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7102972" w14:textId="3065DAFE" w:rsidR="00EE3FB6" w:rsidRPr="001355DD" w:rsidRDefault="00926F33" w:rsidP="00EE3FB6">
      <w:pPr>
        <w:spacing w:after="0" w:line="240" w:lineRule="auto"/>
        <w:rPr>
          <w:b/>
        </w:rPr>
      </w:pPr>
      <w:r>
        <w:rPr>
          <w:b/>
        </w:rPr>
        <w:t xml:space="preserve">Additional </w:t>
      </w:r>
      <w:r w:rsidR="003B159B">
        <w:rPr>
          <w:b/>
        </w:rPr>
        <w:t>material</w:t>
      </w:r>
    </w:p>
    <w:p w14:paraId="2212E530" w14:textId="77777777" w:rsidR="00EE3FB6" w:rsidRPr="001355DD" w:rsidRDefault="00EE3FB6" w:rsidP="00EE3FB6">
      <w:pPr>
        <w:widowControl w:val="0"/>
        <w:autoSpaceDE w:val="0"/>
        <w:autoSpaceDN w:val="0"/>
        <w:spacing w:after="0" w:line="240" w:lineRule="auto"/>
      </w:pPr>
    </w:p>
    <w:p w14:paraId="49EF360F" w14:textId="77777777" w:rsidR="00EE3FB6" w:rsidRPr="001355DD" w:rsidRDefault="00EE3FB6" w:rsidP="00EE3FB6">
      <w:pPr>
        <w:widowControl w:val="0"/>
        <w:autoSpaceDE w:val="0"/>
        <w:autoSpaceDN w:val="0"/>
        <w:spacing w:after="0" w:line="240" w:lineRule="auto"/>
      </w:pPr>
      <w:r w:rsidRPr="001355DD">
        <w:rPr>
          <w:noProof/>
          <w:lang w:val="en-IN" w:eastAsia="en-IN"/>
        </w:rPr>
        <mc:AlternateContent>
          <mc:Choice Requires="wps">
            <w:drawing>
              <wp:anchor distT="0" distB="0" distL="114300" distR="114300" simplePos="0" relativeHeight="251650560" behindDoc="0" locked="0" layoutInCell="1" allowOverlap="1" wp14:anchorId="14FE330A" wp14:editId="76F8B709">
                <wp:simplePos x="0" y="0"/>
                <wp:positionH relativeFrom="column">
                  <wp:posOffset>0</wp:posOffset>
                </wp:positionH>
                <wp:positionV relativeFrom="paragraph">
                  <wp:posOffset>59055</wp:posOffset>
                </wp:positionV>
                <wp:extent cx="2879725" cy="611505"/>
                <wp:effectExtent l="0" t="0" r="15875" b="17145"/>
                <wp:wrapNone/>
                <wp:docPr id="27" name="Text Box 2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879725" cy="611505"/>
                        </a:xfrm>
                        <a:prstGeom prst="rect">
                          <a:avLst/>
                        </a:prstGeom>
                        <a:solidFill>
                          <a:srgbClr val="FFFFFF"/>
                        </a:solidFill>
                        <a:ln w="9525">
                          <a:solidFill>
                            <a:srgbClr val="000000"/>
                          </a:solidFill>
                          <a:miter lim="800000"/>
                          <a:headEnd/>
                          <a:tailEnd/>
                        </a:ln>
                      </wps:spPr>
                      <wps:txbx>
                        <w:txbxContent>
                          <w:p w14:paraId="41FE93D3" w14:textId="77777777" w:rsidR="0094135E" w:rsidRPr="009C13EA" w:rsidRDefault="0094135E" w:rsidP="00EE3FB6">
                            <w:pPr>
                              <w:spacing w:after="0" w:line="240" w:lineRule="auto"/>
                              <w:jc w:val="center"/>
                              <w:textAlignment w:val="baseline"/>
                              <w:rPr>
                                <w:color w:val="000000"/>
                                <w:kern w:val="24"/>
                                <w:sz w:val="22"/>
                                <w:szCs w:val="22"/>
                                <w:vertAlign w:val="superscript"/>
                              </w:rPr>
                            </w:pPr>
                            <w:r w:rsidRPr="009C13EA">
                              <w:rPr>
                                <w:color w:val="000000"/>
                                <w:kern w:val="24"/>
                                <w:sz w:val="22"/>
                                <w:szCs w:val="22"/>
                              </w:rPr>
                              <w:t>UTI diagnoses events between January 1, 2005 and latest date of data available for the site</w:t>
                            </w:r>
                            <w:r w:rsidRPr="009C13EA">
                              <w:rPr>
                                <w:color w:val="000000"/>
                                <w:kern w:val="24"/>
                                <w:sz w:val="22"/>
                                <w:szCs w:val="22"/>
                                <w:vertAlign w:val="superscript"/>
                              </w:rPr>
                              <w:t>*</w:t>
                            </w:r>
                          </w:p>
                          <w:p w14:paraId="5E79E5C9" w14:textId="77777777" w:rsidR="0094135E" w:rsidRPr="009C13EA" w:rsidRDefault="0094135E" w:rsidP="00EE3FB6">
                            <w:pPr>
                              <w:spacing w:after="0" w:line="240" w:lineRule="auto"/>
                              <w:jc w:val="center"/>
                              <w:rPr>
                                <w:sz w:val="22"/>
                                <w:szCs w:val="22"/>
                              </w:rPr>
                            </w:pPr>
                            <w:r w:rsidRPr="009C13EA">
                              <w:rPr>
                                <w:sz w:val="22"/>
                                <w:szCs w:val="22"/>
                              </w:rPr>
                              <w:t>(</w:t>
                            </w:r>
                            <w:r w:rsidRPr="009C13EA">
                              <w:rPr>
                                <w:i/>
                                <w:sz w:val="22"/>
                                <w:szCs w:val="22"/>
                              </w:rPr>
                              <w:t>n</w:t>
                            </w:r>
                            <w:r w:rsidRPr="009C13EA">
                              <w:rPr>
                                <w:sz w:val="22"/>
                                <w:szCs w:val="22"/>
                              </w:rPr>
                              <w:t xml:space="preserve"> = 13,372,202)</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cx1="http://schemas.microsoft.com/office/drawing/2015/9/8/chartex" xmlns:cx="http://schemas.microsoft.com/office/drawing/2014/chartex">
            <w:pict>
              <v:shapetype w14:anchorId="14FE330A" id="_x0000_t202" coordsize="21600,21600" o:spt="202" path="m,l,21600r21600,l21600,xe">
                <v:stroke joinstyle="miter"/>
                <v:path gradientshapeok="t" o:connecttype="rect"/>
              </v:shapetype>
              <v:shape id="Text Box 27" o:spid="_x0000_s1026" type="#_x0000_t202" style="position:absolute;left:0;text-align:left;margin-left:0;margin-top:4.65pt;width:226.75pt;height:48.15pt;z-index:2516505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">
                <v:textbox>
                  <w:txbxContent>
                    <w:p w14:paraId="41FE93D3" w14:textId="77777777" w:rsidR="0094135E" w:rsidRPr="009C13EA" w:rsidRDefault="0094135E" w:rsidP="00EE3FB6">
                      <w:pPr>
                        <w:spacing w:after="0" w:line="240" w:lineRule="auto"/>
                        <w:jc w:val="center"/>
                        <w:textAlignment w:val="baseline"/>
                        <w:rPr>
                          <w:color w:val="000000"/>
                          <w:kern w:val="24"/>
                          <w:sz w:val="22"/>
                          <w:szCs w:val="22"/>
                          <w:vertAlign w:val="superscript"/>
                        </w:rPr>
                      </w:pPr>
                      <w:r w:rsidRPr="009C13EA">
                        <w:rPr>
                          <w:color w:val="000000"/>
                          <w:kern w:val="24"/>
                          <w:sz w:val="22"/>
                          <w:szCs w:val="22"/>
                        </w:rPr>
                        <w:t>UTI diagnoses events between January 1, 2005 and latest date of data available for the site</w:t>
                      </w:r>
                      <w:r w:rsidRPr="009C13EA">
                        <w:rPr>
                          <w:color w:val="000000"/>
                          <w:kern w:val="24"/>
                          <w:sz w:val="22"/>
                          <w:szCs w:val="22"/>
                          <w:vertAlign w:val="superscript"/>
                        </w:rPr>
                        <w:t>*</w:t>
                      </w:r>
                    </w:p>
                    <w:p w14:paraId="5E79E5C9" w14:textId="77777777" w:rsidR="0094135E" w:rsidRPr="009C13EA" w:rsidRDefault="0094135E" w:rsidP="00EE3FB6">
                      <w:pPr>
                        <w:spacing w:after="0" w:line="240" w:lineRule="auto"/>
                        <w:jc w:val="center"/>
                        <w:rPr>
                          <w:sz w:val="22"/>
                          <w:szCs w:val="22"/>
                        </w:rPr>
                      </w:pPr>
                      <w:r w:rsidRPr="009C13EA">
                        <w:rPr>
                          <w:sz w:val="22"/>
                          <w:szCs w:val="22"/>
                        </w:rPr>
                        <w:t>(</w:t>
                      </w:r>
                      <w:r w:rsidRPr="009C13EA">
                        <w:rPr>
                          <w:i/>
                          <w:sz w:val="22"/>
                          <w:szCs w:val="22"/>
                        </w:rPr>
                        <w:t>n</w:t>
                      </w:r>
                      <w:r w:rsidRPr="009C13EA">
                        <w:rPr>
                          <w:sz w:val="22"/>
                          <w:szCs w:val="22"/>
                        </w:rPr>
                        <w:t xml:space="preserve"> = 13,372,202)</w:t>
                      </w:r>
                    </w:p>
                  </w:txbxContent>
                </v:textbox>
              </v:shape>
            </w:pict>
          </mc:Fallback>
        </mc:AlternateContent>
      </w:r>
    </w:p>
    <w:p w14:paraId="78F9AC32" w14:textId="77777777" w:rsidR="00EE3FB6" w:rsidRPr="001355DD" w:rsidRDefault="00EE3FB6" w:rsidP="00EE3FB6">
      <w:pPr>
        <w:widowControl w:val="0"/>
        <w:autoSpaceDE w:val="0"/>
        <w:autoSpaceDN w:val="0"/>
        <w:spacing w:after="0" w:line="240" w:lineRule="auto"/>
      </w:pPr>
    </w:p>
    <w:p w14:paraId="1D4FF6B3" w14:textId="77777777" w:rsidR="00EE3FB6" w:rsidRPr="001355DD" w:rsidRDefault="00EE3FB6" w:rsidP="00EE3FB6">
      <w:pPr>
        <w:widowControl w:val="0"/>
        <w:autoSpaceDE w:val="0"/>
        <w:autoSpaceDN w:val="0"/>
        <w:spacing w:after="0" w:line="240" w:lineRule="auto"/>
      </w:pPr>
    </w:p>
    <w:p w14:paraId="1FB7E04F" w14:textId="77777777" w:rsidR="00EE3FB6" w:rsidRPr="001355DD" w:rsidRDefault="00EE3FB6" w:rsidP="00EE3FB6">
      <w:pPr>
        <w:widowControl w:val="0"/>
        <w:autoSpaceDE w:val="0"/>
        <w:autoSpaceDN w:val="0"/>
        <w:spacing w:after="0" w:line="240" w:lineRule="auto"/>
      </w:pPr>
    </w:p>
    <w:p w14:paraId="6C2501C6" w14:textId="77777777" w:rsidR="00EE3FB6" w:rsidRPr="001355DD" w:rsidRDefault="00EE3FB6" w:rsidP="00EE3FB6">
      <w:pPr>
        <w:widowControl w:val="0"/>
        <w:autoSpaceDE w:val="0"/>
        <w:autoSpaceDN w:val="0"/>
        <w:spacing w:after="0" w:line="240" w:lineRule="auto"/>
      </w:pPr>
      <w:r w:rsidRPr="001355DD">
        <w:rPr>
          <w:noProof/>
          <w:lang w:val="en-IN" w:eastAsia="en-IN"/>
        </w:rPr>
        <mc:AlternateContent>
          <mc:Choice Requires="wps">
            <w:drawing>
              <wp:anchor distT="0" distB="0" distL="114299" distR="114299" simplePos="0" relativeHeight="251651584" behindDoc="0" locked="0" layoutInCell="1" allowOverlap="1" wp14:anchorId="3E92C8CD" wp14:editId="202E43E8">
                <wp:simplePos x="0" y="0"/>
                <wp:positionH relativeFrom="column">
                  <wp:posOffset>1439544</wp:posOffset>
                </wp:positionH>
                <wp:positionV relativeFrom="paragraph">
                  <wp:posOffset>-3175</wp:posOffset>
                </wp:positionV>
                <wp:extent cx="0" cy="3150235"/>
                <wp:effectExtent l="0" t="0" r="19050" b="12065"/>
                <wp:wrapNone/>
                <wp:docPr id="26" name="Straight Connector 26"/>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0" cy="3150235"/>
                        </a:xfrm>
                        <a:prstGeom prst="line">
                          <a:avLst/>
                        </a:prstGeom>
                        <a:noFill/>
                        <a:ln w="9525" cap="flat" cmpd="sng" algn="ctr">
                          <a:solidFill>
                            <a:sysClr val="windowText" lastClr="000000">
                              <a:shade val="95000"/>
                              <a:satMod val="105000"/>
                            </a:sysClr>
                          </a:solidFill>
                          <a:prstDash val="solid"/>
                        </a:ln>
                        <a:effectLst/>
                      </wps:spPr>
                      <wps:bodyPr/>
                    </wps:wsp>
                  </a:graphicData>
                </a:graphic>
                <wp14:sizeRelH relativeFrom="page">
                  <wp14:pctWidth>0</wp14:pctWidth>
                </wp14:sizeRelH>
                <wp14:sizeRelV relativeFrom="margin">
                  <wp14:pctHeight>0</wp14:pctHeight>
                </wp14:sizeRelV>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e="http://schemas.microsoft.com/office/word/2015/wordml/symex" xmlns:cx1="http://schemas.microsoft.com/office/drawing/2015/9/8/chartex" xmlns:cx="http://schemas.microsoft.com/office/drawing/2014/chartex">
            <w:pict>
              <v:line w14:anchorId="410A0942" id="Straight Connector 26" o:spid="_x0000_s1026" style="position:absolute;z-index:251651584;visibility:visible;mso-wrap-style:square;mso-width-percent:0;mso-height-percent:0;mso-wrap-distance-left:3.17497mm;mso-wrap-distance-top:0;mso-wrap-distance-right:3.17497mm;mso-wrap-distance-bottom:0;mso-position-horizontal:absolute;mso-position-horizontal-relative:text;mso-position-vertical:absolute;mso-position-vertical-relative:text;mso-width-percent:0;mso-height-percent:0;mso-width-relative:page;mso-height-relative:margin" from="113.35pt,-.25pt" to="113.35pt,247.8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">
                <o:lock v:ext="edit" shapetype="f"/>
              </v:line>
            </w:pict>
          </mc:Fallback>
        </mc:AlternateContent>
      </w:r>
    </w:p>
    <w:p w14:paraId="62C20948" w14:textId="77777777" w:rsidR="00EE3FB6" w:rsidRPr="001355DD" w:rsidRDefault="00EE3FB6" w:rsidP="00EE3FB6">
      <w:pPr>
        <w:widowControl w:val="0"/>
        <w:autoSpaceDE w:val="0"/>
        <w:autoSpaceDN w:val="0"/>
        <w:spacing w:after="0" w:line="240" w:lineRule="auto"/>
      </w:pPr>
      <w:r w:rsidRPr="001355DD">
        <w:rPr>
          <w:noProof/>
          <w:lang w:val="en-IN" w:eastAsia="en-IN"/>
        </w:rPr>
        <mc:AlternateContent>
          <mc:Choice Requires="wps">
            <w:drawing>
              <wp:anchor distT="0" distB="0" distL="114300" distR="114300" simplePos="0" relativeHeight="251652608" behindDoc="0" locked="0" layoutInCell="1" allowOverlap="1" wp14:anchorId="29EFD02F" wp14:editId="701257B0">
                <wp:simplePos x="0" y="0"/>
                <wp:positionH relativeFrom="column">
                  <wp:posOffset>3068955</wp:posOffset>
                </wp:positionH>
                <wp:positionV relativeFrom="paragraph">
                  <wp:posOffset>71120</wp:posOffset>
                </wp:positionV>
                <wp:extent cx="2879725" cy="2700020"/>
                <wp:effectExtent l="0" t="0" r="15875" b="24130"/>
                <wp:wrapNone/>
                <wp:docPr id="25" name="Text Box 2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879725" cy="2700020"/>
                        </a:xfrm>
                        <a:prstGeom prst="rect">
                          <a:avLst/>
                        </a:prstGeom>
                        <a:solidFill>
                          <a:srgbClr val="FFFFFF"/>
                        </a:solidFill>
                        <a:ln w="9525">
                          <a:solidFill>
                            <a:srgbClr val="000000"/>
                          </a:solidFill>
                          <a:miter lim="800000"/>
                          <a:headEnd/>
                          <a:tailEnd/>
                        </a:ln>
                      </wps:spPr>
                      <wps:txbx>
                        <w:txbxContent>
                          <w:p w14:paraId="61A1CB9E" w14:textId="77777777" w:rsidR="0094135E" w:rsidRPr="009C13EA" w:rsidRDefault="0094135E" w:rsidP="00EE3FB6">
                            <w:pPr>
                              <w:spacing w:after="0" w:line="240" w:lineRule="auto"/>
                              <w:rPr>
                                <w:sz w:val="22"/>
                                <w:szCs w:val="22"/>
                              </w:rPr>
                            </w:pPr>
                            <w:r w:rsidRPr="009C13EA">
                              <w:rPr>
                                <w:b/>
                                <w:bCs/>
                                <w:color w:val="000000"/>
                                <w:kern w:val="24"/>
                                <w:sz w:val="22"/>
                                <w:szCs w:val="22"/>
                              </w:rPr>
                              <w:t xml:space="preserve">Exclusions </w:t>
                            </w:r>
                            <w:r w:rsidRPr="009C13EA">
                              <w:rPr>
                                <w:sz w:val="22"/>
                                <w:szCs w:val="22"/>
                              </w:rPr>
                              <w:t>(</w:t>
                            </w:r>
                            <w:r w:rsidRPr="009C13EA">
                              <w:rPr>
                                <w:i/>
                                <w:sz w:val="22"/>
                                <w:szCs w:val="22"/>
                              </w:rPr>
                              <w:t>n</w:t>
                            </w:r>
                            <w:r w:rsidRPr="009C13EA">
                              <w:rPr>
                                <w:sz w:val="22"/>
                                <w:szCs w:val="22"/>
                              </w:rPr>
                              <w:t xml:space="preserve"> = 9,069,058)</w:t>
                            </w:r>
                          </w:p>
                          <w:p w14:paraId="170D5A19" w14:textId="77777777" w:rsidR="0094135E" w:rsidRPr="009C13EA" w:rsidRDefault="0094135E" w:rsidP="00EE3FB6">
                            <w:pPr>
                              <w:spacing w:after="0" w:line="240" w:lineRule="auto"/>
                              <w:rPr>
                                <w:sz w:val="22"/>
                                <w:szCs w:val="22"/>
                              </w:rPr>
                            </w:pPr>
                          </w:p>
                          <w:p w14:paraId="7646218F" w14:textId="77777777" w:rsidR="0094135E" w:rsidRPr="009C13EA" w:rsidRDefault="0094135E" w:rsidP="00EE3FB6">
                            <w:pPr>
                              <w:widowControl w:val="0"/>
                              <w:numPr>
                                <w:ilvl w:val="0"/>
                                <w:numId w:val="2"/>
                              </w:numPr>
                              <w:autoSpaceDE w:val="0"/>
                              <w:autoSpaceDN w:val="0"/>
                              <w:spacing w:after="0" w:line="240" w:lineRule="auto"/>
                              <w:jc w:val="left"/>
                              <w:textAlignment w:val="baseline"/>
                              <w:rPr>
                                <w:color w:val="000000"/>
                                <w:kern w:val="24"/>
                                <w:sz w:val="22"/>
                                <w:szCs w:val="22"/>
                              </w:rPr>
                            </w:pPr>
                            <w:r w:rsidRPr="009C13EA">
                              <w:rPr>
                                <w:color w:val="000000"/>
                                <w:kern w:val="24"/>
                                <w:sz w:val="22"/>
                                <w:szCs w:val="22"/>
                              </w:rPr>
                              <w:t>UTI event in the prior 90 days</w:t>
                            </w:r>
                          </w:p>
                          <w:p w14:paraId="7B8258CA" w14:textId="77777777" w:rsidR="0094135E" w:rsidRPr="009C13EA" w:rsidRDefault="0094135E" w:rsidP="00EE3FB6">
                            <w:pPr>
                              <w:spacing w:after="0" w:line="240" w:lineRule="auto"/>
                              <w:ind w:left="360"/>
                              <w:textAlignment w:val="baseline"/>
                              <w:rPr>
                                <w:color w:val="000000"/>
                                <w:kern w:val="24"/>
                                <w:sz w:val="22"/>
                                <w:szCs w:val="22"/>
                              </w:rPr>
                            </w:pPr>
                            <w:r w:rsidRPr="009C13EA">
                              <w:rPr>
                                <w:color w:val="000000"/>
                                <w:kern w:val="24"/>
                                <w:sz w:val="22"/>
                                <w:szCs w:val="22"/>
                              </w:rPr>
                              <w:t>(</w:t>
                            </w:r>
                            <w:r w:rsidRPr="009C13EA">
                              <w:rPr>
                                <w:i/>
                                <w:color w:val="000000"/>
                                <w:kern w:val="24"/>
                                <w:sz w:val="22"/>
                                <w:szCs w:val="22"/>
                              </w:rPr>
                              <w:t xml:space="preserve">n </w:t>
                            </w:r>
                            <w:r w:rsidRPr="009C13EA">
                              <w:rPr>
                                <w:color w:val="000000"/>
                                <w:kern w:val="24"/>
                                <w:sz w:val="22"/>
                                <w:szCs w:val="22"/>
                              </w:rPr>
                              <w:t xml:space="preserve">= </w:t>
                            </w:r>
                            <w:r w:rsidRPr="009C13EA">
                              <w:rPr>
                                <w:sz w:val="22"/>
                                <w:szCs w:val="22"/>
                              </w:rPr>
                              <w:t>5,369,325</w:t>
                            </w:r>
                            <w:r w:rsidRPr="009C13EA">
                              <w:rPr>
                                <w:color w:val="000000"/>
                                <w:kern w:val="24"/>
                                <w:sz w:val="22"/>
                                <w:szCs w:val="22"/>
                              </w:rPr>
                              <w:t>)</w:t>
                            </w:r>
                          </w:p>
                          <w:p w14:paraId="529548AC" w14:textId="77777777" w:rsidR="0094135E" w:rsidRPr="009C13EA" w:rsidRDefault="0094135E" w:rsidP="00EE3FB6">
                            <w:pPr>
                              <w:widowControl w:val="0"/>
                              <w:numPr>
                                <w:ilvl w:val="0"/>
                                <w:numId w:val="2"/>
                              </w:numPr>
                              <w:autoSpaceDE w:val="0"/>
                              <w:autoSpaceDN w:val="0"/>
                              <w:spacing w:after="0" w:line="240" w:lineRule="auto"/>
                              <w:jc w:val="left"/>
                              <w:textAlignment w:val="baseline"/>
                              <w:rPr>
                                <w:sz w:val="22"/>
                                <w:szCs w:val="22"/>
                              </w:rPr>
                            </w:pPr>
                            <w:r w:rsidRPr="009C13EA">
                              <w:rPr>
                                <w:color w:val="000000"/>
                                <w:kern w:val="24"/>
                                <w:sz w:val="22"/>
                                <w:szCs w:val="22"/>
                              </w:rPr>
                              <w:t>UTI event occurs within 5 days prior to latest date of data available for the site</w:t>
                            </w:r>
                          </w:p>
                          <w:p w14:paraId="4411E219" w14:textId="77777777" w:rsidR="0094135E" w:rsidRPr="009C13EA" w:rsidRDefault="0094135E" w:rsidP="00EE3FB6">
                            <w:pPr>
                              <w:spacing w:after="0" w:line="240" w:lineRule="auto"/>
                              <w:ind w:left="360"/>
                              <w:textAlignment w:val="baseline"/>
                              <w:rPr>
                                <w:sz w:val="22"/>
                                <w:szCs w:val="22"/>
                              </w:rPr>
                            </w:pPr>
                            <w:r w:rsidRPr="009C13EA">
                              <w:rPr>
                                <w:color w:val="000000"/>
                                <w:kern w:val="24"/>
                                <w:sz w:val="22"/>
                                <w:szCs w:val="22"/>
                              </w:rPr>
                              <w:t>(</w:t>
                            </w:r>
                            <w:r w:rsidRPr="009C13EA">
                              <w:rPr>
                                <w:i/>
                                <w:color w:val="000000"/>
                                <w:kern w:val="24"/>
                                <w:sz w:val="22"/>
                                <w:szCs w:val="22"/>
                              </w:rPr>
                              <w:t>n</w:t>
                            </w:r>
                            <w:r w:rsidRPr="009C13EA">
                              <w:rPr>
                                <w:color w:val="000000"/>
                                <w:kern w:val="24"/>
                                <w:sz w:val="22"/>
                                <w:szCs w:val="22"/>
                              </w:rPr>
                              <w:t xml:space="preserve"> = 718,560)</w:t>
                            </w:r>
                          </w:p>
                          <w:p w14:paraId="7D1BBD55" w14:textId="77777777" w:rsidR="0094135E" w:rsidRPr="009C13EA" w:rsidRDefault="0094135E" w:rsidP="00EE3FB6">
                            <w:pPr>
                              <w:widowControl w:val="0"/>
                              <w:numPr>
                                <w:ilvl w:val="0"/>
                                <w:numId w:val="2"/>
                              </w:numPr>
                              <w:autoSpaceDE w:val="0"/>
                              <w:autoSpaceDN w:val="0"/>
                              <w:spacing w:after="0" w:line="240" w:lineRule="auto"/>
                              <w:jc w:val="left"/>
                              <w:textAlignment w:val="baseline"/>
                              <w:rPr>
                                <w:color w:val="000000"/>
                                <w:kern w:val="24"/>
                                <w:sz w:val="22"/>
                                <w:szCs w:val="22"/>
                              </w:rPr>
                            </w:pPr>
                            <w:r w:rsidRPr="009C13EA">
                              <w:rPr>
                                <w:color w:val="000000"/>
                                <w:kern w:val="24"/>
                                <w:sz w:val="22"/>
                                <w:szCs w:val="22"/>
                              </w:rPr>
                              <w:t xml:space="preserve">&lt;365 days of health coverage prior to the </w:t>
                            </w:r>
                            <w:r w:rsidRPr="009C13EA">
                              <w:rPr>
                                <w:sz w:val="22"/>
                                <w:szCs w:val="22"/>
                              </w:rPr>
                              <w:t>UTI</w:t>
                            </w:r>
                            <w:r w:rsidRPr="009C13EA">
                              <w:rPr>
                                <w:color w:val="000000"/>
                                <w:kern w:val="24"/>
                                <w:sz w:val="22"/>
                                <w:szCs w:val="22"/>
                              </w:rPr>
                              <w:t xml:space="preserve"> event date (</w:t>
                            </w:r>
                            <w:r w:rsidRPr="009C13EA">
                              <w:rPr>
                                <w:i/>
                                <w:color w:val="000000"/>
                                <w:kern w:val="24"/>
                                <w:sz w:val="22"/>
                                <w:szCs w:val="22"/>
                              </w:rPr>
                              <w:t>n</w:t>
                            </w:r>
                            <w:r w:rsidRPr="009C13EA">
                              <w:rPr>
                                <w:color w:val="000000"/>
                                <w:kern w:val="24"/>
                                <w:sz w:val="22"/>
                                <w:szCs w:val="22"/>
                              </w:rPr>
                              <w:t xml:space="preserve"> = 120,689)</w:t>
                            </w:r>
                          </w:p>
                          <w:p w14:paraId="2C3B676E" w14:textId="37A72B88" w:rsidR="0094135E" w:rsidRPr="009C13EA" w:rsidRDefault="0094135E" w:rsidP="00EE3FB6">
                            <w:pPr>
                              <w:widowControl w:val="0"/>
                              <w:numPr>
                                <w:ilvl w:val="0"/>
                                <w:numId w:val="2"/>
                              </w:numPr>
                              <w:autoSpaceDE w:val="0"/>
                              <w:autoSpaceDN w:val="0"/>
                              <w:spacing w:after="0" w:line="240" w:lineRule="auto"/>
                              <w:jc w:val="left"/>
                              <w:textAlignment w:val="baseline"/>
                              <w:rPr>
                                <w:sz w:val="22"/>
                                <w:szCs w:val="22"/>
                              </w:rPr>
                            </w:pPr>
                            <w:r w:rsidRPr="009C13EA">
                              <w:rPr>
                                <w:color w:val="000000"/>
                                <w:kern w:val="24"/>
                                <w:sz w:val="22"/>
                                <w:szCs w:val="22"/>
                              </w:rPr>
                              <w:t xml:space="preserve">No health coverage for at least 5 days after the </w:t>
                            </w:r>
                            <w:r w:rsidRPr="009C13EA">
                              <w:rPr>
                                <w:sz w:val="22"/>
                                <w:szCs w:val="22"/>
                              </w:rPr>
                              <w:t>UTI</w:t>
                            </w:r>
                            <w:r w:rsidRPr="009C13EA">
                              <w:rPr>
                                <w:color w:val="000000"/>
                                <w:kern w:val="24"/>
                                <w:sz w:val="22"/>
                                <w:szCs w:val="22"/>
                              </w:rPr>
                              <w:t xml:space="preserve"> event date (</w:t>
                            </w:r>
                            <w:r w:rsidRPr="009C13EA">
                              <w:rPr>
                                <w:i/>
                                <w:color w:val="000000"/>
                                <w:kern w:val="24"/>
                                <w:sz w:val="22"/>
                                <w:szCs w:val="22"/>
                              </w:rPr>
                              <w:t xml:space="preserve">n </w:t>
                            </w:r>
                            <w:r>
                              <w:rPr>
                                <w:color w:val="000000"/>
                                <w:kern w:val="24"/>
                                <w:sz w:val="22"/>
                                <w:szCs w:val="22"/>
                              </w:rPr>
                              <w:t>= 9,544)</w:t>
                            </w:r>
                          </w:p>
                          <w:p w14:paraId="7DFBC30B" w14:textId="77777777" w:rsidR="0094135E" w:rsidRPr="009C13EA" w:rsidRDefault="0094135E" w:rsidP="00EE3FB6">
                            <w:pPr>
                              <w:widowControl w:val="0"/>
                              <w:numPr>
                                <w:ilvl w:val="0"/>
                                <w:numId w:val="2"/>
                              </w:numPr>
                              <w:autoSpaceDE w:val="0"/>
                              <w:autoSpaceDN w:val="0"/>
                              <w:spacing w:after="0" w:line="240" w:lineRule="auto"/>
                              <w:jc w:val="left"/>
                              <w:textAlignment w:val="baseline"/>
                              <w:rPr>
                                <w:sz w:val="22"/>
                                <w:szCs w:val="22"/>
                              </w:rPr>
                            </w:pPr>
                            <w:r w:rsidRPr="009C13EA">
                              <w:rPr>
                                <w:color w:val="000000"/>
                                <w:kern w:val="24"/>
                                <w:sz w:val="22"/>
                                <w:szCs w:val="22"/>
                              </w:rPr>
                              <w:t xml:space="preserve">Hospitalization in the prior 30 days </w:t>
                            </w:r>
                          </w:p>
                          <w:p w14:paraId="3E768644" w14:textId="77777777" w:rsidR="0094135E" w:rsidRPr="009C13EA" w:rsidRDefault="0094135E" w:rsidP="00EE3FB6">
                            <w:pPr>
                              <w:spacing w:after="0" w:line="240" w:lineRule="auto"/>
                              <w:ind w:left="360"/>
                              <w:textAlignment w:val="baseline"/>
                              <w:rPr>
                                <w:sz w:val="22"/>
                                <w:szCs w:val="22"/>
                              </w:rPr>
                            </w:pPr>
                            <w:r w:rsidRPr="009C13EA">
                              <w:rPr>
                                <w:color w:val="000000"/>
                                <w:kern w:val="24"/>
                                <w:sz w:val="22"/>
                                <w:szCs w:val="22"/>
                              </w:rPr>
                              <w:t>(</w:t>
                            </w:r>
                            <w:r w:rsidRPr="009C13EA">
                              <w:rPr>
                                <w:i/>
                                <w:color w:val="000000"/>
                                <w:kern w:val="24"/>
                                <w:sz w:val="22"/>
                                <w:szCs w:val="22"/>
                              </w:rPr>
                              <w:t xml:space="preserve">n </w:t>
                            </w:r>
                            <w:r w:rsidRPr="009C13EA">
                              <w:rPr>
                                <w:color w:val="000000"/>
                                <w:kern w:val="24"/>
                                <w:sz w:val="22"/>
                                <w:szCs w:val="22"/>
                              </w:rPr>
                              <w:t>= 315,772)</w:t>
                            </w:r>
                          </w:p>
                          <w:p w14:paraId="6409AF8D" w14:textId="77777777" w:rsidR="0094135E" w:rsidRPr="009C13EA" w:rsidRDefault="0094135E" w:rsidP="00EE3FB6">
                            <w:pPr>
                              <w:widowControl w:val="0"/>
                              <w:numPr>
                                <w:ilvl w:val="0"/>
                                <w:numId w:val="2"/>
                              </w:numPr>
                              <w:autoSpaceDE w:val="0"/>
                              <w:autoSpaceDN w:val="0"/>
                              <w:spacing w:after="0" w:line="240" w:lineRule="auto"/>
                              <w:jc w:val="left"/>
                              <w:textAlignment w:val="baseline"/>
                              <w:rPr>
                                <w:color w:val="000000"/>
                                <w:kern w:val="24"/>
                                <w:sz w:val="22"/>
                                <w:szCs w:val="22"/>
                              </w:rPr>
                            </w:pPr>
                            <w:r w:rsidRPr="009C13EA">
                              <w:rPr>
                                <w:color w:val="000000"/>
                                <w:kern w:val="24"/>
                                <w:sz w:val="22"/>
                                <w:szCs w:val="22"/>
                              </w:rPr>
                              <w:t>Male or missing sex (</w:t>
                            </w:r>
                            <w:r w:rsidRPr="009C13EA">
                              <w:rPr>
                                <w:i/>
                                <w:color w:val="000000"/>
                                <w:kern w:val="24"/>
                                <w:sz w:val="22"/>
                                <w:szCs w:val="22"/>
                              </w:rPr>
                              <w:t>n</w:t>
                            </w:r>
                            <w:r w:rsidRPr="009C13EA">
                              <w:rPr>
                                <w:color w:val="000000"/>
                                <w:kern w:val="24"/>
                                <w:sz w:val="22"/>
                                <w:szCs w:val="22"/>
                              </w:rPr>
                              <w:t xml:space="preserve"> = 1,649,935)</w:t>
                            </w:r>
                          </w:p>
                          <w:p w14:paraId="62A08DAF" w14:textId="77777777" w:rsidR="0094135E" w:rsidRPr="009C13EA" w:rsidRDefault="0094135E" w:rsidP="00EE3FB6">
                            <w:pPr>
                              <w:widowControl w:val="0"/>
                              <w:numPr>
                                <w:ilvl w:val="0"/>
                                <w:numId w:val="2"/>
                              </w:numPr>
                              <w:autoSpaceDE w:val="0"/>
                              <w:autoSpaceDN w:val="0"/>
                              <w:spacing w:after="0" w:line="240" w:lineRule="auto"/>
                              <w:jc w:val="left"/>
                              <w:textAlignment w:val="baseline"/>
                              <w:rPr>
                                <w:color w:val="000000"/>
                                <w:kern w:val="24"/>
                                <w:sz w:val="22"/>
                                <w:szCs w:val="22"/>
                              </w:rPr>
                            </w:pPr>
                            <w:r w:rsidRPr="009C13EA">
                              <w:rPr>
                                <w:color w:val="000000"/>
                                <w:kern w:val="24"/>
                                <w:sz w:val="22"/>
                                <w:szCs w:val="22"/>
                              </w:rPr>
                              <w:t>Diagnosis of a condition indicating UTI is complicated (</w:t>
                            </w:r>
                            <w:r w:rsidRPr="009C13EA">
                              <w:rPr>
                                <w:i/>
                                <w:color w:val="000000"/>
                                <w:kern w:val="24"/>
                                <w:sz w:val="22"/>
                                <w:szCs w:val="22"/>
                              </w:rPr>
                              <w:t>n</w:t>
                            </w:r>
                            <w:r w:rsidRPr="009C13EA">
                              <w:rPr>
                                <w:color w:val="000000"/>
                                <w:kern w:val="24"/>
                                <w:sz w:val="22"/>
                                <w:szCs w:val="22"/>
                              </w:rPr>
                              <w:t xml:space="preserve"> = 885,233)</w:t>
                            </w:r>
                            <w:r w:rsidRPr="006749C2">
                              <w:rPr>
                                <w:sz w:val="20"/>
                                <w:vertAlign w:val="superscript"/>
                              </w:rPr>
                              <w:t>†</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cx1="http://schemas.microsoft.com/office/drawing/2015/9/8/chartex" xmlns:cx="http://schemas.microsoft.com/office/drawing/2014/chartex">
            <w:pict>
              <v:shape w14:anchorId="29EFD02F" id="Text Box 25" o:spid="_x0000_s1027" type="#_x0000_t202" style="position:absolute;left:0;text-align:left;margin-left:241.65pt;margin-top:5.6pt;width:226.75pt;height:212.6pt;z-index:2516526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">
                <v:textbox>
                  <w:txbxContent>
                    <w:p w14:paraId="61A1CB9E" w14:textId="77777777" w:rsidR="0094135E" w:rsidRPr="009C13EA" w:rsidRDefault="0094135E" w:rsidP="00EE3FB6">
                      <w:pPr>
                        <w:spacing w:after="0" w:line="240" w:lineRule="auto"/>
                        <w:rPr>
                          <w:sz w:val="22"/>
                          <w:szCs w:val="22"/>
                        </w:rPr>
                      </w:pPr>
                      <w:r w:rsidRPr="009C13EA">
                        <w:rPr>
                          <w:b/>
                          <w:bCs/>
                          <w:color w:val="000000"/>
                          <w:kern w:val="24"/>
                          <w:sz w:val="22"/>
                          <w:szCs w:val="22"/>
                        </w:rPr>
                        <w:t xml:space="preserve">Exclusions </w:t>
                      </w:r>
                      <w:r w:rsidRPr="009C13EA">
                        <w:rPr>
                          <w:sz w:val="22"/>
                          <w:szCs w:val="22"/>
                        </w:rPr>
                        <w:t>(</w:t>
                      </w:r>
                      <w:r w:rsidRPr="009C13EA">
                        <w:rPr>
                          <w:i/>
                          <w:sz w:val="22"/>
                          <w:szCs w:val="22"/>
                        </w:rPr>
                        <w:t>n</w:t>
                      </w:r>
                      <w:r w:rsidRPr="009C13EA">
                        <w:rPr>
                          <w:sz w:val="22"/>
                          <w:szCs w:val="22"/>
                        </w:rPr>
                        <w:t xml:space="preserve"> = 9,069,058)</w:t>
                      </w:r>
                    </w:p>
                    <w:p w14:paraId="170D5A19" w14:textId="77777777" w:rsidR="0094135E" w:rsidRPr="009C13EA" w:rsidRDefault="0094135E" w:rsidP="00EE3FB6">
                      <w:pPr>
                        <w:spacing w:after="0" w:line="240" w:lineRule="auto"/>
                        <w:rPr>
                          <w:sz w:val="22"/>
                          <w:szCs w:val="22"/>
                        </w:rPr>
                      </w:pPr>
                    </w:p>
                    <w:p w14:paraId="7646218F" w14:textId="77777777" w:rsidR="0094135E" w:rsidRPr="009C13EA" w:rsidRDefault="0094135E" w:rsidP="00EE3FB6">
                      <w:pPr>
                        <w:widowControl w:val="0"/>
                        <w:numPr>
                          <w:ilvl w:val="0"/>
                          <w:numId w:val="2"/>
                        </w:numPr>
                        <w:autoSpaceDE w:val="0"/>
                        <w:autoSpaceDN w:val="0"/>
                        <w:spacing w:after="0" w:line="240" w:lineRule="auto"/>
                        <w:jc w:val="left"/>
                        <w:textAlignment w:val="baseline"/>
                        <w:rPr>
                          <w:color w:val="000000"/>
                          <w:kern w:val="24"/>
                          <w:sz w:val="22"/>
                          <w:szCs w:val="22"/>
                        </w:rPr>
                      </w:pPr>
                      <w:r w:rsidRPr="009C13EA">
                        <w:rPr>
                          <w:color w:val="000000"/>
                          <w:kern w:val="24"/>
                          <w:sz w:val="22"/>
                          <w:szCs w:val="22"/>
                        </w:rPr>
                        <w:t>UTI event in the prior 90 days</w:t>
                      </w:r>
                    </w:p>
                    <w:p w14:paraId="7B8258CA" w14:textId="77777777" w:rsidR="0094135E" w:rsidRPr="009C13EA" w:rsidRDefault="0094135E" w:rsidP="00EE3FB6">
                      <w:pPr>
                        <w:spacing w:after="0" w:line="240" w:lineRule="auto"/>
                        <w:ind w:left="360"/>
                        <w:textAlignment w:val="baseline"/>
                        <w:rPr>
                          <w:color w:val="000000"/>
                          <w:kern w:val="24"/>
                          <w:sz w:val="22"/>
                          <w:szCs w:val="22"/>
                        </w:rPr>
                      </w:pPr>
                      <w:r w:rsidRPr="009C13EA">
                        <w:rPr>
                          <w:color w:val="000000"/>
                          <w:kern w:val="24"/>
                          <w:sz w:val="22"/>
                          <w:szCs w:val="22"/>
                        </w:rPr>
                        <w:t>(</w:t>
                      </w:r>
                      <w:r w:rsidRPr="009C13EA">
                        <w:rPr>
                          <w:i/>
                          <w:color w:val="000000"/>
                          <w:kern w:val="24"/>
                          <w:sz w:val="22"/>
                          <w:szCs w:val="22"/>
                        </w:rPr>
                        <w:t xml:space="preserve">n </w:t>
                      </w:r>
                      <w:r w:rsidRPr="009C13EA">
                        <w:rPr>
                          <w:color w:val="000000"/>
                          <w:kern w:val="24"/>
                          <w:sz w:val="22"/>
                          <w:szCs w:val="22"/>
                        </w:rPr>
                        <w:t xml:space="preserve">= </w:t>
                      </w:r>
                      <w:r w:rsidRPr="009C13EA">
                        <w:rPr>
                          <w:sz w:val="22"/>
                          <w:szCs w:val="22"/>
                        </w:rPr>
                        <w:t>5,369,325</w:t>
                      </w:r>
                      <w:r w:rsidRPr="009C13EA">
                        <w:rPr>
                          <w:color w:val="000000"/>
                          <w:kern w:val="24"/>
                          <w:sz w:val="22"/>
                          <w:szCs w:val="22"/>
                        </w:rPr>
                        <w:t>)</w:t>
                      </w:r>
                    </w:p>
                    <w:p w14:paraId="529548AC" w14:textId="77777777" w:rsidR="0094135E" w:rsidRPr="009C13EA" w:rsidRDefault="0094135E" w:rsidP="00EE3FB6">
                      <w:pPr>
                        <w:widowControl w:val="0"/>
                        <w:numPr>
                          <w:ilvl w:val="0"/>
                          <w:numId w:val="2"/>
                        </w:numPr>
                        <w:autoSpaceDE w:val="0"/>
                        <w:autoSpaceDN w:val="0"/>
                        <w:spacing w:after="0" w:line="240" w:lineRule="auto"/>
                        <w:jc w:val="left"/>
                        <w:textAlignment w:val="baseline"/>
                        <w:rPr>
                          <w:sz w:val="22"/>
                          <w:szCs w:val="22"/>
                        </w:rPr>
                      </w:pPr>
                      <w:r w:rsidRPr="009C13EA">
                        <w:rPr>
                          <w:color w:val="000000"/>
                          <w:kern w:val="24"/>
                          <w:sz w:val="22"/>
                          <w:szCs w:val="22"/>
                        </w:rPr>
                        <w:t>UTI event occurs within 5 days prior to latest date of data available for the site</w:t>
                      </w:r>
                    </w:p>
                    <w:p w14:paraId="4411E219" w14:textId="77777777" w:rsidR="0094135E" w:rsidRPr="009C13EA" w:rsidRDefault="0094135E" w:rsidP="00EE3FB6">
                      <w:pPr>
                        <w:spacing w:after="0" w:line="240" w:lineRule="auto"/>
                        <w:ind w:left="360"/>
                        <w:textAlignment w:val="baseline"/>
                        <w:rPr>
                          <w:sz w:val="22"/>
                          <w:szCs w:val="22"/>
                        </w:rPr>
                      </w:pPr>
                      <w:r w:rsidRPr="009C13EA">
                        <w:rPr>
                          <w:color w:val="000000"/>
                          <w:kern w:val="24"/>
                          <w:sz w:val="22"/>
                          <w:szCs w:val="22"/>
                        </w:rPr>
                        <w:t>(</w:t>
                      </w:r>
                      <w:r w:rsidRPr="009C13EA">
                        <w:rPr>
                          <w:i/>
                          <w:color w:val="000000"/>
                          <w:kern w:val="24"/>
                          <w:sz w:val="22"/>
                          <w:szCs w:val="22"/>
                        </w:rPr>
                        <w:t>n</w:t>
                      </w:r>
                      <w:r w:rsidRPr="009C13EA">
                        <w:rPr>
                          <w:color w:val="000000"/>
                          <w:kern w:val="24"/>
                          <w:sz w:val="22"/>
                          <w:szCs w:val="22"/>
                        </w:rPr>
                        <w:t xml:space="preserve"> = 718,560)</w:t>
                      </w:r>
                    </w:p>
                    <w:p w14:paraId="7D1BBD55" w14:textId="77777777" w:rsidR="0094135E" w:rsidRPr="009C13EA" w:rsidRDefault="0094135E" w:rsidP="00EE3FB6">
                      <w:pPr>
                        <w:widowControl w:val="0"/>
                        <w:numPr>
                          <w:ilvl w:val="0"/>
                          <w:numId w:val="2"/>
                        </w:numPr>
                        <w:autoSpaceDE w:val="0"/>
                        <w:autoSpaceDN w:val="0"/>
                        <w:spacing w:after="0" w:line="240" w:lineRule="auto"/>
                        <w:jc w:val="left"/>
                        <w:textAlignment w:val="baseline"/>
                        <w:rPr>
                          <w:color w:val="000000"/>
                          <w:kern w:val="24"/>
                          <w:sz w:val="22"/>
                          <w:szCs w:val="22"/>
                        </w:rPr>
                      </w:pPr>
                      <w:r w:rsidRPr="009C13EA">
                        <w:rPr>
                          <w:color w:val="000000"/>
                          <w:kern w:val="24"/>
                          <w:sz w:val="22"/>
                          <w:szCs w:val="22"/>
                        </w:rPr>
                        <w:t xml:space="preserve">&lt;365 days of health coverage prior to the </w:t>
                      </w:r>
                      <w:r w:rsidRPr="009C13EA">
                        <w:rPr>
                          <w:sz w:val="22"/>
                          <w:szCs w:val="22"/>
                        </w:rPr>
                        <w:t>UTI</w:t>
                      </w:r>
                      <w:r w:rsidRPr="009C13EA">
                        <w:rPr>
                          <w:color w:val="000000"/>
                          <w:kern w:val="24"/>
                          <w:sz w:val="22"/>
                          <w:szCs w:val="22"/>
                        </w:rPr>
                        <w:t xml:space="preserve"> event date (</w:t>
                      </w:r>
                      <w:r w:rsidRPr="009C13EA">
                        <w:rPr>
                          <w:i/>
                          <w:color w:val="000000"/>
                          <w:kern w:val="24"/>
                          <w:sz w:val="22"/>
                          <w:szCs w:val="22"/>
                        </w:rPr>
                        <w:t>n</w:t>
                      </w:r>
                      <w:r w:rsidRPr="009C13EA">
                        <w:rPr>
                          <w:color w:val="000000"/>
                          <w:kern w:val="24"/>
                          <w:sz w:val="22"/>
                          <w:szCs w:val="22"/>
                        </w:rPr>
                        <w:t xml:space="preserve"> = 120,689)</w:t>
                      </w:r>
                    </w:p>
                    <w:p w14:paraId="2C3B676E" w14:textId="37A72B88" w:rsidR="0094135E" w:rsidRPr="009C13EA" w:rsidRDefault="0094135E" w:rsidP="00EE3FB6">
                      <w:pPr>
                        <w:widowControl w:val="0"/>
                        <w:numPr>
                          <w:ilvl w:val="0"/>
                          <w:numId w:val="2"/>
                        </w:numPr>
                        <w:autoSpaceDE w:val="0"/>
                        <w:autoSpaceDN w:val="0"/>
                        <w:spacing w:after="0" w:line="240" w:lineRule="auto"/>
                        <w:jc w:val="left"/>
                        <w:textAlignment w:val="baseline"/>
                        <w:rPr>
                          <w:sz w:val="22"/>
                          <w:szCs w:val="22"/>
                        </w:rPr>
                      </w:pPr>
                      <w:r w:rsidRPr="009C13EA">
                        <w:rPr>
                          <w:color w:val="000000"/>
                          <w:kern w:val="24"/>
                          <w:sz w:val="22"/>
                          <w:szCs w:val="22"/>
                        </w:rPr>
                        <w:t xml:space="preserve">No health coverage for at least 5 days after the </w:t>
                      </w:r>
                      <w:r w:rsidRPr="009C13EA">
                        <w:rPr>
                          <w:sz w:val="22"/>
                          <w:szCs w:val="22"/>
                        </w:rPr>
                        <w:t>UTI</w:t>
                      </w:r>
                      <w:r w:rsidRPr="009C13EA">
                        <w:rPr>
                          <w:color w:val="000000"/>
                          <w:kern w:val="24"/>
                          <w:sz w:val="22"/>
                          <w:szCs w:val="22"/>
                        </w:rPr>
                        <w:t xml:space="preserve"> event date (</w:t>
                      </w:r>
                      <w:r w:rsidRPr="009C13EA">
                        <w:rPr>
                          <w:i/>
                          <w:color w:val="000000"/>
                          <w:kern w:val="24"/>
                          <w:sz w:val="22"/>
                          <w:szCs w:val="22"/>
                        </w:rPr>
                        <w:t xml:space="preserve">n </w:t>
                      </w:r>
                      <w:r>
                        <w:rPr>
                          <w:color w:val="000000"/>
                          <w:kern w:val="24"/>
                          <w:sz w:val="22"/>
                          <w:szCs w:val="22"/>
                        </w:rPr>
                        <w:t>= 9,544)</w:t>
                      </w:r>
                    </w:p>
                    <w:p w14:paraId="7DFBC30B" w14:textId="77777777" w:rsidR="0094135E" w:rsidRPr="009C13EA" w:rsidRDefault="0094135E" w:rsidP="00EE3FB6">
                      <w:pPr>
                        <w:widowControl w:val="0"/>
                        <w:numPr>
                          <w:ilvl w:val="0"/>
                          <w:numId w:val="2"/>
                        </w:numPr>
                        <w:autoSpaceDE w:val="0"/>
                        <w:autoSpaceDN w:val="0"/>
                        <w:spacing w:after="0" w:line="240" w:lineRule="auto"/>
                        <w:jc w:val="left"/>
                        <w:textAlignment w:val="baseline"/>
                        <w:rPr>
                          <w:sz w:val="22"/>
                          <w:szCs w:val="22"/>
                        </w:rPr>
                      </w:pPr>
                      <w:r w:rsidRPr="009C13EA">
                        <w:rPr>
                          <w:color w:val="000000"/>
                          <w:kern w:val="24"/>
                          <w:sz w:val="22"/>
                          <w:szCs w:val="22"/>
                        </w:rPr>
                        <w:t xml:space="preserve">Hospitalization in the prior 30 days </w:t>
                      </w:r>
                    </w:p>
                    <w:p w14:paraId="3E768644" w14:textId="77777777" w:rsidR="0094135E" w:rsidRPr="009C13EA" w:rsidRDefault="0094135E" w:rsidP="00EE3FB6">
                      <w:pPr>
                        <w:spacing w:after="0" w:line="240" w:lineRule="auto"/>
                        <w:ind w:left="360"/>
                        <w:textAlignment w:val="baseline"/>
                        <w:rPr>
                          <w:sz w:val="22"/>
                          <w:szCs w:val="22"/>
                        </w:rPr>
                      </w:pPr>
                      <w:r w:rsidRPr="009C13EA">
                        <w:rPr>
                          <w:color w:val="000000"/>
                          <w:kern w:val="24"/>
                          <w:sz w:val="22"/>
                          <w:szCs w:val="22"/>
                        </w:rPr>
                        <w:t>(</w:t>
                      </w:r>
                      <w:r w:rsidRPr="009C13EA">
                        <w:rPr>
                          <w:i/>
                          <w:color w:val="000000"/>
                          <w:kern w:val="24"/>
                          <w:sz w:val="22"/>
                          <w:szCs w:val="22"/>
                        </w:rPr>
                        <w:t xml:space="preserve">n </w:t>
                      </w:r>
                      <w:r w:rsidRPr="009C13EA">
                        <w:rPr>
                          <w:color w:val="000000"/>
                          <w:kern w:val="24"/>
                          <w:sz w:val="22"/>
                          <w:szCs w:val="22"/>
                        </w:rPr>
                        <w:t>= 315,772)</w:t>
                      </w:r>
                    </w:p>
                    <w:p w14:paraId="6409AF8D" w14:textId="77777777" w:rsidR="0094135E" w:rsidRPr="009C13EA" w:rsidRDefault="0094135E" w:rsidP="00EE3FB6">
                      <w:pPr>
                        <w:widowControl w:val="0"/>
                        <w:numPr>
                          <w:ilvl w:val="0"/>
                          <w:numId w:val="2"/>
                        </w:numPr>
                        <w:autoSpaceDE w:val="0"/>
                        <w:autoSpaceDN w:val="0"/>
                        <w:spacing w:after="0" w:line="240" w:lineRule="auto"/>
                        <w:jc w:val="left"/>
                        <w:textAlignment w:val="baseline"/>
                        <w:rPr>
                          <w:color w:val="000000"/>
                          <w:kern w:val="24"/>
                          <w:sz w:val="22"/>
                          <w:szCs w:val="22"/>
                        </w:rPr>
                      </w:pPr>
                      <w:r w:rsidRPr="009C13EA">
                        <w:rPr>
                          <w:color w:val="000000"/>
                          <w:kern w:val="24"/>
                          <w:sz w:val="22"/>
                          <w:szCs w:val="22"/>
                        </w:rPr>
                        <w:t>Male or missing sex (</w:t>
                      </w:r>
                      <w:r w:rsidRPr="009C13EA">
                        <w:rPr>
                          <w:i/>
                          <w:color w:val="000000"/>
                          <w:kern w:val="24"/>
                          <w:sz w:val="22"/>
                          <w:szCs w:val="22"/>
                        </w:rPr>
                        <w:t>n</w:t>
                      </w:r>
                      <w:r w:rsidRPr="009C13EA">
                        <w:rPr>
                          <w:color w:val="000000"/>
                          <w:kern w:val="24"/>
                          <w:sz w:val="22"/>
                          <w:szCs w:val="22"/>
                        </w:rPr>
                        <w:t xml:space="preserve"> = 1,649,935)</w:t>
                      </w:r>
                    </w:p>
                    <w:p w14:paraId="62A08DAF" w14:textId="77777777" w:rsidR="0094135E" w:rsidRPr="009C13EA" w:rsidRDefault="0094135E" w:rsidP="00EE3FB6">
                      <w:pPr>
                        <w:widowControl w:val="0"/>
                        <w:numPr>
                          <w:ilvl w:val="0"/>
                          <w:numId w:val="2"/>
                        </w:numPr>
                        <w:autoSpaceDE w:val="0"/>
                        <w:autoSpaceDN w:val="0"/>
                        <w:spacing w:after="0" w:line="240" w:lineRule="auto"/>
                        <w:jc w:val="left"/>
                        <w:textAlignment w:val="baseline"/>
                        <w:rPr>
                          <w:color w:val="000000"/>
                          <w:kern w:val="24"/>
                          <w:sz w:val="22"/>
                          <w:szCs w:val="22"/>
                        </w:rPr>
                      </w:pPr>
                      <w:r w:rsidRPr="009C13EA">
                        <w:rPr>
                          <w:color w:val="000000"/>
                          <w:kern w:val="24"/>
                          <w:sz w:val="22"/>
                          <w:szCs w:val="22"/>
                        </w:rPr>
                        <w:t>Diagnosis of a condition indicating UTI is complicated (</w:t>
                      </w:r>
                      <w:r w:rsidRPr="009C13EA">
                        <w:rPr>
                          <w:i/>
                          <w:color w:val="000000"/>
                          <w:kern w:val="24"/>
                          <w:sz w:val="22"/>
                          <w:szCs w:val="22"/>
                        </w:rPr>
                        <w:t>n</w:t>
                      </w:r>
                      <w:r w:rsidRPr="009C13EA">
                        <w:rPr>
                          <w:color w:val="000000"/>
                          <w:kern w:val="24"/>
                          <w:sz w:val="22"/>
                          <w:szCs w:val="22"/>
                        </w:rPr>
                        <w:t xml:space="preserve"> = 885,233)</w:t>
                      </w:r>
                      <w:r w:rsidRPr="006749C2">
                        <w:rPr>
                          <w:sz w:val="20"/>
                          <w:vertAlign w:val="superscript"/>
                        </w:rPr>
                        <w:t>†</w:t>
                      </w:r>
                    </w:p>
                  </w:txbxContent>
                </v:textbox>
              </v:shape>
            </w:pict>
          </mc:Fallback>
        </mc:AlternateContent>
      </w:r>
    </w:p>
    <w:p w14:paraId="48EAEED7" w14:textId="77777777" w:rsidR="00EE3FB6" w:rsidRPr="001355DD" w:rsidRDefault="00EE3FB6" w:rsidP="00EE3FB6">
      <w:pPr>
        <w:widowControl w:val="0"/>
        <w:autoSpaceDE w:val="0"/>
        <w:autoSpaceDN w:val="0"/>
        <w:spacing w:after="0" w:line="240" w:lineRule="auto"/>
      </w:pPr>
    </w:p>
    <w:p w14:paraId="77D98638" w14:textId="77777777" w:rsidR="00EE3FB6" w:rsidRPr="001355DD" w:rsidRDefault="00EE3FB6" w:rsidP="00EE3FB6">
      <w:pPr>
        <w:widowControl w:val="0"/>
        <w:autoSpaceDE w:val="0"/>
        <w:autoSpaceDN w:val="0"/>
        <w:spacing w:after="0" w:line="240" w:lineRule="auto"/>
      </w:pPr>
    </w:p>
    <w:p w14:paraId="6EFF038F" w14:textId="77777777" w:rsidR="00EE3FB6" w:rsidRPr="001355DD" w:rsidRDefault="00EE3FB6" w:rsidP="00EE3FB6">
      <w:pPr>
        <w:widowControl w:val="0"/>
        <w:autoSpaceDE w:val="0"/>
        <w:autoSpaceDN w:val="0"/>
        <w:spacing w:after="0" w:line="240" w:lineRule="auto"/>
      </w:pPr>
      <w:r w:rsidRPr="001355DD">
        <w:rPr>
          <w:noProof/>
          <w:lang w:val="en-IN" w:eastAsia="en-IN"/>
        </w:rPr>
        <mc:AlternateContent>
          <mc:Choice Requires="wps">
            <w:drawing>
              <wp:anchor distT="4294967295" distB="4294967295" distL="114300" distR="114300" simplePos="0" relativeHeight="251653632" behindDoc="0" locked="0" layoutInCell="1" allowOverlap="1" wp14:anchorId="0ABAF91F" wp14:editId="41F3C93E">
                <wp:simplePos x="0" y="0"/>
                <wp:positionH relativeFrom="column">
                  <wp:posOffset>1445895</wp:posOffset>
                </wp:positionH>
                <wp:positionV relativeFrom="paragraph">
                  <wp:posOffset>-2541</wp:posOffset>
                </wp:positionV>
                <wp:extent cx="1621155" cy="0"/>
                <wp:effectExtent l="0" t="0" r="17145" b="19050"/>
                <wp:wrapNone/>
                <wp:docPr id="24" name="Straight Arrow Connector 2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H="1">
                          <a:off x="0" y="0"/>
                          <a:ext cx="1621155" cy="0"/>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margin">
                  <wp14:pctWidth>0</wp14:pctWidth>
                </wp14:sizeRelH>
                <wp14:sizeRelV relativeFrom="margin">
                  <wp14:pctHeight>0</wp14:pctHeight>
                </wp14:sizeRelV>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e="http://schemas.microsoft.com/office/word/2015/wordml/symex" xmlns:cx1="http://schemas.microsoft.com/office/drawing/2015/9/8/chartex" xmlns:cx="http://schemas.microsoft.com/office/drawing/2014/chartex">
            <w:pict>
              <v:shapetype w14:anchorId="43D3854E" id="_x0000_t32" coordsize="21600,21600" o:spt="32" o:oned="t" path="m,l21600,21600e" filled="f">
                <v:path arrowok="t" fillok="f" o:connecttype="none"/>
                <o:lock v:ext="edit" shapetype="t"/>
              </v:shapetype>
              <v:shape id="Straight Arrow Connector 24" o:spid="_x0000_s1026" type="#_x0000_t32" style="position:absolute;margin-left:113.85pt;margin-top:-.2pt;width:127.65pt;height:0;flip:x;z-index:251653632;visibility:visible;mso-wrap-style:square;mso-width-percent:0;mso-height-percent:0;mso-wrap-distance-left:9pt;mso-wrap-distance-top:-3e-5mm;mso-wrap-distance-right:9pt;mso-wrap-distance-bottom:-3e-5mm;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"/>
            </w:pict>
          </mc:Fallback>
        </mc:AlternateContent>
      </w:r>
    </w:p>
    <w:p w14:paraId="48387079" w14:textId="77777777" w:rsidR="00EE3FB6" w:rsidRPr="001355DD" w:rsidRDefault="00EE3FB6" w:rsidP="00EE3FB6">
      <w:pPr>
        <w:widowControl w:val="0"/>
        <w:autoSpaceDE w:val="0"/>
        <w:autoSpaceDN w:val="0"/>
        <w:spacing w:after="0" w:line="240" w:lineRule="auto"/>
      </w:pPr>
    </w:p>
    <w:p w14:paraId="383F9E9C" w14:textId="77777777" w:rsidR="00EE3FB6" w:rsidRPr="001355DD" w:rsidRDefault="00EE3FB6" w:rsidP="00EE3FB6">
      <w:pPr>
        <w:widowControl w:val="0"/>
        <w:autoSpaceDE w:val="0"/>
        <w:autoSpaceDN w:val="0"/>
        <w:spacing w:after="0" w:line="240" w:lineRule="auto"/>
      </w:pPr>
    </w:p>
    <w:p w14:paraId="7BB4998A" w14:textId="77777777" w:rsidR="00EE3FB6" w:rsidRPr="001355DD" w:rsidRDefault="00EE3FB6" w:rsidP="00EE3FB6">
      <w:pPr>
        <w:widowControl w:val="0"/>
        <w:autoSpaceDE w:val="0"/>
        <w:autoSpaceDN w:val="0"/>
        <w:spacing w:after="0" w:line="240" w:lineRule="auto"/>
      </w:pPr>
    </w:p>
    <w:p w14:paraId="5A733F4A" w14:textId="77777777" w:rsidR="00EE3FB6" w:rsidRPr="001355DD" w:rsidRDefault="00EE3FB6" w:rsidP="00EE3FB6">
      <w:pPr>
        <w:widowControl w:val="0"/>
        <w:autoSpaceDE w:val="0"/>
        <w:autoSpaceDN w:val="0"/>
        <w:spacing w:after="0" w:line="240" w:lineRule="auto"/>
      </w:pPr>
    </w:p>
    <w:p w14:paraId="124FD2FA" w14:textId="77777777" w:rsidR="00EE3FB6" w:rsidRPr="001355DD" w:rsidRDefault="00EE3FB6" w:rsidP="00EE3FB6">
      <w:pPr>
        <w:widowControl w:val="0"/>
        <w:autoSpaceDE w:val="0"/>
        <w:autoSpaceDN w:val="0"/>
        <w:spacing w:after="0" w:line="240" w:lineRule="auto"/>
      </w:pPr>
    </w:p>
    <w:p w14:paraId="1B5D732D" w14:textId="77777777" w:rsidR="00EE3FB6" w:rsidRPr="001355DD" w:rsidRDefault="00EE3FB6" w:rsidP="00EE3FB6">
      <w:pPr>
        <w:widowControl w:val="0"/>
        <w:autoSpaceDE w:val="0"/>
        <w:autoSpaceDN w:val="0"/>
        <w:spacing w:after="0" w:line="240" w:lineRule="auto"/>
      </w:pPr>
    </w:p>
    <w:p w14:paraId="6B183B38" w14:textId="77777777" w:rsidR="00EE3FB6" w:rsidRPr="001355DD" w:rsidRDefault="00EE3FB6" w:rsidP="00EE3FB6">
      <w:pPr>
        <w:widowControl w:val="0"/>
        <w:autoSpaceDE w:val="0"/>
        <w:autoSpaceDN w:val="0"/>
        <w:spacing w:after="0" w:line="240" w:lineRule="auto"/>
      </w:pPr>
    </w:p>
    <w:p w14:paraId="1BA4C430" w14:textId="77777777" w:rsidR="00EE3FB6" w:rsidRPr="001355DD" w:rsidRDefault="00EE3FB6" w:rsidP="00EE3FB6">
      <w:pPr>
        <w:widowControl w:val="0"/>
        <w:autoSpaceDE w:val="0"/>
        <w:autoSpaceDN w:val="0"/>
        <w:spacing w:after="0" w:line="240" w:lineRule="auto"/>
      </w:pPr>
    </w:p>
    <w:p w14:paraId="1B072E32" w14:textId="77777777" w:rsidR="00EE3FB6" w:rsidRPr="001355DD" w:rsidRDefault="00EE3FB6" w:rsidP="00EE3FB6">
      <w:pPr>
        <w:widowControl w:val="0"/>
        <w:autoSpaceDE w:val="0"/>
        <w:autoSpaceDN w:val="0"/>
        <w:spacing w:after="0" w:line="240" w:lineRule="auto"/>
      </w:pPr>
    </w:p>
    <w:p w14:paraId="7D83F5F3" w14:textId="77777777" w:rsidR="00EE3FB6" w:rsidRPr="001355DD" w:rsidRDefault="00EE3FB6" w:rsidP="00EE3FB6">
      <w:pPr>
        <w:widowControl w:val="0"/>
        <w:autoSpaceDE w:val="0"/>
        <w:autoSpaceDN w:val="0"/>
        <w:spacing w:after="0" w:line="240" w:lineRule="auto"/>
      </w:pPr>
    </w:p>
    <w:p w14:paraId="4A7F578C" w14:textId="77777777" w:rsidR="00EE3FB6" w:rsidRPr="001355DD" w:rsidRDefault="00EE3FB6" w:rsidP="00EE3FB6">
      <w:pPr>
        <w:widowControl w:val="0"/>
        <w:autoSpaceDE w:val="0"/>
        <w:autoSpaceDN w:val="0"/>
        <w:spacing w:after="0" w:line="240" w:lineRule="auto"/>
      </w:pPr>
    </w:p>
    <w:p w14:paraId="124E81D6" w14:textId="77777777" w:rsidR="00EE3FB6" w:rsidRPr="001355DD" w:rsidRDefault="00EE3FB6" w:rsidP="00EE3FB6">
      <w:pPr>
        <w:widowControl w:val="0"/>
        <w:autoSpaceDE w:val="0"/>
        <w:autoSpaceDN w:val="0"/>
        <w:spacing w:after="0" w:line="240" w:lineRule="auto"/>
      </w:pPr>
    </w:p>
    <w:p w14:paraId="68D79866" w14:textId="77777777" w:rsidR="00EE3FB6" w:rsidRPr="001355DD" w:rsidRDefault="00EE3FB6" w:rsidP="00EE3FB6">
      <w:pPr>
        <w:widowControl w:val="0"/>
        <w:autoSpaceDE w:val="0"/>
        <w:autoSpaceDN w:val="0"/>
        <w:spacing w:after="0" w:line="240" w:lineRule="auto"/>
      </w:pPr>
    </w:p>
    <w:p w14:paraId="31FE80F5" w14:textId="77777777" w:rsidR="00EE3FB6" w:rsidRPr="001355DD" w:rsidRDefault="00EE3FB6" w:rsidP="00EE3FB6">
      <w:pPr>
        <w:widowControl w:val="0"/>
        <w:autoSpaceDE w:val="0"/>
        <w:autoSpaceDN w:val="0"/>
        <w:spacing w:after="0" w:line="240" w:lineRule="auto"/>
      </w:pPr>
      <w:r w:rsidRPr="001355DD">
        <w:rPr>
          <w:noProof/>
          <w:lang w:val="en-IN" w:eastAsia="en-IN"/>
        </w:rPr>
        <mc:AlternateContent>
          <mc:Choice Requires="wps">
            <w:drawing>
              <wp:anchor distT="0" distB="0" distL="114300" distR="114300" simplePos="0" relativeHeight="251654656" behindDoc="0" locked="0" layoutInCell="1" allowOverlap="1" wp14:anchorId="407C2518" wp14:editId="75A7CDD3">
                <wp:simplePos x="0" y="0"/>
                <wp:positionH relativeFrom="column">
                  <wp:posOffset>0</wp:posOffset>
                </wp:positionH>
                <wp:positionV relativeFrom="paragraph">
                  <wp:posOffset>17145</wp:posOffset>
                </wp:positionV>
                <wp:extent cx="2879725" cy="899795"/>
                <wp:effectExtent l="0" t="0" r="15875" b="14605"/>
                <wp:wrapNone/>
                <wp:docPr id="18" name="Text Box 1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879725" cy="899795"/>
                        </a:xfrm>
                        <a:prstGeom prst="rect">
                          <a:avLst/>
                        </a:prstGeom>
                        <a:solidFill>
                          <a:srgbClr val="FFFFFF"/>
                        </a:solidFill>
                        <a:ln w="9525">
                          <a:solidFill>
                            <a:srgbClr val="000000"/>
                          </a:solidFill>
                          <a:miter lim="800000"/>
                          <a:headEnd/>
                          <a:tailEnd/>
                        </a:ln>
                      </wps:spPr>
                      <wps:txbx>
                        <w:txbxContent>
                          <w:p w14:paraId="7555D5FB" w14:textId="77777777" w:rsidR="0094135E" w:rsidRPr="009C13EA" w:rsidRDefault="0094135E" w:rsidP="00EE3FB6">
                            <w:pPr>
                              <w:spacing w:after="0" w:line="240" w:lineRule="auto"/>
                              <w:jc w:val="center"/>
                              <w:textAlignment w:val="baseline"/>
                              <w:rPr>
                                <w:color w:val="000000"/>
                                <w:kern w:val="24"/>
                                <w:sz w:val="22"/>
                                <w:szCs w:val="22"/>
                              </w:rPr>
                            </w:pPr>
                            <w:r w:rsidRPr="009C13EA">
                              <w:rPr>
                                <w:color w:val="000000"/>
                                <w:kern w:val="24"/>
                                <w:sz w:val="22"/>
                                <w:szCs w:val="22"/>
                              </w:rPr>
                              <w:t>Number of new uncomplicated UTI</w:t>
                            </w:r>
                            <w:r w:rsidRPr="009C13EA">
                              <w:rPr>
                                <w:sz w:val="22"/>
                                <w:szCs w:val="22"/>
                              </w:rPr>
                              <w:t xml:space="preserve"> events</w:t>
                            </w:r>
                          </w:p>
                          <w:p w14:paraId="78FEF0E5" w14:textId="77777777" w:rsidR="0094135E" w:rsidRPr="009C13EA" w:rsidRDefault="0094135E" w:rsidP="00EE3FB6">
                            <w:pPr>
                              <w:spacing w:after="0" w:line="240" w:lineRule="auto"/>
                              <w:jc w:val="center"/>
                              <w:textAlignment w:val="baseline"/>
                              <w:rPr>
                                <w:color w:val="000000"/>
                                <w:kern w:val="24"/>
                                <w:sz w:val="22"/>
                                <w:szCs w:val="22"/>
                              </w:rPr>
                            </w:pPr>
                            <w:r w:rsidRPr="009C13EA">
                              <w:rPr>
                                <w:color w:val="000000"/>
                                <w:kern w:val="24"/>
                                <w:sz w:val="22"/>
                                <w:szCs w:val="22"/>
                              </w:rPr>
                              <w:t>(</w:t>
                            </w:r>
                            <w:r w:rsidRPr="009C13EA">
                              <w:rPr>
                                <w:i/>
                                <w:color w:val="000000"/>
                                <w:kern w:val="24"/>
                                <w:sz w:val="22"/>
                                <w:szCs w:val="22"/>
                              </w:rPr>
                              <w:t xml:space="preserve">n </w:t>
                            </w:r>
                            <w:r w:rsidRPr="009C13EA">
                              <w:rPr>
                                <w:color w:val="000000"/>
                                <w:kern w:val="24"/>
                                <w:sz w:val="22"/>
                                <w:szCs w:val="22"/>
                              </w:rPr>
                              <w:t>= 4,303,144)</w:t>
                            </w:r>
                          </w:p>
                          <w:p w14:paraId="676C84FD" w14:textId="77777777" w:rsidR="0094135E" w:rsidRPr="009C13EA" w:rsidRDefault="0094135E" w:rsidP="00EE3FB6">
                            <w:pPr>
                              <w:spacing w:after="0" w:line="240" w:lineRule="auto"/>
                              <w:jc w:val="center"/>
                              <w:textAlignment w:val="baseline"/>
                              <w:rPr>
                                <w:color w:val="000000"/>
                                <w:kern w:val="24"/>
                                <w:sz w:val="22"/>
                                <w:szCs w:val="22"/>
                              </w:rPr>
                            </w:pPr>
                          </w:p>
                          <w:p w14:paraId="4936CB3B" w14:textId="77777777" w:rsidR="0094135E" w:rsidRPr="009C13EA" w:rsidRDefault="0094135E" w:rsidP="00EE3FB6">
                            <w:pPr>
                              <w:spacing w:after="0" w:line="240" w:lineRule="auto"/>
                              <w:jc w:val="center"/>
                              <w:textAlignment w:val="baseline"/>
                              <w:rPr>
                                <w:color w:val="000000"/>
                                <w:kern w:val="24"/>
                                <w:sz w:val="22"/>
                                <w:szCs w:val="22"/>
                              </w:rPr>
                            </w:pPr>
                            <w:r w:rsidRPr="009C13EA">
                              <w:rPr>
                                <w:color w:val="000000"/>
                                <w:kern w:val="24"/>
                                <w:sz w:val="22"/>
                                <w:szCs w:val="22"/>
                              </w:rPr>
                              <w:t>Number of unique individuals</w:t>
                            </w:r>
                          </w:p>
                          <w:p w14:paraId="561F70CC" w14:textId="77777777" w:rsidR="0094135E" w:rsidRPr="009C13EA" w:rsidRDefault="0094135E" w:rsidP="00EE3FB6">
                            <w:pPr>
                              <w:spacing w:after="0" w:line="240" w:lineRule="auto"/>
                              <w:jc w:val="center"/>
                              <w:textAlignment w:val="baseline"/>
                              <w:rPr>
                                <w:color w:val="000000"/>
                                <w:kern w:val="24"/>
                                <w:sz w:val="22"/>
                                <w:szCs w:val="22"/>
                              </w:rPr>
                            </w:pPr>
                            <w:r w:rsidRPr="009C13EA">
                              <w:rPr>
                                <w:color w:val="000000"/>
                                <w:kern w:val="24"/>
                                <w:sz w:val="22"/>
                                <w:szCs w:val="22"/>
                              </w:rPr>
                              <w:t>(</w:t>
                            </w:r>
                            <w:r w:rsidRPr="009C13EA">
                              <w:rPr>
                                <w:i/>
                                <w:color w:val="000000"/>
                                <w:kern w:val="24"/>
                                <w:sz w:val="22"/>
                                <w:szCs w:val="22"/>
                              </w:rPr>
                              <w:t>n</w:t>
                            </w:r>
                            <w:r w:rsidRPr="009C13EA">
                              <w:rPr>
                                <w:color w:val="000000"/>
                                <w:kern w:val="24"/>
                                <w:sz w:val="22"/>
                                <w:szCs w:val="22"/>
                              </w:rPr>
                              <w:t xml:space="preserve"> = 2,170,027)</w:t>
                            </w:r>
                          </w:p>
                          <w:p w14:paraId="0F371E33" w14:textId="77777777" w:rsidR="0094135E" w:rsidRPr="009C13EA" w:rsidRDefault="0094135E" w:rsidP="00EE3FB6">
                            <w:pPr>
                              <w:spacing w:after="0" w:line="240" w:lineRule="auto"/>
                              <w:jc w:val="center"/>
                              <w:textAlignment w:val="baseline"/>
                              <w:rPr>
                                <w:color w:val="000000"/>
                                <w:kern w:val="24"/>
                                <w:sz w:val="22"/>
                                <w:szCs w:val="22"/>
                              </w:rPr>
                            </w:pPr>
                          </w:p>
                          <w:p w14:paraId="508E4712" w14:textId="77777777" w:rsidR="0094135E" w:rsidRPr="009C13EA" w:rsidRDefault="0094135E" w:rsidP="00EE3FB6">
                            <w:pPr>
                              <w:spacing w:after="0" w:line="240" w:lineRule="auto"/>
                              <w:jc w:val="center"/>
                              <w:textAlignment w:val="baseline"/>
                              <w:rPr>
                                <w:sz w:val="22"/>
                                <w:szCs w:val="22"/>
                              </w:rPr>
                            </w:pP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cx1="http://schemas.microsoft.com/office/drawing/2015/9/8/chartex" xmlns:cx="http://schemas.microsoft.com/office/drawing/2014/chartex">
            <w:pict>
              <v:shape w14:anchorId="407C2518" id="Text Box 18" o:spid="_x0000_s1028" type="#_x0000_t202" style="position:absolute;left:0;text-align:left;margin-left:0;margin-top:1.35pt;width:226.75pt;height:70.85pt;z-index:2516546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">
                <v:textbox>
                  <w:txbxContent>
                    <w:p w14:paraId="7555D5FB" w14:textId="77777777" w:rsidR="0094135E" w:rsidRPr="009C13EA" w:rsidRDefault="0094135E" w:rsidP="00EE3FB6">
                      <w:pPr>
                        <w:spacing w:after="0" w:line="240" w:lineRule="auto"/>
                        <w:jc w:val="center"/>
                        <w:textAlignment w:val="baseline"/>
                        <w:rPr>
                          <w:color w:val="000000"/>
                          <w:kern w:val="24"/>
                          <w:sz w:val="22"/>
                          <w:szCs w:val="22"/>
                        </w:rPr>
                      </w:pPr>
                      <w:r w:rsidRPr="009C13EA">
                        <w:rPr>
                          <w:color w:val="000000"/>
                          <w:kern w:val="24"/>
                          <w:sz w:val="22"/>
                          <w:szCs w:val="22"/>
                        </w:rPr>
                        <w:t>Number of new uncomplicated UTI</w:t>
                      </w:r>
                      <w:r w:rsidRPr="009C13EA">
                        <w:rPr>
                          <w:sz w:val="22"/>
                          <w:szCs w:val="22"/>
                        </w:rPr>
                        <w:t xml:space="preserve"> events</w:t>
                      </w:r>
                    </w:p>
                    <w:p w14:paraId="78FEF0E5" w14:textId="77777777" w:rsidR="0094135E" w:rsidRPr="009C13EA" w:rsidRDefault="0094135E" w:rsidP="00EE3FB6">
                      <w:pPr>
                        <w:spacing w:after="0" w:line="240" w:lineRule="auto"/>
                        <w:jc w:val="center"/>
                        <w:textAlignment w:val="baseline"/>
                        <w:rPr>
                          <w:color w:val="000000"/>
                          <w:kern w:val="24"/>
                          <w:sz w:val="22"/>
                          <w:szCs w:val="22"/>
                        </w:rPr>
                      </w:pPr>
                      <w:r w:rsidRPr="009C13EA">
                        <w:rPr>
                          <w:color w:val="000000"/>
                          <w:kern w:val="24"/>
                          <w:sz w:val="22"/>
                          <w:szCs w:val="22"/>
                        </w:rPr>
                        <w:t>(</w:t>
                      </w:r>
                      <w:r w:rsidRPr="009C13EA">
                        <w:rPr>
                          <w:i/>
                          <w:color w:val="000000"/>
                          <w:kern w:val="24"/>
                          <w:sz w:val="22"/>
                          <w:szCs w:val="22"/>
                        </w:rPr>
                        <w:t xml:space="preserve">n </w:t>
                      </w:r>
                      <w:r w:rsidRPr="009C13EA">
                        <w:rPr>
                          <w:color w:val="000000"/>
                          <w:kern w:val="24"/>
                          <w:sz w:val="22"/>
                          <w:szCs w:val="22"/>
                        </w:rPr>
                        <w:t>= 4,303,144)</w:t>
                      </w:r>
                    </w:p>
                    <w:p w14:paraId="676C84FD" w14:textId="77777777" w:rsidR="0094135E" w:rsidRPr="009C13EA" w:rsidRDefault="0094135E" w:rsidP="00EE3FB6">
                      <w:pPr>
                        <w:spacing w:after="0" w:line="240" w:lineRule="auto"/>
                        <w:jc w:val="center"/>
                        <w:textAlignment w:val="baseline"/>
                        <w:rPr>
                          <w:color w:val="000000"/>
                          <w:kern w:val="24"/>
                          <w:sz w:val="22"/>
                          <w:szCs w:val="22"/>
                        </w:rPr>
                      </w:pPr>
                    </w:p>
                    <w:p w14:paraId="4936CB3B" w14:textId="77777777" w:rsidR="0094135E" w:rsidRPr="009C13EA" w:rsidRDefault="0094135E" w:rsidP="00EE3FB6">
                      <w:pPr>
                        <w:spacing w:after="0" w:line="240" w:lineRule="auto"/>
                        <w:jc w:val="center"/>
                        <w:textAlignment w:val="baseline"/>
                        <w:rPr>
                          <w:color w:val="000000"/>
                          <w:kern w:val="24"/>
                          <w:sz w:val="22"/>
                          <w:szCs w:val="22"/>
                        </w:rPr>
                      </w:pPr>
                      <w:r w:rsidRPr="009C13EA">
                        <w:rPr>
                          <w:color w:val="000000"/>
                          <w:kern w:val="24"/>
                          <w:sz w:val="22"/>
                          <w:szCs w:val="22"/>
                        </w:rPr>
                        <w:t>Number of unique individuals</w:t>
                      </w:r>
                    </w:p>
                    <w:p w14:paraId="561F70CC" w14:textId="77777777" w:rsidR="0094135E" w:rsidRPr="009C13EA" w:rsidRDefault="0094135E" w:rsidP="00EE3FB6">
                      <w:pPr>
                        <w:spacing w:after="0" w:line="240" w:lineRule="auto"/>
                        <w:jc w:val="center"/>
                        <w:textAlignment w:val="baseline"/>
                        <w:rPr>
                          <w:color w:val="000000"/>
                          <w:kern w:val="24"/>
                          <w:sz w:val="22"/>
                          <w:szCs w:val="22"/>
                        </w:rPr>
                      </w:pPr>
                      <w:r w:rsidRPr="009C13EA">
                        <w:rPr>
                          <w:color w:val="000000"/>
                          <w:kern w:val="24"/>
                          <w:sz w:val="22"/>
                          <w:szCs w:val="22"/>
                        </w:rPr>
                        <w:t>(</w:t>
                      </w:r>
                      <w:r w:rsidRPr="009C13EA">
                        <w:rPr>
                          <w:i/>
                          <w:color w:val="000000"/>
                          <w:kern w:val="24"/>
                          <w:sz w:val="22"/>
                          <w:szCs w:val="22"/>
                        </w:rPr>
                        <w:t>n</w:t>
                      </w:r>
                      <w:r w:rsidRPr="009C13EA">
                        <w:rPr>
                          <w:color w:val="000000"/>
                          <w:kern w:val="24"/>
                          <w:sz w:val="22"/>
                          <w:szCs w:val="22"/>
                        </w:rPr>
                        <w:t xml:space="preserve"> = 2,170,027)</w:t>
                      </w:r>
                    </w:p>
                    <w:p w14:paraId="0F371E33" w14:textId="77777777" w:rsidR="0094135E" w:rsidRPr="009C13EA" w:rsidRDefault="0094135E" w:rsidP="00EE3FB6">
                      <w:pPr>
                        <w:spacing w:after="0" w:line="240" w:lineRule="auto"/>
                        <w:jc w:val="center"/>
                        <w:textAlignment w:val="baseline"/>
                        <w:rPr>
                          <w:color w:val="000000"/>
                          <w:kern w:val="24"/>
                          <w:sz w:val="22"/>
                          <w:szCs w:val="22"/>
                        </w:rPr>
                      </w:pPr>
                    </w:p>
                    <w:p w14:paraId="508E4712" w14:textId="77777777" w:rsidR="0094135E" w:rsidRPr="009C13EA" w:rsidRDefault="0094135E" w:rsidP="00EE3FB6">
                      <w:pPr>
                        <w:spacing w:after="0" w:line="240" w:lineRule="auto"/>
                        <w:jc w:val="center"/>
                        <w:textAlignment w:val="baseline"/>
                        <w:rPr>
                          <w:sz w:val="22"/>
                          <w:szCs w:val="22"/>
                        </w:rPr>
                      </w:pPr>
                    </w:p>
                  </w:txbxContent>
                </v:textbox>
              </v:shape>
            </w:pict>
          </mc:Fallback>
        </mc:AlternateContent>
      </w:r>
    </w:p>
    <w:p w14:paraId="0BA6132B" w14:textId="77777777" w:rsidR="00EE3FB6" w:rsidRPr="001355DD" w:rsidRDefault="00EE3FB6" w:rsidP="00EE3FB6">
      <w:pPr>
        <w:widowControl w:val="0"/>
        <w:autoSpaceDE w:val="0"/>
        <w:autoSpaceDN w:val="0"/>
        <w:spacing w:after="0" w:line="240" w:lineRule="auto"/>
      </w:pPr>
    </w:p>
    <w:p w14:paraId="7D3A1C21" w14:textId="77777777" w:rsidR="00EE3FB6" w:rsidRPr="001355DD" w:rsidRDefault="00EE3FB6" w:rsidP="00EE3FB6">
      <w:pPr>
        <w:widowControl w:val="0"/>
        <w:autoSpaceDE w:val="0"/>
        <w:autoSpaceDN w:val="0"/>
        <w:spacing w:after="0" w:line="240" w:lineRule="auto"/>
      </w:pPr>
    </w:p>
    <w:p w14:paraId="39561114" w14:textId="77777777" w:rsidR="00EE3FB6" w:rsidRPr="001355DD" w:rsidRDefault="00EE3FB6" w:rsidP="00EE3FB6">
      <w:pPr>
        <w:widowControl w:val="0"/>
        <w:autoSpaceDE w:val="0"/>
        <w:autoSpaceDN w:val="0"/>
        <w:spacing w:after="0" w:line="240" w:lineRule="auto"/>
      </w:pPr>
    </w:p>
    <w:p w14:paraId="35DA061B" w14:textId="77777777" w:rsidR="00EE3FB6" w:rsidRPr="001355DD" w:rsidRDefault="00EE3FB6" w:rsidP="00EE3FB6">
      <w:pPr>
        <w:widowControl w:val="0"/>
        <w:autoSpaceDE w:val="0"/>
        <w:autoSpaceDN w:val="0"/>
        <w:spacing w:after="0" w:line="240" w:lineRule="auto"/>
      </w:pPr>
    </w:p>
    <w:p w14:paraId="08290B7C" w14:textId="77777777" w:rsidR="00EE3FB6" w:rsidRPr="001355DD" w:rsidRDefault="00EE3FB6" w:rsidP="00EE3FB6">
      <w:pPr>
        <w:widowControl w:val="0"/>
        <w:autoSpaceDE w:val="0"/>
        <w:autoSpaceDN w:val="0"/>
        <w:spacing w:after="0" w:line="240" w:lineRule="auto"/>
      </w:pPr>
    </w:p>
    <w:p w14:paraId="06602F56" w14:textId="77777777" w:rsidR="003A3092" w:rsidRPr="001355DD" w:rsidRDefault="003A3092" w:rsidP="00EE3FB6">
      <w:pPr>
        <w:widowControl w:val="0"/>
        <w:autoSpaceDE w:val="0"/>
        <w:autoSpaceDN w:val="0"/>
        <w:spacing w:after="0" w:line="240" w:lineRule="auto"/>
      </w:pPr>
    </w:p>
    <w:p w14:paraId="04757222" w14:textId="411165D1" w:rsidR="00EE3FB6" w:rsidRPr="001355DD" w:rsidRDefault="00572DE0" w:rsidP="0099567B">
      <w:pPr>
        <w:pStyle w:val="Heading1"/>
        <w:spacing w:line="240" w:lineRule="auto"/>
        <w:rPr>
          <w:b w:val="0"/>
          <w:sz w:val="24"/>
        </w:rPr>
      </w:pPr>
      <w:r w:rsidRPr="001355DD">
        <w:rPr>
          <w:sz w:val="24"/>
        </w:rPr>
        <w:t xml:space="preserve">Figure </w:t>
      </w:r>
      <w:r w:rsidR="00926F33">
        <w:rPr>
          <w:sz w:val="24"/>
        </w:rPr>
        <w:t>S</w:t>
      </w:r>
      <w:r w:rsidRPr="001355DD">
        <w:rPr>
          <w:sz w:val="24"/>
        </w:rPr>
        <w:t>1:</w:t>
      </w:r>
      <w:r w:rsidR="00EE3FB6" w:rsidRPr="001355DD">
        <w:rPr>
          <w:b w:val="0"/>
          <w:sz w:val="24"/>
        </w:rPr>
        <w:t xml:space="preserve"> Flow diagram of study cohort creation for uncomplicated UTI</w:t>
      </w:r>
    </w:p>
    <w:p w14:paraId="28A827BE" w14:textId="51CDA918" w:rsidR="00EE3FB6" w:rsidRPr="001355DD" w:rsidRDefault="00EE3FB6" w:rsidP="00EE3FB6">
      <w:pPr>
        <w:widowControl w:val="0"/>
        <w:autoSpaceDE w:val="0"/>
        <w:autoSpaceDN w:val="0"/>
        <w:spacing w:after="0" w:line="240" w:lineRule="auto"/>
        <w:rPr>
          <w:sz w:val="20"/>
        </w:rPr>
      </w:pPr>
      <w:r w:rsidRPr="001355DD">
        <w:rPr>
          <w:sz w:val="20"/>
        </w:rPr>
        <w:t>*Study period varied across provinces: Alberta (January 1, 2009 to March 31, 2015), British Columbia (January 1, 2005 to December 31, 2015), Manitoba (January 1, 2005 to December 31, 2014), Nova Scotia (January 1, 2005 to March 31, 2015), Ontario (January 1, 2005 to March 31, 2015), and Saskatchewan (January 1, 2008 to March 31, 201</w:t>
      </w:r>
      <w:r w:rsidR="008E1EFA" w:rsidRPr="001355DD">
        <w:rPr>
          <w:sz w:val="20"/>
        </w:rPr>
        <w:t>6</w:t>
      </w:r>
      <w:r w:rsidRPr="001355DD">
        <w:rPr>
          <w:sz w:val="20"/>
        </w:rPr>
        <w:t>).</w:t>
      </w:r>
    </w:p>
    <w:p w14:paraId="56097000" w14:textId="3916D5C8" w:rsidR="006749C2" w:rsidRPr="001355DD" w:rsidRDefault="006749C2" w:rsidP="00EE3FB6">
      <w:pPr>
        <w:widowControl w:val="0"/>
        <w:autoSpaceDE w:val="0"/>
        <w:autoSpaceDN w:val="0"/>
        <w:spacing w:after="0" w:line="240" w:lineRule="auto"/>
        <w:rPr>
          <w:sz w:val="20"/>
        </w:rPr>
      </w:pPr>
      <w:r w:rsidRPr="001355DD">
        <w:rPr>
          <w:sz w:val="20"/>
          <w:vertAlign w:val="superscript"/>
        </w:rPr>
        <w:t>†</w:t>
      </w:r>
      <w:r w:rsidRPr="001355DD">
        <w:rPr>
          <w:sz w:val="20"/>
        </w:rPr>
        <w:t xml:space="preserve">Complicated UTI defined by a diagnosis of </w:t>
      </w:r>
      <w:r w:rsidR="00764A39" w:rsidRPr="001355DD">
        <w:rPr>
          <w:sz w:val="20"/>
        </w:rPr>
        <w:t xml:space="preserve">structural abnormality of urinary tract </w:t>
      </w:r>
      <w:r w:rsidRPr="001355DD">
        <w:rPr>
          <w:sz w:val="20"/>
        </w:rPr>
        <w:t>(including stones</w:t>
      </w:r>
      <w:r w:rsidR="00764A39" w:rsidRPr="001355DD">
        <w:rPr>
          <w:sz w:val="20"/>
        </w:rPr>
        <w:t>)</w:t>
      </w:r>
      <w:r w:rsidRPr="001355DD">
        <w:rPr>
          <w:sz w:val="20"/>
        </w:rPr>
        <w:t>, ureteral abnormalities, vesicoureteral reflux, neurogenic bladder, neurologic conditions,</w:t>
      </w:r>
      <w:r w:rsidR="00850DBF" w:rsidRPr="001355DD">
        <w:rPr>
          <w:sz w:val="20"/>
        </w:rPr>
        <w:t xml:space="preserve"> or</w:t>
      </w:r>
      <w:r w:rsidRPr="001355DD">
        <w:rPr>
          <w:sz w:val="20"/>
        </w:rPr>
        <w:t xml:space="preserve"> diabetes</w:t>
      </w:r>
      <w:r w:rsidR="00850DBF" w:rsidRPr="001355DD">
        <w:rPr>
          <w:sz w:val="20"/>
        </w:rPr>
        <w:t xml:space="preserve"> in the year prior to the event date,</w:t>
      </w:r>
      <w:r w:rsidRPr="001355DD">
        <w:rPr>
          <w:sz w:val="20"/>
        </w:rPr>
        <w:t xml:space="preserve"> or pregnancy</w:t>
      </w:r>
      <w:r w:rsidR="00850DBF" w:rsidRPr="001355DD">
        <w:rPr>
          <w:sz w:val="20"/>
        </w:rPr>
        <w:t xml:space="preserve"> in the 270</w:t>
      </w:r>
      <w:r w:rsidR="001A2561" w:rsidRPr="001355DD">
        <w:rPr>
          <w:sz w:val="20"/>
        </w:rPr>
        <w:t xml:space="preserve"> </w:t>
      </w:r>
      <w:r w:rsidR="00850DBF" w:rsidRPr="001355DD">
        <w:rPr>
          <w:sz w:val="20"/>
        </w:rPr>
        <w:t>days prior.</w:t>
      </w:r>
    </w:p>
    <w:p w14:paraId="6D35029E" w14:textId="0EB9870B" w:rsidR="00EE3FB6" w:rsidRPr="001355DD" w:rsidRDefault="00EE3FB6" w:rsidP="00EE3FB6">
      <w:pPr>
        <w:widowControl w:val="0"/>
        <w:autoSpaceDE w:val="0"/>
        <w:autoSpaceDN w:val="0"/>
        <w:spacing w:after="0" w:line="240" w:lineRule="auto"/>
      </w:pPr>
      <w:r w:rsidRPr="001355DD">
        <w:rPr>
          <w:sz w:val="20"/>
        </w:rPr>
        <w:t>Note: Patients were allowed to enter the cohort multiple times with a new uncomplicated UTI event</w:t>
      </w:r>
      <w:r w:rsidRPr="001355DD">
        <w:t>.</w:t>
      </w:r>
      <w:r w:rsidRPr="001355DD">
        <w:br w:type="page"/>
      </w:r>
    </w:p>
    <w:p w14:paraId="25B26368" w14:textId="77777777" w:rsidR="00EE3FB6" w:rsidRPr="001355DD" w:rsidRDefault="00EE3FB6" w:rsidP="00EE3FB6">
      <w:pPr>
        <w:widowControl w:val="0"/>
        <w:autoSpaceDE w:val="0"/>
        <w:autoSpaceDN w:val="0"/>
        <w:spacing w:after="0" w:line="240" w:lineRule="auto"/>
        <w:rPr>
          <w:highlight w:val="yellow"/>
        </w:rPr>
      </w:pPr>
    </w:p>
    <w:p w14:paraId="479C57EF" w14:textId="77777777" w:rsidR="00EE3FB6" w:rsidRPr="001355DD" w:rsidRDefault="00EE3FB6" w:rsidP="00EE3FB6">
      <w:pPr>
        <w:widowControl w:val="0"/>
        <w:autoSpaceDE w:val="0"/>
        <w:autoSpaceDN w:val="0"/>
        <w:spacing w:after="0" w:line="240" w:lineRule="auto"/>
        <w:rPr>
          <w:highlight w:val="yellow"/>
        </w:rPr>
      </w:pPr>
      <w:r w:rsidRPr="001355DD">
        <w:rPr>
          <w:noProof/>
          <w:lang w:val="en-IN" w:eastAsia="en-IN"/>
        </w:rPr>
        <mc:AlternateContent>
          <mc:Choice Requires="wps">
            <w:drawing>
              <wp:anchor distT="0" distB="0" distL="114300" distR="114300" simplePos="0" relativeHeight="251655680" behindDoc="0" locked="0" layoutInCell="1" allowOverlap="1" wp14:anchorId="41901C20" wp14:editId="5093D6DC">
                <wp:simplePos x="0" y="0"/>
                <wp:positionH relativeFrom="column">
                  <wp:posOffset>0</wp:posOffset>
                </wp:positionH>
                <wp:positionV relativeFrom="paragraph">
                  <wp:posOffset>59055</wp:posOffset>
                </wp:positionV>
                <wp:extent cx="2879725" cy="612140"/>
                <wp:effectExtent l="0" t="0" r="15875" b="16510"/>
                <wp:wrapNone/>
                <wp:docPr id="17" name="Text Box 1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879725" cy="612140"/>
                        </a:xfrm>
                        <a:prstGeom prst="rect">
                          <a:avLst/>
                        </a:prstGeom>
                        <a:solidFill>
                          <a:srgbClr val="FFFFFF"/>
                        </a:solidFill>
                        <a:ln w="9525">
                          <a:solidFill>
                            <a:srgbClr val="000000"/>
                          </a:solidFill>
                          <a:miter lim="800000"/>
                          <a:headEnd/>
                          <a:tailEnd/>
                        </a:ln>
                      </wps:spPr>
                      <wps:txbx>
                        <w:txbxContent>
                          <w:p w14:paraId="0051056F" w14:textId="77777777" w:rsidR="0094135E" w:rsidRPr="009C13EA" w:rsidRDefault="0094135E" w:rsidP="00EE3FB6">
                            <w:pPr>
                              <w:spacing w:after="0" w:line="240" w:lineRule="auto"/>
                              <w:jc w:val="center"/>
                              <w:textAlignment w:val="baseline"/>
                              <w:rPr>
                                <w:color w:val="000000"/>
                                <w:kern w:val="24"/>
                                <w:sz w:val="22"/>
                                <w:szCs w:val="22"/>
                                <w:vertAlign w:val="superscript"/>
                              </w:rPr>
                            </w:pPr>
                            <w:r w:rsidRPr="009C13EA">
                              <w:rPr>
                                <w:color w:val="000000"/>
                                <w:kern w:val="24"/>
                                <w:sz w:val="22"/>
                                <w:szCs w:val="22"/>
                              </w:rPr>
                              <w:t>ABS diagnoses events between January 1, 2005 and latest date of data available for the site</w:t>
                            </w:r>
                            <w:r w:rsidRPr="009C13EA">
                              <w:rPr>
                                <w:color w:val="000000"/>
                                <w:kern w:val="24"/>
                                <w:sz w:val="22"/>
                                <w:szCs w:val="22"/>
                                <w:vertAlign w:val="superscript"/>
                              </w:rPr>
                              <w:t>*</w:t>
                            </w:r>
                          </w:p>
                          <w:p w14:paraId="3F4A224E" w14:textId="77777777" w:rsidR="0094135E" w:rsidRPr="009C13EA" w:rsidRDefault="0094135E" w:rsidP="00EE3FB6">
                            <w:pPr>
                              <w:spacing w:after="0" w:line="240" w:lineRule="auto"/>
                              <w:jc w:val="center"/>
                              <w:rPr>
                                <w:sz w:val="22"/>
                                <w:szCs w:val="22"/>
                              </w:rPr>
                            </w:pPr>
                            <w:r w:rsidRPr="009C13EA">
                              <w:rPr>
                                <w:sz w:val="22"/>
                                <w:szCs w:val="22"/>
                              </w:rPr>
                              <w:t>(</w:t>
                            </w:r>
                            <w:r w:rsidRPr="009C13EA">
                              <w:rPr>
                                <w:i/>
                                <w:sz w:val="22"/>
                                <w:szCs w:val="22"/>
                              </w:rPr>
                              <w:t>n</w:t>
                            </w:r>
                            <w:r w:rsidRPr="009C13EA">
                              <w:rPr>
                                <w:sz w:val="22"/>
                                <w:szCs w:val="22"/>
                              </w:rPr>
                              <w:t xml:space="preserve"> = 4,426,413)</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cx1="http://schemas.microsoft.com/office/drawing/2015/9/8/chartex" xmlns:cx="http://schemas.microsoft.com/office/drawing/2014/chartex">
            <w:pict>
              <v:shape w14:anchorId="41901C20" id="Text Box 17" o:spid="_x0000_s1029" type="#_x0000_t202" style="position:absolute;left:0;text-align:left;margin-left:0;margin-top:4.65pt;width:226.75pt;height:48.2pt;z-index:2516556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">
                <v:textbox>
                  <w:txbxContent>
                    <w:p w14:paraId="0051056F" w14:textId="77777777" w:rsidR="0094135E" w:rsidRPr="009C13EA" w:rsidRDefault="0094135E" w:rsidP="00EE3FB6">
                      <w:pPr>
                        <w:spacing w:after="0" w:line="240" w:lineRule="auto"/>
                        <w:jc w:val="center"/>
                        <w:textAlignment w:val="baseline"/>
                        <w:rPr>
                          <w:color w:val="000000"/>
                          <w:kern w:val="24"/>
                          <w:sz w:val="22"/>
                          <w:szCs w:val="22"/>
                          <w:vertAlign w:val="superscript"/>
                        </w:rPr>
                      </w:pPr>
                      <w:r w:rsidRPr="009C13EA">
                        <w:rPr>
                          <w:color w:val="000000"/>
                          <w:kern w:val="24"/>
                          <w:sz w:val="22"/>
                          <w:szCs w:val="22"/>
                        </w:rPr>
                        <w:t>ABS diagnoses events between January 1, 2005 and latest date of data available for the site</w:t>
                      </w:r>
                      <w:r w:rsidRPr="009C13EA">
                        <w:rPr>
                          <w:color w:val="000000"/>
                          <w:kern w:val="24"/>
                          <w:sz w:val="22"/>
                          <w:szCs w:val="22"/>
                          <w:vertAlign w:val="superscript"/>
                        </w:rPr>
                        <w:t>*</w:t>
                      </w:r>
                    </w:p>
                    <w:p w14:paraId="3F4A224E" w14:textId="77777777" w:rsidR="0094135E" w:rsidRPr="009C13EA" w:rsidRDefault="0094135E" w:rsidP="00EE3FB6">
                      <w:pPr>
                        <w:spacing w:after="0" w:line="240" w:lineRule="auto"/>
                        <w:jc w:val="center"/>
                        <w:rPr>
                          <w:sz w:val="22"/>
                          <w:szCs w:val="22"/>
                        </w:rPr>
                      </w:pPr>
                      <w:r w:rsidRPr="009C13EA">
                        <w:rPr>
                          <w:sz w:val="22"/>
                          <w:szCs w:val="22"/>
                        </w:rPr>
                        <w:t>(</w:t>
                      </w:r>
                      <w:r w:rsidRPr="009C13EA">
                        <w:rPr>
                          <w:i/>
                          <w:sz w:val="22"/>
                          <w:szCs w:val="22"/>
                        </w:rPr>
                        <w:t>n</w:t>
                      </w:r>
                      <w:r w:rsidRPr="009C13EA">
                        <w:rPr>
                          <w:sz w:val="22"/>
                          <w:szCs w:val="22"/>
                        </w:rPr>
                        <w:t xml:space="preserve"> = 4,426,413)</w:t>
                      </w:r>
                    </w:p>
                  </w:txbxContent>
                </v:textbox>
              </v:shape>
            </w:pict>
          </mc:Fallback>
        </mc:AlternateContent>
      </w:r>
    </w:p>
    <w:p w14:paraId="53E64CC8" w14:textId="77777777" w:rsidR="00EE3FB6" w:rsidRPr="001355DD" w:rsidRDefault="00EE3FB6" w:rsidP="00EE3FB6">
      <w:pPr>
        <w:widowControl w:val="0"/>
        <w:autoSpaceDE w:val="0"/>
        <w:autoSpaceDN w:val="0"/>
        <w:spacing w:after="0" w:line="240" w:lineRule="auto"/>
        <w:rPr>
          <w:highlight w:val="yellow"/>
        </w:rPr>
      </w:pPr>
    </w:p>
    <w:p w14:paraId="451C7025" w14:textId="77777777" w:rsidR="00EE3FB6" w:rsidRPr="001355DD" w:rsidRDefault="00EE3FB6" w:rsidP="00EE3FB6">
      <w:pPr>
        <w:widowControl w:val="0"/>
        <w:autoSpaceDE w:val="0"/>
        <w:autoSpaceDN w:val="0"/>
        <w:spacing w:after="0" w:line="240" w:lineRule="auto"/>
        <w:rPr>
          <w:highlight w:val="yellow"/>
        </w:rPr>
      </w:pPr>
    </w:p>
    <w:p w14:paraId="6F070CF6" w14:textId="77777777" w:rsidR="00EE3FB6" w:rsidRPr="001355DD" w:rsidRDefault="00EE3FB6" w:rsidP="00EE3FB6">
      <w:pPr>
        <w:widowControl w:val="0"/>
        <w:autoSpaceDE w:val="0"/>
        <w:autoSpaceDN w:val="0"/>
        <w:spacing w:after="0" w:line="240" w:lineRule="auto"/>
        <w:rPr>
          <w:highlight w:val="yellow"/>
        </w:rPr>
      </w:pPr>
      <w:r w:rsidRPr="001355DD">
        <w:rPr>
          <w:noProof/>
          <w:lang w:val="en-IN" w:eastAsia="en-IN"/>
        </w:rPr>
        <mc:AlternateContent>
          <mc:Choice Requires="wps">
            <w:drawing>
              <wp:anchor distT="0" distB="0" distL="114299" distR="114299" simplePos="0" relativeHeight="251656704" behindDoc="0" locked="0" layoutInCell="1" allowOverlap="1" wp14:anchorId="52A68A97" wp14:editId="5A1FA66F">
                <wp:simplePos x="0" y="0"/>
                <wp:positionH relativeFrom="column">
                  <wp:posOffset>1439544</wp:posOffset>
                </wp:positionH>
                <wp:positionV relativeFrom="paragraph">
                  <wp:posOffset>144780</wp:posOffset>
                </wp:positionV>
                <wp:extent cx="0" cy="2663825"/>
                <wp:effectExtent l="0" t="0" r="19050" b="22225"/>
                <wp:wrapNone/>
                <wp:docPr id="15" name="Straight Connector 15"/>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0" cy="2663825"/>
                        </a:xfrm>
                        <a:prstGeom prst="line">
                          <a:avLst/>
                        </a:prstGeom>
                        <a:noFill/>
                        <a:ln w="9525" cap="flat" cmpd="sng" algn="ctr">
                          <a:solidFill>
                            <a:sysClr val="windowText" lastClr="000000">
                              <a:shade val="95000"/>
                              <a:satMod val="105000"/>
                            </a:sysClr>
                          </a:solidFill>
                          <a:prstDash val="solid"/>
                        </a:ln>
                        <a:effectLst/>
                      </wps:spPr>
                      <wps:bodyPr/>
                    </wps:wsp>
                  </a:graphicData>
                </a:graphic>
                <wp14:sizeRelH relativeFrom="page">
                  <wp14:pctWidth>0</wp14:pctWidth>
                </wp14:sizeRelH>
                <wp14:sizeRelV relativeFrom="margin">
                  <wp14:pctHeight>0</wp14:pctHeight>
                </wp14:sizeRelV>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e="http://schemas.microsoft.com/office/word/2015/wordml/symex" xmlns:cx1="http://schemas.microsoft.com/office/drawing/2015/9/8/chartex" xmlns:cx="http://schemas.microsoft.com/office/drawing/2014/chartex">
            <w:pict>
              <v:line w14:anchorId="68C68FF1" id="Straight Connector 15" o:spid="_x0000_s1026" style="position:absolute;z-index:251656704;visibility:visible;mso-wrap-style:square;mso-width-percent:0;mso-height-percent:0;mso-wrap-distance-left:3.17497mm;mso-wrap-distance-top:0;mso-wrap-distance-right:3.17497mm;mso-wrap-distance-bottom:0;mso-position-horizontal:absolute;mso-position-horizontal-relative:text;mso-position-vertical:absolute;mso-position-vertical-relative:text;mso-width-percent:0;mso-height-percent:0;mso-width-relative:page;mso-height-relative:margin" from="113.35pt,11.4pt" to="113.35pt,221.1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">
                <o:lock v:ext="edit" shapetype="f"/>
              </v:line>
            </w:pict>
          </mc:Fallback>
        </mc:AlternateContent>
      </w:r>
    </w:p>
    <w:p w14:paraId="7C892B2E" w14:textId="77777777" w:rsidR="00EE3FB6" w:rsidRPr="001355DD" w:rsidRDefault="00EE3FB6" w:rsidP="00EE3FB6">
      <w:pPr>
        <w:widowControl w:val="0"/>
        <w:autoSpaceDE w:val="0"/>
        <w:autoSpaceDN w:val="0"/>
        <w:spacing w:after="0" w:line="240" w:lineRule="auto"/>
        <w:rPr>
          <w:highlight w:val="yellow"/>
        </w:rPr>
      </w:pPr>
    </w:p>
    <w:p w14:paraId="354A809E" w14:textId="77777777" w:rsidR="00EE3FB6" w:rsidRPr="001355DD" w:rsidRDefault="00EE3FB6" w:rsidP="00EE3FB6">
      <w:pPr>
        <w:widowControl w:val="0"/>
        <w:autoSpaceDE w:val="0"/>
        <w:autoSpaceDN w:val="0"/>
        <w:spacing w:after="0" w:line="240" w:lineRule="auto"/>
        <w:rPr>
          <w:highlight w:val="yellow"/>
        </w:rPr>
      </w:pPr>
      <w:r w:rsidRPr="001355DD">
        <w:rPr>
          <w:noProof/>
          <w:lang w:val="en-IN" w:eastAsia="en-IN"/>
        </w:rPr>
        <mc:AlternateContent>
          <mc:Choice Requires="wps">
            <w:drawing>
              <wp:anchor distT="0" distB="0" distL="114300" distR="114300" simplePos="0" relativeHeight="251657728" behindDoc="0" locked="0" layoutInCell="1" allowOverlap="1" wp14:anchorId="0B40D987" wp14:editId="51E5C46B">
                <wp:simplePos x="0" y="0"/>
                <wp:positionH relativeFrom="column">
                  <wp:posOffset>3068955</wp:posOffset>
                </wp:positionH>
                <wp:positionV relativeFrom="paragraph">
                  <wp:posOffset>31115</wp:posOffset>
                </wp:positionV>
                <wp:extent cx="2879725" cy="2195830"/>
                <wp:effectExtent l="0" t="0" r="15875" b="13970"/>
                <wp:wrapNone/>
                <wp:docPr id="13" name="Text Box 1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879725" cy="2195830"/>
                        </a:xfrm>
                        <a:prstGeom prst="rect">
                          <a:avLst/>
                        </a:prstGeom>
                        <a:solidFill>
                          <a:srgbClr val="FFFFFF"/>
                        </a:solidFill>
                        <a:ln w="9525">
                          <a:solidFill>
                            <a:srgbClr val="000000"/>
                          </a:solidFill>
                          <a:miter lim="800000"/>
                          <a:headEnd/>
                          <a:tailEnd/>
                        </a:ln>
                      </wps:spPr>
                      <wps:txbx>
                        <w:txbxContent>
                          <w:p w14:paraId="612499C7" w14:textId="77777777" w:rsidR="0094135E" w:rsidRPr="009C13EA" w:rsidRDefault="0094135E" w:rsidP="00EE3FB6">
                            <w:pPr>
                              <w:spacing w:after="0" w:line="240" w:lineRule="auto"/>
                              <w:rPr>
                                <w:sz w:val="22"/>
                                <w:szCs w:val="22"/>
                              </w:rPr>
                            </w:pPr>
                            <w:r w:rsidRPr="009C13EA">
                              <w:rPr>
                                <w:b/>
                                <w:bCs/>
                                <w:color w:val="000000"/>
                                <w:kern w:val="24"/>
                                <w:sz w:val="22"/>
                                <w:szCs w:val="22"/>
                              </w:rPr>
                              <w:t xml:space="preserve">Exclusions </w:t>
                            </w:r>
                            <w:r w:rsidRPr="009C13EA">
                              <w:rPr>
                                <w:sz w:val="22"/>
                                <w:szCs w:val="22"/>
                              </w:rPr>
                              <w:t>(</w:t>
                            </w:r>
                            <w:r w:rsidRPr="009C13EA">
                              <w:rPr>
                                <w:i/>
                                <w:sz w:val="22"/>
                                <w:szCs w:val="22"/>
                              </w:rPr>
                              <w:t>n</w:t>
                            </w:r>
                            <w:r w:rsidRPr="009C13EA">
                              <w:rPr>
                                <w:sz w:val="22"/>
                                <w:szCs w:val="22"/>
                              </w:rPr>
                              <w:t xml:space="preserve"> = 958,735)</w:t>
                            </w:r>
                          </w:p>
                          <w:p w14:paraId="542C409B" w14:textId="77777777" w:rsidR="0094135E" w:rsidRPr="009C13EA" w:rsidRDefault="0094135E" w:rsidP="00EE3FB6">
                            <w:pPr>
                              <w:spacing w:after="0" w:line="240" w:lineRule="auto"/>
                              <w:rPr>
                                <w:sz w:val="22"/>
                                <w:szCs w:val="22"/>
                              </w:rPr>
                            </w:pPr>
                          </w:p>
                          <w:p w14:paraId="40B767EE" w14:textId="77777777" w:rsidR="0094135E" w:rsidRPr="009C13EA" w:rsidRDefault="0094135E" w:rsidP="00EE3FB6">
                            <w:pPr>
                              <w:widowControl w:val="0"/>
                              <w:numPr>
                                <w:ilvl w:val="0"/>
                                <w:numId w:val="2"/>
                              </w:numPr>
                              <w:autoSpaceDE w:val="0"/>
                              <w:autoSpaceDN w:val="0"/>
                              <w:spacing w:after="0" w:line="240" w:lineRule="auto"/>
                              <w:jc w:val="left"/>
                              <w:textAlignment w:val="baseline"/>
                              <w:rPr>
                                <w:color w:val="000000"/>
                                <w:kern w:val="24"/>
                                <w:sz w:val="22"/>
                                <w:szCs w:val="22"/>
                              </w:rPr>
                            </w:pPr>
                            <w:r w:rsidRPr="009C13EA">
                              <w:rPr>
                                <w:color w:val="000000"/>
                                <w:kern w:val="24"/>
                                <w:sz w:val="22"/>
                                <w:szCs w:val="22"/>
                              </w:rPr>
                              <w:t>Sinusitis event in the prior 30 days</w:t>
                            </w:r>
                          </w:p>
                          <w:p w14:paraId="571AE555" w14:textId="77777777" w:rsidR="0094135E" w:rsidRPr="009C13EA" w:rsidRDefault="0094135E" w:rsidP="00EE3FB6">
                            <w:pPr>
                              <w:spacing w:after="0" w:line="240" w:lineRule="auto"/>
                              <w:ind w:left="360"/>
                              <w:textAlignment w:val="baseline"/>
                              <w:rPr>
                                <w:color w:val="000000"/>
                                <w:kern w:val="24"/>
                                <w:sz w:val="22"/>
                                <w:szCs w:val="22"/>
                              </w:rPr>
                            </w:pPr>
                            <w:r w:rsidRPr="009C13EA">
                              <w:rPr>
                                <w:color w:val="000000"/>
                                <w:kern w:val="24"/>
                                <w:sz w:val="22"/>
                                <w:szCs w:val="22"/>
                              </w:rPr>
                              <w:t>(</w:t>
                            </w:r>
                            <w:r w:rsidRPr="009C13EA">
                              <w:rPr>
                                <w:i/>
                                <w:color w:val="000000"/>
                                <w:kern w:val="24"/>
                                <w:sz w:val="22"/>
                                <w:szCs w:val="22"/>
                              </w:rPr>
                              <w:t xml:space="preserve">n </w:t>
                            </w:r>
                            <w:r w:rsidRPr="009C13EA">
                              <w:rPr>
                                <w:color w:val="000000"/>
                                <w:kern w:val="24"/>
                                <w:sz w:val="22"/>
                                <w:szCs w:val="22"/>
                              </w:rPr>
                              <w:t>= 590,709)</w:t>
                            </w:r>
                          </w:p>
                          <w:p w14:paraId="3DDCDFD8" w14:textId="77777777" w:rsidR="0094135E" w:rsidRPr="009C13EA" w:rsidRDefault="0094135E" w:rsidP="00EE3FB6">
                            <w:pPr>
                              <w:widowControl w:val="0"/>
                              <w:numPr>
                                <w:ilvl w:val="0"/>
                                <w:numId w:val="2"/>
                              </w:numPr>
                              <w:autoSpaceDE w:val="0"/>
                              <w:autoSpaceDN w:val="0"/>
                              <w:spacing w:after="0" w:line="240" w:lineRule="auto"/>
                              <w:jc w:val="left"/>
                              <w:textAlignment w:val="baseline"/>
                              <w:rPr>
                                <w:sz w:val="22"/>
                                <w:szCs w:val="22"/>
                              </w:rPr>
                            </w:pPr>
                            <w:r w:rsidRPr="009C13EA">
                              <w:rPr>
                                <w:color w:val="000000"/>
                                <w:kern w:val="24"/>
                                <w:sz w:val="22"/>
                                <w:szCs w:val="22"/>
                              </w:rPr>
                              <w:t>Hospitalization in the prior 30 days</w:t>
                            </w:r>
                          </w:p>
                          <w:p w14:paraId="5D8445DF" w14:textId="77777777" w:rsidR="0094135E" w:rsidRPr="009C13EA" w:rsidRDefault="0094135E" w:rsidP="00EE3FB6">
                            <w:pPr>
                              <w:spacing w:after="0" w:line="240" w:lineRule="auto"/>
                              <w:ind w:left="360"/>
                              <w:textAlignment w:val="baseline"/>
                              <w:rPr>
                                <w:sz w:val="22"/>
                                <w:szCs w:val="22"/>
                              </w:rPr>
                            </w:pPr>
                            <w:r w:rsidRPr="009C13EA">
                              <w:rPr>
                                <w:color w:val="000000"/>
                                <w:kern w:val="24"/>
                                <w:sz w:val="22"/>
                                <w:szCs w:val="22"/>
                              </w:rPr>
                              <w:t>(</w:t>
                            </w:r>
                            <w:r w:rsidRPr="009C13EA">
                              <w:rPr>
                                <w:i/>
                                <w:color w:val="000000"/>
                                <w:kern w:val="24"/>
                                <w:sz w:val="22"/>
                                <w:szCs w:val="22"/>
                              </w:rPr>
                              <w:t xml:space="preserve">n </w:t>
                            </w:r>
                            <w:r w:rsidRPr="009C13EA">
                              <w:rPr>
                                <w:color w:val="000000"/>
                                <w:kern w:val="24"/>
                                <w:sz w:val="22"/>
                                <w:szCs w:val="22"/>
                              </w:rPr>
                              <w:t>= 39,082)</w:t>
                            </w:r>
                          </w:p>
                          <w:p w14:paraId="36796523" w14:textId="77777777" w:rsidR="0094135E" w:rsidRPr="009C13EA" w:rsidRDefault="0094135E" w:rsidP="00EE3FB6">
                            <w:pPr>
                              <w:widowControl w:val="0"/>
                              <w:numPr>
                                <w:ilvl w:val="0"/>
                                <w:numId w:val="2"/>
                              </w:numPr>
                              <w:autoSpaceDE w:val="0"/>
                              <w:autoSpaceDN w:val="0"/>
                              <w:spacing w:after="0" w:line="240" w:lineRule="auto"/>
                              <w:jc w:val="left"/>
                              <w:textAlignment w:val="baseline"/>
                              <w:rPr>
                                <w:sz w:val="22"/>
                                <w:szCs w:val="22"/>
                              </w:rPr>
                            </w:pPr>
                            <w:r w:rsidRPr="009C13EA">
                              <w:rPr>
                                <w:color w:val="000000"/>
                                <w:kern w:val="24"/>
                                <w:sz w:val="22"/>
                                <w:szCs w:val="22"/>
                              </w:rPr>
                              <w:t>Sinusitis event occurs within 5 days prior to latest date of data available for the site</w:t>
                            </w:r>
                          </w:p>
                          <w:p w14:paraId="6A29C37C" w14:textId="77777777" w:rsidR="0094135E" w:rsidRPr="009C13EA" w:rsidRDefault="0094135E" w:rsidP="00EE3FB6">
                            <w:pPr>
                              <w:spacing w:after="0" w:line="240" w:lineRule="auto"/>
                              <w:ind w:left="360"/>
                              <w:textAlignment w:val="baseline"/>
                              <w:rPr>
                                <w:sz w:val="22"/>
                                <w:szCs w:val="22"/>
                              </w:rPr>
                            </w:pPr>
                            <w:r w:rsidRPr="009C13EA">
                              <w:rPr>
                                <w:color w:val="000000"/>
                                <w:kern w:val="24"/>
                                <w:sz w:val="22"/>
                                <w:szCs w:val="22"/>
                              </w:rPr>
                              <w:t>(</w:t>
                            </w:r>
                            <w:r w:rsidRPr="009C13EA">
                              <w:rPr>
                                <w:i/>
                                <w:color w:val="000000"/>
                                <w:kern w:val="24"/>
                                <w:sz w:val="22"/>
                                <w:szCs w:val="22"/>
                              </w:rPr>
                              <w:t>n</w:t>
                            </w:r>
                            <w:r w:rsidRPr="009C13EA">
                              <w:rPr>
                                <w:color w:val="000000"/>
                                <w:kern w:val="24"/>
                                <w:sz w:val="22"/>
                                <w:szCs w:val="22"/>
                              </w:rPr>
                              <w:t xml:space="preserve"> = 276,449)</w:t>
                            </w:r>
                          </w:p>
                          <w:p w14:paraId="5F3D48BB" w14:textId="77777777" w:rsidR="0094135E" w:rsidRPr="009C13EA" w:rsidRDefault="0094135E" w:rsidP="00EE3FB6">
                            <w:pPr>
                              <w:widowControl w:val="0"/>
                              <w:numPr>
                                <w:ilvl w:val="0"/>
                                <w:numId w:val="2"/>
                              </w:numPr>
                              <w:autoSpaceDE w:val="0"/>
                              <w:autoSpaceDN w:val="0"/>
                              <w:spacing w:after="0" w:line="240" w:lineRule="auto"/>
                              <w:jc w:val="left"/>
                              <w:textAlignment w:val="baseline"/>
                              <w:rPr>
                                <w:color w:val="000000"/>
                                <w:kern w:val="24"/>
                                <w:sz w:val="22"/>
                                <w:szCs w:val="22"/>
                              </w:rPr>
                            </w:pPr>
                            <w:r w:rsidRPr="009C13EA">
                              <w:rPr>
                                <w:color w:val="000000"/>
                                <w:kern w:val="24"/>
                                <w:sz w:val="22"/>
                                <w:szCs w:val="22"/>
                              </w:rPr>
                              <w:t xml:space="preserve">&lt;365 days of health coverage prior to the </w:t>
                            </w:r>
                            <w:r w:rsidRPr="009C13EA">
                              <w:rPr>
                                <w:sz w:val="22"/>
                                <w:szCs w:val="22"/>
                              </w:rPr>
                              <w:t>sinusitis</w:t>
                            </w:r>
                            <w:r w:rsidRPr="009C13EA">
                              <w:rPr>
                                <w:color w:val="000000"/>
                                <w:kern w:val="24"/>
                                <w:sz w:val="22"/>
                                <w:szCs w:val="22"/>
                              </w:rPr>
                              <w:t xml:space="preserve"> event date (</w:t>
                            </w:r>
                            <w:r w:rsidRPr="009C13EA">
                              <w:rPr>
                                <w:i/>
                                <w:color w:val="000000"/>
                                <w:kern w:val="24"/>
                                <w:sz w:val="22"/>
                                <w:szCs w:val="22"/>
                              </w:rPr>
                              <w:t>n</w:t>
                            </w:r>
                            <w:r w:rsidRPr="009C13EA">
                              <w:rPr>
                                <w:color w:val="000000"/>
                                <w:kern w:val="24"/>
                                <w:sz w:val="22"/>
                                <w:szCs w:val="22"/>
                              </w:rPr>
                              <w:t xml:space="preserve"> = 52,314)</w:t>
                            </w:r>
                          </w:p>
                          <w:p w14:paraId="4D1C2239" w14:textId="77777777" w:rsidR="0094135E" w:rsidRPr="009C13EA" w:rsidRDefault="0094135E" w:rsidP="00EE3FB6">
                            <w:pPr>
                              <w:widowControl w:val="0"/>
                              <w:numPr>
                                <w:ilvl w:val="0"/>
                                <w:numId w:val="2"/>
                              </w:numPr>
                              <w:autoSpaceDE w:val="0"/>
                              <w:autoSpaceDN w:val="0"/>
                              <w:spacing w:after="0" w:line="240" w:lineRule="auto"/>
                              <w:jc w:val="left"/>
                              <w:textAlignment w:val="baseline"/>
                              <w:rPr>
                                <w:color w:val="000000"/>
                                <w:kern w:val="24"/>
                                <w:sz w:val="22"/>
                                <w:szCs w:val="22"/>
                              </w:rPr>
                            </w:pPr>
                            <w:r w:rsidRPr="009C13EA">
                              <w:rPr>
                                <w:color w:val="000000"/>
                                <w:kern w:val="24"/>
                                <w:sz w:val="22"/>
                                <w:szCs w:val="22"/>
                              </w:rPr>
                              <w:t xml:space="preserve">No health coverage for at least 5 days after the </w:t>
                            </w:r>
                            <w:r w:rsidRPr="009C13EA">
                              <w:rPr>
                                <w:sz w:val="22"/>
                                <w:szCs w:val="22"/>
                              </w:rPr>
                              <w:t>sinusitis</w:t>
                            </w:r>
                            <w:r w:rsidRPr="009C13EA">
                              <w:rPr>
                                <w:color w:val="000000"/>
                                <w:kern w:val="24"/>
                                <w:sz w:val="22"/>
                                <w:szCs w:val="22"/>
                              </w:rPr>
                              <w:t xml:space="preserve"> event date (</w:t>
                            </w:r>
                            <w:r w:rsidRPr="009C13EA">
                              <w:rPr>
                                <w:i/>
                                <w:color w:val="000000"/>
                                <w:kern w:val="24"/>
                                <w:sz w:val="22"/>
                                <w:szCs w:val="22"/>
                              </w:rPr>
                              <w:t xml:space="preserve">n </w:t>
                            </w:r>
                            <w:r w:rsidRPr="009C13EA">
                              <w:rPr>
                                <w:color w:val="000000"/>
                                <w:kern w:val="24"/>
                                <w:sz w:val="22"/>
                                <w:szCs w:val="22"/>
                              </w:rPr>
                              <w:t>= 181)</w:t>
                            </w:r>
                          </w:p>
                          <w:p w14:paraId="4B59BAF3" w14:textId="77777777" w:rsidR="0094135E" w:rsidRPr="009C13EA" w:rsidRDefault="0094135E" w:rsidP="00EE3FB6">
                            <w:pPr>
                              <w:rPr>
                                <w:sz w:val="22"/>
                                <w:szCs w:val="22"/>
                              </w:rPr>
                            </w:pP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cx1="http://schemas.microsoft.com/office/drawing/2015/9/8/chartex" xmlns:cx="http://schemas.microsoft.com/office/drawing/2014/chartex">
            <w:pict>
              <v:shape w14:anchorId="0B40D987" id="Text Box 13" o:spid="_x0000_s1030" type="#_x0000_t202" style="position:absolute;left:0;text-align:left;margin-left:241.65pt;margin-top:2.45pt;width:226.75pt;height:172.9pt;z-index:2516577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">
                <v:textbox>
                  <w:txbxContent>
                    <w:p w14:paraId="612499C7" w14:textId="77777777" w:rsidR="0094135E" w:rsidRPr="009C13EA" w:rsidRDefault="0094135E" w:rsidP="00EE3FB6">
                      <w:pPr>
                        <w:spacing w:after="0" w:line="240" w:lineRule="auto"/>
                        <w:rPr>
                          <w:sz w:val="22"/>
                          <w:szCs w:val="22"/>
                        </w:rPr>
                      </w:pPr>
                      <w:r w:rsidRPr="009C13EA">
                        <w:rPr>
                          <w:b/>
                          <w:bCs/>
                          <w:color w:val="000000"/>
                          <w:kern w:val="24"/>
                          <w:sz w:val="22"/>
                          <w:szCs w:val="22"/>
                        </w:rPr>
                        <w:t xml:space="preserve">Exclusions </w:t>
                      </w:r>
                      <w:r w:rsidRPr="009C13EA">
                        <w:rPr>
                          <w:sz w:val="22"/>
                          <w:szCs w:val="22"/>
                        </w:rPr>
                        <w:t>(</w:t>
                      </w:r>
                      <w:r w:rsidRPr="009C13EA">
                        <w:rPr>
                          <w:i/>
                          <w:sz w:val="22"/>
                          <w:szCs w:val="22"/>
                        </w:rPr>
                        <w:t>n</w:t>
                      </w:r>
                      <w:r w:rsidRPr="009C13EA">
                        <w:rPr>
                          <w:sz w:val="22"/>
                          <w:szCs w:val="22"/>
                        </w:rPr>
                        <w:t xml:space="preserve"> = 958,735)</w:t>
                      </w:r>
                    </w:p>
                    <w:p w14:paraId="542C409B" w14:textId="77777777" w:rsidR="0094135E" w:rsidRPr="009C13EA" w:rsidRDefault="0094135E" w:rsidP="00EE3FB6">
                      <w:pPr>
                        <w:spacing w:after="0" w:line="240" w:lineRule="auto"/>
                        <w:rPr>
                          <w:sz w:val="22"/>
                          <w:szCs w:val="22"/>
                        </w:rPr>
                      </w:pPr>
                    </w:p>
                    <w:p w14:paraId="40B767EE" w14:textId="77777777" w:rsidR="0094135E" w:rsidRPr="009C13EA" w:rsidRDefault="0094135E" w:rsidP="00EE3FB6">
                      <w:pPr>
                        <w:widowControl w:val="0"/>
                        <w:numPr>
                          <w:ilvl w:val="0"/>
                          <w:numId w:val="2"/>
                        </w:numPr>
                        <w:autoSpaceDE w:val="0"/>
                        <w:autoSpaceDN w:val="0"/>
                        <w:spacing w:after="0" w:line="240" w:lineRule="auto"/>
                        <w:jc w:val="left"/>
                        <w:textAlignment w:val="baseline"/>
                        <w:rPr>
                          <w:color w:val="000000"/>
                          <w:kern w:val="24"/>
                          <w:sz w:val="22"/>
                          <w:szCs w:val="22"/>
                        </w:rPr>
                      </w:pPr>
                      <w:r w:rsidRPr="009C13EA">
                        <w:rPr>
                          <w:color w:val="000000"/>
                          <w:kern w:val="24"/>
                          <w:sz w:val="22"/>
                          <w:szCs w:val="22"/>
                        </w:rPr>
                        <w:t>Sinusitis event in the prior 30 days</w:t>
                      </w:r>
                    </w:p>
                    <w:p w14:paraId="571AE555" w14:textId="77777777" w:rsidR="0094135E" w:rsidRPr="009C13EA" w:rsidRDefault="0094135E" w:rsidP="00EE3FB6">
                      <w:pPr>
                        <w:spacing w:after="0" w:line="240" w:lineRule="auto"/>
                        <w:ind w:left="360"/>
                        <w:textAlignment w:val="baseline"/>
                        <w:rPr>
                          <w:color w:val="000000"/>
                          <w:kern w:val="24"/>
                          <w:sz w:val="22"/>
                          <w:szCs w:val="22"/>
                        </w:rPr>
                      </w:pPr>
                      <w:r w:rsidRPr="009C13EA">
                        <w:rPr>
                          <w:color w:val="000000"/>
                          <w:kern w:val="24"/>
                          <w:sz w:val="22"/>
                          <w:szCs w:val="22"/>
                        </w:rPr>
                        <w:t>(</w:t>
                      </w:r>
                      <w:r w:rsidRPr="009C13EA">
                        <w:rPr>
                          <w:i/>
                          <w:color w:val="000000"/>
                          <w:kern w:val="24"/>
                          <w:sz w:val="22"/>
                          <w:szCs w:val="22"/>
                        </w:rPr>
                        <w:t xml:space="preserve">n </w:t>
                      </w:r>
                      <w:r w:rsidRPr="009C13EA">
                        <w:rPr>
                          <w:color w:val="000000"/>
                          <w:kern w:val="24"/>
                          <w:sz w:val="22"/>
                          <w:szCs w:val="22"/>
                        </w:rPr>
                        <w:t>= 590,709)</w:t>
                      </w:r>
                    </w:p>
                    <w:p w14:paraId="3DDCDFD8" w14:textId="77777777" w:rsidR="0094135E" w:rsidRPr="009C13EA" w:rsidRDefault="0094135E" w:rsidP="00EE3FB6">
                      <w:pPr>
                        <w:widowControl w:val="0"/>
                        <w:numPr>
                          <w:ilvl w:val="0"/>
                          <w:numId w:val="2"/>
                        </w:numPr>
                        <w:autoSpaceDE w:val="0"/>
                        <w:autoSpaceDN w:val="0"/>
                        <w:spacing w:after="0" w:line="240" w:lineRule="auto"/>
                        <w:jc w:val="left"/>
                        <w:textAlignment w:val="baseline"/>
                        <w:rPr>
                          <w:sz w:val="22"/>
                          <w:szCs w:val="22"/>
                        </w:rPr>
                      </w:pPr>
                      <w:r w:rsidRPr="009C13EA">
                        <w:rPr>
                          <w:color w:val="000000"/>
                          <w:kern w:val="24"/>
                          <w:sz w:val="22"/>
                          <w:szCs w:val="22"/>
                        </w:rPr>
                        <w:t>Hospitalization in the prior 30 days</w:t>
                      </w:r>
                    </w:p>
                    <w:p w14:paraId="5D8445DF" w14:textId="77777777" w:rsidR="0094135E" w:rsidRPr="009C13EA" w:rsidRDefault="0094135E" w:rsidP="00EE3FB6">
                      <w:pPr>
                        <w:spacing w:after="0" w:line="240" w:lineRule="auto"/>
                        <w:ind w:left="360"/>
                        <w:textAlignment w:val="baseline"/>
                        <w:rPr>
                          <w:sz w:val="22"/>
                          <w:szCs w:val="22"/>
                        </w:rPr>
                      </w:pPr>
                      <w:r w:rsidRPr="009C13EA">
                        <w:rPr>
                          <w:color w:val="000000"/>
                          <w:kern w:val="24"/>
                          <w:sz w:val="22"/>
                          <w:szCs w:val="22"/>
                        </w:rPr>
                        <w:t>(</w:t>
                      </w:r>
                      <w:r w:rsidRPr="009C13EA">
                        <w:rPr>
                          <w:i/>
                          <w:color w:val="000000"/>
                          <w:kern w:val="24"/>
                          <w:sz w:val="22"/>
                          <w:szCs w:val="22"/>
                        </w:rPr>
                        <w:t xml:space="preserve">n </w:t>
                      </w:r>
                      <w:r w:rsidRPr="009C13EA">
                        <w:rPr>
                          <w:color w:val="000000"/>
                          <w:kern w:val="24"/>
                          <w:sz w:val="22"/>
                          <w:szCs w:val="22"/>
                        </w:rPr>
                        <w:t>= 39,082)</w:t>
                      </w:r>
                    </w:p>
                    <w:p w14:paraId="36796523" w14:textId="77777777" w:rsidR="0094135E" w:rsidRPr="009C13EA" w:rsidRDefault="0094135E" w:rsidP="00EE3FB6">
                      <w:pPr>
                        <w:widowControl w:val="0"/>
                        <w:numPr>
                          <w:ilvl w:val="0"/>
                          <w:numId w:val="2"/>
                        </w:numPr>
                        <w:autoSpaceDE w:val="0"/>
                        <w:autoSpaceDN w:val="0"/>
                        <w:spacing w:after="0" w:line="240" w:lineRule="auto"/>
                        <w:jc w:val="left"/>
                        <w:textAlignment w:val="baseline"/>
                        <w:rPr>
                          <w:sz w:val="22"/>
                          <w:szCs w:val="22"/>
                        </w:rPr>
                      </w:pPr>
                      <w:r w:rsidRPr="009C13EA">
                        <w:rPr>
                          <w:color w:val="000000"/>
                          <w:kern w:val="24"/>
                          <w:sz w:val="22"/>
                          <w:szCs w:val="22"/>
                        </w:rPr>
                        <w:t>Sinusitis event occurs within 5 days prior to latest date of data available for the site</w:t>
                      </w:r>
                    </w:p>
                    <w:p w14:paraId="6A29C37C" w14:textId="77777777" w:rsidR="0094135E" w:rsidRPr="009C13EA" w:rsidRDefault="0094135E" w:rsidP="00EE3FB6">
                      <w:pPr>
                        <w:spacing w:after="0" w:line="240" w:lineRule="auto"/>
                        <w:ind w:left="360"/>
                        <w:textAlignment w:val="baseline"/>
                        <w:rPr>
                          <w:sz w:val="22"/>
                          <w:szCs w:val="22"/>
                        </w:rPr>
                      </w:pPr>
                      <w:r w:rsidRPr="009C13EA">
                        <w:rPr>
                          <w:color w:val="000000"/>
                          <w:kern w:val="24"/>
                          <w:sz w:val="22"/>
                          <w:szCs w:val="22"/>
                        </w:rPr>
                        <w:t>(</w:t>
                      </w:r>
                      <w:r w:rsidRPr="009C13EA">
                        <w:rPr>
                          <w:i/>
                          <w:color w:val="000000"/>
                          <w:kern w:val="24"/>
                          <w:sz w:val="22"/>
                          <w:szCs w:val="22"/>
                        </w:rPr>
                        <w:t>n</w:t>
                      </w:r>
                      <w:r w:rsidRPr="009C13EA">
                        <w:rPr>
                          <w:color w:val="000000"/>
                          <w:kern w:val="24"/>
                          <w:sz w:val="22"/>
                          <w:szCs w:val="22"/>
                        </w:rPr>
                        <w:t xml:space="preserve"> = 276,449)</w:t>
                      </w:r>
                    </w:p>
                    <w:p w14:paraId="5F3D48BB" w14:textId="77777777" w:rsidR="0094135E" w:rsidRPr="009C13EA" w:rsidRDefault="0094135E" w:rsidP="00EE3FB6">
                      <w:pPr>
                        <w:widowControl w:val="0"/>
                        <w:numPr>
                          <w:ilvl w:val="0"/>
                          <w:numId w:val="2"/>
                        </w:numPr>
                        <w:autoSpaceDE w:val="0"/>
                        <w:autoSpaceDN w:val="0"/>
                        <w:spacing w:after="0" w:line="240" w:lineRule="auto"/>
                        <w:jc w:val="left"/>
                        <w:textAlignment w:val="baseline"/>
                        <w:rPr>
                          <w:color w:val="000000"/>
                          <w:kern w:val="24"/>
                          <w:sz w:val="22"/>
                          <w:szCs w:val="22"/>
                        </w:rPr>
                      </w:pPr>
                      <w:r w:rsidRPr="009C13EA">
                        <w:rPr>
                          <w:color w:val="000000"/>
                          <w:kern w:val="24"/>
                          <w:sz w:val="22"/>
                          <w:szCs w:val="22"/>
                        </w:rPr>
                        <w:t xml:space="preserve">&lt;365 days of health coverage prior to the </w:t>
                      </w:r>
                      <w:r w:rsidRPr="009C13EA">
                        <w:rPr>
                          <w:sz w:val="22"/>
                          <w:szCs w:val="22"/>
                        </w:rPr>
                        <w:t>sinusitis</w:t>
                      </w:r>
                      <w:r w:rsidRPr="009C13EA">
                        <w:rPr>
                          <w:color w:val="000000"/>
                          <w:kern w:val="24"/>
                          <w:sz w:val="22"/>
                          <w:szCs w:val="22"/>
                        </w:rPr>
                        <w:t xml:space="preserve"> event date (</w:t>
                      </w:r>
                      <w:r w:rsidRPr="009C13EA">
                        <w:rPr>
                          <w:i/>
                          <w:color w:val="000000"/>
                          <w:kern w:val="24"/>
                          <w:sz w:val="22"/>
                          <w:szCs w:val="22"/>
                        </w:rPr>
                        <w:t>n</w:t>
                      </w:r>
                      <w:r w:rsidRPr="009C13EA">
                        <w:rPr>
                          <w:color w:val="000000"/>
                          <w:kern w:val="24"/>
                          <w:sz w:val="22"/>
                          <w:szCs w:val="22"/>
                        </w:rPr>
                        <w:t xml:space="preserve"> = 52,314)</w:t>
                      </w:r>
                    </w:p>
                    <w:p w14:paraId="4D1C2239" w14:textId="77777777" w:rsidR="0094135E" w:rsidRPr="009C13EA" w:rsidRDefault="0094135E" w:rsidP="00EE3FB6">
                      <w:pPr>
                        <w:widowControl w:val="0"/>
                        <w:numPr>
                          <w:ilvl w:val="0"/>
                          <w:numId w:val="2"/>
                        </w:numPr>
                        <w:autoSpaceDE w:val="0"/>
                        <w:autoSpaceDN w:val="0"/>
                        <w:spacing w:after="0" w:line="240" w:lineRule="auto"/>
                        <w:jc w:val="left"/>
                        <w:textAlignment w:val="baseline"/>
                        <w:rPr>
                          <w:color w:val="000000"/>
                          <w:kern w:val="24"/>
                          <w:sz w:val="22"/>
                          <w:szCs w:val="22"/>
                        </w:rPr>
                      </w:pPr>
                      <w:r w:rsidRPr="009C13EA">
                        <w:rPr>
                          <w:color w:val="000000"/>
                          <w:kern w:val="24"/>
                          <w:sz w:val="22"/>
                          <w:szCs w:val="22"/>
                        </w:rPr>
                        <w:t xml:space="preserve">No health coverage for at least 5 days after the </w:t>
                      </w:r>
                      <w:r w:rsidRPr="009C13EA">
                        <w:rPr>
                          <w:sz w:val="22"/>
                          <w:szCs w:val="22"/>
                        </w:rPr>
                        <w:t>sinusitis</w:t>
                      </w:r>
                      <w:r w:rsidRPr="009C13EA">
                        <w:rPr>
                          <w:color w:val="000000"/>
                          <w:kern w:val="24"/>
                          <w:sz w:val="22"/>
                          <w:szCs w:val="22"/>
                        </w:rPr>
                        <w:t xml:space="preserve"> event date (</w:t>
                      </w:r>
                      <w:r w:rsidRPr="009C13EA">
                        <w:rPr>
                          <w:i/>
                          <w:color w:val="000000"/>
                          <w:kern w:val="24"/>
                          <w:sz w:val="22"/>
                          <w:szCs w:val="22"/>
                        </w:rPr>
                        <w:t xml:space="preserve">n </w:t>
                      </w:r>
                      <w:r w:rsidRPr="009C13EA">
                        <w:rPr>
                          <w:color w:val="000000"/>
                          <w:kern w:val="24"/>
                          <w:sz w:val="22"/>
                          <w:szCs w:val="22"/>
                        </w:rPr>
                        <w:t>= 181)</w:t>
                      </w:r>
                    </w:p>
                    <w:p w14:paraId="4B59BAF3" w14:textId="77777777" w:rsidR="0094135E" w:rsidRPr="009C13EA" w:rsidRDefault="0094135E" w:rsidP="00EE3FB6">
                      <w:pPr>
                        <w:rPr>
                          <w:sz w:val="22"/>
                          <w:szCs w:val="22"/>
                        </w:rPr>
                      </w:pPr>
                    </w:p>
                  </w:txbxContent>
                </v:textbox>
              </v:shape>
            </w:pict>
          </mc:Fallback>
        </mc:AlternateContent>
      </w:r>
    </w:p>
    <w:p w14:paraId="0634FF73" w14:textId="77777777" w:rsidR="00EE3FB6" w:rsidRPr="001355DD" w:rsidRDefault="00EE3FB6" w:rsidP="00EE3FB6">
      <w:pPr>
        <w:widowControl w:val="0"/>
        <w:autoSpaceDE w:val="0"/>
        <w:autoSpaceDN w:val="0"/>
        <w:spacing w:after="0" w:line="240" w:lineRule="auto"/>
        <w:rPr>
          <w:highlight w:val="yellow"/>
        </w:rPr>
      </w:pPr>
    </w:p>
    <w:p w14:paraId="3A388E48" w14:textId="77777777" w:rsidR="00EE3FB6" w:rsidRPr="001355DD" w:rsidRDefault="00EE3FB6" w:rsidP="00EE3FB6">
      <w:pPr>
        <w:widowControl w:val="0"/>
        <w:autoSpaceDE w:val="0"/>
        <w:autoSpaceDN w:val="0"/>
        <w:spacing w:after="0" w:line="240" w:lineRule="auto"/>
        <w:rPr>
          <w:highlight w:val="yellow"/>
        </w:rPr>
      </w:pPr>
      <w:r w:rsidRPr="001355DD">
        <w:rPr>
          <w:noProof/>
          <w:lang w:val="en-IN" w:eastAsia="en-IN"/>
        </w:rPr>
        <mc:AlternateContent>
          <mc:Choice Requires="wps">
            <w:drawing>
              <wp:anchor distT="4294967295" distB="4294967295" distL="114300" distR="114300" simplePos="0" relativeHeight="251658752" behindDoc="0" locked="0" layoutInCell="1" allowOverlap="1" wp14:anchorId="76AD156F" wp14:editId="691C37FC">
                <wp:simplePos x="0" y="0"/>
                <wp:positionH relativeFrom="column">
                  <wp:posOffset>1445895</wp:posOffset>
                </wp:positionH>
                <wp:positionV relativeFrom="paragraph">
                  <wp:posOffset>128269</wp:posOffset>
                </wp:positionV>
                <wp:extent cx="1621155" cy="0"/>
                <wp:effectExtent l="0" t="0" r="17145" b="19050"/>
                <wp:wrapNone/>
                <wp:docPr id="11" name="Straight Arrow Connector 11"/>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H="1">
                          <a:off x="0" y="0"/>
                          <a:ext cx="1621155" cy="0"/>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margin">
                  <wp14:pctWidth>0</wp14:pctWidth>
                </wp14:sizeRelH>
                <wp14:sizeRelV relativeFrom="margin">
                  <wp14:pctHeight>0</wp14:pctHeight>
                </wp14:sizeRelV>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e="http://schemas.microsoft.com/office/word/2015/wordml/symex" xmlns:cx1="http://schemas.microsoft.com/office/drawing/2015/9/8/chartex" xmlns:cx="http://schemas.microsoft.com/office/drawing/2014/chartex">
            <w:pict>
              <v:shape w14:anchorId="07B8D45B" id="Straight Arrow Connector 11" o:spid="_x0000_s1026" type="#_x0000_t32" style="position:absolute;margin-left:113.85pt;margin-top:10.1pt;width:127.65pt;height:0;flip:x;z-index:251658752;visibility:visible;mso-wrap-style:square;mso-width-percent:0;mso-height-percent:0;mso-wrap-distance-left:9pt;mso-wrap-distance-top:-3e-5mm;mso-wrap-distance-right:9pt;mso-wrap-distance-bottom:-3e-5mm;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"/>
            </w:pict>
          </mc:Fallback>
        </mc:AlternateContent>
      </w:r>
    </w:p>
    <w:p w14:paraId="26B74024" w14:textId="77777777" w:rsidR="00EE3FB6" w:rsidRPr="001355DD" w:rsidRDefault="00EE3FB6" w:rsidP="00EE3FB6">
      <w:pPr>
        <w:widowControl w:val="0"/>
        <w:autoSpaceDE w:val="0"/>
        <w:autoSpaceDN w:val="0"/>
        <w:spacing w:after="0" w:line="240" w:lineRule="auto"/>
        <w:rPr>
          <w:highlight w:val="yellow"/>
        </w:rPr>
      </w:pPr>
    </w:p>
    <w:p w14:paraId="5F2472B4" w14:textId="77777777" w:rsidR="00EE3FB6" w:rsidRPr="001355DD" w:rsidRDefault="00EE3FB6" w:rsidP="00EE3FB6">
      <w:pPr>
        <w:widowControl w:val="0"/>
        <w:autoSpaceDE w:val="0"/>
        <w:autoSpaceDN w:val="0"/>
        <w:spacing w:after="0" w:line="240" w:lineRule="auto"/>
        <w:rPr>
          <w:highlight w:val="yellow"/>
        </w:rPr>
      </w:pPr>
    </w:p>
    <w:p w14:paraId="14514420" w14:textId="77777777" w:rsidR="00EE3FB6" w:rsidRPr="001355DD" w:rsidRDefault="00EE3FB6" w:rsidP="00EE3FB6">
      <w:pPr>
        <w:widowControl w:val="0"/>
        <w:autoSpaceDE w:val="0"/>
        <w:autoSpaceDN w:val="0"/>
        <w:spacing w:after="0" w:line="240" w:lineRule="auto"/>
        <w:rPr>
          <w:highlight w:val="yellow"/>
        </w:rPr>
      </w:pPr>
    </w:p>
    <w:p w14:paraId="0CAF4636" w14:textId="77777777" w:rsidR="00EE3FB6" w:rsidRPr="001355DD" w:rsidRDefault="00EE3FB6" w:rsidP="00EE3FB6">
      <w:pPr>
        <w:widowControl w:val="0"/>
        <w:autoSpaceDE w:val="0"/>
        <w:autoSpaceDN w:val="0"/>
        <w:spacing w:after="0" w:line="240" w:lineRule="auto"/>
        <w:rPr>
          <w:highlight w:val="yellow"/>
        </w:rPr>
      </w:pPr>
    </w:p>
    <w:p w14:paraId="3B253D24" w14:textId="77777777" w:rsidR="00EE3FB6" w:rsidRPr="001355DD" w:rsidRDefault="00EE3FB6" w:rsidP="00EE3FB6">
      <w:pPr>
        <w:widowControl w:val="0"/>
        <w:autoSpaceDE w:val="0"/>
        <w:autoSpaceDN w:val="0"/>
        <w:spacing w:after="0" w:line="240" w:lineRule="auto"/>
        <w:rPr>
          <w:highlight w:val="yellow"/>
        </w:rPr>
      </w:pPr>
    </w:p>
    <w:p w14:paraId="1EA75869" w14:textId="77777777" w:rsidR="00EE3FB6" w:rsidRPr="001355DD" w:rsidRDefault="00EE3FB6" w:rsidP="00EE3FB6">
      <w:pPr>
        <w:widowControl w:val="0"/>
        <w:autoSpaceDE w:val="0"/>
        <w:autoSpaceDN w:val="0"/>
        <w:spacing w:after="0" w:line="240" w:lineRule="auto"/>
        <w:rPr>
          <w:highlight w:val="yellow"/>
        </w:rPr>
      </w:pPr>
    </w:p>
    <w:p w14:paraId="14F76ED1" w14:textId="77777777" w:rsidR="00EE3FB6" w:rsidRPr="001355DD" w:rsidRDefault="00EE3FB6" w:rsidP="00EE3FB6">
      <w:pPr>
        <w:widowControl w:val="0"/>
        <w:autoSpaceDE w:val="0"/>
        <w:autoSpaceDN w:val="0"/>
        <w:spacing w:after="0" w:line="240" w:lineRule="auto"/>
        <w:rPr>
          <w:highlight w:val="yellow"/>
        </w:rPr>
      </w:pPr>
    </w:p>
    <w:p w14:paraId="73630404" w14:textId="77777777" w:rsidR="00EE3FB6" w:rsidRPr="001355DD" w:rsidRDefault="00EE3FB6" w:rsidP="00EE3FB6">
      <w:pPr>
        <w:widowControl w:val="0"/>
        <w:autoSpaceDE w:val="0"/>
        <w:autoSpaceDN w:val="0"/>
        <w:spacing w:after="0" w:line="240" w:lineRule="auto"/>
        <w:rPr>
          <w:highlight w:val="yellow"/>
        </w:rPr>
      </w:pPr>
    </w:p>
    <w:p w14:paraId="389E0138" w14:textId="77777777" w:rsidR="00EE3FB6" w:rsidRPr="001355DD" w:rsidRDefault="00EE3FB6" w:rsidP="00EE3FB6">
      <w:pPr>
        <w:widowControl w:val="0"/>
        <w:autoSpaceDE w:val="0"/>
        <w:autoSpaceDN w:val="0"/>
        <w:spacing w:after="0" w:line="240" w:lineRule="auto"/>
        <w:rPr>
          <w:highlight w:val="yellow"/>
        </w:rPr>
      </w:pPr>
    </w:p>
    <w:p w14:paraId="20A18D40" w14:textId="77777777" w:rsidR="00EE3FB6" w:rsidRPr="001355DD" w:rsidRDefault="00EE3FB6" w:rsidP="00EE3FB6">
      <w:pPr>
        <w:widowControl w:val="0"/>
        <w:autoSpaceDE w:val="0"/>
        <w:autoSpaceDN w:val="0"/>
        <w:spacing w:after="0" w:line="240" w:lineRule="auto"/>
        <w:rPr>
          <w:highlight w:val="yellow"/>
        </w:rPr>
      </w:pPr>
    </w:p>
    <w:p w14:paraId="70B483CC" w14:textId="77777777" w:rsidR="00EE3FB6" w:rsidRPr="001355DD" w:rsidRDefault="00EE3FB6" w:rsidP="00EE3FB6">
      <w:pPr>
        <w:widowControl w:val="0"/>
        <w:autoSpaceDE w:val="0"/>
        <w:autoSpaceDN w:val="0"/>
        <w:spacing w:after="0" w:line="240" w:lineRule="auto"/>
        <w:rPr>
          <w:highlight w:val="yellow"/>
        </w:rPr>
      </w:pPr>
    </w:p>
    <w:p w14:paraId="5831281D" w14:textId="77777777" w:rsidR="00EE3FB6" w:rsidRPr="001355DD" w:rsidRDefault="00EE3FB6" w:rsidP="00EE3FB6">
      <w:pPr>
        <w:widowControl w:val="0"/>
        <w:autoSpaceDE w:val="0"/>
        <w:autoSpaceDN w:val="0"/>
        <w:spacing w:after="0" w:line="240" w:lineRule="auto"/>
        <w:rPr>
          <w:highlight w:val="yellow"/>
        </w:rPr>
      </w:pPr>
      <w:r w:rsidRPr="001355DD">
        <w:rPr>
          <w:noProof/>
          <w:lang w:val="en-IN" w:eastAsia="en-IN"/>
        </w:rPr>
        <mc:AlternateContent>
          <mc:Choice Requires="wps">
            <w:drawing>
              <wp:anchor distT="0" distB="0" distL="114300" distR="114300" simplePos="0" relativeHeight="251659776" behindDoc="0" locked="0" layoutInCell="1" allowOverlap="1" wp14:anchorId="7A9CB7B4" wp14:editId="69406994">
                <wp:simplePos x="0" y="0"/>
                <wp:positionH relativeFrom="column">
                  <wp:posOffset>0</wp:posOffset>
                </wp:positionH>
                <wp:positionV relativeFrom="paragraph">
                  <wp:posOffset>1270</wp:posOffset>
                </wp:positionV>
                <wp:extent cx="2879725" cy="899795"/>
                <wp:effectExtent l="0" t="0" r="15875" b="14605"/>
                <wp:wrapNone/>
                <wp:docPr id="9" name="Text Box 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879725" cy="899795"/>
                        </a:xfrm>
                        <a:prstGeom prst="rect">
                          <a:avLst/>
                        </a:prstGeom>
                        <a:solidFill>
                          <a:srgbClr val="FFFFFF"/>
                        </a:solidFill>
                        <a:ln w="9525">
                          <a:solidFill>
                            <a:srgbClr val="000000"/>
                          </a:solidFill>
                          <a:miter lim="800000"/>
                          <a:headEnd/>
                          <a:tailEnd/>
                        </a:ln>
                      </wps:spPr>
                      <wps:txbx>
                        <w:txbxContent>
                          <w:p w14:paraId="7A38AA0A" w14:textId="77777777" w:rsidR="0094135E" w:rsidRPr="009C13EA" w:rsidRDefault="0094135E" w:rsidP="00EE3FB6">
                            <w:pPr>
                              <w:spacing w:after="0" w:line="240" w:lineRule="auto"/>
                              <w:jc w:val="center"/>
                              <w:textAlignment w:val="baseline"/>
                              <w:rPr>
                                <w:color w:val="000000"/>
                                <w:kern w:val="24"/>
                                <w:sz w:val="22"/>
                                <w:szCs w:val="22"/>
                              </w:rPr>
                            </w:pPr>
                            <w:r w:rsidRPr="009C13EA">
                              <w:rPr>
                                <w:color w:val="000000"/>
                                <w:kern w:val="24"/>
                                <w:sz w:val="22"/>
                                <w:szCs w:val="22"/>
                              </w:rPr>
                              <w:t xml:space="preserve">Number of new </w:t>
                            </w:r>
                            <w:r w:rsidRPr="009C13EA">
                              <w:rPr>
                                <w:sz w:val="22"/>
                                <w:szCs w:val="22"/>
                              </w:rPr>
                              <w:t>ABS events</w:t>
                            </w:r>
                          </w:p>
                          <w:p w14:paraId="6AE04A99" w14:textId="77777777" w:rsidR="0094135E" w:rsidRPr="009C13EA" w:rsidRDefault="0094135E" w:rsidP="00EE3FB6">
                            <w:pPr>
                              <w:spacing w:after="0" w:line="240" w:lineRule="auto"/>
                              <w:jc w:val="center"/>
                              <w:textAlignment w:val="baseline"/>
                              <w:rPr>
                                <w:color w:val="000000"/>
                                <w:kern w:val="24"/>
                                <w:sz w:val="22"/>
                                <w:szCs w:val="22"/>
                              </w:rPr>
                            </w:pPr>
                            <w:r w:rsidRPr="009C13EA">
                              <w:rPr>
                                <w:color w:val="000000"/>
                                <w:kern w:val="24"/>
                                <w:sz w:val="22"/>
                                <w:szCs w:val="22"/>
                              </w:rPr>
                              <w:t>(</w:t>
                            </w:r>
                            <w:r w:rsidRPr="009C13EA">
                              <w:rPr>
                                <w:i/>
                                <w:color w:val="000000"/>
                                <w:kern w:val="24"/>
                                <w:sz w:val="22"/>
                                <w:szCs w:val="22"/>
                              </w:rPr>
                              <w:t xml:space="preserve">n </w:t>
                            </w:r>
                            <w:r w:rsidRPr="009C13EA">
                              <w:rPr>
                                <w:color w:val="000000"/>
                                <w:kern w:val="24"/>
                                <w:sz w:val="22"/>
                                <w:szCs w:val="22"/>
                              </w:rPr>
                              <w:t xml:space="preserve">= 3,467,678) </w:t>
                            </w:r>
                          </w:p>
                          <w:p w14:paraId="399AD149" w14:textId="77777777" w:rsidR="0094135E" w:rsidRPr="009C13EA" w:rsidRDefault="0094135E" w:rsidP="00EE3FB6">
                            <w:pPr>
                              <w:spacing w:after="0" w:line="240" w:lineRule="auto"/>
                              <w:jc w:val="center"/>
                              <w:textAlignment w:val="baseline"/>
                              <w:rPr>
                                <w:color w:val="000000"/>
                                <w:kern w:val="24"/>
                                <w:sz w:val="22"/>
                                <w:szCs w:val="22"/>
                              </w:rPr>
                            </w:pPr>
                          </w:p>
                          <w:p w14:paraId="035BA12F" w14:textId="77777777" w:rsidR="0094135E" w:rsidRPr="009C13EA" w:rsidRDefault="0094135E" w:rsidP="00EE3FB6">
                            <w:pPr>
                              <w:spacing w:after="0" w:line="240" w:lineRule="auto"/>
                              <w:jc w:val="center"/>
                              <w:textAlignment w:val="baseline"/>
                              <w:rPr>
                                <w:color w:val="000000"/>
                                <w:kern w:val="24"/>
                                <w:sz w:val="22"/>
                                <w:szCs w:val="22"/>
                              </w:rPr>
                            </w:pPr>
                            <w:r w:rsidRPr="009C13EA">
                              <w:rPr>
                                <w:color w:val="000000"/>
                                <w:kern w:val="24"/>
                                <w:sz w:val="22"/>
                                <w:szCs w:val="22"/>
                              </w:rPr>
                              <w:t>Number of unique individuals</w:t>
                            </w:r>
                          </w:p>
                          <w:p w14:paraId="6D433C5F" w14:textId="77777777" w:rsidR="0094135E" w:rsidRPr="009C13EA" w:rsidRDefault="0094135E" w:rsidP="00EE3FB6">
                            <w:pPr>
                              <w:spacing w:after="0" w:line="240" w:lineRule="auto"/>
                              <w:jc w:val="center"/>
                              <w:textAlignment w:val="baseline"/>
                              <w:rPr>
                                <w:color w:val="000000"/>
                                <w:kern w:val="24"/>
                                <w:sz w:val="22"/>
                                <w:szCs w:val="22"/>
                              </w:rPr>
                            </w:pPr>
                            <w:r w:rsidRPr="009C13EA">
                              <w:rPr>
                                <w:color w:val="000000"/>
                                <w:kern w:val="24"/>
                                <w:sz w:val="22"/>
                                <w:szCs w:val="22"/>
                              </w:rPr>
                              <w:t>(</w:t>
                            </w:r>
                            <w:r w:rsidRPr="009C13EA">
                              <w:rPr>
                                <w:i/>
                                <w:color w:val="000000"/>
                                <w:kern w:val="24"/>
                                <w:sz w:val="22"/>
                                <w:szCs w:val="22"/>
                              </w:rPr>
                              <w:t>n</w:t>
                            </w:r>
                            <w:r w:rsidRPr="009C13EA">
                              <w:rPr>
                                <w:color w:val="000000"/>
                                <w:kern w:val="24"/>
                                <w:sz w:val="22"/>
                                <w:szCs w:val="22"/>
                              </w:rPr>
                              <w:t xml:space="preserve"> = 2,087,934)</w:t>
                            </w:r>
                          </w:p>
                          <w:p w14:paraId="47700079" w14:textId="77777777" w:rsidR="0094135E" w:rsidRPr="009C13EA" w:rsidRDefault="0094135E" w:rsidP="00EE3FB6">
                            <w:pPr>
                              <w:spacing w:after="0" w:line="240" w:lineRule="auto"/>
                              <w:jc w:val="center"/>
                              <w:textAlignment w:val="baseline"/>
                              <w:rPr>
                                <w:sz w:val="22"/>
                                <w:szCs w:val="22"/>
                              </w:rPr>
                            </w:pP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cx1="http://schemas.microsoft.com/office/drawing/2015/9/8/chartex" xmlns:cx="http://schemas.microsoft.com/office/drawing/2014/chartex">
            <w:pict>
              <v:shape w14:anchorId="7A9CB7B4" id="Text Box 9" o:spid="_x0000_s1031" type="#_x0000_t202" style="position:absolute;left:0;text-align:left;margin-left:0;margin-top:.1pt;width:226.75pt;height:70.85pt;z-index:2516597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">
                <v:textbox>
                  <w:txbxContent>
                    <w:p w14:paraId="7A38AA0A" w14:textId="77777777" w:rsidR="0094135E" w:rsidRPr="009C13EA" w:rsidRDefault="0094135E" w:rsidP="00EE3FB6">
                      <w:pPr>
                        <w:spacing w:after="0" w:line="240" w:lineRule="auto"/>
                        <w:jc w:val="center"/>
                        <w:textAlignment w:val="baseline"/>
                        <w:rPr>
                          <w:color w:val="000000"/>
                          <w:kern w:val="24"/>
                          <w:sz w:val="22"/>
                          <w:szCs w:val="22"/>
                        </w:rPr>
                      </w:pPr>
                      <w:r w:rsidRPr="009C13EA">
                        <w:rPr>
                          <w:color w:val="000000"/>
                          <w:kern w:val="24"/>
                          <w:sz w:val="22"/>
                          <w:szCs w:val="22"/>
                        </w:rPr>
                        <w:t xml:space="preserve">Number of new </w:t>
                      </w:r>
                      <w:r w:rsidRPr="009C13EA">
                        <w:rPr>
                          <w:sz w:val="22"/>
                          <w:szCs w:val="22"/>
                        </w:rPr>
                        <w:t>ABS events</w:t>
                      </w:r>
                    </w:p>
                    <w:p w14:paraId="6AE04A99" w14:textId="77777777" w:rsidR="0094135E" w:rsidRPr="009C13EA" w:rsidRDefault="0094135E" w:rsidP="00EE3FB6">
                      <w:pPr>
                        <w:spacing w:after="0" w:line="240" w:lineRule="auto"/>
                        <w:jc w:val="center"/>
                        <w:textAlignment w:val="baseline"/>
                        <w:rPr>
                          <w:color w:val="000000"/>
                          <w:kern w:val="24"/>
                          <w:sz w:val="22"/>
                          <w:szCs w:val="22"/>
                        </w:rPr>
                      </w:pPr>
                      <w:r w:rsidRPr="009C13EA">
                        <w:rPr>
                          <w:color w:val="000000"/>
                          <w:kern w:val="24"/>
                          <w:sz w:val="22"/>
                          <w:szCs w:val="22"/>
                        </w:rPr>
                        <w:t>(</w:t>
                      </w:r>
                      <w:r w:rsidRPr="009C13EA">
                        <w:rPr>
                          <w:i/>
                          <w:color w:val="000000"/>
                          <w:kern w:val="24"/>
                          <w:sz w:val="22"/>
                          <w:szCs w:val="22"/>
                        </w:rPr>
                        <w:t xml:space="preserve">n </w:t>
                      </w:r>
                      <w:r w:rsidRPr="009C13EA">
                        <w:rPr>
                          <w:color w:val="000000"/>
                          <w:kern w:val="24"/>
                          <w:sz w:val="22"/>
                          <w:szCs w:val="22"/>
                        </w:rPr>
                        <w:t xml:space="preserve">= 3,467,678) </w:t>
                      </w:r>
                    </w:p>
                    <w:p w14:paraId="399AD149" w14:textId="77777777" w:rsidR="0094135E" w:rsidRPr="009C13EA" w:rsidRDefault="0094135E" w:rsidP="00EE3FB6">
                      <w:pPr>
                        <w:spacing w:after="0" w:line="240" w:lineRule="auto"/>
                        <w:jc w:val="center"/>
                        <w:textAlignment w:val="baseline"/>
                        <w:rPr>
                          <w:color w:val="000000"/>
                          <w:kern w:val="24"/>
                          <w:sz w:val="22"/>
                          <w:szCs w:val="22"/>
                        </w:rPr>
                      </w:pPr>
                    </w:p>
                    <w:p w14:paraId="035BA12F" w14:textId="77777777" w:rsidR="0094135E" w:rsidRPr="009C13EA" w:rsidRDefault="0094135E" w:rsidP="00EE3FB6">
                      <w:pPr>
                        <w:spacing w:after="0" w:line="240" w:lineRule="auto"/>
                        <w:jc w:val="center"/>
                        <w:textAlignment w:val="baseline"/>
                        <w:rPr>
                          <w:color w:val="000000"/>
                          <w:kern w:val="24"/>
                          <w:sz w:val="22"/>
                          <w:szCs w:val="22"/>
                        </w:rPr>
                      </w:pPr>
                      <w:r w:rsidRPr="009C13EA">
                        <w:rPr>
                          <w:color w:val="000000"/>
                          <w:kern w:val="24"/>
                          <w:sz w:val="22"/>
                          <w:szCs w:val="22"/>
                        </w:rPr>
                        <w:t>Number of unique individuals</w:t>
                      </w:r>
                    </w:p>
                    <w:p w14:paraId="6D433C5F" w14:textId="77777777" w:rsidR="0094135E" w:rsidRPr="009C13EA" w:rsidRDefault="0094135E" w:rsidP="00EE3FB6">
                      <w:pPr>
                        <w:spacing w:after="0" w:line="240" w:lineRule="auto"/>
                        <w:jc w:val="center"/>
                        <w:textAlignment w:val="baseline"/>
                        <w:rPr>
                          <w:color w:val="000000"/>
                          <w:kern w:val="24"/>
                          <w:sz w:val="22"/>
                          <w:szCs w:val="22"/>
                        </w:rPr>
                      </w:pPr>
                      <w:r w:rsidRPr="009C13EA">
                        <w:rPr>
                          <w:color w:val="000000"/>
                          <w:kern w:val="24"/>
                          <w:sz w:val="22"/>
                          <w:szCs w:val="22"/>
                        </w:rPr>
                        <w:t>(</w:t>
                      </w:r>
                      <w:r w:rsidRPr="009C13EA">
                        <w:rPr>
                          <w:i/>
                          <w:color w:val="000000"/>
                          <w:kern w:val="24"/>
                          <w:sz w:val="22"/>
                          <w:szCs w:val="22"/>
                        </w:rPr>
                        <w:t>n</w:t>
                      </w:r>
                      <w:r w:rsidRPr="009C13EA">
                        <w:rPr>
                          <w:color w:val="000000"/>
                          <w:kern w:val="24"/>
                          <w:sz w:val="22"/>
                          <w:szCs w:val="22"/>
                        </w:rPr>
                        <w:t xml:space="preserve"> = 2,087,934)</w:t>
                      </w:r>
                    </w:p>
                    <w:p w14:paraId="47700079" w14:textId="77777777" w:rsidR="0094135E" w:rsidRPr="009C13EA" w:rsidRDefault="0094135E" w:rsidP="00EE3FB6">
                      <w:pPr>
                        <w:spacing w:after="0" w:line="240" w:lineRule="auto"/>
                        <w:jc w:val="center"/>
                        <w:textAlignment w:val="baseline"/>
                        <w:rPr>
                          <w:sz w:val="22"/>
                          <w:szCs w:val="22"/>
                        </w:rPr>
                      </w:pPr>
                    </w:p>
                  </w:txbxContent>
                </v:textbox>
              </v:shape>
            </w:pict>
          </mc:Fallback>
        </mc:AlternateContent>
      </w:r>
    </w:p>
    <w:p w14:paraId="70DCB5E0" w14:textId="77777777" w:rsidR="00EE3FB6" w:rsidRPr="001355DD" w:rsidRDefault="00EE3FB6" w:rsidP="00EE3FB6">
      <w:pPr>
        <w:widowControl w:val="0"/>
        <w:autoSpaceDE w:val="0"/>
        <w:autoSpaceDN w:val="0"/>
        <w:spacing w:after="0" w:line="240" w:lineRule="auto"/>
        <w:rPr>
          <w:highlight w:val="yellow"/>
        </w:rPr>
      </w:pPr>
    </w:p>
    <w:p w14:paraId="5E3A4E4E" w14:textId="77777777" w:rsidR="00EE3FB6" w:rsidRPr="001355DD" w:rsidRDefault="00EE3FB6" w:rsidP="00EE3FB6">
      <w:pPr>
        <w:widowControl w:val="0"/>
        <w:autoSpaceDE w:val="0"/>
        <w:autoSpaceDN w:val="0"/>
        <w:spacing w:after="0" w:line="240" w:lineRule="auto"/>
      </w:pPr>
    </w:p>
    <w:p w14:paraId="7DDAF0F5" w14:textId="77777777" w:rsidR="00EE3FB6" w:rsidRPr="001355DD" w:rsidRDefault="00EE3FB6" w:rsidP="00EE3FB6">
      <w:pPr>
        <w:widowControl w:val="0"/>
        <w:autoSpaceDE w:val="0"/>
        <w:autoSpaceDN w:val="0"/>
        <w:spacing w:after="0" w:line="240" w:lineRule="auto"/>
      </w:pPr>
    </w:p>
    <w:p w14:paraId="535AD30D" w14:textId="77777777" w:rsidR="00EE3FB6" w:rsidRPr="001355DD" w:rsidRDefault="00EE3FB6" w:rsidP="00EE3FB6">
      <w:pPr>
        <w:widowControl w:val="0"/>
        <w:autoSpaceDE w:val="0"/>
        <w:autoSpaceDN w:val="0"/>
        <w:spacing w:after="0" w:line="240" w:lineRule="auto"/>
      </w:pPr>
    </w:p>
    <w:p w14:paraId="5E5F70DD" w14:textId="77777777" w:rsidR="00EE3FB6" w:rsidRPr="001355DD" w:rsidRDefault="00EE3FB6" w:rsidP="00EE3FB6">
      <w:pPr>
        <w:widowControl w:val="0"/>
        <w:autoSpaceDE w:val="0"/>
        <w:autoSpaceDN w:val="0"/>
        <w:spacing w:after="0" w:line="240" w:lineRule="auto"/>
      </w:pPr>
    </w:p>
    <w:p w14:paraId="0E79B1A5" w14:textId="77777777" w:rsidR="00EE3FB6" w:rsidRPr="001355DD" w:rsidRDefault="00EE3FB6" w:rsidP="00EE3FB6">
      <w:pPr>
        <w:widowControl w:val="0"/>
        <w:autoSpaceDE w:val="0"/>
        <w:autoSpaceDN w:val="0"/>
        <w:spacing w:after="0" w:line="240" w:lineRule="auto"/>
      </w:pPr>
    </w:p>
    <w:p w14:paraId="6DA0B4DF" w14:textId="53FBE3EA" w:rsidR="00EE3FB6" w:rsidRPr="001355DD" w:rsidRDefault="003A3092" w:rsidP="0099567B">
      <w:pPr>
        <w:pStyle w:val="Heading1"/>
        <w:spacing w:line="240" w:lineRule="auto"/>
        <w:rPr>
          <w:sz w:val="24"/>
        </w:rPr>
      </w:pPr>
      <w:r w:rsidRPr="001355DD">
        <w:rPr>
          <w:sz w:val="24"/>
        </w:rPr>
        <w:t xml:space="preserve">Figure </w:t>
      </w:r>
      <w:r w:rsidR="00926F33">
        <w:rPr>
          <w:sz w:val="24"/>
        </w:rPr>
        <w:t>S</w:t>
      </w:r>
      <w:r w:rsidRPr="001355DD">
        <w:rPr>
          <w:sz w:val="24"/>
        </w:rPr>
        <w:t>2:</w:t>
      </w:r>
      <w:r w:rsidR="0099567B" w:rsidRPr="001355DD">
        <w:rPr>
          <w:b w:val="0"/>
          <w:sz w:val="24"/>
        </w:rPr>
        <w:t xml:space="preserve"> </w:t>
      </w:r>
      <w:r w:rsidR="00EE3FB6" w:rsidRPr="001355DD">
        <w:rPr>
          <w:b w:val="0"/>
          <w:sz w:val="24"/>
        </w:rPr>
        <w:t>Flow diagram of study cohort creation for ABS</w:t>
      </w:r>
    </w:p>
    <w:p w14:paraId="4947B61D" w14:textId="517F4A7D" w:rsidR="00EE3FB6" w:rsidRPr="001355DD" w:rsidRDefault="00EE3FB6" w:rsidP="00EE3FB6">
      <w:pPr>
        <w:widowControl w:val="0"/>
        <w:autoSpaceDE w:val="0"/>
        <w:autoSpaceDN w:val="0"/>
        <w:spacing w:after="0" w:line="240" w:lineRule="auto"/>
        <w:rPr>
          <w:sz w:val="20"/>
        </w:rPr>
      </w:pPr>
      <w:r w:rsidRPr="001355DD">
        <w:rPr>
          <w:sz w:val="20"/>
        </w:rPr>
        <w:t>*Study period varied across provinces: Alberta (January 1, 2009 to March 31, 2015), British Columbia (January 1, 2005 to December 31, 2015), Manitoba (January 1, 2005 to December 31, 2014), Nova Scotia (January 1, 2005 to March 31, 2015), Ontario (January 1, 2005 to March 31, 2016), and Saskatchewan (J</w:t>
      </w:r>
      <w:r w:rsidR="008E1EFA" w:rsidRPr="001355DD">
        <w:rPr>
          <w:sz w:val="20"/>
        </w:rPr>
        <w:t>anuary 1, 2008 to March 31, 2016</w:t>
      </w:r>
      <w:r w:rsidRPr="001355DD">
        <w:rPr>
          <w:sz w:val="20"/>
        </w:rPr>
        <w:t>).</w:t>
      </w:r>
    </w:p>
    <w:p w14:paraId="5F224DFA" w14:textId="77777777" w:rsidR="00EE3FB6" w:rsidRPr="001355DD" w:rsidRDefault="00EE3FB6" w:rsidP="00EE3FB6">
      <w:pPr>
        <w:widowControl w:val="0"/>
        <w:autoSpaceDE w:val="0"/>
        <w:autoSpaceDN w:val="0"/>
        <w:spacing w:after="0" w:line="240" w:lineRule="auto"/>
      </w:pPr>
      <w:r w:rsidRPr="001355DD">
        <w:rPr>
          <w:sz w:val="20"/>
        </w:rPr>
        <w:t>Note: Patients were allowed to enter the cohort multiple times with a new ABS event</w:t>
      </w:r>
      <w:r w:rsidRPr="001355DD">
        <w:t>.</w:t>
      </w:r>
      <w:r w:rsidRPr="001355DD">
        <w:br w:type="page"/>
      </w:r>
    </w:p>
    <w:p w14:paraId="421648AF" w14:textId="77777777" w:rsidR="00EE3FB6" w:rsidRPr="001355DD" w:rsidRDefault="00EE3FB6" w:rsidP="00EE3FB6">
      <w:pPr>
        <w:widowControl w:val="0"/>
        <w:autoSpaceDE w:val="0"/>
        <w:autoSpaceDN w:val="0"/>
        <w:spacing w:after="0" w:line="240" w:lineRule="auto"/>
        <w:rPr>
          <w:highlight w:val="yellow"/>
        </w:rPr>
      </w:pPr>
    </w:p>
    <w:p w14:paraId="6BEF4BBF" w14:textId="77777777" w:rsidR="00EE3FB6" w:rsidRPr="001355DD" w:rsidRDefault="00EE3FB6" w:rsidP="00EE3FB6">
      <w:pPr>
        <w:widowControl w:val="0"/>
        <w:autoSpaceDE w:val="0"/>
        <w:autoSpaceDN w:val="0"/>
        <w:spacing w:after="0" w:line="240" w:lineRule="auto"/>
        <w:rPr>
          <w:highlight w:val="yellow"/>
        </w:rPr>
      </w:pPr>
      <w:r w:rsidRPr="001355DD">
        <w:rPr>
          <w:noProof/>
          <w:lang w:val="en-IN" w:eastAsia="en-IN"/>
        </w:rPr>
        <mc:AlternateContent>
          <mc:Choice Requires="wps">
            <w:drawing>
              <wp:anchor distT="0" distB="0" distL="114300" distR="114300" simplePos="0" relativeHeight="251660800" behindDoc="0" locked="0" layoutInCell="1" allowOverlap="1" wp14:anchorId="671F2FE6" wp14:editId="327D824B">
                <wp:simplePos x="0" y="0"/>
                <wp:positionH relativeFrom="column">
                  <wp:posOffset>0</wp:posOffset>
                </wp:positionH>
                <wp:positionV relativeFrom="paragraph">
                  <wp:posOffset>52070</wp:posOffset>
                </wp:positionV>
                <wp:extent cx="2879725" cy="755650"/>
                <wp:effectExtent l="0" t="0" r="15875" b="25400"/>
                <wp:wrapNone/>
                <wp:docPr id="7" name="Text Box 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879725" cy="755650"/>
                        </a:xfrm>
                        <a:prstGeom prst="rect">
                          <a:avLst/>
                        </a:prstGeom>
                        <a:solidFill>
                          <a:srgbClr val="FFFFFF"/>
                        </a:solidFill>
                        <a:ln w="9525">
                          <a:solidFill>
                            <a:srgbClr val="000000"/>
                          </a:solidFill>
                          <a:miter lim="800000"/>
                          <a:headEnd/>
                          <a:tailEnd/>
                        </a:ln>
                      </wps:spPr>
                      <wps:txbx>
                        <w:txbxContent>
                          <w:p w14:paraId="5484DF74" w14:textId="77777777" w:rsidR="0094135E" w:rsidRPr="009C13EA" w:rsidRDefault="0094135E" w:rsidP="00EE3FB6">
                            <w:pPr>
                              <w:spacing w:after="0" w:line="240" w:lineRule="auto"/>
                              <w:jc w:val="center"/>
                              <w:textAlignment w:val="baseline"/>
                              <w:rPr>
                                <w:color w:val="000000"/>
                                <w:kern w:val="24"/>
                                <w:sz w:val="22"/>
                                <w:szCs w:val="22"/>
                              </w:rPr>
                            </w:pPr>
                            <w:r w:rsidRPr="009C13EA">
                              <w:rPr>
                                <w:color w:val="000000"/>
                                <w:kern w:val="24"/>
                                <w:sz w:val="22"/>
                                <w:szCs w:val="22"/>
                              </w:rPr>
                              <w:t xml:space="preserve">AECOPD diagnoses events between </w:t>
                            </w:r>
                          </w:p>
                          <w:p w14:paraId="087D52C4" w14:textId="77777777" w:rsidR="0094135E" w:rsidRPr="009C13EA" w:rsidRDefault="0094135E" w:rsidP="00EE3FB6">
                            <w:pPr>
                              <w:spacing w:after="0" w:line="240" w:lineRule="auto"/>
                              <w:jc w:val="center"/>
                              <w:textAlignment w:val="baseline"/>
                              <w:rPr>
                                <w:color w:val="000000"/>
                                <w:kern w:val="24"/>
                                <w:sz w:val="22"/>
                                <w:szCs w:val="22"/>
                              </w:rPr>
                            </w:pPr>
                            <w:r w:rsidRPr="009C13EA">
                              <w:rPr>
                                <w:color w:val="000000"/>
                                <w:kern w:val="24"/>
                                <w:sz w:val="22"/>
                                <w:szCs w:val="22"/>
                              </w:rPr>
                              <w:t xml:space="preserve">January 1, 2005 and latest date of data </w:t>
                            </w:r>
                          </w:p>
                          <w:p w14:paraId="4ADCD2B7" w14:textId="77777777" w:rsidR="0094135E" w:rsidRPr="009C13EA" w:rsidRDefault="0094135E" w:rsidP="00EE3FB6">
                            <w:pPr>
                              <w:spacing w:after="0" w:line="240" w:lineRule="auto"/>
                              <w:jc w:val="center"/>
                              <w:textAlignment w:val="baseline"/>
                              <w:rPr>
                                <w:color w:val="000000"/>
                                <w:kern w:val="24"/>
                                <w:sz w:val="22"/>
                                <w:szCs w:val="22"/>
                                <w:vertAlign w:val="superscript"/>
                              </w:rPr>
                            </w:pPr>
                            <w:r w:rsidRPr="009C13EA">
                              <w:rPr>
                                <w:color w:val="000000"/>
                                <w:kern w:val="24"/>
                                <w:sz w:val="22"/>
                                <w:szCs w:val="22"/>
                              </w:rPr>
                              <w:t>available for the site</w:t>
                            </w:r>
                            <w:r w:rsidRPr="009C13EA">
                              <w:rPr>
                                <w:color w:val="000000"/>
                                <w:kern w:val="24"/>
                                <w:sz w:val="22"/>
                                <w:szCs w:val="22"/>
                                <w:vertAlign w:val="superscript"/>
                              </w:rPr>
                              <w:t>*</w:t>
                            </w:r>
                          </w:p>
                          <w:p w14:paraId="148C8216" w14:textId="77777777" w:rsidR="0094135E" w:rsidRPr="009C13EA" w:rsidRDefault="0094135E" w:rsidP="00EE3FB6">
                            <w:pPr>
                              <w:spacing w:after="0" w:line="240" w:lineRule="auto"/>
                              <w:jc w:val="center"/>
                              <w:rPr>
                                <w:sz w:val="22"/>
                                <w:szCs w:val="22"/>
                              </w:rPr>
                            </w:pPr>
                            <w:r w:rsidRPr="009C13EA">
                              <w:rPr>
                                <w:sz w:val="22"/>
                                <w:szCs w:val="22"/>
                              </w:rPr>
                              <w:t>(</w:t>
                            </w:r>
                            <w:r w:rsidRPr="009C13EA">
                              <w:rPr>
                                <w:i/>
                                <w:sz w:val="22"/>
                                <w:szCs w:val="22"/>
                              </w:rPr>
                              <w:t>n</w:t>
                            </w:r>
                            <w:r w:rsidRPr="009C13EA">
                              <w:rPr>
                                <w:sz w:val="22"/>
                                <w:szCs w:val="22"/>
                              </w:rPr>
                              <w:t xml:space="preserve"> = 12,166,600)</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cx1="http://schemas.microsoft.com/office/drawing/2015/9/8/chartex" xmlns:cx="http://schemas.microsoft.com/office/drawing/2014/chartex">
            <w:pict>
              <v:shape w14:anchorId="671F2FE6" id="Text Box 7" o:spid="_x0000_s1032" type="#_x0000_t202" style="position:absolute;left:0;text-align:left;margin-left:0;margin-top:4.1pt;width:226.75pt;height:59.5pt;z-index:2516608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">
                <v:textbox>
                  <w:txbxContent>
                    <w:p w14:paraId="5484DF74" w14:textId="77777777" w:rsidR="0094135E" w:rsidRPr="009C13EA" w:rsidRDefault="0094135E" w:rsidP="00EE3FB6">
                      <w:pPr>
                        <w:spacing w:after="0" w:line="240" w:lineRule="auto"/>
                        <w:jc w:val="center"/>
                        <w:textAlignment w:val="baseline"/>
                        <w:rPr>
                          <w:color w:val="000000"/>
                          <w:kern w:val="24"/>
                          <w:sz w:val="22"/>
                          <w:szCs w:val="22"/>
                        </w:rPr>
                      </w:pPr>
                      <w:r w:rsidRPr="009C13EA">
                        <w:rPr>
                          <w:color w:val="000000"/>
                          <w:kern w:val="24"/>
                          <w:sz w:val="22"/>
                          <w:szCs w:val="22"/>
                        </w:rPr>
                        <w:t xml:space="preserve">AECOPD diagnoses events between </w:t>
                      </w:r>
                    </w:p>
                    <w:p w14:paraId="087D52C4" w14:textId="77777777" w:rsidR="0094135E" w:rsidRPr="009C13EA" w:rsidRDefault="0094135E" w:rsidP="00EE3FB6">
                      <w:pPr>
                        <w:spacing w:after="0" w:line="240" w:lineRule="auto"/>
                        <w:jc w:val="center"/>
                        <w:textAlignment w:val="baseline"/>
                        <w:rPr>
                          <w:color w:val="000000"/>
                          <w:kern w:val="24"/>
                          <w:sz w:val="22"/>
                          <w:szCs w:val="22"/>
                        </w:rPr>
                      </w:pPr>
                      <w:r w:rsidRPr="009C13EA">
                        <w:rPr>
                          <w:color w:val="000000"/>
                          <w:kern w:val="24"/>
                          <w:sz w:val="22"/>
                          <w:szCs w:val="22"/>
                        </w:rPr>
                        <w:t xml:space="preserve">January 1, 2005 and latest date of data </w:t>
                      </w:r>
                    </w:p>
                    <w:p w14:paraId="4ADCD2B7" w14:textId="77777777" w:rsidR="0094135E" w:rsidRPr="009C13EA" w:rsidRDefault="0094135E" w:rsidP="00EE3FB6">
                      <w:pPr>
                        <w:spacing w:after="0" w:line="240" w:lineRule="auto"/>
                        <w:jc w:val="center"/>
                        <w:textAlignment w:val="baseline"/>
                        <w:rPr>
                          <w:color w:val="000000"/>
                          <w:kern w:val="24"/>
                          <w:sz w:val="22"/>
                          <w:szCs w:val="22"/>
                          <w:vertAlign w:val="superscript"/>
                        </w:rPr>
                      </w:pPr>
                      <w:r w:rsidRPr="009C13EA">
                        <w:rPr>
                          <w:color w:val="000000"/>
                          <w:kern w:val="24"/>
                          <w:sz w:val="22"/>
                          <w:szCs w:val="22"/>
                        </w:rPr>
                        <w:t>available for the site</w:t>
                      </w:r>
                      <w:r w:rsidRPr="009C13EA">
                        <w:rPr>
                          <w:color w:val="000000"/>
                          <w:kern w:val="24"/>
                          <w:sz w:val="22"/>
                          <w:szCs w:val="22"/>
                          <w:vertAlign w:val="superscript"/>
                        </w:rPr>
                        <w:t>*</w:t>
                      </w:r>
                    </w:p>
                    <w:p w14:paraId="148C8216" w14:textId="77777777" w:rsidR="0094135E" w:rsidRPr="009C13EA" w:rsidRDefault="0094135E" w:rsidP="00EE3FB6">
                      <w:pPr>
                        <w:spacing w:after="0" w:line="240" w:lineRule="auto"/>
                        <w:jc w:val="center"/>
                        <w:rPr>
                          <w:sz w:val="22"/>
                          <w:szCs w:val="22"/>
                        </w:rPr>
                      </w:pPr>
                      <w:r w:rsidRPr="009C13EA">
                        <w:rPr>
                          <w:sz w:val="22"/>
                          <w:szCs w:val="22"/>
                        </w:rPr>
                        <w:t>(</w:t>
                      </w:r>
                      <w:r w:rsidRPr="009C13EA">
                        <w:rPr>
                          <w:i/>
                          <w:sz w:val="22"/>
                          <w:szCs w:val="22"/>
                        </w:rPr>
                        <w:t>n</w:t>
                      </w:r>
                      <w:r w:rsidRPr="009C13EA">
                        <w:rPr>
                          <w:sz w:val="22"/>
                          <w:szCs w:val="22"/>
                        </w:rPr>
                        <w:t xml:space="preserve"> = 12,166,600)</w:t>
                      </w:r>
                    </w:p>
                  </w:txbxContent>
                </v:textbox>
              </v:shape>
            </w:pict>
          </mc:Fallback>
        </mc:AlternateContent>
      </w:r>
    </w:p>
    <w:p w14:paraId="5639C6FC" w14:textId="77777777" w:rsidR="00EE3FB6" w:rsidRPr="001355DD" w:rsidRDefault="00EE3FB6" w:rsidP="00EE3FB6">
      <w:pPr>
        <w:widowControl w:val="0"/>
        <w:autoSpaceDE w:val="0"/>
        <w:autoSpaceDN w:val="0"/>
        <w:spacing w:after="0" w:line="240" w:lineRule="auto"/>
        <w:rPr>
          <w:highlight w:val="yellow"/>
        </w:rPr>
      </w:pPr>
    </w:p>
    <w:p w14:paraId="0193A145" w14:textId="77777777" w:rsidR="00EE3FB6" w:rsidRPr="001355DD" w:rsidRDefault="00EE3FB6" w:rsidP="00EE3FB6">
      <w:pPr>
        <w:widowControl w:val="0"/>
        <w:autoSpaceDE w:val="0"/>
        <w:autoSpaceDN w:val="0"/>
        <w:spacing w:after="0" w:line="240" w:lineRule="auto"/>
        <w:rPr>
          <w:highlight w:val="yellow"/>
        </w:rPr>
      </w:pPr>
    </w:p>
    <w:p w14:paraId="179E80E0" w14:textId="77777777" w:rsidR="00EE3FB6" w:rsidRPr="001355DD" w:rsidRDefault="00EE3FB6" w:rsidP="00EE3FB6">
      <w:pPr>
        <w:widowControl w:val="0"/>
        <w:autoSpaceDE w:val="0"/>
        <w:autoSpaceDN w:val="0"/>
        <w:spacing w:after="0" w:line="240" w:lineRule="auto"/>
        <w:rPr>
          <w:highlight w:val="yellow"/>
        </w:rPr>
      </w:pPr>
    </w:p>
    <w:p w14:paraId="36C2DCAE" w14:textId="77777777" w:rsidR="00EE3FB6" w:rsidRPr="001355DD" w:rsidRDefault="00EE3FB6" w:rsidP="00EE3FB6">
      <w:pPr>
        <w:widowControl w:val="0"/>
        <w:autoSpaceDE w:val="0"/>
        <w:autoSpaceDN w:val="0"/>
        <w:spacing w:after="0" w:line="240" w:lineRule="auto"/>
        <w:rPr>
          <w:highlight w:val="yellow"/>
        </w:rPr>
      </w:pPr>
      <w:r w:rsidRPr="001355DD">
        <w:rPr>
          <w:noProof/>
          <w:lang w:val="en-IN" w:eastAsia="en-IN"/>
        </w:rPr>
        <mc:AlternateContent>
          <mc:Choice Requires="wps">
            <w:drawing>
              <wp:anchor distT="0" distB="0" distL="114299" distR="114299" simplePos="0" relativeHeight="251661824" behindDoc="0" locked="0" layoutInCell="1" allowOverlap="1" wp14:anchorId="13FC34C4" wp14:editId="4D80FB8C">
                <wp:simplePos x="0" y="0"/>
                <wp:positionH relativeFrom="column">
                  <wp:posOffset>1440179</wp:posOffset>
                </wp:positionH>
                <wp:positionV relativeFrom="paragraph">
                  <wp:posOffset>114935</wp:posOffset>
                </wp:positionV>
                <wp:extent cx="0" cy="4104005"/>
                <wp:effectExtent l="0" t="0" r="19050" b="10795"/>
                <wp:wrapNone/>
                <wp:docPr id="6" name="Straight Connector 6"/>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0" cy="4104005"/>
                        </a:xfrm>
                        <a:prstGeom prst="line">
                          <a:avLst/>
                        </a:prstGeom>
                        <a:noFill/>
                        <a:ln w="9525" cap="flat" cmpd="sng" algn="ctr">
                          <a:solidFill>
                            <a:sysClr val="windowText" lastClr="000000">
                              <a:shade val="95000"/>
                              <a:satMod val="105000"/>
                            </a:sysClr>
                          </a:solidFill>
                          <a:prstDash val="solid"/>
                        </a:ln>
                        <a:effectLst/>
                      </wps:spPr>
                      <wps:bodyPr/>
                    </wps:wsp>
                  </a:graphicData>
                </a:graphic>
                <wp14:sizeRelH relativeFrom="page">
                  <wp14:pctWidth>0</wp14:pctWidth>
                </wp14:sizeRelH>
                <wp14:sizeRelV relativeFrom="margin">
                  <wp14:pctHeight>0</wp14:pctHeight>
                </wp14:sizeRelV>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e="http://schemas.microsoft.com/office/word/2015/wordml/symex" xmlns:cx1="http://schemas.microsoft.com/office/drawing/2015/9/8/chartex" xmlns:cx="http://schemas.microsoft.com/office/drawing/2014/chartex">
            <w:pict>
              <v:line w14:anchorId="4C4A8190" id="Straight Connector 6" o:spid="_x0000_s1026" style="position:absolute;z-index:251661824;visibility:visible;mso-wrap-style:square;mso-width-percent:0;mso-height-percent:0;mso-wrap-distance-left:3.17497mm;mso-wrap-distance-top:0;mso-wrap-distance-right:3.17497mm;mso-wrap-distance-bottom:0;mso-position-horizontal:absolute;mso-position-horizontal-relative:text;mso-position-vertical:absolute;mso-position-vertical-relative:text;mso-width-percent:0;mso-height-percent:0;mso-width-relative:page;mso-height-relative:margin" from="113.4pt,9.05pt" to="113.4pt,332.2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">
                <o:lock v:ext="edit" shapetype="f"/>
              </v:line>
            </w:pict>
          </mc:Fallback>
        </mc:AlternateContent>
      </w:r>
    </w:p>
    <w:p w14:paraId="6C98D33E" w14:textId="77777777" w:rsidR="00EE3FB6" w:rsidRPr="001355DD" w:rsidRDefault="00EE3FB6" w:rsidP="00EE3FB6">
      <w:pPr>
        <w:widowControl w:val="0"/>
        <w:autoSpaceDE w:val="0"/>
        <w:autoSpaceDN w:val="0"/>
        <w:spacing w:after="0" w:line="240" w:lineRule="auto"/>
        <w:rPr>
          <w:highlight w:val="yellow"/>
        </w:rPr>
      </w:pPr>
      <w:r w:rsidRPr="001355DD">
        <w:rPr>
          <w:noProof/>
          <w:lang w:val="en-IN" w:eastAsia="en-IN"/>
        </w:rPr>
        <mc:AlternateContent>
          <mc:Choice Requires="wps">
            <w:drawing>
              <wp:anchor distT="0" distB="0" distL="114300" distR="114300" simplePos="0" relativeHeight="251662848" behindDoc="0" locked="0" layoutInCell="1" allowOverlap="1" wp14:anchorId="683F1A79" wp14:editId="57E79462">
                <wp:simplePos x="0" y="0"/>
                <wp:positionH relativeFrom="column">
                  <wp:posOffset>3068955</wp:posOffset>
                </wp:positionH>
                <wp:positionV relativeFrom="paragraph">
                  <wp:posOffset>162560</wp:posOffset>
                </wp:positionV>
                <wp:extent cx="2879725" cy="3672205"/>
                <wp:effectExtent l="0" t="0" r="15875" b="23495"/>
                <wp:wrapNone/>
                <wp:docPr id="5" name="Text Box 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879725" cy="3672205"/>
                        </a:xfrm>
                        <a:prstGeom prst="rect">
                          <a:avLst/>
                        </a:prstGeom>
                        <a:solidFill>
                          <a:srgbClr val="FFFFFF"/>
                        </a:solidFill>
                        <a:ln w="9525">
                          <a:solidFill>
                            <a:srgbClr val="000000"/>
                          </a:solidFill>
                          <a:miter lim="800000"/>
                          <a:headEnd/>
                          <a:tailEnd/>
                        </a:ln>
                      </wps:spPr>
                      <wps:txbx>
                        <w:txbxContent>
                          <w:p w14:paraId="2DA9D008" w14:textId="77777777" w:rsidR="0094135E" w:rsidRPr="009C13EA" w:rsidRDefault="0094135E" w:rsidP="00EE3FB6">
                            <w:pPr>
                              <w:spacing w:after="0" w:line="240" w:lineRule="auto"/>
                              <w:rPr>
                                <w:sz w:val="22"/>
                                <w:szCs w:val="22"/>
                              </w:rPr>
                            </w:pPr>
                            <w:r w:rsidRPr="009C13EA">
                              <w:rPr>
                                <w:b/>
                                <w:bCs/>
                                <w:color w:val="000000"/>
                                <w:kern w:val="24"/>
                                <w:sz w:val="22"/>
                                <w:szCs w:val="22"/>
                              </w:rPr>
                              <w:t xml:space="preserve">Exclusions </w:t>
                            </w:r>
                            <w:r w:rsidRPr="009C13EA">
                              <w:rPr>
                                <w:sz w:val="22"/>
                                <w:szCs w:val="22"/>
                              </w:rPr>
                              <w:t>(</w:t>
                            </w:r>
                            <w:r w:rsidRPr="009C13EA">
                              <w:rPr>
                                <w:i/>
                                <w:sz w:val="22"/>
                                <w:szCs w:val="22"/>
                              </w:rPr>
                              <w:t>n</w:t>
                            </w:r>
                            <w:r w:rsidRPr="009C13EA">
                              <w:rPr>
                                <w:sz w:val="22"/>
                                <w:szCs w:val="22"/>
                              </w:rPr>
                              <w:t xml:space="preserve"> = 10,847,472)</w:t>
                            </w:r>
                          </w:p>
                          <w:p w14:paraId="669E96C0" w14:textId="77777777" w:rsidR="0094135E" w:rsidRPr="009C13EA" w:rsidRDefault="0094135E" w:rsidP="00EE3FB6">
                            <w:pPr>
                              <w:spacing w:after="0" w:line="240" w:lineRule="auto"/>
                              <w:rPr>
                                <w:sz w:val="22"/>
                                <w:szCs w:val="22"/>
                              </w:rPr>
                            </w:pPr>
                          </w:p>
                          <w:p w14:paraId="6D0A2767" w14:textId="77777777" w:rsidR="0094135E" w:rsidRPr="009C13EA" w:rsidRDefault="0094135E" w:rsidP="00EE3FB6">
                            <w:pPr>
                              <w:widowControl w:val="0"/>
                              <w:numPr>
                                <w:ilvl w:val="0"/>
                                <w:numId w:val="2"/>
                              </w:numPr>
                              <w:autoSpaceDE w:val="0"/>
                              <w:autoSpaceDN w:val="0"/>
                              <w:spacing w:after="0" w:line="240" w:lineRule="auto"/>
                              <w:jc w:val="left"/>
                              <w:textAlignment w:val="baseline"/>
                              <w:rPr>
                                <w:color w:val="000000"/>
                                <w:kern w:val="24"/>
                                <w:sz w:val="22"/>
                                <w:szCs w:val="22"/>
                              </w:rPr>
                            </w:pPr>
                            <w:r w:rsidRPr="009C13EA">
                              <w:rPr>
                                <w:color w:val="000000"/>
                                <w:kern w:val="24"/>
                                <w:sz w:val="22"/>
                                <w:szCs w:val="22"/>
                              </w:rPr>
                              <w:t xml:space="preserve">&lt;66 years on the AECOPD event date </w:t>
                            </w:r>
                          </w:p>
                          <w:p w14:paraId="39968A96" w14:textId="77777777" w:rsidR="0094135E" w:rsidRPr="009C13EA" w:rsidRDefault="0094135E" w:rsidP="00EE3FB6">
                            <w:pPr>
                              <w:spacing w:after="0" w:line="240" w:lineRule="auto"/>
                              <w:ind w:left="360"/>
                              <w:textAlignment w:val="baseline"/>
                              <w:rPr>
                                <w:color w:val="000000"/>
                                <w:kern w:val="24"/>
                                <w:sz w:val="22"/>
                                <w:szCs w:val="22"/>
                              </w:rPr>
                            </w:pPr>
                            <w:r w:rsidRPr="009C13EA">
                              <w:rPr>
                                <w:color w:val="000000"/>
                                <w:kern w:val="24"/>
                                <w:sz w:val="22"/>
                                <w:szCs w:val="22"/>
                              </w:rPr>
                              <w:t>(</w:t>
                            </w:r>
                            <w:r w:rsidRPr="009C13EA">
                              <w:rPr>
                                <w:i/>
                                <w:color w:val="000000"/>
                                <w:kern w:val="24"/>
                                <w:sz w:val="22"/>
                                <w:szCs w:val="22"/>
                              </w:rPr>
                              <w:t>n</w:t>
                            </w:r>
                            <w:r w:rsidRPr="009C13EA">
                              <w:rPr>
                                <w:color w:val="000000"/>
                                <w:kern w:val="24"/>
                                <w:sz w:val="22"/>
                                <w:szCs w:val="22"/>
                              </w:rPr>
                              <w:t xml:space="preserve"> = 5,357,087)</w:t>
                            </w:r>
                          </w:p>
                          <w:p w14:paraId="5F4F732F" w14:textId="77777777" w:rsidR="0094135E" w:rsidRPr="009C13EA" w:rsidRDefault="0094135E" w:rsidP="00EE3FB6">
                            <w:pPr>
                              <w:widowControl w:val="0"/>
                              <w:numPr>
                                <w:ilvl w:val="0"/>
                                <w:numId w:val="2"/>
                              </w:numPr>
                              <w:autoSpaceDE w:val="0"/>
                              <w:autoSpaceDN w:val="0"/>
                              <w:spacing w:after="0" w:line="240" w:lineRule="auto"/>
                              <w:jc w:val="left"/>
                              <w:textAlignment w:val="baseline"/>
                              <w:rPr>
                                <w:color w:val="000000"/>
                                <w:kern w:val="24"/>
                                <w:sz w:val="22"/>
                                <w:szCs w:val="22"/>
                              </w:rPr>
                            </w:pPr>
                            <w:r w:rsidRPr="009C13EA">
                              <w:rPr>
                                <w:color w:val="000000"/>
                                <w:kern w:val="24"/>
                                <w:sz w:val="22"/>
                                <w:szCs w:val="22"/>
                              </w:rPr>
                              <w:t>AECOPD event in the prior 90 days</w:t>
                            </w:r>
                          </w:p>
                          <w:p w14:paraId="0602B1FC" w14:textId="77777777" w:rsidR="0094135E" w:rsidRPr="009C13EA" w:rsidRDefault="0094135E" w:rsidP="00EE3FB6">
                            <w:pPr>
                              <w:spacing w:after="0" w:line="240" w:lineRule="auto"/>
                              <w:ind w:left="360"/>
                              <w:textAlignment w:val="baseline"/>
                              <w:rPr>
                                <w:color w:val="000000"/>
                                <w:kern w:val="24"/>
                                <w:sz w:val="22"/>
                                <w:szCs w:val="22"/>
                              </w:rPr>
                            </w:pPr>
                            <w:r w:rsidRPr="009C13EA">
                              <w:rPr>
                                <w:color w:val="000000"/>
                                <w:kern w:val="24"/>
                                <w:sz w:val="22"/>
                                <w:szCs w:val="22"/>
                              </w:rPr>
                              <w:t>(</w:t>
                            </w:r>
                            <w:r w:rsidRPr="009C13EA">
                              <w:rPr>
                                <w:i/>
                                <w:color w:val="000000"/>
                                <w:kern w:val="24"/>
                                <w:sz w:val="22"/>
                                <w:szCs w:val="22"/>
                              </w:rPr>
                              <w:t xml:space="preserve">n </w:t>
                            </w:r>
                            <w:r w:rsidRPr="009C13EA">
                              <w:rPr>
                                <w:color w:val="000000"/>
                                <w:kern w:val="24"/>
                                <w:sz w:val="22"/>
                                <w:szCs w:val="22"/>
                              </w:rPr>
                              <w:t>= 4,032,399)</w:t>
                            </w:r>
                          </w:p>
                          <w:p w14:paraId="3072D735" w14:textId="77777777" w:rsidR="0094135E" w:rsidRPr="009C13EA" w:rsidRDefault="0094135E" w:rsidP="00EE3FB6">
                            <w:pPr>
                              <w:widowControl w:val="0"/>
                              <w:numPr>
                                <w:ilvl w:val="0"/>
                                <w:numId w:val="2"/>
                              </w:numPr>
                              <w:autoSpaceDE w:val="0"/>
                              <w:autoSpaceDN w:val="0"/>
                              <w:spacing w:after="0" w:line="240" w:lineRule="auto"/>
                              <w:jc w:val="left"/>
                              <w:textAlignment w:val="baseline"/>
                              <w:rPr>
                                <w:sz w:val="22"/>
                                <w:szCs w:val="22"/>
                              </w:rPr>
                            </w:pPr>
                            <w:r w:rsidRPr="009C13EA">
                              <w:rPr>
                                <w:color w:val="000000"/>
                                <w:kern w:val="24"/>
                                <w:sz w:val="22"/>
                                <w:szCs w:val="22"/>
                              </w:rPr>
                              <w:t xml:space="preserve">Hospitalization in the prior 90 days </w:t>
                            </w:r>
                          </w:p>
                          <w:p w14:paraId="40B6CABF" w14:textId="77777777" w:rsidR="0094135E" w:rsidRPr="009C13EA" w:rsidRDefault="0094135E" w:rsidP="00EE3FB6">
                            <w:pPr>
                              <w:spacing w:after="0" w:line="240" w:lineRule="auto"/>
                              <w:ind w:left="360"/>
                              <w:textAlignment w:val="baseline"/>
                              <w:rPr>
                                <w:color w:val="000000"/>
                                <w:kern w:val="24"/>
                                <w:sz w:val="22"/>
                                <w:szCs w:val="22"/>
                              </w:rPr>
                            </w:pPr>
                            <w:r w:rsidRPr="009C13EA">
                              <w:rPr>
                                <w:color w:val="000000"/>
                                <w:kern w:val="24"/>
                                <w:sz w:val="22"/>
                                <w:szCs w:val="22"/>
                              </w:rPr>
                              <w:t>(</w:t>
                            </w:r>
                            <w:r w:rsidRPr="009C13EA">
                              <w:rPr>
                                <w:i/>
                                <w:color w:val="000000"/>
                                <w:kern w:val="24"/>
                                <w:sz w:val="22"/>
                                <w:szCs w:val="22"/>
                              </w:rPr>
                              <w:t xml:space="preserve">n </w:t>
                            </w:r>
                            <w:r w:rsidRPr="009C13EA">
                              <w:rPr>
                                <w:color w:val="000000"/>
                                <w:kern w:val="24"/>
                                <w:sz w:val="22"/>
                                <w:szCs w:val="22"/>
                              </w:rPr>
                              <w:t>= 302,034)</w:t>
                            </w:r>
                          </w:p>
                          <w:p w14:paraId="3F8CC798" w14:textId="77777777" w:rsidR="0094135E" w:rsidRPr="009C13EA" w:rsidRDefault="0094135E" w:rsidP="00EE3FB6">
                            <w:pPr>
                              <w:widowControl w:val="0"/>
                              <w:numPr>
                                <w:ilvl w:val="0"/>
                                <w:numId w:val="2"/>
                              </w:numPr>
                              <w:autoSpaceDE w:val="0"/>
                              <w:autoSpaceDN w:val="0"/>
                              <w:spacing w:after="0" w:line="240" w:lineRule="auto"/>
                              <w:jc w:val="left"/>
                              <w:textAlignment w:val="baseline"/>
                              <w:rPr>
                                <w:sz w:val="22"/>
                                <w:szCs w:val="22"/>
                              </w:rPr>
                            </w:pPr>
                            <w:r w:rsidRPr="009C13EA">
                              <w:rPr>
                                <w:color w:val="000000"/>
                                <w:kern w:val="24"/>
                                <w:sz w:val="22"/>
                                <w:szCs w:val="22"/>
                              </w:rPr>
                              <w:t xml:space="preserve">Antibiotic use in the prior 90 days </w:t>
                            </w:r>
                          </w:p>
                          <w:p w14:paraId="16D1F3A1" w14:textId="77777777" w:rsidR="0094135E" w:rsidRPr="009C13EA" w:rsidRDefault="0094135E" w:rsidP="00EE3FB6">
                            <w:pPr>
                              <w:spacing w:after="0" w:line="240" w:lineRule="auto"/>
                              <w:ind w:left="360"/>
                              <w:textAlignment w:val="baseline"/>
                              <w:rPr>
                                <w:sz w:val="22"/>
                                <w:szCs w:val="22"/>
                              </w:rPr>
                            </w:pPr>
                            <w:r w:rsidRPr="009C13EA">
                              <w:rPr>
                                <w:color w:val="000000"/>
                                <w:kern w:val="24"/>
                                <w:sz w:val="22"/>
                                <w:szCs w:val="22"/>
                              </w:rPr>
                              <w:t>(</w:t>
                            </w:r>
                            <w:r w:rsidRPr="009C13EA">
                              <w:rPr>
                                <w:i/>
                                <w:color w:val="000000"/>
                                <w:kern w:val="24"/>
                                <w:sz w:val="22"/>
                                <w:szCs w:val="22"/>
                              </w:rPr>
                              <w:t xml:space="preserve">n </w:t>
                            </w:r>
                            <w:r w:rsidRPr="009C13EA">
                              <w:rPr>
                                <w:color w:val="000000"/>
                                <w:kern w:val="24"/>
                                <w:sz w:val="22"/>
                                <w:szCs w:val="22"/>
                              </w:rPr>
                              <w:t>= 587,415)</w:t>
                            </w:r>
                          </w:p>
                          <w:p w14:paraId="0F7C2010" w14:textId="77777777" w:rsidR="0094135E" w:rsidRPr="009C13EA" w:rsidRDefault="0094135E" w:rsidP="00EE3FB6">
                            <w:pPr>
                              <w:widowControl w:val="0"/>
                              <w:numPr>
                                <w:ilvl w:val="0"/>
                                <w:numId w:val="2"/>
                              </w:numPr>
                              <w:autoSpaceDE w:val="0"/>
                              <w:autoSpaceDN w:val="0"/>
                              <w:spacing w:after="0" w:line="240" w:lineRule="auto"/>
                              <w:jc w:val="left"/>
                              <w:textAlignment w:val="baseline"/>
                              <w:rPr>
                                <w:sz w:val="22"/>
                                <w:szCs w:val="22"/>
                              </w:rPr>
                            </w:pPr>
                            <w:r w:rsidRPr="009C13EA">
                              <w:rPr>
                                <w:color w:val="000000"/>
                                <w:kern w:val="24"/>
                                <w:sz w:val="22"/>
                                <w:szCs w:val="22"/>
                              </w:rPr>
                              <w:t xml:space="preserve">Oral corticosteroid use in the prior 90 days </w:t>
                            </w:r>
                          </w:p>
                          <w:p w14:paraId="27E6BE9C" w14:textId="77777777" w:rsidR="0094135E" w:rsidRPr="009C13EA" w:rsidRDefault="0094135E" w:rsidP="00EE3FB6">
                            <w:pPr>
                              <w:spacing w:after="0" w:line="240" w:lineRule="auto"/>
                              <w:ind w:left="360"/>
                              <w:textAlignment w:val="baseline"/>
                              <w:rPr>
                                <w:sz w:val="22"/>
                                <w:szCs w:val="22"/>
                              </w:rPr>
                            </w:pPr>
                            <w:r w:rsidRPr="009C13EA">
                              <w:rPr>
                                <w:color w:val="000000"/>
                                <w:kern w:val="24"/>
                                <w:sz w:val="22"/>
                                <w:szCs w:val="22"/>
                              </w:rPr>
                              <w:t>(</w:t>
                            </w:r>
                            <w:r w:rsidRPr="009C13EA">
                              <w:rPr>
                                <w:i/>
                                <w:color w:val="000000"/>
                                <w:kern w:val="24"/>
                                <w:sz w:val="22"/>
                                <w:szCs w:val="22"/>
                              </w:rPr>
                              <w:t xml:space="preserve">n </w:t>
                            </w:r>
                            <w:r w:rsidRPr="009C13EA">
                              <w:rPr>
                                <w:color w:val="000000"/>
                                <w:kern w:val="24"/>
                                <w:sz w:val="22"/>
                                <w:szCs w:val="22"/>
                              </w:rPr>
                              <w:t>= 68,343)</w:t>
                            </w:r>
                          </w:p>
                          <w:p w14:paraId="5A2B345F" w14:textId="77777777" w:rsidR="0094135E" w:rsidRPr="009C13EA" w:rsidRDefault="0094135E" w:rsidP="00EE3FB6">
                            <w:pPr>
                              <w:widowControl w:val="0"/>
                              <w:numPr>
                                <w:ilvl w:val="0"/>
                                <w:numId w:val="2"/>
                              </w:numPr>
                              <w:autoSpaceDE w:val="0"/>
                              <w:autoSpaceDN w:val="0"/>
                              <w:spacing w:after="0" w:line="240" w:lineRule="auto"/>
                              <w:jc w:val="left"/>
                              <w:textAlignment w:val="baseline"/>
                              <w:rPr>
                                <w:sz w:val="22"/>
                                <w:szCs w:val="22"/>
                              </w:rPr>
                            </w:pPr>
                            <w:r w:rsidRPr="009C13EA">
                              <w:rPr>
                                <w:color w:val="000000"/>
                                <w:kern w:val="24"/>
                                <w:sz w:val="22"/>
                                <w:szCs w:val="22"/>
                              </w:rPr>
                              <w:t>AECOPD event occurs within 5 days prior to latest date of data available for the site</w:t>
                            </w:r>
                          </w:p>
                          <w:p w14:paraId="46850836" w14:textId="77777777" w:rsidR="0094135E" w:rsidRPr="009C13EA" w:rsidRDefault="0094135E" w:rsidP="00EE3FB6">
                            <w:pPr>
                              <w:spacing w:after="0" w:line="240" w:lineRule="auto"/>
                              <w:ind w:left="360"/>
                              <w:textAlignment w:val="baseline"/>
                              <w:rPr>
                                <w:sz w:val="22"/>
                                <w:szCs w:val="22"/>
                              </w:rPr>
                            </w:pPr>
                            <w:r w:rsidRPr="009C13EA">
                              <w:rPr>
                                <w:color w:val="000000"/>
                                <w:kern w:val="24"/>
                                <w:sz w:val="22"/>
                                <w:szCs w:val="22"/>
                              </w:rPr>
                              <w:t>(</w:t>
                            </w:r>
                            <w:r w:rsidRPr="009C13EA">
                              <w:rPr>
                                <w:i/>
                                <w:color w:val="000000"/>
                                <w:kern w:val="24"/>
                                <w:sz w:val="22"/>
                                <w:szCs w:val="22"/>
                              </w:rPr>
                              <w:t>n</w:t>
                            </w:r>
                            <w:r w:rsidRPr="009C13EA">
                              <w:rPr>
                                <w:color w:val="000000"/>
                                <w:kern w:val="24"/>
                                <w:sz w:val="22"/>
                                <w:szCs w:val="22"/>
                              </w:rPr>
                              <w:t xml:space="preserve"> = 41,983)</w:t>
                            </w:r>
                          </w:p>
                          <w:p w14:paraId="7898E870" w14:textId="77777777" w:rsidR="0094135E" w:rsidRPr="009C13EA" w:rsidRDefault="0094135E" w:rsidP="00EE3FB6">
                            <w:pPr>
                              <w:widowControl w:val="0"/>
                              <w:numPr>
                                <w:ilvl w:val="0"/>
                                <w:numId w:val="2"/>
                              </w:numPr>
                              <w:autoSpaceDE w:val="0"/>
                              <w:autoSpaceDN w:val="0"/>
                              <w:spacing w:after="0" w:line="240" w:lineRule="auto"/>
                              <w:jc w:val="left"/>
                              <w:textAlignment w:val="baseline"/>
                              <w:rPr>
                                <w:color w:val="000000"/>
                                <w:kern w:val="24"/>
                                <w:sz w:val="22"/>
                                <w:szCs w:val="22"/>
                              </w:rPr>
                            </w:pPr>
                            <w:r w:rsidRPr="009C13EA">
                              <w:rPr>
                                <w:color w:val="000000"/>
                                <w:kern w:val="24"/>
                                <w:sz w:val="22"/>
                                <w:szCs w:val="22"/>
                              </w:rPr>
                              <w:t>&lt;365 days of health coverage prior to the AECOPD event date (</w:t>
                            </w:r>
                            <w:r w:rsidRPr="009C13EA">
                              <w:rPr>
                                <w:i/>
                                <w:color w:val="000000"/>
                                <w:kern w:val="24"/>
                                <w:sz w:val="22"/>
                                <w:szCs w:val="22"/>
                              </w:rPr>
                              <w:t>n</w:t>
                            </w:r>
                            <w:r w:rsidRPr="009C13EA">
                              <w:rPr>
                                <w:color w:val="000000"/>
                                <w:kern w:val="24"/>
                                <w:sz w:val="22"/>
                                <w:szCs w:val="22"/>
                              </w:rPr>
                              <w:t xml:space="preserve"> = 8,119)</w:t>
                            </w:r>
                          </w:p>
                          <w:p w14:paraId="1D1A1550" w14:textId="77777777" w:rsidR="0094135E" w:rsidRPr="009C13EA" w:rsidRDefault="0094135E" w:rsidP="00EE3FB6">
                            <w:pPr>
                              <w:widowControl w:val="0"/>
                              <w:numPr>
                                <w:ilvl w:val="0"/>
                                <w:numId w:val="2"/>
                              </w:numPr>
                              <w:autoSpaceDE w:val="0"/>
                              <w:autoSpaceDN w:val="0"/>
                              <w:spacing w:after="0" w:line="240" w:lineRule="auto"/>
                              <w:jc w:val="left"/>
                              <w:textAlignment w:val="baseline"/>
                              <w:rPr>
                                <w:sz w:val="22"/>
                                <w:szCs w:val="22"/>
                              </w:rPr>
                            </w:pPr>
                            <w:r w:rsidRPr="009C13EA">
                              <w:rPr>
                                <w:color w:val="000000"/>
                                <w:kern w:val="24"/>
                                <w:sz w:val="22"/>
                                <w:szCs w:val="22"/>
                              </w:rPr>
                              <w:t>History of heart failure or ischemic heart disease in the year prior to or on the AECOPD event date (</w:t>
                            </w:r>
                            <w:r w:rsidRPr="009C13EA">
                              <w:rPr>
                                <w:i/>
                                <w:color w:val="000000"/>
                                <w:kern w:val="24"/>
                                <w:sz w:val="22"/>
                                <w:szCs w:val="22"/>
                              </w:rPr>
                              <w:t>n</w:t>
                            </w:r>
                            <w:r w:rsidRPr="009C13EA">
                              <w:rPr>
                                <w:color w:val="000000"/>
                                <w:kern w:val="24"/>
                                <w:sz w:val="22"/>
                                <w:szCs w:val="22"/>
                              </w:rPr>
                              <w:t xml:space="preserve"> = 449,494)</w:t>
                            </w:r>
                          </w:p>
                          <w:p w14:paraId="0CB06506" w14:textId="2FD1CDFB" w:rsidR="0094135E" w:rsidRPr="009C13EA" w:rsidRDefault="0094135E" w:rsidP="00EE3FB6">
                            <w:pPr>
                              <w:widowControl w:val="0"/>
                              <w:numPr>
                                <w:ilvl w:val="0"/>
                                <w:numId w:val="2"/>
                              </w:numPr>
                              <w:autoSpaceDE w:val="0"/>
                              <w:autoSpaceDN w:val="0"/>
                              <w:spacing w:after="0" w:line="240" w:lineRule="auto"/>
                              <w:jc w:val="left"/>
                              <w:textAlignment w:val="baseline"/>
                              <w:rPr>
                                <w:sz w:val="22"/>
                                <w:szCs w:val="22"/>
                              </w:rPr>
                            </w:pPr>
                            <w:r w:rsidRPr="009C13EA">
                              <w:rPr>
                                <w:color w:val="000000"/>
                                <w:kern w:val="24"/>
                                <w:sz w:val="22"/>
                                <w:szCs w:val="22"/>
                              </w:rPr>
                              <w:t xml:space="preserve">No health coverage for at least 5 days after the </w:t>
                            </w:r>
                            <w:r w:rsidRPr="009C13EA">
                              <w:rPr>
                                <w:sz w:val="22"/>
                                <w:szCs w:val="22"/>
                              </w:rPr>
                              <w:t>AECOPD</w:t>
                            </w:r>
                            <w:r w:rsidRPr="009C13EA">
                              <w:rPr>
                                <w:color w:val="000000"/>
                                <w:kern w:val="24"/>
                                <w:sz w:val="22"/>
                                <w:szCs w:val="22"/>
                              </w:rPr>
                              <w:t xml:space="preserve"> event date (</w:t>
                            </w:r>
                            <w:r w:rsidRPr="009C13EA">
                              <w:rPr>
                                <w:i/>
                                <w:color w:val="000000"/>
                                <w:kern w:val="24"/>
                                <w:sz w:val="22"/>
                                <w:szCs w:val="22"/>
                              </w:rPr>
                              <w:t xml:space="preserve">n </w:t>
                            </w:r>
                            <w:r>
                              <w:rPr>
                                <w:color w:val="000000"/>
                                <w:kern w:val="24"/>
                                <w:sz w:val="22"/>
                                <w:szCs w:val="22"/>
                              </w:rPr>
                              <w:t>= 598)</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cx1="http://schemas.microsoft.com/office/drawing/2015/9/8/chartex" xmlns:cx="http://schemas.microsoft.com/office/drawing/2014/chartex">
            <w:pict>
              <v:shape w14:anchorId="683F1A79" id="Text Box 5" o:spid="_x0000_s1033" type="#_x0000_t202" style="position:absolute;left:0;text-align:left;margin-left:241.65pt;margin-top:12.8pt;width:226.75pt;height:289.15pt;z-index:2516628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">
                <v:textbox>
                  <w:txbxContent>
                    <w:p w14:paraId="2DA9D008" w14:textId="77777777" w:rsidR="0094135E" w:rsidRPr="009C13EA" w:rsidRDefault="0094135E" w:rsidP="00EE3FB6">
                      <w:pPr>
                        <w:spacing w:after="0" w:line="240" w:lineRule="auto"/>
                        <w:rPr>
                          <w:sz w:val="22"/>
                          <w:szCs w:val="22"/>
                        </w:rPr>
                      </w:pPr>
                      <w:r w:rsidRPr="009C13EA">
                        <w:rPr>
                          <w:b/>
                          <w:bCs/>
                          <w:color w:val="000000"/>
                          <w:kern w:val="24"/>
                          <w:sz w:val="22"/>
                          <w:szCs w:val="22"/>
                        </w:rPr>
                        <w:t xml:space="preserve">Exclusions </w:t>
                      </w:r>
                      <w:r w:rsidRPr="009C13EA">
                        <w:rPr>
                          <w:sz w:val="22"/>
                          <w:szCs w:val="22"/>
                        </w:rPr>
                        <w:t>(</w:t>
                      </w:r>
                      <w:r w:rsidRPr="009C13EA">
                        <w:rPr>
                          <w:i/>
                          <w:sz w:val="22"/>
                          <w:szCs w:val="22"/>
                        </w:rPr>
                        <w:t>n</w:t>
                      </w:r>
                      <w:r w:rsidRPr="009C13EA">
                        <w:rPr>
                          <w:sz w:val="22"/>
                          <w:szCs w:val="22"/>
                        </w:rPr>
                        <w:t xml:space="preserve"> = 10,847,472)</w:t>
                      </w:r>
                    </w:p>
                    <w:p w14:paraId="669E96C0" w14:textId="77777777" w:rsidR="0094135E" w:rsidRPr="009C13EA" w:rsidRDefault="0094135E" w:rsidP="00EE3FB6">
                      <w:pPr>
                        <w:spacing w:after="0" w:line="240" w:lineRule="auto"/>
                        <w:rPr>
                          <w:sz w:val="22"/>
                          <w:szCs w:val="22"/>
                        </w:rPr>
                      </w:pPr>
                    </w:p>
                    <w:p w14:paraId="6D0A2767" w14:textId="77777777" w:rsidR="0094135E" w:rsidRPr="009C13EA" w:rsidRDefault="0094135E" w:rsidP="00EE3FB6">
                      <w:pPr>
                        <w:widowControl w:val="0"/>
                        <w:numPr>
                          <w:ilvl w:val="0"/>
                          <w:numId w:val="2"/>
                        </w:numPr>
                        <w:autoSpaceDE w:val="0"/>
                        <w:autoSpaceDN w:val="0"/>
                        <w:spacing w:after="0" w:line="240" w:lineRule="auto"/>
                        <w:jc w:val="left"/>
                        <w:textAlignment w:val="baseline"/>
                        <w:rPr>
                          <w:color w:val="000000"/>
                          <w:kern w:val="24"/>
                          <w:sz w:val="22"/>
                          <w:szCs w:val="22"/>
                        </w:rPr>
                      </w:pPr>
                      <w:r w:rsidRPr="009C13EA">
                        <w:rPr>
                          <w:color w:val="000000"/>
                          <w:kern w:val="24"/>
                          <w:sz w:val="22"/>
                          <w:szCs w:val="22"/>
                        </w:rPr>
                        <w:t xml:space="preserve">&lt;66 years on the AECOPD event date </w:t>
                      </w:r>
                    </w:p>
                    <w:p w14:paraId="39968A96" w14:textId="77777777" w:rsidR="0094135E" w:rsidRPr="009C13EA" w:rsidRDefault="0094135E" w:rsidP="00EE3FB6">
                      <w:pPr>
                        <w:spacing w:after="0" w:line="240" w:lineRule="auto"/>
                        <w:ind w:left="360"/>
                        <w:textAlignment w:val="baseline"/>
                        <w:rPr>
                          <w:color w:val="000000"/>
                          <w:kern w:val="24"/>
                          <w:sz w:val="22"/>
                          <w:szCs w:val="22"/>
                        </w:rPr>
                      </w:pPr>
                      <w:r w:rsidRPr="009C13EA">
                        <w:rPr>
                          <w:color w:val="000000"/>
                          <w:kern w:val="24"/>
                          <w:sz w:val="22"/>
                          <w:szCs w:val="22"/>
                        </w:rPr>
                        <w:t>(</w:t>
                      </w:r>
                      <w:r w:rsidRPr="009C13EA">
                        <w:rPr>
                          <w:i/>
                          <w:color w:val="000000"/>
                          <w:kern w:val="24"/>
                          <w:sz w:val="22"/>
                          <w:szCs w:val="22"/>
                        </w:rPr>
                        <w:t>n</w:t>
                      </w:r>
                      <w:r w:rsidRPr="009C13EA">
                        <w:rPr>
                          <w:color w:val="000000"/>
                          <w:kern w:val="24"/>
                          <w:sz w:val="22"/>
                          <w:szCs w:val="22"/>
                        </w:rPr>
                        <w:t xml:space="preserve"> = 5,357,087)</w:t>
                      </w:r>
                    </w:p>
                    <w:p w14:paraId="5F4F732F" w14:textId="77777777" w:rsidR="0094135E" w:rsidRPr="009C13EA" w:rsidRDefault="0094135E" w:rsidP="00EE3FB6">
                      <w:pPr>
                        <w:widowControl w:val="0"/>
                        <w:numPr>
                          <w:ilvl w:val="0"/>
                          <w:numId w:val="2"/>
                        </w:numPr>
                        <w:autoSpaceDE w:val="0"/>
                        <w:autoSpaceDN w:val="0"/>
                        <w:spacing w:after="0" w:line="240" w:lineRule="auto"/>
                        <w:jc w:val="left"/>
                        <w:textAlignment w:val="baseline"/>
                        <w:rPr>
                          <w:color w:val="000000"/>
                          <w:kern w:val="24"/>
                          <w:sz w:val="22"/>
                          <w:szCs w:val="22"/>
                        </w:rPr>
                      </w:pPr>
                      <w:r w:rsidRPr="009C13EA">
                        <w:rPr>
                          <w:color w:val="000000"/>
                          <w:kern w:val="24"/>
                          <w:sz w:val="22"/>
                          <w:szCs w:val="22"/>
                        </w:rPr>
                        <w:t>AECOPD event in the prior 90 days</w:t>
                      </w:r>
                    </w:p>
                    <w:p w14:paraId="0602B1FC" w14:textId="77777777" w:rsidR="0094135E" w:rsidRPr="009C13EA" w:rsidRDefault="0094135E" w:rsidP="00EE3FB6">
                      <w:pPr>
                        <w:spacing w:after="0" w:line="240" w:lineRule="auto"/>
                        <w:ind w:left="360"/>
                        <w:textAlignment w:val="baseline"/>
                        <w:rPr>
                          <w:color w:val="000000"/>
                          <w:kern w:val="24"/>
                          <w:sz w:val="22"/>
                          <w:szCs w:val="22"/>
                        </w:rPr>
                      </w:pPr>
                      <w:r w:rsidRPr="009C13EA">
                        <w:rPr>
                          <w:color w:val="000000"/>
                          <w:kern w:val="24"/>
                          <w:sz w:val="22"/>
                          <w:szCs w:val="22"/>
                        </w:rPr>
                        <w:t>(</w:t>
                      </w:r>
                      <w:r w:rsidRPr="009C13EA">
                        <w:rPr>
                          <w:i/>
                          <w:color w:val="000000"/>
                          <w:kern w:val="24"/>
                          <w:sz w:val="22"/>
                          <w:szCs w:val="22"/>
                        </w:rPr>
                        <w:t xml:space="preserve">n </w:t>
                      </w:r>
                      <w:r w:rsidRPr="009C13EA">
                        <w:rPr>
                          <w:color w:val="000000"/>
                          <w:kern w:val="24"/>
                          <w:sz w:val="22"/>
                          <w:szCs w:val="22"/>
                        </w:rPr>
                        <w:t>= 4,032,399)</w:t>
                      </w:r>
                    </w:p>
                    <w:p w14:paraId="3072D735" w14:textId="77777777" w:rsidR="0094135E" w:rsidRPr="009C13EA" w:rsidRDefault="0094135E" w:rsidP="00EE3FB6">
                      <w:pPr>
                        <w:widowControl w:val="0"/>
                        <w:numPr>
                          <w:ilvl w:val="0"/>
                          <w:numId w:val="2"/>
                        </w:numPr>
                        <w:autoSpaceDE w:val="0"/>
                        <w:autoSpaceDN w:val="0"/>
                        <w:spacing w:after="0" w:line="240" w:lineRule="auto"/>
                        <w:jc w:val="left"/>
                        <w:textAlignment w:val="baseline"/>
                        <w:rPr>
                          <w:sz w:val="22"/>
                          <w:szCs w:val="22"/>
                        </w:rPr>
                      </w:pPr>
                      <w:r w:rsidRPr="009C13EA">
                        <w:rPr>
                          <w:color w:val="000000"/>
                          <w:kern w:val="24"/>
                          <w:sz w:val="22"/>
                          <w:szCs w:val="22"/>
                        </w:rPr>
                        <w:t xml:space="preserve">Hospitalization in the prior 90 days </w:t>
                      </w:r>
                    </w:p>
                    <w:p w14:paraId="40B6CABF" w14:textId="77777777" w:rsidR="0094135E" w:rsidRPr="009C13EA" w:rsidRDefault="0094135E" w:rsidP="00EE3FB6">
                      <w:pPr>
                        <w:spacing w:after="0" w:line="240" w:lineRule="auto"/>
                        <w:ind w:left="360"/>
                        <w:textAlignment w:val="baseline"/>
                        <w:rPr>
                          <w:color w:val="000000"/>
                          <w:kern w:val="24"/>
                          <w:sz w:val="22"/>
                          <w:szCs w:val="22"/>
                        </w:rPr>
                      </w:pPr>
                      <w:r w:rsidRPr="009C13EA">
                        <w:rPr>
                          <w:color w:val="000000"/>
                          <w:kern w:val="24"/>
                          <w:sz w:val="22"/>
                          <w:szCs w:val="22"/>
                        </w:rPr>
                        <w:t>(</w:t>
                      </w:r>
                      <w:r w:rsidRPr="009C13EA">
                        <w:rPr>
                          <w:i/>
                          <w:color w:val="000000"/>
                          <w:kern w:val="24"/>
                          <w:sz w:val="22"/>
                          <w:szCs w:val="22"/>
                        </w:rPr>
                        <w:t xml:space="preserve">n </w:t>
                      </w:r>
                      <w:r w:rsidRPr="009C13EA">
                        <w:rPr>
                          <w:color w:val="000000"/>
                          <w:kern w:val="24"/>
                          <w:sz w:val="22"/>
                          <w:szCs w:val="22"/>
                        </w:rPr>
                        <w:t>= 302,034)</w:t>
                      </w:r>
                    </w:p>
                    <w:p w14:paraId="3F8CC798" w14:textId="77777777" w:rsidR="0094135E" w:rsidRPr="009C13EA" w:rsidRDefault="0094135E" w:rsidP="00EE3FB6">
                      <w:pPr>
                        <w:widowControl w:val="0"/>
                        <w:numPr>
                          <w:ilvl w:val="0"/>
                          <w:numId w:val="2"/>
                        </w:numPr>
                        <w:autoSpaceDE w:val="0"/>
                        <w:autoSpaceDN w:val="0"/>
                        <w:spacing w:after="0" w:line="240" w:lineRule="auto"/>
                        <w:jc w:val="left"/>
                        <w:textAlignment w:val="baseline"/>
                        <w:rPr>
                          <w:sz w:val="22"/>
                          <w:szCs w:val="22"/>
                        </w:rPr>
                      </w:pPr>
                      <w:r w:rsidRPr="009C13EA">
                        <w:rPr>
                          <w:color w:val="000000"/>
                          <w:kern w:val="24"/>
                          <w:sz w:val="22"/>
                          <w:szCs w:val="22"/>
                        </w:rPr>
                        <w:t xml:space="preserve">Antibiotic use in the prior 90 days </w:t>
                      </w:r>
                    </w:p>
                    <w:p w14:paraId="16D1F3A1" w14:textId="77777777" w:rsidR="0094135E" w:rsidRPr="009C13EA" w:rsidRDefault="0094135E" w:rsidP="00EE3FB6">
                      <w:pPr>
                        <w:spacing w:after="0" w:line="240" w:lineRule="auto"/>
                        <w:ind w:left="360"/>
                        <w:textAlignment w:val="baseline"/>
                        <w:rPr>
                          <w:sz w:val="22"/>
                          <w:szCs w:val="22"/>
                        </w:rPr>
                      </w:pPr>
                      <w:r w:rsidRPr="009C13EA">
                        <w:rPr>
                          <w:color w:val="000000"/>
                          <w:kern w:val="24"/>
                          <w:sz w:val="22"/>
                          <w:szCs w:val="22"/>
                        </w:rPr>
                        <w:t>(</w:t>
                      </w:r>
                      <w:r w:rsidRPr="009C13EA">
                        <w:rPr>
                          <w:i/>
                          <w:color w:val="000000"/>
                          <w:kern w:val="24"/>
                          <w:sz w:val="22"/>
                          <w:szCs w:val="22"/>
                        </w:rPr>
                        <w:t xml:space="preserve">n </w:t>
                      </w:r>
                      <w:r w:rsidRPr="009C13EA">
                        <w:rPr>
                          <w:color w:val="000000"/>
                          <w:kern w:val="24"/>
                          <w:sz w:val="22"/>
                          <w:szCs w:val="22"/>
                        </w:rPr>
                        <w:t>= 587,415)</w:t>
                      </w:r>
                    </w:p>
                    <w:p w14:paraId="0F7C2010" w14:textId="77777777" w:rsidR="0094135E" w:rsidRPr="009C13EA" w:rsidRDefault="0094135E" w:rsidP="00EE3FB6">
                      <w:pPr>
                        <w:widowControl w:val="0"/>
                        <w:numPr>
                          <w:ilvl w:val="0"/>
                          <w:numId w:val="2"/>
                        </w:numPr>
                        <w:autoSpaceDE w:val="0"/>
                        <w:autoSpaceDN w:val="0"/>
                        <w:spacing w:after="0" w:line="240" w:lineRule="auto"/>
                        <w:jc w:val="left"/>
                        <w:textAlignment w:val="baseline"/>
                        <w:rPr>
                          <w:sz w:val="22"/>
                          <w:szCs w:val="22"/>
                        </w:rPr>
                      </w:pPr>
                      <w:r w:rsidRPr="009C13EA">
                        <w:rPr>
                          <w:color w:val="000000"/>
                          <w:kern w:val="24"/>
                          <w:sz w:val="22"/>
                          <w:szCs w:val="22"/>
                        </w:rPr>
                        <w:t xml:space="preserve">Oral corticosteroid use in the prior 90 days </w:t>
                      </w:r>
                    </w:p>
                    <w:p w14:paraId="27E6BE9C" w14:textId="77777777" w:rsidR="0094135E" w:rsidRPr="009C13EA" w:rsidRDefault="0094135E" w:rsidP="00EE3FB6">
                      <w:pPr>
                        <w:spacing w:after="0" w:line="240" w:lineRule="auto"/>
                        <w:ind w:left="360"/>
                        <w:textAlignment w:val="baseline"/>
                        <w:rPr>
                          <w:sz w:val="22"/>
                          <w:szCs w:val="22"/>
                        </w:rPr>
                      </w:pPr>
                      <w:r w:rsidRPr="009C13EA">
                        <w:rPr>
                          <w:color w:val="000000"/>
                          <w:kern w:val="24"/>
                          <w:sz w:val="22"/>
                          <w:szCs w:val="22"/>
                        </w:rPr>
                        <w:t>(</w:t>
                      </w:r>
                      <w:r w:rsidRPr="009C13EA">
                        <w:rPr>
                          <w:i/>
                          <w:color w:val="000000"/>
                          <w:kern w:val="24"/>
                          <w:sz w:val="22"/>
                          <w:szCs w:val="22"/>
                        </w:rPr>
                        <w:t xml:space="preserve">n </w:t>
                      </w:r>
                      <w:r w:rsidRPr="009C13EA">
                        <w:rPr>
                          <w:color w:val="000000"/>
                          <w:kern w:val="24"/>
                          <w:sz w:val="22"/>
                          <w:szCs w:val="22"/>
                        </w:rPr>
                        <w:t>= 68,343)</w:t>
                      </w:r>
                    </w:p>
                    <w:p w14:paraId="5A2B345F" w14:textId="77777777" w:rsidR="0094135E" w:rsidRPr="009C13EA" w:rsidRDefault="0094135E" w:rsidP="00EE3FB6">
                      <w:pPr>
                        <w:widowControl w:val="0"/>
                        <w:numPr>
                          <w:ilvl w:val="0"/>
                          <w:numId w:val="2"/>
                        </w:numPr>
                        <w:autoSpaceDE w:val="0"/>
                        <w:autoSpaceDN w:val="0"/>
                        <w:spacing w:after="0" w:line="240" w:lineRule="auto"/>
                        <w:jc w:val="left"/>
                        <w:textAlignment w:val="baseline"/>
                        <w:rPr>
                          <w:sz w:val="22"/>
                          <w:szCs w:val="22"/>
                        </w:rPr>
                      </w:pPr>
                      <w:r w:rsidRPr="009C13EA">
                        <w:rPr>
                          <w:color w:val="000000"/>
                          <w:kern w:val="24"/>
                          <w:sz w:val="22"/>
                          <w:szCs w:val="22"/>
                        </w:rPr>
                        <w:t>AECOPD event occurs within 5 days prior to latest date of data available for the site</w:t>
                      </w:r>
                    </w:p>
                    <w:p w14:paraId="46850836" w14:textId="77777777" w:rsidR="0094135E" w:rsidRPr="009C13EA" w:rsidRDefault="0094135E" w:rsidP="00EE3FB6">
                      <w:pPr>
                        <w:spacing w:after="0" w:line="240" w:lineRule="auto"/>
                        <w:ind w:left="360"/>
                        <w:textAlignment w:val="baseline"/>
                        <w:rPr>
                          <w:sz w:val="22"/>
                          <w:szCs w:val="22"/>
                        </w:rPr>
                      </w:pPr>
                      <w:r w:rsidRPr="009C13EA">
                        <w:rPr>
                          <w:color w:val="000000"/>
                          <w:kern w:val="24"/>
                          <w:sz w:val="22"/>
                          <w:szCs w:val="22"/>
                        </w:rPr>
                        <w:t>(</w:t>
                      </w:r>
                      <w:r w:rsidRPr="009C13EA">
                        <w:rPr>
                          <w:i/>
                          <w:color w:val="000000"/>
                          <w:kern w:val="24"/>
                          <w:sz w:val="22"/>
                          <w:szCs w:val="22"/>
                        </w:rPr>
                        <w:t>n</w:t>
                      </w:r>
                      <w:r w:rsidRPr="009C13EA">
                        <w:rPr>
                          <w:color w:val="000000"/>
                          <w:kern w:val="24"/>
                          <w:sz w:val="22"/>
                          <w:szCs w:val="22"/>
                        </w:rPr>
                        <w:t xml:space="preserve"> = 41,983)</w:t>
                      </w:r>
                    </w:p>
                    <w:p w14:paraId="7898E870" w14:textId="77777777" w:rsidR="0094135E" w:rsidRPr="009C13EA" w:rsidRDefault="0094135E" w:rsidP="00EE3FB6">
                      <w:pPr>
                        <w:widowControl w:val="0"/>
                        <w:numPr>
                          <w:ilvl w:val="0"/>
                          <w:numId w:val="2"/>
                        </w:numPr>
                        <w:autoSpaceDE w:val="0"/>
                        <w:autoSpaceDN w:val="0"/>
                        <w:spacing w:after="0" w:line="240" w:lineRule="auto"/>
                        <w:jc w:val="left"/>
                        <w:textAlignment w:val="baseline"/>
                        <w:rPr>
                          <w:color w:val="000000"/>
                          <w:kern w:val="24"/>
                          <w:sz w:val="22"/>
                          <w:szCs w:val="22"/>
                        </w:rPr>
                      </w:pPr>
                      <w:r w:rsidRPr="009C13EA">
                        <w:rPr>
                          <w:color w:val="000000"/>
                          <w:kern w:val="24"/>
                          <w:sz w:val="22"/>
                          <w:szCs w:val="22"/>
                        </w:rPr>
                        <w:t>&lt;365 days of health coverage prior to the AECOPD event date (</w:t>
                      </w:r>
                      <w:r w:rsidRPr="009C13EA">
                        <w:rPr>
                          <w:i/>
                          <w:color w:val="000000"/>
                          <w:kern w:val="24"/>
                          <w:sz w:val="22"/>
                          <w:szCs w:val="22"/>
                        </w:rPr>
                        <w:t>n</w:t>
                      </w:r>
                      <w:r w:rsidRPr="009C13EA">
                        <w:rPr>
                          <w:color w:val="000000"/>
                          <w:kern w:val="24"/>
                          <w:sz w:val="22"/>
                          <w:szCs w:val="22"/>
                        </w:rPr>
                        <w:t xml:space="preserve"> = 8,119)</w:t>
                      </w:r>
                    </w:p>
                    <w:p w14:paraId="1D1A1550" w14:textId="77777777" w:rsidR="0094135E" w:rsidRPr="009C13EA" w:rsidRDefault="0094135E" w:rsidP="00EE3FB6">
                      <w:pPr>
                        <w:widowControl w:val="0"/>
                        <w:numPr>
                          <w:ilvl w:val="0"/>
                          <w:numId w:val="2"/>
                        </w:numPr>
                        <w:autoSpaceDE w:val="0"/>
                        <w:autoSpaceDN w:val="0"/>
                        <w:spacing w:after="0" w:line="240" w:lineRule="auto"/>
                        <w:jc w:val="left"/>
                        <w:textAlignment w:val="baseline"/>
                        <w:rPr>
                          <w:sz w:val="22"/>
                          <w:szCs w:val="22"/>
                        </w:rPr>
                      </w:pPr>
                      <w:r w:rsidRPr="009C13EA">
                        <w:rPr>
                          <w:color w:val="000000"/>
                          <w:kern w:val="24"/>
                          <w:sz w:val="22"/>
                          <w:szCs w:val="22"/>
                        </w:rPr>
                        <w:t>History of heart failure or ischemic heart disease in the year prior to or on the AECOPD event date (</w:t>
                      </w:r>
                      <w:r w:rsidRPr="009C13EA">
                        <w:rPr>
                          <w:i/>
                          <w:color w:val="000000"/>
                          <w:kern w:val="24"/>
                          <w:sz w:val="22"/>
                          <w:szCs w:val="22"/>
                        </w:rPr>
                        <w:t>n</w:t>
                      </w:r>
                      <w:r w:rsidRPr="009C13EA">
                        <w:rPr>
                          <w:color w:val="000000"/>
                          <w:kern w:val="24"/>
                          <w:sz w:val="22"/>
                          <w:szCs w:val="22"/>
                        </w:rPr>
                        <w:t xml:space="preserve"> = 449,494)</w:t>
                      </w:r>
                    </w:p>
                    <w:p w14:paraId="0CB06506" w14:textId="2FD1CDFB" w:rsidR="0094135E" w:rsidRPr="009C13EA" w:rsidRDefault="0094135E" w:rsidP="00EE3FB6">
                      <w:pPr>
                        <w:widowControl w:val="0"/>
                        <w:numPr>
                          <w:ilvl w:val="0"/>
                          <w:numId w:val="2"/>
                        </w:numPr>
                        <w:autoSpaceDE w:val="0"/>
                        <w:autoSpaceDN w:val="0"/>
                        <w:spacing w:after="0" w:line="240" w:lineRule="auto"/>
                        <w:jc w:val="left"/>
                        <w:textAlignment w:val="baseline"/>
                        <w:rPr>
                          <w:sz w:val="22"/>
                          <w:szCs w:val="22"/>
                        </w:rPr>
                      </w:pPr>
                      <w:r w:rsidRPr="009C13EA">
                        <w:rPr>
                          <w:color w:val="000000"/>
                          <w:kern w:val="24"/>
                          <w:sz w:val="22"/>
                          <w:szCs w:val="22"/>
                        </w:rPr>
                        <w:t xml:space="preserve">No health coverage for at least 5 days after the </w:t>
                      </w:r>
                      <w:r w:rsidRPr="009C13EA">
                        <w:rPr>
                          <w:sz w:val="22"/>
                          <w:szCs w:val="22"/>
                        </w:rPr>
                        <w:t>AECOPD</w:t>
                      </w:r>
                      <w:r w:rsidRPr="009C13EA">
                        <w:rPr>
                          <w:color w:val="000000"/>
                          <w:kern w:val="24"/>
                          <w:sz w:val="22"/>
                          <w:szCs w:val="22"/>
                        </w:rPr>
                        <w:t xml:space="preserve"> event date (</w:t>
                      </w:r>
                      <w:r w:rsidRPr="009C13EA">
                        <w:rPr>
                          <w:i/>
                          <w:color w:val="000000"/>
                          <w:kern w:val="24"/>
                          <w:sz w:val="22"/>
                          <w:szCs w:val="22"/>
                        </w:rPr>
                        <w:t xml:space="preserve">n </w:t>
                      </w:r>
                      <w:r>
                        <w:rPr>
                          <w:color w:val="000000"/>
                          <w:kern w:val="24"/>
                          <w:sz w:val="22"/>
                          <w:szCs w:val="22"/>
                        </w:rPr>
                        <w:t>= 598)</w:t>
                      </w:r>
                    </w:p>
                  </w:txbxContent>
                </v:textbox>
              </v:shape>
            </w:pict>
          </mc:Fallback>
        </mc:AlternateContent>
      </w:r>
    </w:p>
    <w:p w14:paraId="3DECD361" w14:textId="77777777" w:rsidR="00EE3FB6" w:rsidRPr="001355DD" w:rsidRDefault="00EE3FB6" w:rsidP="00EE3FB6">
      <w:pPr>
        <w:widowControl w:val="0"/>
        <w:autoSpaceDE w:val="0"/>
        <w:autoSpaceDN w:val="0"/>
        <w:spacing w:after="0" w:line="240" w:lineRule="auto"/>
        <w:rPr>
          <w:highlight w:val="yellow"/>
        </w:rPr>
      </w:pPr>
    </w:p>
    <w:p w14:paraId="417612C5" w14:textId="77777777" w:rsidR="00EE3FB6" w:rsidRPr="001355DD" w:rsidRDefault="00EE3FB6" w:rsidP="00EE3FB6">
      <w:pPr>
        <w:widowControl w:val="0"/>
        <w:autoSpaceDE w:val="0"/>
        <w:autoSpaceDN w:val="0"/>
        <w:spacing w:after="0" w:line="240" w:lineRule="auto"/>
        <w:rPr>
          <w:highlight w:val="yellow"/>
        </w:rPr>
      </w:pPr>
    </w:p>
    <w:p w14:paraId="69BAE3EF" w14:textId="77777777" w:rsidR="00EE3FB6" w:rsidRPr="001355DD" w:rsidRDefault="00EE3FB6" w:rsidP="00EE3FB6">
      <w:pPr>
        <w:widowControl w:val="0"/>
        <w:autoSpaceDE w:val="0"/>
        <w:autoSpaceDN w:val="0"/>
        <w:spacing w:after="0" w:line="240" w:lineRule="auto"/>
        <w:rPr>
          <w:highlight w:val="yellow"/>
        </w:rPr>
      </w:pPr>
      <w:r w:rsidRPr="001355DD">
        <w:rPr>
          <w:noProof/>
          <w:lang w:val="en-IN" w:eastAsia="en-IN"/>
        </w:rPr>
        <mc:AlternateContent>
          <mc:Choice Requires="wps">
            <w:drawing>
              <wp:anchor distT="4294967295" distB="4294967295" distL="114300" distR="114300" simplePos="0" relativeHeight="251663872" behindDoc="0" locked="0" layoutInCell="1" allowOverlap="1" wp14:anchorId="6A345A2D" wp14:editId="757463BC">
                <wp:simplePos x="0" y="0"/>
                <wp:positionH relativeFrom="column">
                  <wp:posOffset>1445895</wp:posOffset>
                </wp:positionH>
                <wp:positionV relativeFrom="paragraph">
                  <wp:posOffset>97154</wp:posOffset>
                </wp:positionV>
                <wp:extent cx="1621155" cy="0"/>
                <wp:effectExtent l="0" t="0" r="17145" b="19050"/>
                <wp:wrapNone/>
                <wp:docPr id="4" name="Straight Arrow Connector 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H="1">
                          <a:off x="0" y="0"/>
                          <a:ext cx="1621155" cy="0"/>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margin">
                  <wp14:pctWidth>0</wp14:pctWidth>
                </wp14:sizeRelH>
                <wp14:sizeRelV relativeFrom="margin">
                  <wp14:pctHeight>0</wp14:pctHeight>
                </wp14:sizeRelV>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e="http://schemas.microsoft.com/office/word/2015/wordml/symex" xmlns:cx1="http://schemas.microsoft.com/office/drawing/2015/9/8/chartex" xmlns:cx="http://schemas.microsoft.com/office/drawing/2014/chartex">
            <w:pict>
              <v:shape w14:anchorId="6537BC6B" id="Straight Arrow Connector 4" o:spid="_x0000_s1026" type="#_x0000_t32" style="position:absolute;margin-left:113.85pt;margin-top:7.65pt;width:127.65pt;height:0;flip:x;z-index:251663872;visibility:visible;mso-wrap-style:square;mso-width-percent:0;mso-height-percent:0;mso-wrap-distance-left:9pt;mso-wrap-distance-top:-3e-5mm;mso-wrap-distance-right:9pt;mso-wrap-distance-bottom:-3e-5mm;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"/>
            </w:pict>
          </mc:Fallback>
        </mc:AlternateContent>
      </w:r>
    </w:p>
    <w:p w14:paraId="41C735E5" w14:textId="77777777" w:rsidR="00EE3FB6" w:rsidRPr="001355DD" w:rsidRDefault="00EE3FB6" w:rsidP="00EE3FB6">
      <w:pPr>
        <w:widowControl w:val="0"/>
        <w:autoSpaceDE w:val="0"/>
        <w:autoSpaceDN w:val="0"/>
        <w:spacing w:after="0" w:line="240" w:lineRule="auto"/>
        <w:rPr>
          <w:highlight w:val="yellow"/>
        </w:rPr>
      </w:pPr>
    </w:p>
    <w:p w14:paraId="126B6584" w14:textId="77777777" w:rsidR="00EE3FB6" w:rsidRPr="001355DD" w:rsidRDefault="00EE3FB6" w:rsidP="00EE3FB6">
      <w:pPr>
        <w:widowControl w:val="0"/>
        <w:autoSpaceDE w:val="0"/>
        <w:autoSpaceDN w:val="0"/>
        <w:spacing w:after="0" w:line="240" w:lineRule="auto"/>
        <w:rPr>
          <w:highlight w:val="yellow"/>
        </w:rPr>
      </w:pPr>
    </w:p>
    <w:p w14:paraId="3D222BD4" w14:textId="77777777" w:rsidR="00EE3FB6" w:rsidRPr="001355DD" w:rsidRDefault="00EE3FB6" w:rsidP="00EE3FB6">
      <w:pPr>
        <w:widowControl w:val="0"/>
        <w:autoSpaceDE w:val="0"/>
        <w:autoSpaceDN w:val="0"/>
        <w:spacing w:after="0" w:line="240" w:lineRule="auto"/>
        <w:rPr>
          <w:highlight w:val="yellow"/>
        </w:rPr>
      </w:pPr>
    </w:p>
    <w:p w14:paraId="62F84AAA" w14:textId="77777777" w:rsidR="00EE3FB6" w:rsidRPr="001355DD" w:rsidRDefault="00EE3FB6" w:rsidP="00EE3FB6">
      <w:pPr>
        <w:widowControl w:val="0"/>
        <w:autoSpaceDE w:val="0"/>
        <w:autoSpaceDN w:val="0"/>
        <w:spacing w:after="0" w:line="240" w:lineRule="auto"/>
        <w:rPr>
          <w:highlight w:val="yellow"/>
        </w:rPr>
      </w:pPr>
    </w:p>
    <w:p w14:paraId="6A55561D" w14:textId="77777777" w:rsidR="00EE3FB6" w:rsidRPr="001355DD" w:rsidRDefault="00EE3FB6" w:rsidP="00EE3FB6">
      <w:pPr>
        <w:widowControl w:val="0"/>
        <w:autoSpaceDE w:val="0"/>
        <w:autoSpaceDN w:val="0"/>
        <w:spacing w:after="0" w:line="240" w:lineRule="auto"/>
        <w:rPr>
          <w:highlight w:val="yellow"/>
        </w:rPr>
      </w:pPr>
    </w:p>
    <w:p w14:paraId="66D58820" w14:textId="77777777" w:rsidR="00EE3FB6" w:rsidRPr="001355DD" w:rsidRDefault="00EE3FB6" w:rsidP="00EE3FB6">
      <w:pPr>
        <w:widowControl w:val="0"/>
        <w:autoSpaceDE w:val="0"/>
        <w:autoSpaceDN w:val="0"/>
        <w:spacing w:after="0" w:line="240" w:lineRule="auto"/>
        <w:rPr>
          <w:highlight w:val="yellow"/>
        </w:rPr>
      </w:pPr>
    </w:p>
    <w:p w14:paraId="28D41B8D" w14:textId="77777777" w:rsidR="00EE3FB6" w:rsidRPr="001355DD" w:rsidRDefault="00EE3FB6" w:rsidP="00EE3FB6">
      <w:pPr>
        <w:widowControl w:val="0"/>
        <w:autoSpaceDE w:val="0"/>
        <w:autoSpaceDN w:val="0"/>
        <w:spacing w:after="0" w:line="240" w:lineRule="auto"/>
        <w:rPr>
          <w:highlight w:val="yellow"/>
        </w:rPr>
      </w:pPr>
    </w:p>
    <w:p w14:paraId="6C31C796" w14:textId="77777777" w:rsidR="00EE3FB6" w:rsidRPr="001355DD" w:rsidRDefault="00EE3FB6" w:rsidP="00EE3FB6">
      <w:pPr>
        <w:widowControl w:val="0"/>
        <w:autoSpaceDE w:val="0"/>
        <w:autoSpaceDN w:val="0"/>
        <w:spacing w:after="0" w:line="240" w:lineRule="auto"/>
        <w:rPr>
          <w:highlight w:val="yellow"/>
        </w:rPr>
      </w:pPr>
    </w:p>
    <w:p w14:paraId="4CC2BDC0" w14:textId="77777777" w:rsidR="00EE3FB6" w:rsidRPr="001355DD" w:rsidRDefault="00EE3FB6" w:rsidP="00EE3FB6">
      <w:pPr>
        <w:widowControl w:val="0"/>
        <w:autoSpaceDE w:val="0"/>
        <w:autoSpaceDN w:val="0"/>
        <w:spacing w:after="0" w:line="240" w:lineRule="auto"/>
        <w:rPr>
          <w:highlight w:val="yellow"/>
        </w:rPr>
      </w:pPr>
    </w:p>
    <w:p w14:paraId="65F65D1E" w14:textId="77777777" w:rsidR="00EE3FB6" w:rsidRPr="001355DD" w:rsidRDefault="00EE3FB6" w:rsidP="00EE3FB6">
      <w:pPr>
        <w:widowControl w:val="0"/>
        <w:autoSpaceDE w:val="0"/>
        <w:autoSpaceDN w:val="0"/>
        <w:spacing w:after="0" w:line="240" w:lineRule="auto"/>
        <w:rPr>
          <w:highlight w:val="yellow"/>
        </w:rPr>
      </w:pPr>
    </w:p>
    <w:p w14:paraId="375F3718" w14:textId="77777777" w:rsidR="00EE3FB6" w:rsidRPr="001355DD" w:rsidRDefault="00EE3FB6" w:rsidP="00EE3FB6">
      <w:pPr>
        <w:widowControl w:val="0"/>
        <w:autoSpaceDE w:val="0"/>
        <w:autoSpaceDN w:val="0"/>
        <w:spacing w:after="0" w:line="240" w:lineRule="auto"/>
        <w:rPr>
          <w:highlight w:val="yellow"/>
        </w:rPr>
      </w:pPr>
    </w:p>
    <w:p w14:paraId="5AD15C79" w14:textId="77777777" w:rsidR="00EE3FB6" w:rsidRPr="001355DD" w:rsidRDefault="00EE3FB6" w:rsidP="00EE3FB6">
      <w:pPr>
        <w:widowControl w:val="0"/>
        <w:autoSpaceDE w:val="0"/>
        <w:autoSpaceDN w:val="0"/>
        <w:spacing w:after="0" w:line="240" w:lineRule="auto"/>
        <w:rPr>
          <w:highlight w:val="yellow"/>
        </w:rPr>
      </w:pPr>
    </w:p>
    <w:p w14:paraId="2CD5761C" w14:textId="77777777" w:rsidR="00EE3FB6" w:rsidRPr="001355DD" w:rsidRDefault="00EE3FB6" w:rsidP="00EE3FB6">
      <w:pPr>
        <w:widowControl w:val="0"/>
        <w:autoSpaceDE w:val="0"/>
        <w:autoSpaceDN w:val="0"/>
        <w:spacing w:after="0" w:line="240" w:lineRule="auto"/>
      </w:pPr>
    </w:p>
    <w:p w14:paraId="1420D615" w14:textId="77777777" w:rsidR="00EE3FB6" w:rsidRPr="001355DD" w:rsidRDefault="00EE3FB6" w:rsidP="00EE3FB6">
      <w:pPr>
        <w:widowControl w:val="0"/>
        <w:autoSpaceDE w:val="0"/>
        <w:autoSpaceDN w:val="0"/>
        <w:spacing w:after="0" w:line="240" w:lineRule="auto"/>
      </w:pPr>
    </w:p>
    <w:p w14:paraId="4AC1A929" w14:textId="77777777" w:rsidR="00EE3FB6" w:rsidRPr="001355DD" w:rsidRDefault="00EE3FB6" w:rsidP="00EE3FB6">
      <w:pPr>
        <w:widowControl w:val="0"/>
        <w:autoSpaceDE w:val="0"/>
        <w:autoSpaceDN w:val="0"/>
        <w:spacing w:after="0" w:line="240" w:lineRule="auto"/>
      </w:pPr>
    </w:p>
    <w:p w14:paraId="02837951" w14:textId="77777777" w:rsidR="00EE3FB6" w:rsidRPr="001355DD" w:rsidRDefault="00EE3FB6" w:rsidP="00EE3FB6">
      <w:pPr>
        <w:widowControl w:val="0"/>
        <w:autoSpaceDE w:val="0"/>
        <w:autoSpaceDN w:val="0"/>
        <w:spacing w:after="0" w:line="240" w:lineRule="auto"/>
      </w:pPr>
    </w:p>
    <w:p w14:paraId="08D1CFBA" w14:textId="77777777" w:rsidR="00EE3FB6" w:rsidRPr="001355DD" w:rsidRDefault="00EE3FB6" w:rsidP="00EE3FB6">
      <w:pPr>
        <w:widowControl w:val="0"/>
        <w:autoSpaceDE w:val="0"/>
        <w:autoSpaceDN w:val="0"/>
        <w:spacing w:after="0" w:line="240" w:lineRule="auto"/>
      </w:pPr>
    </w:p>
    <w:p w14:paraId="741AC7FE" w14:textId="77777777" w:rsidR="00EE3FB6" w:rsidRPr="001355DD" w:rsidRDefault="00EE3FB6" w:rsidP="00EE3FB6">
      <w:pPr>
        <w:widowControl w:val="0"/>
        <w:autoSpaceDE w:val="0"/>
        <w:autoSpaceDN w:val="0"/>
        <w:spacing w:after="0" w:line="240" w:lineRule="auto"/>
      </w:pPr>
    </w:p>
    <w:p w14:paraId="42775FAA" w14:textId="77777777" w:rsidR="00EE3FB6" w:rsidRPr="001355DD" w:rsidRDefault="00EE3FB6" w:rsidP="00EE3FB6">
      <w:pPr>
        <w:widowControl w:val="0"/>
        <w:autoSpaceDE w:val="0"/>
        <w:autoSpaceDN w:val="0"/>
        <w:spacing w:after="0" w:line="240" w:lineRule="auto"/>
      </w:pPr>
    </w:p>
    <w:p w14:paraId="789DC5CF" w14:textId="77777777" w:rsidR="00EE3FB6" w:rsidRPr="001355DD" w:rsidRDefault="00EE3FB6" w:rsidP="00EE3FB6">
      <w:pPr>
        <w:widowControl w:val="0"/>
        <w:autoSpaceDE w:val="0"/>
        <w:autoSpaceDN w:val="0"/>
        <w:spacing w:after="0" w:line="240" w:lineRule="auto"/>
      </w:pPr>
      <w:r w:rsidRPr="001355DD">
        <w:rPr>
          <w:noProof/>
          <w:lang w:val="en-IN" w:eastAsia="en-IN"/>
        </w:rPr>
        <mc:AlternateContent>
          <mc:Choice Requires="wps">
            <w:drawing>
              <wp:anchor distT="0" distB="0" distL="114300" distR="114300" simplePos="0" relativeHeight="251664896" behindDoc="0" locked="0" layoutInCell="1" allowOverlap="1" wp14:anchorId="0D231903" wp14:editId="1683495B">
                <wp:simplePos x="0" y="0"/>
                <wp:positionH relativeFrom="column">
                  <wp:posOffset>0</wp:posOffset>
                </wp:positionH>
                <wp:positionV relativeFrom="paragraph">
                  <wp:posOffset>18415</wp:posOffset>
                </wp:positionV>
                <wp:extent cx="2879725" cy="899795"/>
                <wp:effectExtent l="0" t="0" r="15875" b="14605"/>
                <wp:wrapNone/>
                <wp:docPr id="3" name="Text Box 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879725" cy="899795"/>
                        </a:xfrm>
                        <a:prstGeom prst="rect">
                          <a:avLst/>
                        </a:prstGeom>
                        <a:solidFill>
                          <a:srgbClr val="FFFFFF"/>
                        </a:solidFill>
                        <a:ln w="9525">
                          <a:solidFill>
                            <a:srgbClr val="000000"/>
                          </a:solidFill>
                          <a:miter lim="800000"/>
                          <a:headEnd/>
                          <a:tailEnd/>
                        </a:ln>
                      </wps:spPr>
                      <wps:txbx>
                        <w:txbxContent>
                          <w:p w14:paraId="7FF0FFCB" w14:textId="77777777" w:rsidR="0094135E" w:rsidRPr="009C13EA" w:rsidRDefault="0094135E" w:rsidP="00EE3FB6">
                            <w:pPr>
                              <w:spacing w:after="0" w:line="240" w:lineRule="auto"/>
                              <w:jc w:val="center"/>
                              <w:textAlignment w:val="baseline"/>
                              <w:rPr>
                                <w:color w:val="000000"/>
                                <w:kern w:val="24"/>
                                <w:sz w:val="22"/>
                                <w:szCs w:val="22"/>
                              </w:rPr>
                            </w:pPr>
                            <w:r w:rsidRPr="009C13EA">
                              <w:rPr>
                                <w:color w:val="000000"/>
                                <w:kern w:val="24"/>
                                <w:sz w:val="22"/>
                                <w:szCs w:val="22"/>
                              </w:rPr>
                              <w:t>Number of new AECOPD</w:t>
                            </w:r>
                            <w:r w:rsidRPr="009C13EA">
                              <w:rPr>
                                <w:sz w:val="22"/>
                                <w:szCs w:val="22"/>
                              </w:rPr>
                              <w:t xml:space="preserve"> events</w:t>
                            </w:r>
                          </w:p>
                          <w:p w14:paraId="5B921803" w14:textId="77777777" w:rsidR="0094135E" w:rsidRPr="009C13EA" w:rsidRDefault="0094135E" w:rsidP="00EE3FB6">
                            <w:pPr>
                              <w:spacing w:after="0" w:line="240" w:lineRule="auto"/>
                              <w:jc w:val="center"/>
                              <w:textAlignment w:val="baseline"/>
                              <w:rPr>
                                <w:color w:val="000000"/>
                                <w:kern w:val="24"/>
                                <w:sz w:val="22"/>
                                <w:szCs w:val="22"/>
                              </w:rPr>
                            </w:pPr>
                            <w:r w:rsidRPr="009C13EA">
                              <w:rPr>
                                <w:color w:val="000000"/>
                                <w:kern w:val="24"/>
                                <w:sz w:val="22"/>
                                <w:szCs w:val="22"/>
                              </w:rPr>
                              <w:t>(</w:t>
                            </w:r>
                            <w:r w:rsidRPr="009C13EA">
                              <w:rPr>
                                <w:i/>
                                <w:color w:val="000000"/>
                                <w:kern w:val="24"/>
                                <w:sz w:val="22"/>
                                <w:szCs w:val="22"/>
                              </w:rPr>
                              <w:t xml:space="preserve">n </w:t>
                            </w:r>
                            <w:r w:rsidRPr="009C13EA">
                              <w:rPr>
                                <w:color w:val="000000"/>
                                <w:kern w:val="24"/>
                                <w:sz w:val="22"/>
                                <w:szCs w:val="22"/>
                              </w:rPr>
                              <w:t>= 1,319,128)</w:t>
                            </w:r>
                          </w:p>
                          <w:p w14:paraId="0EB0224E" w14:textId="77777777" w:rsidR="0094135E" w:rsidRPr="009C13EA" w:rsidRDefault="0094135E" w:rsidP="00EE3FB6">
                            <w:pPr>
                              <w:spacing w:after="0" w:line="240" w:lineRule="auto"/>
                              <w:jc w:val="center"/>
                              <w:textAlignment w:val="baseline"/>
                              <w:rPr>
                                <w:color w:val="000000"/>
                                <w:kern w:val="24"/>
                                <w:sz w:val="22"/>
                                <w:szCs w:val="22"/>
                              </w:rPr>
                            </w:pPr>
                          </w:p>
                          <w:p w14:paraId="1620BD71" w14:textId="77777777" w:rsidR="0094135E" w:rsidRPr="009C13EA" w:rsidRDefault="0094135E" w:rsidP="00EE3FB6">
                            <w:pPr>
                              <w:spacing w:after="0" w:line="240" w:lineRule="auto"/>
                              <w:jc w:val="center"/>
                              <w:textAlignment w:val="baseline"/>
                              <w:rPr>
                                <w:color w:val="000000"/>
                                <w:kern w:val="24"/>
                                <w:sz w:val="22"/>
                                <w:szCs w:val="22"/>
                              </w:rPr>
                            </w:pPr>
                            <w:r w:rsidRPr="009C13EA">
                              <w:rPr>
                                <w:color w:val="000000"/>
                                <w:kern w:val="24"/>
                                <w:sz w:val="22"/>
                                <w:szCs w:val="22"/>
                              </w:rPr>
                              <w:t>Number of unique individuals</w:t>
                            </w:r>
                          </w:p>
                          <w:p w14:paraId="011046E3" w14:textId="77777777" w:rsidR="0094135E" w:rsidRPr="009C13EA" w:rsidRDefault="0094135E" w:rsidP="00EE3FB6">
                            <w:pPr>
                              <w:spacing w:after="0" w:line="240" w:lineRule="auto"/>
                              <w:jc w:val="center"/>
                              <w:textAlignment w:val="baseline"/>
                              <w:rPr>
                                <w:color w:val="000000"/>
                                <w:kern w:val="24"/>
                                <w:sz w:val="22"/>
                                <w:szCs w:val="22"/>
                              </w:rPr>
                            </w:pPr>
                            <w:r w:rsidRPr="009C13EA">
                              <w:rPr>
                                <w:color w:val="000000"/>
                                <w:kern w:val="24"/>
                                <w:sz w:val="22"/>
                                <w:szCs w:val="22"/>
                              </w:rPr>
                              <w:t>(</w:t>
                            </w:r>
                            <w:r w:rsidRPr="009C13EA">
                              <w:rPr>
                                <w:i/>
                                <w:color w:val="000000"/>
                                <w:kern w:val="24"/>
                                <w:sz w:val="22"/>
                                <w:szCs w:val="22"/>
                              </w:rPr>
                              <w:t>n</w:t>
                            </w:r>
                            <w:r w:rsidRPr="009C13EA">
                              <w:rPr>
                                <w:color w:val="000000"/>
                                <w:kern w:val="24"/>
                                <w:sz w:val="22"/>
                                <w:szCs w:val="22"/>
                              </w:rPr>
                              <w:t xml:space="preserve"> = 598,347)</w:t>
                            </w:r>
                          </w:p>
                          <w:p w14:paraId="687C13BB" w14:textId="77777777" w:rsidR="0094135E" w:rsidRPr="009C13EA" w:rsidRDefault="0094135E" w:rsidP="00EE3FB6">
                            <w:pPr>
                              <w:spacing w:after="0" w:line="240" w:lineRule="auto"/>
                              <w:jc w:val="center"/>
                              <w:textAlignment w:val="baseline"/>
                              <w:rPr>
                                <w:color w:val="000000"/>
                                <w:kern w:val="24"/>
                                <w:sz w:val="22"/>
                                <w:szCs w:val="22"/>
                              </w:rPr>
                            </w:pPr>
                          </w:p>
                          <w:p w14:paraId="7B0DDFA6" w14:textId="77777777" w:rsidR="0094135E" w:rsidRPr="009C13EA" w:rsidRDefault="0094135E" w:rsidP="00EE3FB6">
                            <w:pPr>
                              <w:spacing w:after="0" w:line="240" w:lineRule="auto"/>
                              <w:jc w:val="center"/>
                              <w:textAlignment w:val="baseline"/>
                              <w:rPr>
                                <w:sz w:val="22"/>
                                <w:szCs w:val="22"/>
                              </w:rPr>
                            </w:pP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cx1="http://schemas.microsoft.com/office/drawing/2015/9/8/chartex" xmlns:cx="http://schemas.microsoft.com/office/drawing/2014/chartex">
            <w:pict>
              <v:shape w14:anchorId="0D231903" id="Text Box 3" o:spid="_x0000_s1034" type="#_x0000_t202" style="position:absolute;left:0;text-align:left;margin-left:0;margin-top:1.45pt;width:226.75pt;height:70.85pt;z-index:2516648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">
                <v:textbox>
                  <w:txbxContent>
                    <w:p w14:paraId="7FF0FFCB" w14:textId="77777777" w:rsidR="0094135E" w:rsidRPr="009C13EA" w:rsidRDefault="0094135E" w:rsidP="00EE3FB6">
                      <w:pPr>
                        <w:spacing w:after="0" w:line="240" w:lineRule="auto"/>
                        <w:jc w:val="center"/>
                        <w:textAlignment w:val="baseline"/>
                        <w:rPr>
                          <w:color w:val="000000"/>
                          <w:kern w:val="24"/>
                          <w:sz w:val="22"/>
                          <w:szCs w:val="22"/>
                        </w:rPr>
                      </w:pPr>
                      <w:r w:rsidRPr="009C13EA">
                        <w:rPr>
                          <w:color w:val="000000"/>
                          <w:kern w:val="24"/>
                          <w:sz w:val="22"/>
                          <w:szCs w:val="22"/>
                        </w:rPr>
                        <w:t>Number of new AECOPD</w:t>
                      </w:r>
                      <w:r w:rsidRPr="009C13EA">
                        <w:rPr>
                          <w:sz w:val="22"/>
                          <w:szCs w:val="22"/>
                        </w:rPr>
                        <w:t xml:space="preserve"> events</w:t>
                      </w:r>
                    </w:p>
                    <w:p w14:paraId="5B921803" w14:textId="77777777" w:rsidR="0094135E" w:rsidRPr="009C13EA" w:rsidRDefault="0094135E" w:rsidP="00EE3FB6">
                      <w:pPr>
                        <w:spacing w:after="0" w:line="240" w:lineRule="auto"/>
                        <w:jc w:val="center"/>
                        <w:textAlignment w:val="baseline"/>
                        <w:rPr>
                          <w:color w:val="000000"/>
                          <w:kern w:val="24"/>
                          <w:sz w:val="22"/>
                          <w:szCs w:val="22"/>
                        </w:rPr>
                      </w:pPr>
                      <w:r w:rsidRPr="009C13EA">
                        <w:rPr>
                          <w:color w:val="000000"/>
                          <w:kern w:val="24"/>
                          <w:sz w:val="22"/>
                          <w:szCs w:val="22"/>
                        </w:rPr>
                        <w:t>(</w:t>
                      </w:r>
                      <w:r w:rsidRPr="009C13EA">
                        <w:rPr>
                          <w:i/>
                          <w:color w:val="000000"/>
                          <w:kern w:val="24"/>
                          <w:sz w:val="22"/>
                          <w:szCs w:val="22"/>
                        </w:rPr>
                        <w:t xml:space="preserve">n </w:t>
                      </w:r>
                      <w:r w:rsidRPr="009C13EA">
                        <w:rPr>
                          <w:color w:val="000000"/>
                          <w:kern w:val="24"/>
                          <w:sz w:val="22"/>
                          <w:szCs w:val="22"/>
                        </w:rPr>
                        <w:t>= 1,319,128)</w:t>
                      </w:r>
                    </w:p>
                    <w:p w14:paraId="0EB0224E" w14:textId="77777777" w:rsidR="0094135E" w:rsidRPr="009C13EA" w:rsidRDefault="0094135E" w:rsidP="00EE3FB6">
                      <w:pPr>
                        <w:spacing w:after="0" w:line="240" w:lineRule="auto"/>
                        <w:jc w:val="center"/>
                        <w:textAlignment w:val="baseline"/>
                        <w:rPr>
                          <w:color w:val="000000"/>
                          <w:kern w:val="24"/>
                          <w:sz w:val="22"/>
                          <w:szCs w:val="22"/>
                        </w:rPr>
                      </w:pPr>
                    </w:p>
                    <w:p w14:paraId="1620BD71" w14:textId="77777777" w:rsidR="0094135E" w:rsidRPr="009C13EA" w:rsidRDefault="0094135E" w:rsidP="00EE3FB6">
                      <w:pPr>
                        <w:spacing w:after="0" w:line="240" w:lineRule="auto"/>
                        <w:jc w:val="center"/>
                        <w:textAlignment w:val="baseline"/>
                        <w:rPr>
                          <w:color w:val="000000"/>
                          <w:kern w:val="24"/>
                          <w:sz w:val="22"/>
                          <w:szCs w:val="22"/>
                        </w:rPr>
                      </w:pPr>
                      <w:r w:rsidRPr="009C13EA">
                        <w:rPr>
                          <w:color w:val="000000"/>
                          <w:kern w:val="24"/>
                          <w:sz w:val="22"/>
                          <w:szCs w:val="22"/>
                        </w:rPr>
                        <w:t>Number of unique individuals</w:t>
                      </w:r>
                    </w:p>
                    <w:p w14:paraId="011046E3" w14:textId="77777777" w:rsidR="0094135E" w:rsidRPr="009C13EA" w:rsidRDefault="0094135E" w:rsidP="00EE3FB6">
                      <w:pPr>
                        <w:spacing w:after="0" w:line="240" w:lineRule="auto"/>
                        <w:jc w:val="center"/>
                        <w:textAlignment w:val="baseline"/>
                        <w:rPr>
                          <w:color w:val="000000"/>
                          <w:kern w:val="24"/>
                          <w:sz w:val="22"/>
                          <w:szCs w:val="22"/>
                        </w:rPr>
                      </w:pPr>
                      <w:r w:rsidRPr="009C13EA">
                        <w:rPr>
                          <w:color w:val="000000"/>
                          <w:kern w:val="24"/>
                          <w:sz w:val="22"/>
                          <w:szCs w:val="22"/>
                        </w:rPr>
                        <w:t>(</w:t>
                      </w:r>
                      <w:r w:rsidRPr="009C13EA">
                        <w:rPr>
                          <w:i/>
                          <w:color w:val="000000"/>
                          <w:kern w:val="24"/>
                          <w:sz w:val="22"/>
                          <w:szCs w:val="22"/>
                        </w:rPr>
                        <w:t>n</w:t>
                      </w:r>
                      <w:r w:rsidRPr="009C13EA">
                        <w:rPr>
                          <w:color w:val="000000"/>
                          <w:kern w:val="24"/>
                          <w:sz w:val="22"/>
                          <w:szCs w:val="22"/>
                        </w:rPr>
                        <w:t xml:space="preserve"> = 598,347)</w:t>
                      </w:r>
                    </w:p>
                    <w:p w14:paraId="687C13BB" w14:textId="77777777" w:rsidR="0094135E" w:rsidRPr="009C13EA" w:rsidRDefault="0094135E" w:rsidP="00EE3FB6">
                      <w:pPr>
                        <w:spacing w:after="0" w:line="240" w:lineRule="auto"/>
                        <w:jc w:val="center"/>
                        <w:textAlignment w:val="baseline"/>
                        <w:rPr>
                          <w:color w:val="000000"/>
                          <w:kern w:val="24"/>
                          <w:sz w:val="22"/>
                          <w:szCs w:val="22"/>
                        </w:rPr>
                      </w:pPr>
                    </w:p>
                    <w:p w14:paraId="7B0DDFA6" w14:textId="77777777" w:rsidR="0094135E" w:rsidRPr="009C13EA" w:rsidRDefault="0094135E" w:rsidP="00EE3FB6">
                      <w:pPr>
                        <w:spacing w:after="0" w:line="240" w:lineRule="auto"/>
                        <w:jc w:val="center"/>
                        <w:textAlignment w:val="baseline"/>
                        <w:rPr>
                          <w:sz w:val="22"/>
                          <w:szCs w:val="22"/>
                        </w:rPr>
                      </w:pPr>
                    </w:p>
                  </w:txbxContent>
                </v:textbox>
              </v:shape>
            </w:pict>
          </mc:Fallback>
        </mc:AlternateContent>
      </w:r>
    </w:p>
    <w:p w14:paraId="57BA9A39" w14:textId="77777777" w:rsidR="00EE3FB6" w:rsidRPr="001355DD" w:rsidRDefault="00EE3FB6" w:rsidP="00EE3FB6">
      <w:pPr>
        <w:widowControl w:val="0"/>
        <w:autoSpaceDE w:val="0"/>
        <w:autoSpaceDN w:val="0"/>
        <w:spacing w:after="0" w:line="240" w:lineRule="auto"/>
      </w:pPr>
    </w:p>
    <w:p w14:paraId="2CBB58A5" w14:textId="77777777" w:rsidR="00EE3FB6" w:rsidRPr="001355DD" w:rsidRDefault="00EE3FB6" w:rsidP="00EE3FB6">
      <w:pPr>
        <w:widowControl w:val="0"/>
        <w:autoSpaceDE w:val="0"/>
        <w:autoSpaceDN w:val="0"/>
        <w:spacing w:after="0" w:line="240" w:lineRule="auto"/>
      </w:pPr>
    </w:p>
    <w:p w14:paraId="2A4486E9" w14:textId="77777777" w:rsidR="00EE3FB6" w:rsidRPr="001355DD" w:rsidRDefault="00EE3FB6" w:rsidP="00EE3FB6">
      <w:pPr>
        <w:widowControl w:val="0"/>
        <w:autoSpaceDE w:val="0"/>
        <w:autoSpaceDN w:val="0"/>
        <w:spacing w:after="0" w:line="240" w:lineRule="auto"/>
      </w:pPr>
    </w:p>
    <w:p w14:paraId="21F871BD" w14:textId="77777777" w:rsidR="00EE3FB6" w:rsidRPr="001355DD" w:rsidRDefault="00EE3FB6" w:rsidP="00EE3FB6">
      <w:pPr>
        <w:spacing w:after="0" w:line="240" w:lineRule="auto"/>
      </w:pPr>
    </w:p>
    <w:p w14:paraId="53301203" w14:textId="77777777" w:rsidR="00EE3FB6" w:rsidRPr="001355DD" w:rsidRDefault="00EE3FB6" w:rsidP="00EE3FB6">
      <w:pPr>
        <w:spacing w:after="0" w:line="240" w:lineRule="auto"/>
      </w:pPr>
    </w:p>
    <w:p w14:paraId="3A39E56B" w14:textId="77777777" w:rsidR="00B451A4" w:rsidRPr="001355DD" w:rsidRDefault="00B451A4" w:rsidP="00EE3FB6">
      <w:pPr>
        <w:spacing w:after="0" w:line="240" w:lineRule="auto"/>
      </w:pPr>
    </w:p>
    <w:p w14:paraId="762FD953" w14:textId="5E262290" w:rsidR="00EE3FB6" w:rsidRPr="001355DD" w:rsidRDefault="00B451A4" w:rsidP="0099567B">
      <w:pPr>
        <w:pStyle w:val="Heading1"/>
        <w:spacing w:line="240" w:lineRule="auto"/>
        <w:rPr>
          <w:b w:val="0"/>
          <w:sz w:val="24"/>
        </w:rPr>
      </w:pPr>
      <w:r w:rsidRPr="001355DD">
        <w:rPr>
          <w:sz w:val="24"/>
        </w:rPr>
        <w:t xml:space="preserve">Figure </w:t>
      </w:r>
      <w:r w:rsidR="00926F33">
        <w:rPr>
          <w:sz w:val="24"/>
        </w:rPr>
        <w:t>S</w:t>
      </w:r>
      <w:bookmarkStart w:id="0" w:name="_GoBack"/>
      <w:bookmarkEnd w:id="0"/>
      <w:r w:rsidRPr="001355DD">
        <w:rPr>
          <w:sz w:val="24"/>
        </w:rPr>
        <w:t>3:</w:t>
      </w:r>
      <w:r w:rsidRPr="001355DD">
        <w:rPr>
          <w:b w:val="0"/>
          <w:sz w:val="24"/>
        </w:rPr>
        <w:t xml:space="preserve"> </w:t>
      </w:r>
      <w:r w:rsidR="00EE3FB6" w:rsidRPr="001355DD">
        <w:rPr>
          <w:b w:val="0"/>
          <w:sz w:val="24"/>
        </w:rPr>
        <w:t>Flow diagram of study cohort creation for AECOPD</w:t>
      </w:r>
    </w:p>
    <w:p w14:paraId="24B135FF" w14:textId="7237C32F" w:rsidR="00EE3FB6" w:rsidRPr="001355DD" w:rsidRDefault="00EE3FB6" w:rsidP="00EE3FB6">
      <w:pPr>
        <w:widowControl w:val="0"/>
        <w:autoSpaceDE w:val="0"/>
        <w:autoSpaceDN w:val="0"/>
        <w:spacing w:after="0" w:line="240" w:lineRule="auto"/>
        <w:rPr>
          <w:sz w:val="20"/>
        </w:rPr>
      </w:pPr>
      <w:r w:rsidRPr="001355DD">
        <w:rPr>
          <w:sz w:val="20"/>
        </w:rPr>
        <w:t>*Study period varied across provinces: Alberta (January 1, 2009 to March 31, 2015), British Columbia (January 1, 2005 to December 31, 2015), Manitoba (January 1, 2005 to December 31, 2014), Nova Scotia (January 1, 2005 to March 31, 2015), Ontario (January 1, 2005 to March 31, 2017), and Saskatchewan (J</w:t>
      </w:r>
      <w:r w:rsidR="008E1EFA" w:rsidRPr="001355DD">
        <w:rPr>
          <w:sz w:val="20"/>
        </w:rPr>
        <w:t>anuary 1, 2008 to March 31, 2016</w:t>
      </w:r>
      <w:r w:rsidRPr="001355DD">
        <w:rPr>
          <w:sz w:val="20"/>
        </w:rPr>
        <w:t>).</w:t>
      </w:r>
    </w:p>
    <w:p w14:paraId="0BED136C" w14:textId="22641074" w:rsidR="00A02F48" w:rsidRPr="001355DD" w:rsidRDefault="00EE3FB6" w:rsidP="009A7A04">
      <w:pPr>
        <w:widowControl w:val="0"/>
        <w:autoSpaceDE w:val="0"/>
        <w:autoSpaceDN w:val="0"/>
        <w:spacing w:after="0" w:line="240" w:lineRule="auto"/>
        <w:rPr>
          <w:sz w:val="20"/>
        </w:rPr>
      </w:pPr>
      <w:r w:rsidRPr="001355DD">
        <w:rPr>
          <w:sz w:val="20"/>
        </w:rPr>
        <w:t>Note: Patients were allowed to enter the cohort multiple times with a new AECOPD event</w:t>
      </w:r>
      <w:r w:rsidRPr="001355DD">
        <w:t>.</w:t>
      </w:r>
      <w:r w:rsidR="005C6179" w:rsidRPr="001355DD">
        <w:rPr>
          <w:sz w:val="20"/>
          <w:highlight w:val="yellow"/>
        </w:rPr>
        <w:fldChar w:fldCharType="begin"/>
      </w:r>
      <w:r w:rsidR="005C6179" w:rsidRPr="001355DD">
        <w:rPr>
          <w:sz w:val="20"/>
          <w:highlight w:val="yellow"/>
        </w:rPr>
        <w:instrText xml:space="preserve"> ADDIN </w:instrText>
      </w:r>
      <w:r w:rsidR="005C6179" w:rsidRPr="001355DD">
        <w:rPr>
          <w:sz w:val="20"/>
          <w:highlight w:val="yellow"/>
        </w:rPr>
        <w:fldChar w:fldCharType="end"/>
      </w:r>
    </w:p>
    <w:sectPr w:rsidR="00A02F48" w:rsidRPr="001355DD" w:rsidSect="00926F33">
      <w:footerReference w:type="default" r:id="rId8"/>
      <w:pgSz w:w="12240" w:h="15840"/>
      <w:pgMar w:top="1440" w:right="1800" w:bottom="1440" w:left="1800"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3CD4314" w16cex:dateUtc="2021-02-09T22:21: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id:commentId w16cid:paraId="39CE2B06" w16cid:durableId="23CD4314"/>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F1FA94E" w14:textId="77777777" w:rsidR="00FE2EEF" w:rsidRDefault="00FE2EEF" w:rsidP="00A122E4">
      <w:pPr>
        <w:spacing w:after="0" w:line="240" w:lineRule="auto"/>
      </w:pPr>
      <w:r>
        <w:separator/>
      </w:r>
    </w:p>
  </w:endnote>
  <w:endnote w:type="continuationSeparator" w:id="0">
    <w:p w14:paraId="60874729" w14:textId="77777777" w:rsidR="00FE2EEF" w:rsidRDefault="00FE2EEF" w:rsidP="00A122E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3" w:usb1="10000000" w:usb2="00000000" w:usb3="00000000" w:csb0="80000001" w:csb1="00000000"/>
  </w:font>
  <w:font w:name="Symbol">
    <w:panose1 w:val="05050102010706020507"/>
    <w:charset w:val="02"/>
    <w:family w:val="roman"/>
    <w:pitch w:val="variable"/>
    <w:sig w:usb0="00000083" w:usb1="10000000" w:usb2="00000000" w:usb3="00000000" w:csb0="80000009"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349241888"/>
      <w:docPartObj>
        <w:docPartGallery w:val="Page Numbers (Bottom of Page)"/>
        <w:docPartUnique/>
      </w:docPartObj>
    </w:sdtPr>
    <w:sdtEndPr>
      <w:rPr>
        <w:noProof/>
      </w:rPr>
    </w:sdtEndPr>
    <w:sdtContent>
      <w:p w14:paraId="43DE9948" w14:textId="3559C7BF" w:rsidR="0094135E" w:rsidRDefault="0094135E">
        <w:pPr>
          <w:pStyle w:val="Footer"/>
          <w:jc w:val="right"/>
        </w:pPr>
        <w:r>
          <w:fldChar w:fldCharType="begin"/>
        </w:r>
        <w:r>
          <w:instrText xml:space="preserve"> PAGE   \* MERGEFORMAT </w:instrText>
        </w:r>
        <w:r>
          <w:fldChar w:fldCharType="separate"/>
        </w:r>
        <w:r w:rsidR="00926F33">
          <w:rPr>
            <w:noProof/>
          </w:rPr>
          <w:t>3</w:t>
        </w:r>
        <w:r>
          <w:rPr>
            <w:noProof/>
          </w:rPr>
          <w:fldChar w:fldCharType="end"/>
        </w:r>
      </w:p>
    </w:sdtContent>
  </w:sdt>
  <w:p w14:paraId="4DAB3A32" w14:textId="77777777" w:rsidR="0094135E" w:rsidRDefault="0094135E">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032FA19" w14:textId="77777777" w:rsidR="00FE2EEF" w:rsidRDefault="00FE2EEF" w:rsidP="00A122E4">
      <w:pPr>
        <w:spacing w:after="0" w:line="240" w:lineRule="auto"/>
      </w:pPr>
      <w:r>
        <w:separator/>
      </w:r>
    </w:p>
  </w:footnote>
  <w:footnote w:type="continuationSeparator" w:id="0">
    <w:p w14:paraId="67C44CE1" w14:textId="77777777" w:rsidR="00FE2EEF" w:rsidRDefault="00FE2EEF" w:rsidP="00A122E4">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77244B7"/>
    <w:multiLevelType w:val="hybridMultilevel"/>
    <w:tmpl w:val="CB0634E2"/>
    <w:lvl w:ilvl="0" w:tplc="896C5A82">
      <w:start w:val="1"/>
      <w:numFmt w:val="bullet"/>
      <w:lvlText w:val="-"/>
      <w:lvlJc w:val="left"/>
      <w:pPr>
        <w:ind w:left="720" w:hanging="360"/>
      </w:pPr>
      <w:rPr>
        <w:rFonts w:ascii="Times New Roman" w:eastAsiaTheme="minorHAnsi" w:hAnsi="Times New Roman" w:cs="Times New Roman"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 w15:restartNumberingAfterBreak="0">
    <w:nsid w:val="093C6CEA"/>
    <w:multiLevelType w:val="hybridMultilevel"/>
    <w:tmpl w:val="CD4EBF3A"/>
    <w:lvl w:ilvl="0" w:tplc="DC84745E">
      <w:numFmt w:val="bullet"/>
      <w:lvlText w:val="-"/>
      <w:lvlJc w:val="left"/>
      <w:pPr>
        <w:ind w:left="720" w:hanging="360"/>
      </w:pPr>
      <w:rPr>
        <w:rFonts w:ascii="Times New Roman" w:eastAsiaTheme="minorHAnsi" w:hAnsi="Times New Roman" w:cs="Times New Roman"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 w15:restartNumberingAfterBreak="0">
    <w:nsid w:val="12C94B30"/>
    <w:multiLevelType w:val="hybridMultilevel"/>
    <w:tmpl w:val="308CF2C8"/>
    <w:lvl w:ilvl="0" w:tplc="89B46A6C">
      <w:numFmt w:val="bullet"/>
      <w:lvlText w:val="-"/>
      <w:lvlJc w:val="left"/>
      <w:pPr>
        <w:ind w:left="720" w:hanging="360"/>
      </w:pPr>
      <w:rPr>
        <w:rFonts w:ascii="Times New Roman" w:eastAsiaTheme="minorHAnsi" w:hAnsi="Times New Roman" w:cs="Times New Roman"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 w15:restartNumberingAfterBreak="0">
    <w:nsid w:val="1E486BFE"/>
    <w:multiLevelType w:val="hybridMultilevel"/>
    <w:tmpl w:val="A20C1A52"/>
    <w:lvl w:ilvl="0" w:tplc="10090001">
      <w:start w:val="1"/>
      <w:numFmt w:val="bullet"/>
      <w:lvlText w:val=""/>
      <w:lvlJc w:val="left"/>
      <w:pPr>
        <w:ind w:left="720" w:hanging="360"/>
      </w:pPr>
      <w:rPr>
        <w:rFonts w:ascii="Symbol" w:hAnsi="Symbol" w:hint="default"/>
      </w:rPr>
    </w:lvl>
    <w:lvl w:ilvl="1" w:tplc="10090003">
      <w:start w:val="1"/>
      <w:numFmt w:val="bullet"/>
      <w:lvlText w:val="o"/>
      <w:lvlJc w:val="left"/>
      <w:pPr>
        <w:ind w:left="1440" w:hanging="360"/>
      </w:pPr>
      <w:rPr>
        <w:rFonts w:ascii="Courier New" w:hAnsi="Courier New" w:cs="Courier New" w:hint="default"/>
      </w:rPr>
    </w:lvl>
    <w:lvl w:ilvl="2" w:tplc="10090005">
      <w:start w:val="1"/>
      <w:numFmt w:val="bullet"/>
      <w:lvlText w:val=""/>
      <w:lvlJc w:val="left"/>
      <w:pPr>
        <w:ind w:left="2160" w:hanging="360"/>
      </w:pPr>
      <w:rPr>
        <w:rFonts w:ascii="Wingdings" w:hAnsi="Wingdings" w:hint="default"/>
      </w:rPr>
    </w:lvl>
    <w:lvl w:ilvl="3" w:tplc="10090001">
      <w:start w:val="1"/>
      <w:numFmt w:val="bullet"/>
      <w:lvlText w:val=""/>
      <w:lvlJc w:val="left"/>
      <w:pPr>
        <w:ind w:left="2880" w:hanging="360"/>
      </w:pPr>
      <w:rPr>
        <w:rFonts w:ascii="Symbol" w:hAnsi="Symbol" w:hint="default"/>
      </w:rPr>
    </w:lvl>
    <w:lvl w:ilvl="4" w:tplc="10090003">
      <w:start w:val="1"/>
      <w:numFmt w:val="bullet"/>
      <w:lvlText w:val="o"/>
      <w:lvlJc w:val="left"/>
      <w:pPr>
        <w:ind w:left="3600" w:hanging="360"/>
      </w:pPr>
      <w:rPr>
        <w:rFonts w:ascii="Courier New" w:hAnsi="Courier New" w:cs="Courier New" w:hint="default"/>
      </w:rPr>
    </w:lvl>
    <w:lvl w:ilvl="5" w:tplc="10090005">
      <w:start w:val="1"/>
      <w:numFmt w:val="bullet"/>
      <w:lvlText w:val=""/>
      <w:lvlJc w:val="left"/>
      <w:pPr>
        <w:ind w:left="4320" w:hanging="360"/>
      </w:pPr>
      <w:rPr>
        <w:rFonts w:ascii="Wingdings" w:hAnsi="Wingdings" w:hint="default"/>
      </w:rPr>
    </w:lvl>
    <w:lvl w:ilvl="6" w:tplc="10090001">
      <w:start w:val="1"/>
      <w:numFmt w:val="bullet"/>
      <w:lvlText w:val=""/>
      <w:lvlJc w:val="left"/>
      <w:pPr>
        <w:ind w:left="5040" w:hanging="360"/>
      </w:pPr>
      <w:rPr>
        <w:rFonts w:ascii="Symbol" w:hAnsi="Symbol" w:hint="default"/>
      </w:rPr>
    </w:lvl>
    <w:lvl w:ilvl="7" w:tplc="10090003">
      <w:start w:val="1"/>
      <w:numFmt w:val="bullet"/>
      <w:lvlText w:val="o"/>
      <w:lvlJc w:val="left"/>
      <w:pPr>
        <w:ind w:left="5760" w:hanging="360"/>
      </w:pPr>
      <w:rPr>
        <w:rFonts w:ascii="Courier New" w:hAnsi="Courier New" w:cs="Courier New" w:hint="default"/>
      </w:rPr>
    </w:lvl>
    <w:lvl w:ilvl="8" w:tplc="10090005">
      <w:start w:val="1"/>
      <w:numFmt w:val="bullet"/>
      <w:lvlText w:val=""/>
      <w:lvlJc w:val="left"/>
      <w:pPr>
        <w:ind w:left="6480" w:hanging="360"/>
      </w:pPr>
      <w:rPr>
        <w:rFonts w:ascii="Wingdings" w:hAnsi="Wingdings" w:hint="default"/>
      </w:rPr>
    </w:lvl>
  </w:abstractNum>
  <w:abstractNum w:abstractNumId="4" w15:restartNumberingAfterBreak="0">
    <w:nsid w:val="2BB463DA"/>
    <w:multiLevelType w:val="hybridMultilevel"/>
    <w:tmpl w:val="9E325E10"/>
    <w:lvl w:ilvl="0" w:tplc="93301798">
      <w:numFmt w:val="bullet"/>
      <w:lvlText w:val="-"/>
      <w:lvlJc w:val="left"/>
      <w:pPr>
        <w:ind w:left="720" w:hanging="360"/>
      </w:pPr>
      <w:rPr>
        <w:rFonts w:ascii="Times New Roman" w:eastAsiaTheme="minorHAnsi" w:hAnsi="Times New Roman" w:cs="Times New Roman"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5" w15:restartNumberingAfterBreak="0">
    <w:nsid w:val="39522D9A"/>
    <w:multiLevelType w:val="hybridMultilevel"/>
    <w:tmpl w:val="024A11FA"/>
    <w:lvl w:ilvl="0" w:tplc="1FF8D30C">
      <w:start w:val="1"/>
      <w:numFmt w:val="bullet"/>
      <w:lvlText w:val="-"/>
      <w:lvlJc w:val="left"/>
      <w:pPr>
        <w:ind w:left="720" w:hanging="360"/>
      </w:pPr>
      <w:rPr>
        <w:rFonts w:ascii="Calibri" w:eastAsiaTheme="minorHAnsi" w:hAnsi="Calibri" w:cstheme="minorBid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6" w15:restartNumberingAfterBreak="0">
    <w:nsid w:val="3A940CF5"/>
    <w:multiLevelType w:val="hybridMultilevel"/>
    <w:tmpl w:val="77EE40DA"/>
    <w:lvl w:ilvl="0" w:tplc="0464EB46">
      <w:start w:val="10"/>
      <w:numFmt w:val="bullet"/>
      <w:lvlText w:val="-"/>
      <w:lvlJc w:val="left"/>
      <w:pPr>
        <w:ind w:left="720" w:hanging="360"/>
      </w:pPr>
      <w:rPr>
        <w:rFonts w:ascii="Calibri" w:eastAsiaTheme="minorHAnsi" w:hAnsi="Calibri" w:cstheme="minorBid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7" w15:restartNumberingAfterBreak="0">
    <w:nsid w:val="3D367E71"/>
    <w:multiLevelType w:val="hybridMultilevel"/>
    <w:tmpl w:val="16D40366"/>
    <w:lvl w:ilvl="0" w:tplc="46AC9176">
      <w:numFmt w:val="bullet"/>
      <w:lvlText w:val="-"/>
      <w:lvlJc w:val="left"/>
      <w:pPr>
        <w:ind w:left="360" w:hanging="360"/>
      </w:pPr>
      <w:rPr>
        <w:rFonts w:ascii="Calibri" w:eastAsiaTheme="minorHAnsi" w:hAnsi="Calibri" w:cstheme="minorBidi"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8" w15:restartNumberingAfterBreak="0">
    <w:nsid w:val="42A57297"/>
    <w:multiLevelType w:val="hybridMultilevel"/>
    <w:tmpl w:val="1EE24EEA"/>
    <w:lvl w:ilvl="0" w:tplc="1F4C24CC">
      <w:start w:val="300"/>
      <w:numFmt w:val="bullet"/>
      <w:lvlText w:val="-"/>
      <w:lvlJc w:val="left"/>
      <w:pPr>
        <w:ind w:left="720" w:hanging="360"/>
      </w:pPr>
      <w:rPr>
        <w:rFonts w:ascii="Times New Roman" w:eastAsiaTheme="minorHAnsi" w:hAnsi="Times New Roman" w:cs="Times New Roman" w:hint="default"/>
      </w:rPr>
    </w:lvl>
    <w:lvl w:ilvl="1" w:tplc="10090003">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9" w15:restartNumberingAfterBreak="0">
    <w:nsid w:val="531D398F"/>
    <w:multiLevelType w:val="hybridMultilevel"/>
    <w:tmpl w:val="A3A6C45E"/>
    <w:lvl w:ilvl="0" w:tplc="0EBCA760">
      <w:start w:val="10"/>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0" w15:restartNumberingAfterBreak="0">
    <w:nsid w:val="58976AC8"/>
    <w:multiLevelType w:val="multilevel"/>
    <w:tmpl w:val="8CD2FE9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5AC44DE2"/>
    <w:multiLevelType w:val="hybridMultilevel"/>
    <w:tmpl w:val="28F24BE4"/>
    <w:lvl w:ilvl="0" w:tplc="7D8000E2">
      <w:numFmt w:val="bullet"/>
      <w:lvlText w:val="-"/>
      <w:lvlJc w:val="left"/>
      <w:pPr>
        <w:ind w:left="720" w:hanging="360"/>
      </w:pPr>
      <w:rPr>
        <w:rFonts w:ascii="Times New Roman" w:eastAsiaTheme="minorHAnsi" w:hAnsi="Times New Roman" w:cs="Times New Roman"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2" w15:restartNumberingAfterBreak="0">
    <w:nsid w:val="624834A8"/>
    <w:multiLevelType w:val="hybridMultilevel"/>
    <w:tmpl w:val="DA60102E"/>
    <w:lvl w:ilvl="0" w:tplc="5CCA1A22">
      <w:numFmt w:val="bullet"/>
      <w:lvlText w:val="-"/>
      <w:lvlJc w:val="left"/>
      <w:pPr>
        <w:ind w:left="720" w:hanging="360"/>
      </w:pPr>
      <w:rPr>
        <w:rFonts w:ascii="Times New Roman" w:eastAsiaTheme="minorHAnsi" w:hAnsi="Times New Roman" w:cs="Times New Roman"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3" w15:restartNumberingAfterBreak="0">
    <w:nsid w:val="629545F4"/>
    <w:multiLevelType w:val="multilevel"/>
    <w:tmpl w:val="CADCDC5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4" w15:restartNumberingAfterBreak="0">
    <w:nsid w:val="6CFA125F"/>
    <w:multiLevelType w:val="hybridMultilevel"/>
    <w:tmpl w:val="C382DCDC"/>
    <w:lvl w:ilvl="0" w:tplc="8174E592">
      <w:numFmt w:val="bullet"/>
      <w:lvlText w:val="-"/>
      <w:lvlJc w:val="left"/>
      <w:pPr>
        <w:ind w:left="720" w:hanging="360"/>
      </w:pPr>
      <w:rPr>
        <w:rFonts w:ascii="Times New Roman" w:eastAsiaTheme="minorHAnsi" w:hAnsi="Times New Roman" w:cs="Times New Roman"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5" w15:restartNumberingAfterBreak="0">
    <w:nsid w:val="6EF61EAA"/>
    <w:multiLevelType w:val="hybridMultilevel"/>
    <w:tmpl w:val="D0CA8D1E"/>
    <w:lvl w:ilvl="0" w:tplc="EF7604DC">
      <w:start w:val="4"/>
      <w:numFmt w:val="bullet"/>
      <w:lvlText w:val="-"/>
      <w:lvlJc w:val="left"/>
      <w:pPr>
        <w:ind w:left="720" w:hanging="360"/>
      </w:pPr>
      <w:rPr>
        <w:rFonts w:ascii="Times New Roman" w:eastAsiaTheme="minorHAnsi" w:hAnsi="Times New Roman" w:cs="Times New Roman"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6" w15:restartNumberingAfterBreak="0">
    <w:nsid w:val="77141AA2"/>
    <w:multiLevelType w:val="hybridMultilevel"/>
    <w:tmpl w:val="D37AAB74"/>
    <w:lvl w:ilvl="0" w:tplc="3D9026C6">
      <w:numFmt w:val="bullet"/>
      <w:lvlText w:val="-"/>
      <w:lvlJc w:val="left"/>
      <w:pPr>
        <w:ind w:left="720" w:hanging="360"/>
      </w:pPr>
      <w:rPr>
        <w:rFonts w:ascii="Times New Roman" w:eastAsiaTheme="minorHAnsi" w:hAnsi="Times New Roman" w:cs="Times New Roman"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7" w15:restartNumberingAfterBreak="0">
    <w:nsid w:val="77E26701"/>
    <w:multiLevelType w:val="hybridMultilevel"/>
    <w:tmpl w:val="983A8438"/>
    <w:lvl w:ilvl="0" w:tplc="1009000F">
      <w:start w:val="1"/>
      <w:numFmt w:val="decimal"/>
      <w:lvlText w:val="%1."/>
      <w:lvlJc w:val="left"/>
      <w:pPr>
        <w:ind w:left="360" w:hanging="360"/>
      </w:pPr>
    </w:lvl>
    <w:lvl w:ilvl="1" w:tplc="10090019">
      <w:start w:val="1"/>
      <w:numFmt w:val="lowerLetter"/>
      <w:lvlText w:val="%2."/>
      <w:lvlJc w:val="left"/>
      <w:pPr>
        <w:ind w:left="1080" w:hanging="360"/>
      </w:pPr>
    </w:lvl>
    <w:lvl w:ilvl="2" w:tplc="1009001B">
      <w:start w:val="1"/>
      <w:numFmt w:val="lowerRoman"/>
      <w:lvlText w:val="%3."/>
      <w:lvlJc w:val="right"/>
      <w:pPr>
        <w:ind w:left="1800" w:hanging="180"/>
      </w:pPr>
    </w:lvl>
    <w:lvl w:ilvl="3" w:tplc="1009000F">
      <w:start w:val="1"/>
      <w:numFmt w:val="decimal"/>
      <w:lvlText w:val="%4."/>
      <w:lvlJc w:val="left"/>
      <w:pPr>
        <w:ind w:left="2520" w:hanging="360"/>
      </w:pPr>
    </w:lvl>
    <w:lvl w:ilvl="4" w:tplc="10090019">
      <w:start w:val="1"/>
      <w:numFmt w:val="lowerLetter"/>
      <w:lvlText w:val="%5."/>
      <w:lvlJc w:val="left"/>
      <w:pPr>
        <w:ind w:left="3240" w:hanging="360"/>
      </w:pPr>
    </w:lvl>
    <w:lvl w:ilvl="5" w:tplc="1009001B">
      <w:start w:val="1"/>
      <w:numFmt w:val="lowerRoman"/>
      <w:lvlText w:val="%6."/>
      <w:lvlJc w:val="right"/>
      <w:pPr>
        <w:ind w:left="3960" w:hanging="180"/>
      </w:pPr>
    </w:lvl>
    <w:lvl w:ilvl="6" w:tplc="1009000F">
      <w:start w:val="1"/>
      <w:numFmt w:val="decimal"/>
      <w:lvlText w:val="%7."/>
      <w:lvlJc w:val="left"/>
      <w:pPr>
        <w:ind w:left="4680" w:hanging="360"/>
      </w:pPr>
    </w:lvl>
    <w:lvl w:ilvl="7" w:tplc="10090019">
      <w:start w:val="1"/>
      <w:numFmt w:val="lowerLetter"/>
      <w:lvlText w:val="%8."/>
      <w:lvlJc w:val="left"/>
      <w:pPr>
        <w:ind w:left="5400" w:hanging="360"/>
      </w:pPr>
    </w:lvl>
    <w:lvl w:ilvl="8" w:tplc="1009001B">
      <w:start w:val="1"/>
      <w:numFmt w:val="lowerRoman"/>
      <w:lvlText w:val="%9."/>
      <w:lvlJc w:val="right"/>
      <w:pPr>
        <w:ind w:left="6120" w:hanging="180"/>
      </w:pPr>
    </w:lvl>
  </w:abstractNum>
  <w:num w:numId="1">
    <w:abstractNumId w:val="5"/>
  </w:num>
  <w:num w:numId="2">
    <w:abstractNumId w:val="7"/>
  </w:num>
  <w:num w:numId="3">
    <w:abstractNumId w:val="1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abstractNumId w:val="16"/>
  </w:num>
  <w:num w:numId="5">
    <w:abstractNumId w:val="8"/>
  </w:num>
  <w:num w:numId="6">
    <w:abstractNumId w:val="17"/>
  </w:num>
  <w:num w:numId="7">
    <w:abstractNumId w:val="4"/>
  </w:num>
  <w:num w:numId="8">
    <w:abstractNumId w:val="13"/>
  </w:num>
  <w:num w:numId="9">
    <w:abstractNumId w:val="10"/>
  </w:num>
  <w:num w:numId="10">
    <w:abstractNumId w:val="0"/>
  </w:num>
  <w:num w:numId="11">
    <w:abstractNumId w:val="1"/>
  </w:num>
  <w:num w:numId="12">
    <w:abstractNumId w:val="9"/>
  </w:num>
  <w:num w:numId="13">
    <w:abstractNumId w:val="11"/>
  </w:num>
  <w:num w:numId="14">
    <w:abstractNumId w:val="12"/>
  </w:num>
  <w:num w:numId="15">
    <w:abstractNumId w:val="14"/>
  </w:num>
  <w:num w:numId="16">
    <w:abstractNumId w:val="2"/>
  </w:num>
  <w:num w:numId="17">
    <w:abstractNumId w:val="6"/>
  </w:num>
  <w:num w:numId="18">
    <w:abstractNumId w:val="15"/>
  </w:num>
  <w:num w:numId="1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activeWritingStyle w:appName="MSWord" w:lang="fr-CA" w:vendorID="64" w:dllVersion="6" w:nlCheck="1" w:checkStyle="0"/>
  <w:activeWritingStyle w:appName="MSWord" w:lang="en-CA" w:vendorID="64" w:dllVersion="6" w:nlCheck="1" w:checkStyle="1"/>
  <w:activeWritingStyle w:appName="MSWord" w:lang="en-US" w:vendorID="64" w:dllVersion="6" w:nlCheck="1" w:checkStyle="1"/>
  <w:activeWritingStyle w:appName="MSWord" w:lang="en-CA" w:vendorID="64" w:dllVersion="0" w:nlCheck="1" w:checkStyle="0"/>
  <w:activeWritingStyle w:appName="MSWord" w:lang="fr-CA" w:vendorID="64" w:dllVersion="0" w:nlCheck="1" w:checkStyle="0"/>
  <w:activeWritingStyle w:appName="MSWord" w:lang="en-CA" w:vendorID="64" w:dllVersion="4096" w:nlCheck="1" w:checkStyle="0"/>
  <w:activeWritingStyle w:appName="MSWord" w:lang="en-CA" w:vendorID="64" w:dllVersion="131078" w:nlCheck="1" w:checkStyle="1"/>
  <w:activeWritingStyle w:appName="MSWord" w:lang="fr-CA" w:vendorID="64" w:dllVersion="131078" w:nlCheck="1" w:checkStyle="0"/>
  <w:activeWritingStyle w:appName="MSWord" w:lang="en-US" w:vendorID="64" w:dllVersion="131078" w:nlCheck="1" w:checkStyle="1"/>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Vancouver (superscripted)&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r29easwyaw9fcetza6pw99yvasxdf2xz9wz&quot;&gt;FQ utilization&lt;record-ids&gt;&lt;item&gt;1&lt;/item&gt;&lt;item&gt;2&lt;/item&gt;&lt;item&gt;3&lt;/item&gt;&lt;item&gt;4&lt;/item&gt;&lt;item&gt;5&lt;/item&gt;&lt;item&gt;6&lt;/item&gt;&lt;item&gt;7&lt;/item&gt;&lt;item&gt;8&lt;/item&gt;&lt;item&gt;9&lt;/item&gt;&lt;item&gt;10&lt;/item&gt;&lt;item&gt;11&lt;/item&gt;&lt;item&gt;12&lt;/item&gt;&lt;item&gt;13&lt;/item&gt;&lt;item&gt;17&lt;/item&gt;&lt;item&gt;18&lt;/item&gt;&lt;item&gt;19&lt;/item&gt;&lt;item&gt;20&lt;/item&gt;&lt;item&gt;21&lt;/item&gt;&lt;item&gt;22&lt;/item&gt;&lt;item&gt;23&lt;/item&gt;&lt;item&gt;24&lt;/item&gt;&lt;item&gt;25&lt;/item&gt;&lt;item&gt;26&lt;/item&gt;&lt;item&gt;27&lt;/item&gt;&lt;item&gt;28&lt;/item&gt;&lt;item&gt;29&lt;/item&gt;&lt;item&gt;30&lt;/item&gt;&lt;item&gt;31&lt;/item&gt;&lt;item&gt;32&lt;/item&gt;&lt;item&gt;33&lt;/item&gt;&lt;item&gt;34&lt;/item&gt;&lt;item&gt;35&lt;/item&gt;&lt;item&gt;36&lt;/item&gt;&lt;item&gt;37&lt;/item&gt;&lt;item&gt;38&lt;/item&gt;&lt;item&gt;39&lt;/item&gt;&lt;item&gt;40&lt;/item&gt;&lt;item&gt;41&lt;/item&gt;&lt;item&gt;42&lt;/item&gt;&lt;item&gt;43&lt;/item&gt;&lt;item&gt;44&lt;/item&gt;&lt;item&gt;45&lt;/item&gt;&lt;item&gt;46&lt;/item&gt;&lt;item&gt;47&lt;/item&gt;&lt;/record-ids&gt;&lt;/item&gt;&lt;/Libraries&gt;"/>
  </w:docVars>
  <w:rsids>
    <w:rsidRoot w:val="00AF0B08"/>
    <w:rsid w:val="00000372"/>
    <w:rsid w:val="000017A6"/>
    <w:rsid w:val="0000254A"/>
    <w:rsid w:val="000027BA"/>
    <w:rsid w:val="000028D9"/>
    <w:rsid w:val="00005629"/>
    <w:rsid w:val="00005E36"/>
    <w:rsid w:val="00006B3C"/>
    <w:rsid w:val="0001092F"/>
    <w:rsid w:val="00010AFA"/>
    <w:rsid w:val="0001108F"/>
    <w:rsid w:val="00011471"/>
    <w:rsid w:val="000140EB"/>
    <w:rsid w:val="000153EF"/>
    <w:rsid w:val="000159CF"/>
    <w:rsid w:val="00015CF5"/>
    <w:rsid w:val="0001655A"/>
    <w:rsid w:val="00021AFE"/>
    <w:rsid w:val="00022768"/>
    <w:rsid w:val="00024B44"/>
    <w:rsid w:val="00025E48"/>
    <w:rsid w:val="0002616C"/>
    <w:rsid w:val="00026BFC"/>
    <w:rsid w:val="000270DC"/>
    <w:rsid w:val="00030A9D"/>
    <w:rsid w:val="00030D5A"/>
    <w:rsid w:val="00031CB2"/>
    <w:rsid w:val="000322DC"/>
    <w:rsid w:val="00033191"/>
    <w:rsid w:val="00037451"/>
    <w:rsid w:val="00037496"/>
    <w:rsid w:val="0004119B"/>
    <w:rsid w:val="00042221"/>
    <w:rsid w:val="00042DA2"/>
    <w:rsid w:val="00043A73"/>
    <w:rsid w:val="00043E75"/>
    <w:rsid w:val="00044C77"/>
    <w:rsid w:val="00044D06"/>
    <w:rsid w:val="00045460"/>
    <w:rsid w:val="000455D1"/>
    <w:rsid w:val="000456D4"/>
    <w:rsid w:val="0004597B"/>
    <w:rsid w:val="0004632D"/>
    <w:rsid w:val="0004641D"/>
    <w:rsid w:val="00052661"/>
    <w:rsid w:val="00053520"/>
    <w:rsid w:val="000549FC"/>
    <w:rsid w:val="00054BC2"/>
    <w:rsid w:val="00055252"/>
    <w:rsid w:val="00055C32"/>
    <w:rsid w:val="00056C11"/>
    <w:rsid w:val="000577E5"/>
    <w:rsid w:val="00060FB2"/>
    <w:rsid w:val="000625CF"/>
    <w:rsid w:val="00063364"/>
    <w:rsid w:val="000634A0"/>
    <w:rsid w:val="00063619"/>
    <w:rsid w:val="00063E0F"/>
    <w:rsid w:val="0006466C"/>
    <w:rsid w:val="00065046"/>
    <w:rsid w:val="000703EC"/>
    <w:rsid w:val="00071783"/>
    <w:rsid w:val="00071A59"/>
    <w:rsid w:val="000754F6"/>
    <w:rsid w:val="0007660B"/>
    <w:rsid w:val="00077674"/>
    <w:rsid w:val="000778ED"/>
    <w:rsid w:val="00077A78"/>
    <w:rsid w:val="00080921"/>
    <w:rsid w:val="0008182B"/>
    <w:rsid w:val="00081899"/>
    <w:rsid w:val="00081B15"/>
    <w:rsid w:val="00082327"/>
    <w:rsid w:val="00082571"/>
    <w:rsid w:val="000845FA"/>
    <w:rsid w:val="00085735"/>
    <w:rsid w:val="0008579F"/>
    <w:rsid w:val="000872FD"/>
    <w:rsid w:val="00090008"/>
    <w:rsid w:val="00090305"/>
    <w:rsid w:val="00090987"/>
    <w:rsid w:val="0009384F"/>
    <w:rsid w:val="00093B5F"/>
    <w:rsid w:val="000953FC"/>
    <w:rsid w:val="00096042"/>
    <w:rsid w:val="00096287"/>
    <w:rsid w:val="00096495"/>
    <w:rsid w:val="0009689F"/>
    <w:rsid w:val="00096C55"/>
    <w:rsid w:val="000A0287"/>
    <w:rsid w:val="000A302D"/>
    <w:rsid w:val="000A4294"/>
    <w:rsid w:val="000A4334"/>
    <w:rsid w:val="000A446E"/>
    <w:rsid w:val="000A4D4C"/>
    <w:rsid w:val="000A5101"/>
    <w:rsid w:val="000A550A"/>
    <w:rsid w:val="000A5985"/>
    <w:rsid w:val="000A6E88"/>
    <w:rsid w:val="000A7464"/>
    <w:rsid w:val="000B1676"/>
    <w:rsid w:val="000B2E6E"/>
    <w:rsid w:val="000B30D1"/>
    <w:rsid w:val="000B380D"/>
    <w:rsid w:val="000B3F09"/>
    <w:rsid w:val="000B5CAA"/>
    <w:rsid w:val="000B6EAB"/>
    <w:rsid w:val="000B6F70"/>
    <w:rsid w:val="000B72D2"/>
    <w:rsid w:val="000B7762"/>
    <w:rsid w:val="000B7BF5"/>
    <w:rsid w:val="000C064C"/>
    <w:rsid w:val="000C111F"/>
    <w:rsid w:val="000C131F"/>
    <w:rsid w:val="000C271D"/>
    <w:rsid w:val="000C28DB"/>
    <w:rsid w:val="000C295C"/>
    <w:rsid w:val="000C2D9F"/>
    <w:rsid w:val="000C34C0"/>
    <w:rsid w:val="000C3B23"/>
    <w:rsid w:val="000C3B7B"/>
    <w:rsid w:val="000C3FE7"/>
    <w:rsid w:val="000C403D"/>
    <w:rsid w:val="000C6269"/>
    <w:rsid w:val="000C69E3"/>
    <w:rsid w:val="000C7935"/>
    <w:rsid w:val="000D1315"/>
    <w:rsid w:val="000D1DE2"/>
    <w:rsid w:val="000D21AC"/>
    <w:rsid w:val="000D3132"/>
    <w:rsid w:val="000D3316"/>
    <w:rsid w:val="000D38B9"/>
    <w:rsid w:val="000D4410"/>
    <w:rsid w:val="000D5D72"/>
    <w:rsid w:val="000D61A8"/>
    <w:rsid w:val="000D61B9"/>
    <w:rsid w:val="000D70DA"/>
    <w:rsid w:val="000E0911"/>
    <w:rsid w:val="000E0F1F"/>
    <w:rsid w:val="000E20E6"/>
    <w:rsid w:val="000E2BBC"/>
    <w:rsid w:val="000E39B3"/>
    <w:rsid w:val="000E582B"/>
    <w:rsid w:val="000E5976"/>
    <w:rsid w:val="000E65ED"/>
    <w:rsid w:val="000E72C2"/>
    <w:rsid w:val="000F2828"/>
    <w:rsid w:val="000F308A"/>
    <w:rsid w:val="000F33C9"/>
    <w:rsid w:val="000F3E07"/>
    <w:rsid w:val="000F49A7"/>
    <w:rsid w:val="000F6F83"/>
    <w:rsid w:val="000F787B"/>
    <w:rsid w:val="000F7A41"/>
    <w:rsid w:val="000F7D06"/>
    <w:rsid w:val="001000AC"/>
    <w:rsid w:val="001010A4"/>
    <w:rsid w:val="0010149B"/>
    <w:rsid w:val="00101FF7"/>
    <w:rsid w:val="00103B9F"/>
    <w:rsid w:val="0010422B"/>
    <w:rsid w:val="001048FF"/>
    <w:rsid w:val="001053A8"/>
    <w:rsid w:val="00105E11"/>
    <w:rsid w:val="00106397"/>
    <w:rsid w:val="001077E8"/>
    <w:rsid w:val="00107C96"/>
    <w:rsid w:val="00114044"/>
    <w:rsid w:val="00117652"/>
    <w:rsid w:val="00121711"/>
    <w:rsid w:val="001227E2"/>
    <w:rsid w:val="001231FA"/>
    <w:rsid w:val="00123AE1"/>
    <w:rsid w:val="00124005"/>
    <w:rsid w:val="00124C1D"/>
    <w:rsid w:val="0012719F"/>
    <w:rsid w:val="0012742B"/>
    <w:rsid w:val="00127EFE"/>
    <w:rsid w:val="001307E5"/>
    <w:rsid w:val="00132FE1"/>
    <w:rsid w:val="00134460"/>
    <w:rsid w:val="001351A0"/>
    <w:rsid w:val="001355DD"/>
    <w:rsid w:val="00135957"/>
    <w:rsid w:val="001406CE"/>
    <w:rsid w:val="00141013"/>
    <w:rsid w:val="00142483"/>
    <w:rsid w:val="001442AA"/>
    <w:rsid w:val="00145447"/>
    <w:rsid w:val="0014663A"/>
    <w:rsid w:val="001504D7"/>
    <w:rsid w:val="001514B5"/>
    <w:rsid w:val="0015213B"/>
    <w:rsid w:val="001523BA"/>
    <w:rsid w:val="001525E7"/>
    <w:rsid w:val="00152EC2"/>
    <w:rsid w:val="00153578"/>
    <w:rsid w:val="001541EE"/>
    <w:rsid w:val="001561A0"/>
    <w:rsid w:val="0015672B"/>
    <w:rsid w:val="00157F91"/>
    <w:rsid w:val="00160C5F"/>
    <w:rsid w:val="00161B89"/>
    <w:rsid w:val="00161E57"/>
    <w:rsid w:val="001637A9"/>
    <w:rsid w:val="001638DC"/>
    <w:rsid w:val="00164C5C"/>
    <w:rsid w:val="00164E36"/>
    <w:rsid w:val="00165350"/>
    <w:rsid w:val="00165634"/>
    <w:rsid w:val="001657A8"/>
    <w:rsid w:val="00165F3E"/>
    <w:rsid w:val="00166482"/>
    <w:rsid w:val="001664D0"/>
    <w:rsid w:val="00166EE1"/>
    <w:rsid w:val="00167708"/>
    <w:rsid w:val="00167AB5"/>
    <w:rsid w:val="0017015C"/>
    <w:rsid w:val="00170257"/>
    <w:rsid w:val="00170A48"/>
    <w:rsid w:val="001718DD"/>
    <w:rsid w:val="00171E96"/>
    <w:rsid w:val="00173489"/>
    <w:rsid w:val="00173B10"/>
    <w:rsid w:val="00174469"/>
    <w:rsid w:val="001760B7"/>
    <w:rsid w:val="00177B82"/>
    <w:rsid w:val="00182522"/>
    <w:rsid w:val="00183FF7"/>
    <w:rsid w:val="0018422C"/>
    <w:rsid w:val="001866B8"/>
    <w:rsid w:val="00186B54"/>
    <w:rsid w:val="0018748C"/>
    <w:rsid w:val="00187E07"/>
    <w:rsid w:val="00191990"/>
    <w:rsid w:val="00193E68"/>
    <w:rsid w:val="00194408"/>
    <w:rsid w:val="00194477"/>
    <w:rsid w:val="001949CF"/>
    <w:rsid w:val="00195E4C"/>
    <w:rsid w:val="00196115"/>
    <w:rsid w:val="001966B6"/>
    <w:rsid w:val="00196903"/>
    <w:rsid w:val="00196B92"/>
    <w:rsid w:val="00196DEB"/>
    <w:rsid w:val="001971B4"/>
    <w:rsid w:val="001A0622"/>
    <w:rsid w:val="001A0643"/>
    <w:rsid w:val="001A0CB7"/>
    <w:rsid w:val="001A16B8"/>
    <w:rsid w:val="001A2561"/>
    <w:rsid w:val="001A3090"/>
    <w:rsid w:val="001A316C"/>
    <w:rsid w:val="001A496D"/>
    <w:rsid w:val="001A4A98"/>
    <w:rsid w:val="001A5BA5"/>
    <w:rsid w:val="001A5C3F"/>
    <w:rsid w:val="001A607D"/>
    <w:rsid w:val="001A60C2"/>
    <w:rsid w:val="001A6333"/>
    <w:rsid w:val="001A64A6"/>
    <w:rsid w:val="001A69E6"/>
    <w:rsid w:val="001A6D96"/>
    <w:rsid w:val="001A77CA"/>
    <w:rsid w:val="001A7921"/>
    <w:rsid w:val="001B07E4"/>
    <w:rsid w:val="001B0C46"/>
    <w:rsid w:val="001B17A9"/>
    <w:rsid w:val="001B1C26"/>
    <w:rsid w:val="001B2015"/>
    <w:rsid w:val="001B263E"/>
    <w:rsid w:val="001B584C"/>
    <w:rsid w:val="001B5CA9"/>
    <w:rsid w:val="001B6FEC"/>
    <w:rsid w:val="001C025E"/>
    <w:rsid w:val="001C0568"/>
    <w:rsid w:val="001C0AA8"/>
    <w:rsid w:val="001C1A00"/>
    <w:rsid w:val="001C26FF"/>
    <w:rsid w:val="001C2FCC"/>
    <w:rsid w:val="001C4965"/>
    <w:rsid w:val="001C56DA"/>
    <w:rsid w:val="001C594B"/>
    <w:rsid w:val="001C6F47"/>
    <w:rsid w:val="001C7C82"/>
    <w:rsid w:val="001C7E34"/>
    <w:rsid w:val="001D0105"/>
    <w:rsid w:val="001D0240"/>
    <w:rsid w:val="001D02AA"/>
    <w:rsid w:val="001D135A"/>
    <w:rsid w:val="001D2044"/>
    <w:rsid w:val="001D2554"/>
    <w:rsid w:val="001D2BA2"/>
    <w:rsid w:val="001D3964"/>
    <w:rsid w:val="001D582A"/>
    <w:rsid w:val="001D7001"/>
    <w:rsid w:val="001E038E"/>
    <w:rsid w:val="001E0DEF"/>
    <w:rsid w:val="001E0E6A"/>
    <w:rsid w:val="001E10A4"/>
    <w:rsid w:val="001E11F8"/>
    <w:rsid w:val="001E16A5"/>
    <w:rsid w:val="001E1A17"/>
    <w:rsid w:val="001E2B65"/>
    <w:rsid w:val="001E4BA9"/>
    <w:rsid w:val="001E7AD0"/>
    <w:rsid w:val="001F044A"/>
    <w:rsid w:val="001F17B2"/>
    <w:rsid w:val="001F1963"/>
    <w:rsid w:val="001F2919"/>
    <w:rsid w:val="001F2AF6"/>
    <w:rsid w:val="001F3D55"/>
    <w:rsid w:val="001F53F4"/>
    <w:rsid w:val="001F5AA9"/>
    <w:rsid w:val="001F617E"/>
    <w:rsid w:val="001F671F"/>
    <w:rsid w:val="001F74B1"/>
    <w:rsid w:val="002002EC"/>
    <w:rsid w:val="002007D7"/>
    <w:rsid w:val="00200B9B"/>
    <w:rsid w:val="0020114E"/>
    <w:rsid w:val="00202E41"/>
    <w:rsid w:val="00203294"/>
    <w:rsid w:val="0020497E"/>
    <w:rsid w:val="002050A2"/>
    <w:rsid w:val="002052BE"/>
    <w:rsid w:val="00206536"/>
    <w:rsid w:val="00206595"/>
    <w:rsid w:val="002152F4"/>
    <w:rsid w:val="002154A1"/>
    <w:rsid w:val="00216231"/>
    <w:rsid w:val="002174F3"/>
    <w:rsid w:val="002178BB"/>
    <w:rsid w:val="00220A3A"/>
    <w:rsid w:val="002237EA"/>
    <w:rsid w:val="00223CD0"/>
    <w:rsid w:val="00224D28"/>
    <w:rsid w:val="002253BA"/>
    <w:rsid w:val="00226157"/>
    <w:rsid w:val="00226B8F"/>
    <w:rsid w:val="00227250"/>
    <w:rsid w:val="0022784C"/>
    <w:rsid w:val="00227C0F"/>
    <w:rsid w:val="00227E91"/>
    <w:rsid w:val="00230180"/>
    <w:rsid w:val="00230EE9"/>
    <w:rsid w:val="002316AA"/>
    <w:rsid w:val="0023322C"/>
    <w:rsid w:val="0023328C"/>
    <w:rsid w:val="00233B5C"/>
    <w:rsid w:val="002341FC"/>
    <w:rsid w:val="002349E7"/>
    <w:rsid w:val="00235B8A"/>
    <w:rsid w:val="00235CB6"/>
    <w:rsid w:val="002360B1"/>
    <w:rsid w:val="00236602"/>
    <w:rsid w:val="002367C3"/>
    <w:rsid w:val="00240F0D"/>
    <w:rsid w:val="002427EE"/>
    <w:rsid w:val="00242F8C"/>
    <w:rsid w:val="00243B03"/>
    <w:rsid w:val="00244639"/>
    <w:rsid w:val="00244EC8"/>
    <w:rsid w:val="00250BDF"/>
    <w:rsid w:val="00252002"/>
    <w:rsid w:val="0025210A"/>
    <w:rsid w:val="00252406"/>
    <w:rsid w:val="002536D6"/>
    <w:rsid w:val="00253B25"/>
    <w:rsid w:val="0025640F"/>
    <w:rsid w:val="0026125A"/>
    <w:rsid w:val="00261354"/>
    <w:rsid w:val="0026192D"/>
    <w:rsid w:val="00262072"/>
    <w:rsid w:val="00262F39"/>
    <w:rsid w:val="00264F92"/>
    <w:rsid w:val="0026574F"/>
    <w:rsid w:val="0026584E"/>
    <w:rsid w:val="00266754"/>
    <w:rsid w:val="0027031E"/>
    <w:rsid w:val="0027062E"/>
    <w:rsid w:val="0027095D"/>
    <w:rsid w:val="00271530"/>
    <w:rsid w:val="0027184F"/>
    <w:rsid w:val="0027272E"/>
    <w:rsid w:val="00273194"/>
    <w:rsid w:val="002741C3"/>
    <w:rsid w:val="00274CDE"/>
    <w:rsid w:val="00274D0B"/>
    <w:rsid w:val="002752FA"/>
    <w:rsid w:val="00275F17"/>
    <w:rsid w:val="00276A3C"/>
    <w:rsid w:val="00276D2C"/>
    <w:rsid w:val="00277084"/>
    <w:rsid w:val="00277D3F"/>
    <w:rsid w:val="0028099A"/>
    <w:rsid w:val="00281AF3"/>
    <w:rsid w:val="00282055"/>
    <w:rsid w:val="002821B9"/>
    <w:rsid w:val="0028319F"/>
    <w:rsid w:val="00283222"/>
    <w:rsid w:val="00283723"/>
    <w:rsid w:val="00285712"/>
    <w:rsid w:val="00286D9E"/>
    <w:rsid w:val="00286FF2"/>
    <w:rsid w:val="0028708D"/>
    <w:rsid w:val="002870D3"/>
    <w:rsid w:val="002913C8"/>
    <w:rsid w:val="002913D3"/>
    <w:rsid w:val="00291844"/>
    <w:rsid w:val="00291C06"/>
    <w:rsid w:val="002929D3"/>
    <w:rsid w:val="00292AD8"/>
    <w:rsid w:val="00292CC1"/>
    <w:rsid w:val="002930E6"/>
    <w:rsid w:val="002933D3"/>
    <w:rsid w:val="00294C33"/>
    <w:rsid w:val="00295B05"/>
    <w:rsid w:val="002960BF"/>
    <w:rsid w:val="002965FD"/>
    <w:rsid w:val="00296F43"/>
    <w:rsid w:val="002973D7"/>
    <w:rsid w:val="002A0999"/>
    <w:rsid w:val="002A642B"/>
    <w:rsid w:val="002A6D4D"/>
    <w:rsid w:val="002B1251"/>
    <w:rsid w:val="002B1D6B"/>
    <w:rsid w:val="002C02F1"/>
    <w:rsid w:val="002C0B9E"/>
    <w:rsid w:val="002C0E88"/>
    <w:rsid w:val="002C4C3E"/>
    <w:rsid w:val="002C532C"/>
    <w:rsid w:val="002C57A2"/>
    <w:rsid w:val="002C5A54"/>
    <w:rsid w:val="002C6184"/>
    <w:rsid w:val="002C6AE7"/>
    <w:rsid w:val="002C6CB9"/>
    <w:rsid w:val="002C7993"/>
    <w:rsid w:val="002D03A7"/>
    <w:rsid w:val="002D228C"/>
    <w:rsid w:val="002D25F0"/>
    <w:rsid w:val="002D2AF6"/>
    <w:rsid w:val="002D381D"/>
    <w:rsid w:val="002D4B3C"/>
    <w:rsid w:val="002D5116"/>
    <w:rsid w:val="002D53B2"/>
    <w:rsid w:val="002D555E"/>
    <w:rsid w:val="002D583B"/>
    <w:rsid w:val="002D5FDC"/>
    <w:rsid w:val="002D67DC"/>
    <w:rsid w:val="002D69BC"/>
    <w:rsid w:val="002D716F"/>
    <w:rsid w:val="002D745C"/>
    <w:rsid w:val="002D7DF8"/>
    <w:rsid w:val="002E0A87"/>
    <w:rsid w:val="002E0F97"/>
    <w:rsid w:val="002E1774"/>
    <w:rsid w:val="002E2EC9"/>
    <w:rsid w:val="002E3D7F"/>
    <w:rsid w:val="002E3DB0"/>
    <w:rsid w:val="002E528A"/>
    <w:rsid w:val="002F0284"/>
    <w:rsid w:val="002F0A07"/>
    <w:rsid w:val="002F0E0F"/>
    <w:rsid w:val="002F294C"/>
    <w:rsid w:val="002F2F21"/>
    <w:rsid w:val="002F4141"/>
    <w:rsid w:val="002F533B"/>
    <w:rsid w:val="002F5E4D"/>
    <w:rsid w:val="002F651F"/>
    <w:rsid w:val="002F6BCD"/>
    <w:rsid w:val="002F727C"/>
    <w:rsid w:val="00300193"/>
    <w:rsid w:val="00300B17"/>
    <w:rsid w:val="00300C1F"/>
    <w:rsid w:val="00300F4F"/>
    <w:rsid w:val="0030171D"/>
    <w:rsid w:val="00302D00"/>
    <w:rsid w:val="00302FF2"/>
    <w:rsid w:val="00303F57"/>
    <w:rsid w:val="0030475A"/>
    <w:rsid w:val="003070EB"/>
    <w:rsid w:val="00307A04"/>
    <w:rsid w:val="003102F8"/>
    <w:rsid w:val="003107A7"/>
    <w:rsid w:val="003142FD"/>
    <w:rsid w:val="0031494B"/>
    <w:rsid w:val="003156DB"/>
    <w:rsid w:val="00316A6E"/>
    <w:rsid w:val="00317C23"/>
    <w:rsid w:val="003208C9"/>
    <w:rsid w:val="00320A11"/>
    <w:rsid w:val="00321330"/>
    <w:rsid w:val="003216D3"/>
    <w:rsid w:val="003220C9"/>
    <w:rsid w:val="003228BD"/>
    <w:rsid w:val="00322B31"/>
    <w:rsid w:val="003247C6"/>
    <w:rsid w:val="003248E2"/>
    <w:rsid w:val="00325462"/>
    <w:rsid w:val="0032551C"/>
    <w:rsid w:val="003259E5"/>
    <w:rsid w:val="00325C12"/>
    <w:rsid w:val="00326150"/>
    <w:rsid w:val="0032654B"/>
    <w:rsid w:val="00326D5E"/>
    <w:rsid w:val="00327C11"/>
    <w:rsid w:val="003309E4"/>
    <w:rsid w:val="00330C00"/>
    <w:rsid w:val="003318B6"/>
    <w:rsid w:val="00331A58"/>
    <w:rsid w:val="003320C9"/>
    <w:rsid w:val="003322E4"/>
    <w:rsid w:val="0033283C"/>
    <w:rsid w:val="00332B74"/>
    <w:rsid w:val="003373A4"/>
    <w:rsid w:val="00337891"/>
    <w:rsid w:val="00337C2E"/>
    <w:rsid w:val="003401EC"/>
    <w:rsid w:val="0034051E"/>
    <w:rsid w:val="00340E51"/>
    <w:rsid w:val="003417E6"/>
    <w:rsid w:val="00341843"/>
    <w:rsid w:val="00342E44"/>
    <w:rsid w:val="0034485A"/>
    <w:rsid w:val="00344ABB"/>
    <w:rsid w:val="0034510C"/>
    <w:rsid w:val="00345493"/>
    <w:rsid w:val="00345E99"/>
    <w:rsid w:val="00346CD0"/>
    <w:rsid w:val="00346E7C"/>
    <w:rsid w:val="00347212"/>
    <w:rsid w:val="00350AA2"/>
    <w:rsid w:val="00350D79"/>
    <w:rsid w:val="003520A0"/>
    <w:rsid w:val="0035295B"/>
    <w:rsid w:val="00353291"/>
    <w:rsid w:val="00353556"/>
    <w:rsid w:val="00354AFC"/>
    <w:rsid w:val="003558FF"/>
    <w:rsid w:val="003578FD"/>
    <w:rsid w:val="00357B19"/>
    <w:rsid w:val="00357C0A"/>
    <w:rsid w:val="00360CDC"/>
    <w:rsid w:val="003624FC"/>
    <w:rsid w:val="00363242"/>
    <w:rsid w:val="00363507"/>
    <w:rsid w:val="00363CAD"/>
    <w:rsid w:val="003644F7"/>
    <w:rsid w:val="003647ED"/>
    <w:rsid w:val="0036538B"/>
    <w:rsid w:val="003655C1"/>
    <w:rsid w:val="00367A9E"/>
    <w:rsid w:val="00370AE2"/>
    <w:rsid w:val="00370ECF"/>
    <w:rsid w:val="003718CB"/>
    <w:rsid w:val="0037229E"/>
    <w:rsid w:val="0037246E"/>
    <w:rsid w:val="003731BE"/>
    <w:rsid w:val="003731FC"/>
    <w:rsid w:val="003747B7"/>
    <w:rsid w:val="00374876"/>
    <w:rsid w:val="0037585F"/>
    <w:rsid w:val="00375DE1"/>
    <w:rsid w:val="00376549"/>
    <w:rsid w:val="0037695D"/>
    <w:rsid w:val="003779F2"/>
    <w:rsid w:val="003837FC"/>
    <w:rsid w:val="00383B95"/>
    <w:rsid w:val="00385221"/>
    <w:rsid w:val="00390DAD"/>
    <w:rsid w:val="003914AD"/>
    <w:rsid w:val="0039162E"/>
    <w:rsid w:val="0039280D"/>
    <w:rsid w:val="00392C15"/>
    <w:rsid w:val="00393126"/>
    <w:rsid w:val="00394970"/>
    <w:rsid w:val="00395FDA"/>
    <w:rsid w:val="00397357"/>
    <w:rsid w:val="00397952"/>
    <w:rsid w:val="003A0752"/>
    <w:rsid w:val="003A1D62"/>
    <w:rsid w:val="003A2062"/>
    <w:rsid w:val="003A21E9"/>
    <w:rsid w:val="003A3092"/>
    <w:rsid w:val="003A3DB1"/>
    <w:rsid w:val="003A7E60"/>
    <w:rsid w:val="003B0190"/>
    <w:rsid w:val="003B01F5"/>
    <w:rsid w:val="003B0354"/>
    <w:rsid w:val="003B0527"/>
    <w:rsid w:val="003B159B"/>
    <w:rsid w:val="003B2BCF"/>
    <w:rsid w:val="003B3CF6"/>
    <w:rsid w:val="003B47E3"/>
    <w:rsid w:val="003B5498"/>
    <w:rsid w:val="003B77B9"/>
    <w:rsid w:val="003C03A3"/>
    <w:rsid w:val="003C060A"/>
    <w:rsid w:val="003C159D"/>
    <w:rsid w:val="003C3B80"/>
    <w:rsid w:val="003C41CD"/>
    <w:rsid w:val="003C7543"/>
    <w:rsid w:val="003D0A67"/>
    <w:rsid w:val="003D0DC6"/>
    <w:rsid w:val="003D1A46"/>
    <w:rsid w:val="003D1B52"/>
    <w:rsid w:val="003D258B"/>
    <w:rsid w:val="003D5CF9"/>
    <w:rsid w:val="003D7928"/>
    <w:rsid w:val="003D799B"/>
    <w:rsid w:val="003D7DB2"/>
    <w:rsid w:val="003E0137"/>
    <w:rsid w:val="003E1CAD"/>
    <w:rsid w:val="003E1E04"/>
    <w:rsid w:val="003E1FF4"/>
    <w:rsid w:val="003E2A94"/>
    <w:rsid w:val="003E5721"/>
    <w:rsid w:val="003F45C7"/>
    <w:rsid w:val="003F4A73"/>
    <w:rsid w:val="00400BE2"/>
    <w:rsid w:val="00401A50"/>
    <w:rsid w:val="00401E44"/>
    <w:rsid w:val="0040229E"/>
    <w:rsid w:val="004030BD"/>
    <w:rsid w:val="004034F1"/>
    <w:rsid w:val="00403A8E"/>
    <w:rsid w:val="0040407E"/>
    <w:rsid w:val="00404B1B"/>
    <w:rsid w:val="004066C1"/>
    <w:rsid w:val="004079F1"/>
    <w:rsid w:val="00407F3A"/>
    <w:rsid w:val="004118E6"/>
    <w:rsid w:val="004127C0"/>
    <w:rsid w:val="004140C2"/>
    <w:rsid w:val="00414CAB"/>
    <w:rsid w:val="00415D88"/>
    <w:rsid w:val="004171A6"/>
    <w:rsid w:val="004176D7"/>
    <w:rsid w:val="00417843"/>
    <w:rsid w:val="004178C9"/>
    <w:rsid w:val="00417EE7"/>
    <w:rsid w:val="00422784"/>
    <w:rsid w:val="00424D0D"/>
    <w:rsid w:val="004255C9"/>
    <w:rsid w:val="0042590A"/>
    <w:rsid w:val="004261FE"/>
    <w:rsid w:val="00427186"/>
    <w:rsid w:val="004271D3"/>
    <w:rsid w:val="00431E98"/>
    <w:rsid w:val="00432859"/>
    <w:rsid w:val="004338FC"/>
    <w:rsid w:val="00434CEF"/>
    <w:rsid w:val="004354CF"/>
    <w:rsid w:val="00436131"/>
    <w:rsid w:val="004366E4"/>
    <w:rsid w:val="00436ED5"/>
    <w:rsid w:val="00436F29"/>
    <w:rsid w:val="00437B96"/>
    <w:rsid w:val="00437D31"/>
    <w:rsid w:val="0044009A"/>
    <w:rsid w:val="00440B3B"/>
    <w:rsid w:val="00440BBA"/>
    <w:rsid w:val="00441C30"/>
    <w:rsid w:val="00441E78"/>
    <w:rsid w:val="00441F70"/>
    <w:rsid w:val="00441F93"/>
    <w:rsid w:val="00442CD7"/>
    <w:rsid w:val="004473D7"/>
    <w:rsid w:val="00447790"/>
    <w:rsid w:val="00447A3E"/>
    <w:rsid w:val="004505E8"/>
    <w:rsid w:val="00450F37"/>
    <w:rsid w:val="00453F59"/>
    <w:rsid w:val="004541BD"/>
    <w:rsid w:val="004545B9"/>
    <w:rsid w:val="00454783"/>
    <w:rsid w:val="00455182"/>
    <w:rsid w:val="00455D29"/>
    <w:rsid w:val="00456136"/>
    <w:rsid w:val="00456259"/>
    <w:rsid w:val="00461ADE"/>
    <w:rsid w:val="004631ED"/>
    <w:rsid w:val="0046339A"/>
    <w:rsid w:val="00464535"/>
    <w:rsid w:val="00464E8E"/>
    <w:rsid w:val="00465EA5"/>
    <w:rsid w:val="00467018"/>
    <w:rsid w:val="004671A7"/>
    <w:rsid w:val="00467CB0"/>
    <w:rsid w:val="00470C3C"/>
    <w:rsid w:val="004710A1"/>
    <w:rsid w:val="00472317"/>
    <w:rsid w:val="00474561"/>
    <w:rsid w:val="00474621"/>
    <w:rsid w:val="00474945"/>
    <w:rsid w:val="004752FE"/>
    <w:rsid w:val="00475355"/>
    <w:rsid w:val="004762BD"/>
    <w:rsid w:val="004770B2"/>
    <w:rsid w:val="004774C1"/>
    <w:rsid w:val="004809C1"/>
    <w:rsid w:val="004814E0"/>
    <w:rsid w:val="00481FFF"/>
    <w:rsid w:val="0048246C"/>
    <w:rsid w:val="00483DC5"/>
    <w:rsid w:val="00490D81"/>
    <w:rsid w:val="00491E0E"/>
    <w:rsid w:val="00492425"/>
    <w:rsid w:val="004928BF"/>
    <w:rsid w:val="00493AC0"/>
    <w:rsid w:val="00493F64"/>
    <w:rsid w:val="00496FD2"/>
    <w:rsid w:val="004A0060"/>
    <w:rsid w:val="004A095D"/>
    <w:rsid w:val="004A0B8D"/>
    <w:rsid w:val="004A195D"/>
    <w:rsid w:val="004A1A77"/>
    <w:rsid w:val="004A2E6D"/>
    <w:rsid w:val="004A39CA"/>
    <w:rsid w:val="004A44F4"/>
    <w:rsid w:val="004A5DB8"/>
    <w:rsid w:val="004A5FA3"/>
    <w:rsid w:val="004A661C"/>
    <w:rsid w:val="004A6BB5"/>
    <w:rsid w:val="004A7C40"/>
    <w:rsid w:val="004B01DA"/>
    <w:rsid w:val="004B02CF"/>
    <w:rsid w:val="004B132B"/>
    <w:rsid w:val="004B3D54"/>
    <w:rsid w:val="004B3E0C"/>
    <w:rsid w:val="004B47AC"/>
    <w:rsid w:val="004B4B34"/>
    <w:rsid w:val="004B4DCE"/>
    <w:rsid w:val="004B54A6"/>
    <w:rsid w:val="004B5F8B"/>
    <w:rsid w:val="004B7924"/>
    <w:rsid w:val="004B7ADA"/>
    <w:rsid w:val="004C0096"/>
    <w:rsid w:val="004C0FFD"/>
    <w:rsid w:val="004C1D80"/>
    <w:rsid w:val="004C47CF"/>
    <w:rsid w:val="004C50B3"/>
    <w:rsid w:val="004C6067"/>
    <w:rsid w:val="004C735C"/>
    <w:rsid w:val="004C7CC0"/>
    <w:rsid w:val="004D2151"/>
    <w:rsid w:val="004D2877"/>
    <w:rsid w:val="004D3F3E"/>
    <w:rsid w:val="004D5256"/>
    <w:rsid w:val="004D544E"/>
    <w:rsid w:val="004D5A1B"/>
    <w:rsid w:val="004D5D01"/>
    <w:rsid w:val="004D6414"/>
    <w:rsid w:val="004E0115"/>
    <w:rsid w:val="004E1369"/>
    <w:rsid w:val="004E17AE"/>
    <w:rsid w:val="004E21E2"/>
    <w:rsid w:val="004E5E7E"/>
    <w:rsid w:val="004E61D9"/>
    <w:rsid w:val="004E64D0"/>
    <w:rsid w:val="004E6613"/>
    <w:rsid w:val="004E7AFA"/>
    <w:rsid w:val="004E7FBE"/>
    <w:rsid w:val="004F09A9"/>
    <w:rsid w:val="004F109C"/>
    <w:rsid w:val="004F1283"/>
    <w:rsid w:val="004F16D1"/>
    <w:rsid w:val="004F205D"/>
    <w:rsid w:val="004F4459"/>
    <w:rsid w:val="004F5239"/>
    <w:rsid w:val="004F72D2"/>
    <w:rsid w:val="004F74AD"/>
    <w:rsid w:val="00502A56"/>
    <w:rsid w:val="005035AA"/>
    <w:rsid w:val="00504E98"/>
    <w:rsid w:val="00505CF0"/>
    <w:rsid w:val="0051027E"/>
    <w:rsid w:val="00510476"/>
    <w:rsid w:val="00510895"/>
    <w:rsid w:val="00511489"/>
    <w:rsid w:val="00511AC4"/>
    <w:rsid w:val="0051270A"/>
    <w:rsid w:val="005155D7"/>
    <w:rsid w:val="005162D8"/>
    <w:rsid w:val="00517E81"/>
    <w:rsid w:val="0052119A"/>
    <w:rsid w:val="00521758"/>
    <w:rsid w:val="00521DAC"/>
    <w:rsid w:val="00521FF2"/>
    <w:rsid w:val="005227AD"/>
    <w:rsid w:val="005229BF"/>
    <w:rsid w:val="00522CCB"/>
    <w:rsid w:val="005232F5"/>
    <w:rsid w:val="00523434"/>
    <w:rsid w:val="005237C2"/>
    <w:rsid w:val="00524494"/>
    <w:rsid w:val="005244BB"/>
    <w:rsid w:val="005250F6"/>
    <w:rsid w:val="005255F7"/>
    <w:rsid w:val="0053063C"/>
    <w:rsid w:val="0053076C"/>
    <w:rsid w:val="00530CF2"/>
    <w:rsid w:val="005326A6"/>
    <w:rsid w:val="0053290A"/>
    <w:rsid w:val="0053302D"/>
    <w:rsid w:val="005333E6"/>
    <w:rsid w:val="00534486"/>
    <w:rsid w:val="00534970"/>
    <w:rsid w:val="00535473"/>
    <w:rsid w:val="005359BD"/>
    <w:rsid w:val="00535DF3"/>
    <w:rsid w:val="0053781A"/>
    <w:rsid w:val="005400D7"/>
    <w:rsid w:val="00543697"/>
    <w:rsid w:val="005436EB"/>
    <w:rsid w:val="005439E4"/>
    <w:rsid w:val="00543D0F"/>
    <w:rsid w:val="005446F6"/>
    <w:rsid w:val="00544C72"/>
    <w:rsid w:val="00545038"/>
    <w:rsid w:val="005455AC"/>
    <w:rsid w:val="005458F1"/>
    <w:rsid w:val="00546434"/>
    <w:rsid w:val="00546E9A"/>
    <w:rsid w:val="00550FE5"/>
    <w:rsid w:val="00552282"/>
    <w:rsid w:val="00552CD8"/>
    <w:rsid w:val="00553B5C"/>
    <w:rsid w:val="0055412D"/>
    <w:rsid w:val="00554671"/>
    <w:rsid w:val="00554F69"/>
    <w:rsid w:val="005551F4"/>
    <w:rsid w:val="005552C3"/>
    <w:rsid w:val="00556E0B"/>
    <w:rsid w:val="00557064"/>
    <w:rsid w:val="0055786F"/>
    <w:rsid w:val="00560F87"/>
    <w:rsid w:val="005615D4"/>
    <w:rsid w:val="00561647"/>
    <w:rsid w:val="005627EE"/>
    <w:rsid w:val="00565AC2"/>
    <w:rsid w:val="00565C45"/>
    <w:rsid w:val="005665F5"/>
    <w:rsid w:val="00567350"/>
    <w:rsid w:val="005704EC"/>
    <w:rsid w:val="00572DE0"/>
    <w:rsid w:val="00574E65"/>
    <w:rsid w:val="00575B0F"/>
    <w:rsid w:val="005760D4"/>
    <w:rsid w:val="00576348"/>
    <w:rsid w:val="00576AA9"/>
    <w:rsid w:val="00576CAA"/>
    <w:rsid w:val="00577EFC"/>
    <w:rsid w:val="0058031F"/>
    <w:rsid w:val="00580899"/>
    <w:rsid w:val="00581717"/>
    <w:rsid w:val="00581B67"/>
    <w:rsid w:val="00582DDF"/>
    <w:rsid w:val="00583AFE"/>
    <w:rsid w:val="0058550A"/>
    <w:rsid w:val="00587E9F"/>
    <w:rsid w:val="00590F37"/>
    <w:rsid w:val="00591559"/>
    <w:rsid w:val="0059235C"/>
    <w:rsid w:val="005927D1"/>
    <w:rsid w:val="00593D10"/>
    <w:rsid w:val="00593DFB"/>
    <w:rsid w:val="00594041"/>
    <w:rsid w:val="00594835"/>
    <w:rsid w:val="00594F9C"/>
    <w:rsid w:val="00595037"/>
    <w:rsid w:val="005978A9"/>
    <w:rsid w:val="005A0732"/>
    <w:rsid w:val="005A07A2"/>
    <w:rsid w:val="005A0EA5"/>
    <w:rsid w:val="005A1C81"/>
    <w:rsid w:val="005A1F92"/>
    <w:rsid w:val="005A224D"/>
    <w:rsid w:val="005A3C1E"/>
    <w:rsid w:val="005A479D"/>
    <w:rsid w:val="005A4C1E"/>
    <w:rsid w:val="005A573E"/>
    <w:rsid w:val="005A6707"/>
    <w:rsid w:val="005A6710"/>
    <w:rsid w:val="005A7461"/>
    <w:rsid w:val="005A7699"/>
    <w:rsid w:val="005B0E11"/>
    <w:rsid w:val="005B2D2F"/>
    <w:rsid w:val="005B2E21"/>
    <w:rsid w:val="005B3239"/>
    <w:rsid w:val="005B4167"/>
    <w:rsid w:val="005B42BF"/>
    <w:rsid w:val="005B4A4B"/>
    <w:rsid w:val="005B5078"/>
    <w:rsid w:val="005B719C"/>
    <w:rsid w:val="005B7B53"/>
    <w:rsid w:val="005C3E12"/>
    <w:rsid w:val="005C49C7"/>
    <w:rsid w:val="005C6179"/>
    <w:rsid w:val="005C7006"/>
    <w:rsid w:val="005C760D"/>
    <w:rsid w:val="005D14FE"/>
    <w:rsid w:val="005D17CF"/>
    <w:rsid w:val="005D1EA0"/>
    <w:rsid w:val="005D22DD"/>
    <w:rsid w:val="005D264D"/>
    <w:rsid w:val="005D2657"/>
    <w:rsid w:val="005D4671"/>
    <w:rsid w:val="005D4852"/>
    <w:rsid w:val="005D59A4"/>
    <w:rsid w:val="005D688A"/>
    <w:rsid w:val="005D6EA5"/>
    <w:rsid w:val="005D7170"/>
    <w:rsid w:val="005D7378"/>
    <w:rsid w:val="005D7777"/>
    <w:rsid w:val="005D7BE7"/>
    <w:rsid w:val="005E10A0"/>
    <w:rsid w:val="005E12C9"/>
    <w:rsid w:val="005E1DB0"/>
    <w:rsid w:val="005E25CE"/>
    <w:rsid w:val="005E296B"/>
    <w:rsid w:val="005E36F7"/>
    <w:rsid w:val="005E401C"/>
    <w:rsid w:val="005E5826"/>
    <w:rsid w:val="005E62EC"/>
    <w:rsid w:val="005E7D81"/>
    <w:rsid w:val="005F0899"/>
    <w:rsid w:val="005F09ED"/>
    <w:rsid w:val="005F18C1"/>
    <w:rsid w:val="005F2147"/>
    <w:rsid w:val="005F2B83"/>
    <w:rsid w:val="005F31C0"/>
    <w:rsid w:val="005F33AA"/>
    <w:rsid w:val="005F5059"/>
    <w:rsid w:val="005F5A8D"/>
    <w:rsid w:val="005F5C0F"/>
    <w:rsid w:val="005F5C66"/>
    <w:rsid w:val="005F6024"/>
    <w:rsid w:val="005F704F"/>
    <w:rsid w:val="005F7310"/>
    <w:rsid w:val="00600141"/>
    <w:rsid w:val="00600402"/>
    <w:rsid w:val="0060131C"/>
    <w:rsid w:val="00601BD1"/>
    <w:rsid w:val="00602928"/>
    <w:rsid w:val="00604F42"/>
    <w:rsid w:val="00604FE2"/>
    <w:rsid w:val="006052FB"/>
    <w:rsid w:val="006073B3"/>
    <w:rsid w:val="006076E8"/>
    <w:rsid w:val="0061081E"/>
    <w:rsid w:val="0061095C"/>
    <w:rsid w:val="00610A92"/>
    <w:rsid w:val="00610B08"/>
    <w:rsid w:val="00612066"/>
    <w:rsid w:val="00612326"/>
    <w:rsid w:val="0061492B"/>
    <w:rsid w:val="00616FBB"/>
    <w:rsid w:val="00617851"/>
    <w:rsid w:val="00622555"/>
    <w:rsid w:val="00622CD8"/>
    <w:rsid w:val="00623450"/>
    <w:rsid w:val="00623926"/>
    <w:rsid w:val="006266C7"/>
    <w:rsid w:val="006266FE"/>
    <w:rsid w:val="00626B0E"/>
    <w:rsid w:val="00627385"/>
    <w:rsid w:val="00627F56"/>
    <w:rsid w:val="0063092C"/>
    <w:rsid w:val="0063124F"/>
    <w:rsid w:val="006319A5"/>
    <w:rsid w:val="00632AD2"/>
    <w:rsid w:val="006339D9"/>
    <w:rsid w:val="00634A88"/>
    <w:rsid w:val="00634B1C"/>
    <w:rsid w:val="00635035"/>
    <w:rsid w:val="00635D3A"/>
    <w:rsid w:val="00636A90"/>
    <w:rsid w:val="00636BD5"/>
    <w:rsid w:val="006377F3"/>
    <w:rsid w:val="00640137"/>
    <w:rsid w:val="00641172"/>
    <w:rsid w:val="00641632"/>
    <w:rsid w:val="00643136"/>
    <w:rsid w:val="006436AD"/>
    <w:rsid w:val="00644774"/>
    <w:rsid w:val="0064479E"/>
    <w:rsid w:val="006460DA"/>
    <w:rsid w:val="006469A0"/>
    <w:rsid w:val="006470DC"/>
    <w:rsid w:val="00647C20"/>
    <w:rsid w:val="0065051D"/>
    <w:rsid w:val="00650A96"/>
    <w:rsid w:val="00650BF9"/>
    <w:rsid w:val="00651B92"/>
    <w:rsid w:val="0065248C"/>
    <w:rsid w:val="006534CF"/>
    <w:rsid w:val="00653794"/>
    <w:rsid w:val="006538DF"/>
    <w:rsid w:val="0065485C"/>
    <w:rsid w:val="00654F35"/>
    <w:rsid w:val="00655483"/>
    <w:rsid w:val="006559F0"/>
    <w:rsid w:val="00655DF3"/>
    <w:rsid w:val="00656DF1"/>
    <w:rsid w:val="00660DA9"/>
    <w:rsid w:val="0066199C"/>
    <w:rsid w:val="00661A1E"/>
    <w:rsid w:val="00662C89"/>
    <w:rsid w:val="00662F4E"/>
    <w:rsid w:val="0066464D"/>
    <w:rsid w:val="006646A4"/>
    <w:rsid w:val="00665280"/>
    <w:rsid w:val="0066546C"/>
    <w:rsid w:val="00665F4A"/>
    <w:rsid w:val="00666596"/>
    <w:rsid w:val="00666CA6"/>
    <w:rsid w:val="00667F21"/>
    <w:rsid w:val="006703AB"/>
    <w:rsid w:val="00670C00"/>
    <w:rsid w:val="0067124E"/>
    <w:rsid w:val="00673730"/>
    <w:rsid w:val="006737F3"/>
    <w:rsid w:val="00673DAA"/>
    <w:rsid w:val="00673FA2"/>
    <w:rsid w:val="006748DF"/>
    <w:rsid w:val="006749C2"/>
    <w:rsid w:val="00674B61"/>
    <w:rsid w:val="00675451"/>
    <w:rsid w:val="006762C0"/>
    <w:rsid w:val="0067749B"/>
    <w:rsid w:val="00680D4E"/>
    <w:rsid w:val="00680ECC"/>
    <w:rsid w:val="00681B6C"/>
    <w:rsid w:val="00681C09"/>
    <w:rsid w:val="00682EB4"/>
    <w:rsid w:val="00682F01"/>
    <w:rsid w:val="006849BF"/>
    <w:rsid w:val="00684FDB"/>
    <w:rsid w:val="00685351"/>
    <w:rsid w:val="0068649A"/>
    <w:rsid w:val="0068779F"/>
    <w:rsid w:val="0069007C"/>
    <w:rsid w:val="00690505"/>
    <w:rsid w:val="00690C5B"/>
    <w:rsid w:val="00691708"/>
    <w:rsid w:val="00691800"/>
    <w:rsid w:val="0069183E"/>
    <w:rsid w:val="00691A4E"/>
    <w:rsid w:val="006922BB"/>
    <w:rsid w:val="00692654"/>
    <w:rsid w:val="006948F6"/>
    <w:rsid w:val="006951B0"/>
    <w:rsid w:val="006954D8"/>
    <w:rsid w:val="006977A2"/>
    <w:rsid w:val="006A08C1"/>
    <w:rsid w:val="006A135D"/>
    <w:rsid w:val="006A1E09"/>
    <w:rsid w:val="006A33FC"/>
    <w:rsid w:val="006A3B59"/>
    <w:rsid w:val="006A64A3"/>
    <w:rsid w:val="006A6AA1"/>
    <w:rsid w:val="006A7546"/>
    <w:rsid w:val="006A7641"/>
    <w:rsid w:val="006B0D9A"/>
    <w:rsid w:val="006B1332"/>
    <w:rsid w:val="006B1A82"/>
    <w:rsid w:val="006B482E"/>
    <w:rsid w:val="006B5792"/>
    <w:rsid w:val="006B5F88"/>
    <w:rsid w:val="006B69B0"/>
    <w:rsid w:val="006C0461"/>
    <w:rsid w:val="006C0A64"/>
    <w:rsid w:val="006C0FBC"/>
    <w:rsid w:val="006C1112"/>
    <w:rsid w:val="006C1190"/>
    <w:rsid w:val="006C11B4"/>
    <w:rsid w:val="006C191D"/>
    <w:rsid w:val="006C247D"/>
    <w:rsid w:val="006C2494"/>
    <w:rsid w:val="006C278C"/>
    <w:rsid w:val="006C28EB"/>
    <w:rsid w:val="006C3EE0"/>
    <w:rsid w:val="006C538C"/>
    <w:rsid w:val="006C5DCB"/>
    <w:rsid w:val="006C652A"/>
    <w:rsid w:val="006C6C2C"/>
    <w:rsid w:val="006C78BB"/>
    <w:rsid w:val="006D03F1"/>
    <w:rsid w:val="006D1B0E"/>
    <w:rsid w:val="006D2886"/>
    <w:rsid w:val="006D2C00"/>
    <w:rsid w:val="006D36D1"/>
    <w:rsid w:val="006D576A"/>
    <w:rsid w:val="006D5E39"/>
    <w:rsid w:val="006D74F5"/>
    <w:rsid w:val="006D758E"/>
    <w:rsid w:val="006E0F46"/>
    <w:rsid w:val="006E1BDC"/>
    <w:rsid w:val="006E43B0"/>
    <w:rsid w:val="006E528A"/>
    <w:rsid w:val="006E7D0A"/>
    <w:rsid w:val="006F0C5C"/>
    <w:rsid w:val="006F12D3"/>
    <w:rsid w:val="006F2CA8"/>
    <w:rsid w:val="006F325A"/>
    <w:rsid w:val="006F43E5"/>
    <w:rsid w:val="006F4C4C"/>
    <w:rsid w:val="006F547A"/>
    <w:rsid w:val="006F62A6"/>
    <w:rsid w:val="006F70D8"/>
    <w:rsid w:val="006F72BA"/>
    <w:rsid w:val="00700608"/>
    <w:rsid w:val="00701177"/>
    <w:rsid w:val="0070253A"/>
    <w:rsid w:val="0070268B"/>
    <w:rsid w:val="00703EC6"/>
    <w:rsid w:val="0070425C"/>
    <w:rsid w:val="00706B38"/>
    <w:rsid w:val="007076F5"/>
    <w:rsid w:val="00707A62"/>
    <w:rsid w:val="00710718"/>
    <w:rsid w:val="00710B16"/>
    <w:rsid w:val="00710E79"/>
    <w:rsid w:val="007117CC"/>
    <w:rsid w:val="007135DD"/>
    <w:rsid w:val="00714CE0"/>
    <w:rsid w:val="007158B1"/>
    <w:rsid w:val="0071765C"/>
    <w:rsid w:val="00720E27"/>
    <w:rsid w:val="00721693"/>
    <w:rsid w:val="00721C75"/>
    <w:rsid w:val="00722C05"/>
    <w:rsid w:val="0072325F"/>
    <w:rsid w:val="00723289"/>
    <w:rsid w:val="0072342B"/>
    <w:rsid w:val="00726F8B"/>
    <w:rsid w:val="00727462"/>
    <w:rsid w:val="00730119"/>
    <w:rsid w:val="007308CF"/>
    <w:rsid w:val="00731D95"/>
    <w:rsid w:val="00734207"/>
    <w:rsid w:val="007356E9"/>
    <w:rsid w:val="007359B6"/>
    <w:rsid w:val="00735E4E"/>
    <w:rsid w:val="0074249F"/>
    <w:rsid w:val="00743BFD"/>
    <w:rsid w:val="007467BB"/>
    <w:rsid w:val="00746AC2"/>
    <w:rsid w:val="0074733F"/>
    <w:rsid w:val="007507B0"/>
    <w:rsid w:val="00750DC1"/>
    <w:rsid w:val="00751A9F"/>
    <w:rsid w:val="0075718B"/>
    <w:rsid w:val="007572FC"/>
    <w:rsid w:val="00757A08"/>
    <w:rsid w:val="0076052D"/>
    <w:rsid w:val="00760BF6"/>
    <w:rsid w:val="00761A63"/>
    <w:rsid w:val="00762263"/>
    <w:rsid w:val="00762747"/>
    <w:rsid w:val="007635FA"/>
    <w:rsid w:val="007638F1"/>
    <w:rsid w:val="00764785"/>
    <w:rsid w:val="00764A39"/>
    <w:rsid w:val="00764FF4"/>
    <w:rsid w:val="007650E9"/>
    <w:rsid w:val="00765D04"/>
    <w:rsid w:val="00766B49"/>
    <w:rsid w:val="007674D5"/>
    <w:rsid w:val="00771C72"/>
    <w:rsid w:val="00772841"/>
    <w:rsid w:val="00773E51"/>
    <w:rsid w:val="00774442"/>
    <w:rsid w:val="00774A45"/>
    <w:rsid w:val="00774C2B"/>
    <w:rsid w:val="00774DCF"/>
    <w:rsid w:val="007771C5"/>
    <w:rsid w:val="007779A3"/>
    <w:rsid w:val="00780003"/>
    <w:rsid w:val="007805D4"/>
    <w:rsid w:val="007807C3"/>
    <w:rsid w:val="00781182"/>
    <w:rsid w:val="007812A6"/>
    <w:rsid w:val="00781D46"/>
    <w:rsid w:val="00783020"/>
    <w:rsid w:val="0078336B"/>
    <w:rsid w:val="0078423C"/>
    <w:rsid w:val="00784770"/>
    <w:rsid w:val="00784F83"/>
    <w:rsid w:val="00787DBE"/>
    <w:rsid w:val="00790303"/>
    <w:rsid w:val="00790AFB"/>
    <w:rsid w:val="00790E0B"/>
    <w:rsid w:val="007917BE"/>
    <w:rsid w:val="00791B18"/>
    <w:rsid w:val="00791C68"/>
    <w:rsid w:val="0079232A"/>
    <w:rsid w:val="00792616"/>
    <w:rsid w:val="007927DE"/>
    <w:rsid w:val="00793920"/>
    <w:rsid w:val="0079605D"/>
    <w:rsid w:val="00796C75"/>
    <w:rsid w:val="007A081C"/>
    <w:rsid w:val="007A08BC"/>
    <w:rsid w:val="007A2329"/>
    <w:rsid w:val="007A28F1"/>
    <w:rsid w:val="007A3EFC"/>
    <w:rsid w:val="007A522A"/>
    <w:rsid w:val="007A5FFD"/>
    <w:rsid w:val="007B205F"/>
    <w:rsid w:val="007B20FC"/>
    <w:rsid w:val="007B2D19"/>
    <w:rsid w:val="007B570C"/>
    <w:rsid w:val="007B5740"/>
    <w:rsid w:val="007B5F83"/>
    <w:rsid w:val="007B6937"/>
    <w:rsid w:val="007B70E1"/>
    <w:rsid w:val="007B784E"/>
    <w:rsid w:val="007B7EBA"/>
    <w:rsid w:val="007C086B"/>
    <w:rsid w:val="007C0E37"/>
    <w:rsid w:val="007C1918"/>
    <w:rsid w:val="007C1CA1"/>
    <w:rsid w:val="007C1EA3"/>
    <w:rsid w:val="007C2CAB"/>
    <w:rsid w:val="007C4EAC"/>
    <w:rsid w:val="007D1CB7"/>
    <w:rsid w:val="007D30D1"/>
    <w:rsid w:val="007D32FA"/>
    <w:rsid w:val="007D3E38"/>
    <w:rsid w:val="007D4D37"/>
    <w:rsid w:val="007D5DF3"/>
    <w:rsid w:val="007E04DE"/>
    <w:rsid w:val="007E2BFD"/>
    <w:rsid w:val="007E39FA"/>
    <w:rsid w:val="007E3D1E"/>
    <w:rsid w:val="007E3D95"/>
    <w:rsid w:val="007E475F"/>
    <w:rsid w:val="007E53A9"/>
    <w:rsid w:val="007F3985"/>
    <w:rsid w:val="007F3EC7"/>
    <w:rsid w:val="007F4392"/>
    <w:rsid w:val="007F4441"/>
    <w:rsid w:val="007F50A9"/>
    <w:rsid w:val="007F5B26"/>
    <w:rsid w:val="007F79D7"/>
    <w:rsid w:val="00800729"/>
    <w:rsid w:val="00800EC8"/>
    <w:rsid w:val="00800FF4"/>
    <w:rsid w:val="008011CB"/>
    <w:rsid w:val="00801D74"/>
    <w:rsid w:val="00803110"/>
    <w:rsid w:val="0080440E"/>
    <w:rsid w:val="008045DE"/>
    <w:rsid w:val="0080506C"/>
    <w:rsid w:val="00807A51"/>
    <w:rsid w:val="008108A3"/>
    <w:rsid w:val="00810CB4"/>
    <w:rsid w:val="0081340C"/>
    <w:rsid w:val="008144D3"/>
    <w:rsid w:val="00814EEA"/>
    <w:rsid w:val="00815612"/>
    <w:rsid w:val="008156B4"/>
    <w:rsid w:val="00821735"/>
    <w:rsid w:val="00822154"/>
    <w:rsid w:val="00822AD7"/>
    <w:rsid w:val="00823390"/>
    <w:rsid w:val="008238B1"/>
    <w:rsid w:val="00823915"/>
    <w:rsid w:val="008248BD"/>
    <w:rsid w:val="00824DB8"/>
    <w:rsid w:val="008253CE"/>
    <w:rsid w:val="00825D1B"/>
    <w:rsid w:val="00827554"/>
    <w:rsid w:val="00830448"/>
    <w:rsid w:val="008304A2"/>
    <w:rsid w:val="00830B64"/>
    <w:rsid w:val="00831CCF"/>
    <w:rsid w:val="00832093"/>
    <w:rsid w:val="00833BA0"/>
    <w:rsid w:val="008341E6"/>
    <w:rsid w:val="008348CC"/>
    <w:rsid w:val="00835BBD"/>
    <w:rsid w:val="00835C69"/>
    <w:rsid w:val="0083645F"/>
    <w:rsid w:val="00836C3C"/>
    <w:rsid w:val="008370C4"/>
    <w:rsid w:val="008379F9"/>
    <w:rsid w:val="00837D26"/>
    <w:rsid w:val="0084011E"/>
    <w:rsid w:val="00841A9B"/>
    <w:rsid w:val="00842887"/>
    <w:rsid w:val="0084314B"/>
    <w:rsid w:val="008439B5"/>
    <w:rsid w:val="00843EEA"/>
    <w:rsid w:val="008443E9"/>
    <w:rsid w:val="00845369"/>
    <w:rsid w:val="0084561B"/>
    <w:rsid w:val="0084572B"/>
    <w:rsid w:val="00845A7D"/>
    <w:rsid w:val="00846001"/>
    <w:rsid w:val="008465C6"/>
    <w:rsid w:val="0084668B"/>
    <w:rsid w:val="008476E6"/>
    <w:rsid w:val="00850DBF"/>
    <w:rsid w:val="008519AC"/>
    <w:rsid w:val="00852536"/>
    <w:rsid w:val="008535EE"/>
    <w:rsid w:val="0085387D"/>
    <w:rsid w:val="00854315"/>
    <w:rsid w:val="00856BAF"/>
    <w:rsid w:val="00856EE3"/>
    <w:rsid w:val="00860655"/>
    <w:rsid w:val="00862E1F"/>
    <w:rsid w:val="008645D6"/>
    <w:rsid w:val="00864BF7"/>
    <w:rsid w:val="00866F63"/>
    <w:rsid w:val="00867232"/>
    <w:rsid w:val="008709AD"/>
    <w:rsid w:val="00870A4E"/>
    <w:rsid w:val="00872A74"/>
    <w:rsid w:val="00874C18"/>
    <w:rsid w:val="00875BFE"/>
    <w:rsid w:val="00876546"/>
    <w:rsid w:val="00876AF2"/>
    <w:rsid w:val="00876D0D"/>
    <w:rsid w:val="008779A7"/>
    <w:rsid w:val="00877AE8"/>
    <w:rsid w:val="008801E8"/>
    <w:rsid w:val="00880FE9"/>
    <w:rsid w:val="00881558"/>
    <w:rsid w:val="00882C10"/>
    <w:rsid w:val="008836EE"/>
    <w:rsid w:val="00884A0E"/>
    <w:rsid w:val="008859D1"/>
    <w:rsid w:val="00886535"/>
    <w:rsid w:val="0089073A"/>
    <w:rsid w:val="0089077A"/>
    <w:rsid w:val="008924FE"/>
    <w:rsid w:val="00893E71"/>
    <w:rsid w:val="00894915"/>
    <w:rsid w:val="00895DA0"/>
    <w:rsid w:val="00896526"/>
    <w:rsid w:val="00897A12"/>
    <w:rsid w:val="00897C5C"/>
    <w:rsid w:val="008A0650"/>
    <w:rsid w:val="008A1F77"/>
    <w:rsid w:val="008A4260"/>
    <w:rsid w:val="008A479E"/>
    <w:rsid w:val="008A5AEE"/>
    <w:rsid w:val="008A71CA"/>
    <w:rsid w:val="008A7C61"/>
    <w:rsid w:val="008B15B2"/>
    <w:rsid w:val="008B17E8"/>
    <w:rsid w:val="008B220F"/>
    <w:rsid w:val="008B230B"/>
    <w:rsid w:val="008B36A4"/>
    <w:rsid w:val="008B39FB"/>
    <w:rsid w:val="008B4761"/>
    <w:rsid w:val="008B48B8"/>
    <w:rsid w:val="008B4F63"/>
    <w:rsid w:val="008B52DC"/>
    <w:rsid w:val="008B6C79"/>
    <w:rsid w:val="008B7BBF"/>
    <w:rsid w:val="008C0E2B"/>
    <w:rsid w:val="008C1399"/>
    <w:rsid w:val="008C1F64"/>
    <w:rsid w:val="008C22F7"/>
    <w:rsid w:val="008C2317"/>
    <w:rsid w:val="008C2438"/>
    <w:rsid w:val="008C2762"/>
    <w:rsid w:val="008C3A0C"/>
    <w:rsid w:val="008C3E82"/>
    <w:rsid w:val="008C549C"/>
    <w:rsid w:val="008C60A3"/>
    <w:rsid w:val="008C7DEA"/>
    <w:rsid w:val="008D082E"/>
    <w:rsid w:val="008D0E07"/>
    <w:rsid w:val="008D1D7D"/>
    <w:rsid w:val="008D200D"/>
    <w:rsid w:val="008D24E1"/>
    <w:rsid w:val="008D4642"/>
    <w:rsid w:val="008D4D14"/>
    <w:rsid w:val="008D542C"/>
    <w:rsid w:val="008D66CE"/>
    <w:rsid w:val="008D76F7"/>
    <w:rsid w:val="008E1DFA"/>
    <w:rsid w:val="008E1ECC"/>
    <w:rsid w:val="008E1EFA"/>
    <w:rsid w:val="008E2B87"/>
    <w:rsid w:val="008E3157"/>
    <w:rsid w:val="008E3888"/>
    <w:rsid w:val="008E3E46"/>
    <w:rsid w:val="008E527C"/>
    <w:rsid w:val="008E58C3"/>
    <w:rsid w:val="008E6345"/>
    <w:rsid w:val="008E7828"/>
    <w:rsid w:val="008E7E33"/>
    <w:rsid w:val="008F0213"/>
    <w:rsid w:val="008F0A2B"/>
    <w:rsid w:val="008F151F"/>
    <w:rsid w:val="008F1CA6"/>
    <w:rsid w:val="008F4DDF"/>
    <w:rsid w:val="008F53F0"/>
    <w:rsid w:val="008F5874"/>
    <w:rsid w:val="008F63F4"/>
    <w:rsid w:val="008F6580"/>
    <w:rsid w:val="008F7375"/>
    <w:rsid w:val="0090041C"/>
    <w:rsid w:val="00900E57"/>
    <w:rsid w:val="009036AF"/>
    <w:rsid w:val="00904D3F"/>
    <w:rsid w:val="00910D61"/>
    <w:rsid w:val="00910EED"/>
    <w:rsid w:val="009114B2"/>
    <w:rsid w:val="0091181B"/>
    <w:rsid w:val="009119D9"/>
    <w:rsid w:val="00913EFF"/>
    <w:rsid w:val="00913F0D"/>
    <w:rsid w:val="00915112"/>
    <w:rsid w:val="0091580A"/>
    <w:rsid w:val="009162EB"/>
    <w:rsid w:val="009168AF"/>
    <w:rsid w:val="0091716B"/>
    <w:rsid w:val="00917595"/>
    <w:rsid w:val="009200C6"/>
    <w:rsid w:val="0092087E"/>
    <w:rsid w:val="0092249A"/>
    <w:rsid w:val="00922CF1"/>
    <w:rsid w:val="0092350F"/>
    <w:rsid w:val="009242A7"/>
    <w:rsid w:val="009244F1"/>
    <w:rsid w:val="00925881"/>
    <w:rsid w:val="009258B9"/>
    <w:rsid w:val="00926F33"/>
    <w:rsid w:val="00927464"/>
    <w:rsid w:val="00927FB3"/>
    <w:rsid w:val="00927FFC"/>
    <w:rsid w:val="009317B8"/>
    <w:rsid w:val="00931E55"/>
    <w:rsid w:val="00932E7D"/>
    <w:rsid w:val="009333FD"/>
    <w:rsid w:val="009339AE"/>
    <w:rsid w:val="00933F1B"/>
    <w:rsid w:val="00933FF8"/>
    <w:rsid w:val="00934520"/>
    <w:rsid w:val="0093713E"/>
    <w:rsid w:val="00937385"/>
    <w:rsid w:val="00937BC2"/>
    <w:rsid w:val="00937BC6"/>
    <w:rsid w:val="0094048A"/>
    <w:rsid w:val="0094135E"/>
    <w:rsid w:val="00941AF1"/>
    <w:rsid w:val="009424CC"/>
    <w:rsid w:val="0094387D"/>
    <w:rsid w:val="00945BD3"/>
    <w:rsid w:val="00945E56"/>
    <w:rsid w:val="00946E0F"/>
    <w:rsid w:val="00946E2C"/>
    <w:rsid w:val="00946EEA"/>
    <w:rsid w:val="009509A4"/>
    <w:rsid w:val="00951120"/>
    <w:rsid w:val="009520C7"/>
    <w:rsid w:val="00952BC0"/>
    <w:rsid w:val="009532AA"/>
    <w:rsid w:val="009544EA"/>
    <w:rsid w:val="00954A36"/>
    <w:rsid w:val="009572BB"/>
    <w:rsid w:val="00957CDD"/>
    <w:rsid w:val="00960CB4"/>
    <w:rsid w:val="00961824"/>
    <w:rsid w:val="009618C4"/>
    <w:rsid w:val="00961D09"/>
    <w:rsid w:val="00961DA6"/>
    <w:rsid w:val="009642CC"/>
    <w:rsid w:val="00964C05"/>
    <w:rsid w:val="00965461"/>
    <w:rsid w:val="009658D8"/>
    <w:rsid w:val="00965BD1"/>
    <w:rsid w:val="00966DC7"/>
    <w:rsid w:val="0096717D"/>
    <w:rsid w:val="0097007E"/>
    <w:rsid w:val="0097056E"/>
    <w:rsid w:val="009727BC"/>
    <w:rsid w:val="00973083"/>
    <w:rsid w:val="0097332D"/>
    <w:rsid w:val="0097464A"/>
    <w:rsid w:val="009751CE"/>
    <w:rsid w:val="00975CE7"/>
    <w:rsid w:val="009765AA"/>
    <w:rsid w:val="0097779F"/>
    <w:rsid w:val="00977A48"/>
    <w:rsid w:val="00980838"/>
    <w:rsid w:val="00980F55"/>
    <w:rsid w:val="00983F5A"/>
    <w:rsid w:val="00984B41"/>
    <w:rsid w:val="00985D8D"/>
    <w:rsid w:val="00990A36"/>
    <w:rsid w:val="00990BC4"/>
    <w:rsid w:val="00991BE2"/>
    <w:rsid w:val="00991DC3"/>
    <w:rsid w:val="00991E42"/>
    <w:rsid w:val="00992080"/>
    <w:rsid w:val="009924B8"/>
    <w:rsid w:val="009927D2"/>
    <w:rsid w:val="00994192"/>
    <w:rsid w:val="00995115"/>
    <w:rsid w:val="0099567B"/>
    <w:rsid w:val="00995E19"/>
    <w:rsid w:val="00997AC1"/>
    <w:rsid w:val="009A075A"/>
    <w:rsid w:val="009A0CEF"/>
    <w:rsid w:val="009A14E8"/>
    <w:rsid w:val="009A255D"/>
    <w:rsid w:val="009A2666"/>
    <w:rsid w:val="009A5D0B"/>
    <w:rsid w:val="009A64FE"/>
    <w:rsid w:val="009A72D9"/>
    <w:rsid w:val="009A785B"/>
    <w:rsid w:val="009A7A04"/>
    <w:rsid w:val="009B07E6"/>
    <w:rsid w:val="009B135C"/>
    <w:rsid w:val="009B1A7E"/>
    <w:rsid w:val="009B1BCB"/>
    <w:rsid w:val="009B47DD"/>
    <w:rsid w:val="009B4B0F"/>
    <w:rsid w:val="009B510F"/>
    <w:rsid w:val="009B5E2D"/>
    <w:rsid w:val="009B647E"/>
    <w:rsid w:val="009B75F3"/>
    <w:rsid w:val="009C0625"/>
    <w:rsid w:val="009C1284"/>
    <w:rsid w:val="009C13EA"/>
    <w:rsid w:val="009C17EC"/>
    <w:rsid w:val="009C1BE9"/>
    <w:rsid w:val="009C268C"/>
    <w:rsid w:val="009C575D"/>
    <w:rsid w:val="009D0854"/>
    <w:rsid w:val="009D09AA"/>
    <w:rsid w:val="009D30BE"/>
    <w:rsid w:val="009D30D2"/>
    <w:rsid w:val="009D318E"/>
    <w:rsid w:val="009D48BA"/>
    <w:rsid w:val="009D4FC8"/>
    <w:rsid w:val="009D55B9"/>
    <w:rsid w:val="009D6B60"/>
    <w:rsid w:val="009D7262"/>
    <w:rsid w:val="009E01CD"/>
    <w:rsid w:val="009E0F3F"/>
    <w:rsid w:val="009E151F"/>
    <w:rsid w:val="009E1A43"/>
    <w:rsid w:val="009E2632"/>
    <w:rsid w:val="009E39CD"/>
    <w:rsid w:val="009E4E49"/>
    <w:rsid w:val="009E5008"/>
    <w:rsid w:val="009E5792"/>
    <w:rsid w:val="009F0071"/>
    <w:rsid w:val="009F0772"/>
    <w:rsid w:val="009F130D"/>
    <w:rsid w:val="009F140D"/>
    <w:rsid w:val="009F2578"/>
    <w:rsid w:val="009F2818"/>
    <w:rsid w:val="009F2D31"/>
    <w:rsid w:val="009F2DCA"/>
    <w:rsid w:val="009F2E9A"/>
    <w:rsid w:val="009F5ACE"/>
    <w:rsid w:val="009F71BB"/>
    <w:rsid w:val="009F73A9"/>
    <w:rsid w:val="009F73CD"/>
    <w:rsid w:val="00A02F48"/>
    <w:rsid w:val="00A034DC"/>
    <w:rsid w:val="00A043B4"/>
    <w:rsid w:val="00A04F1C"/>
    <w:rsid w:val="00A06126"/>
    <w:rsid w:val="00A06257"/>
    <w:rsid w:val="00A06AF6"/>
    <w:rsid w:val="00A07A9E"/>
    <w:rsid w:val="00A07DB4"/>
    <w:rsid w:val="00A1051F"/>
    <w:rsid w:val="00A10989"/>
    <w:rsid w:val="00A122BB"/>
    <w:rsid w:val="00A122E4"/>
    <w:rsid w:val="00A1234F"/>
    <w:rsid w:val="00A1434E"/>
    <w:rsid w:val="00A15011"/>
    <w:rsid w:val="00A15EE6"/>
    <w:rsid w:val="00A179BD"/>
    <w:rsid w:val="00A2041A"/>
    <w:rsid w:val="00A208D8"/>
    <w:rsid w:val="00A224A7"/>
    <w:rsid w:val="00A2301B"/>
    <w:rsid w:val="00A23C10"/>
    <w:rsid w:val="00A23EA4"/>
    <w:rsid w:val="00A24D5F"/>
    <w:rsid w:val="00A26F0C"/>
    <w:rsid w:val="00A274B1"/>
    <w:rsid w:val="00A31363"/>
    <w:rsid w:val="00A31762"/>
    <w:rsid w:val="00A31F05"/>
    <w:rsid w:val="00A32BF0"/>
    <w:rsid w:val="00A34C3B"/>
    <w:rsid w:val="00A35BA8"/>
    <w:rsid w:val="00A36394"/>
    <w:rsid w:val="00A4069C"/>
    <w:rsid w:val="00A41292"/>
    <w:rsid w:val="00A413DA"/>
    <w:rsid w:val="00A417B3"/>
    <w:rsid w:val="00A4392A"/>
    <w:rsid w:val="00A452EE"/>
    <w:rsid w:val="00A46221"/>
    <w:rsid w:val="00A46558"/>
    <w:rsid w:val="00A47F44"/>
    <w:rsid w:val="00A47FB8"/>
    <w:rsid w:val="00A5034B"/>
    <w:rsid w:val="00A5051F"/>
    <w:rsid w:val="00A5193C"/>
    <w:rsid w:val="00A51F24"/>
    <w:rsid w:val="00A5384C"/>
    <w:rsid w:val="00A53F1F"/>
    <w:rsid w:val="00A540FF"/>
    <w:rsid w:val="00A54C30"/>
    <w:rsid w:val="00A55491"/>
    <w:rsid w:val="00A56206"/>
    <w:rsid w:val="00A564F3"/>
    <w:rsid w:val="00A567B1"/>
    <w:rsid w:val="00A56A7C"/>
    <w:rsid w:val="00A5758A"/>
    <w:rsid w:val="00A60195"/>
    <w:rsid w:val="00A6022B"/>
    <w:rsid w:val="00A61417"/>
    <w:rsid w:val="00A61B80"/>
    <w:rsid w:val="00A62768"/>
    <w:rsid w:val="00A643B9"/>
    <w:rsid w:val="00A64709"/>
    <w:rsid w:val="00A64A90"/>
    <w:rsid w:val="00A654C1"/>
    <w:rsid w:val="00A654F9"/>
    <w:rsid w:val="00A65AC7"/>
    <w:rsid w:val="00A668B3"/>
    <w:rsid w:val="00A703C7"/>
    <w:rsid w:val="00A7070B"/>
    <w:rsid w:val="00A71204"/>
    <w:rsid w:val="00A72D7E"/>
    <w:rsid w:val="00A73621"/>
    <w:rsid w:val="00A7369E"/>
    <w:rsid w:val="00A746D1"/>
    <w:rsid w:val="00A74F49"/>
    <w:rsid w:val="00A755F8"/>
    <w:rsid w:val="00A80F5D"/>
    <w:rsid w:val="00A8145B"/>
    <w:rsid w:val="00A81F23"/>
    <w:rsid w:val="00A824CA"/>
    <w:rsid w:val="00A828C6"/>
    <w:rsid w:val="00A83090"/>
    <w:rsid w:val="00A83D1F"/>
    <w:rsid w:val="00A8474B"/>
    <w:rsid w:val="00A847DA"/>
    <w:rsid w:val="00A85DBA"/>
    <w:rsid w:val="00A87083"/>
    <w:rsid w:val="00A8758B"/>
    <w:rsid w:val="00A90B17"/>
    <w:rsid w:val="00A92F79"/>
    <w:rsid w:val="00A934B7"/>
    <w:rsid w:val="00A953B8"/>
    <w:rsid w:val="00AA1D9F"/>
    <w:rsid w:val="00AA28C9"/>
    <w:rsid w:val="00AA366E"/>
    <w:rsid w:val="00AA4800"/>
    <w:rsid w:val="00AA4F78"/>
    <w:rsid w:val="00AA66BB"/>
    <w:rsid w:val="00AA685D"/>
    <w:rsid w:val="00AA6AB8"/>
    <w:rsid w:val="00AA7FA1"/>
    <w:rsid w:val="00AB07A8"/>
    <w:rsid w:val="00AB1BCF"/>
    <w:rsid w:val="00AB396C"/>
    <w:rsid w:val="00AB3C2B"/>
    <w:rsid w:val="00AB3C4C"/>
    <w:rsid w:val="00AB3FE0"/>
    <w:rsid w:val="00AB4149"/>
    <w:rsid w:val="00AB4C12"/>
    <w:rsid w:val="00AB59AA"/>
    <w:rsid w:val="00AB6808"/>
    <w:rsid w:val="00AB6B12"/>
    <w:rsid w:val="00AB7419"/>
    <w:rsid w:val="00AB7BEF"/>
    <w:rsid w:val="00AC26F9"/>
    <w:rsid w:val="00AC2EEE"/>
    <w:rsid w:val="00AC3159"/>
    <w:rsid w:val="00AC34CE"/>
    <w:rsid w:val="00AC3543"/>
    <w:rsid w:val="00AC3FA7"/>
    <w:rsid w:val="00AC4473"/>
    <w:rsid w:val="00AC454C"/>
    <w:rsid w:val="00AC48B0"/>
    <w:rsid w:val="00AC579E"/>
    <w:rsid w:val="00AC6F35"/>
    <w:rsid w:val="00AC726D"/>
    <w:rsid w:val="00AC7B55"/>
    <w:rsid w:val="00AD0272"/>
    <w:rsid w:val="00AD0E65"/>
    <w:rsid w:val="00AD10B4"/>
    <w:rsid w:val="00AD1AD3"/>
    <w:rsid w:val="00AD3772"/>
    <w:rsid w:val="00AD697F"/>
    <w:rsid w:val="00AD73D8"/>
    <w:rsid w:val="00AE07FB"/>
    <w:rsid w:val="00AE206F"/>
    <w:rsid w:val="00AE3F75"/>
    <w:rsid w:val="00AE5219"/>
    <w:rsid w:val="00AE5D73"/>
    <w:rsid w:val="00AE5F6A"/>
    <w:rsid w:val="00AE703A"/>
    <w:rsid w:val="00AE7B9A"/>
    <w:rsid w:val="00AF0B08"/>
    <w:rsid w:val="00AF2CDF"/>
    <w:rsid w:val="00AF46D5"/>
    <w:rsid w:val="00AF4B4E"/>
    <w:rsid w:val="00AF5ABD"/>
    <w:rsid w:val="00AF766C"/>
    <w:rsid w:val="00AF7A3B"/>
    <w:rsid w:val="00AF7E18"/>
    <w:rsid w:val="00B01658"/>
    <w:rsid w:val="00B02255"/>
    <w:rsid w:val="00B04379"/>
    <w:rsid w:val="00B046D1"/>
    <w:rsid w:val="00B07647"/>
    <w:rsid w:val="00B1048A"/>
    <w:rsid w:val="00B11BCC"/>
    <w:rsid w:val="00B127FE"/>
    <w:rsid w:val="00B12C39"/>
    <w:rsid w:val="00B12DA4"/>
    <w:rsid w:val="00B13985"/>
    <w:rsid w:val="00B156A7"/>
    <w:rsid w:val="00B16707"/>
    <w:rsid w:val="00B20915"/>
    <w:rsid w:val="00B216F6"/>
    <w:rsid w:val="00B2326E"/>
    <w:rsid w:val="00B235AB"/>
    <w:rsid w:val="00B23921"/>
    <w:rsid w:val="00B2458A"/>
    <w:rsid w:val="00B24CB4"/>
    <w:rsid w:val="00B25BE6"/>
    <w:rsid w:val="00B26355"/>
    <w:rsid w:val="00B27A00"/>
    <w:rsid w:val="00B27BB3"/>
    <w:rsid w:val="00B27BC3"/>
    <w:rsid w:val="00B27D62"/>
    <w:rsid w:val="00B30583"/>
    <w:rsid w:val="00B3379D"/>
    <w:rsid w:val="00B33D96"/>
    <w:rsid w:val="00B346A0"/>
    <w:rsid w:val="00B35475"/>
    <w:rsid w:val="00B35D12"/>
    <w:rsid w:val="00B35E11"/>
    <w:rsid w:val="00B363AE"/>
    <w:rsid w:val="00B3676E"/>
    <w:rsid w:val="00B368E9"/>
    <w:rsid w:val="00B370CE"/>
    <w:rsid w:val="00B41CEC"/>
    <w:rsid w:val="00B4211C"/>
    <w:rsid w:val="00B42159"/>
    <w:rsid w:val="00B43645"/>
    <w:rsid w:val="00B443EC"/>
    <w:rsid w:val="00B44B5B"/>
    <w:rsid w:val="00B451A4"/>
    <w:rsid w:val="00B45352"/>
    <w:rsid w:val="00B45D8F"/>
    <w:rsid w:val="00B45FF0"/>
    <w:rsid w:val="00B46207"/>
    <w:rsid w:val="00B473D0"/>
    <w:rsid w:val="00B47636"/>
    <w:rsid w:val="00B478B1"/>
    <w:rsid w:val="00B50053"/>
    <w:rsid w:val="00B515F8"/>
    <w:rsid w:val="00B51F55"/>
    <w:rsid w:val="00B538A9"/>
    <w:rsid w:val="00B541BC"/>
    <w:rsid w:val="00B550FB"/>
    <w:rsid w:val="00B55D29"/>
    <w:rsid w:val="00B57E32"/>
    <w:rsid w:val="00B601AA"/>
    <w:rsid w:val="00B60C8F"/>
    <w:rsid w:val="00B612A0"/>
    <w:rsid w:val="00B62346"/>
    <w:rsid w:val="00B6272E"/>
    <w:rsid w:val="00B62A00"/>
    <w:rsid w:val="00B62B4D"/>
    <w:rsid w:val="00B63E9F"/>
    <w:rsid w:val="00B653C1"/>
    <w:rsid w:val="00B714FF"/>
    <w:rsid w:val="00B717F7"/>
    <w:rsid w:val="00B72309"/>
    <w:rsid w:val="00B74945"/>
    <w:rsid w:val="00B753B9"/>
    <w:rsid w:val="00B76FE0"/>
    <w:rsid w:val="00B771D0"/>
    <w:rsid w:val="00B7747F"/>
    <w:rsid w:val="00B7784D"/>
    <w:rsid w:val="00B778E1"/>
    <w:rsid w:val="00B7798E"/>
    <w:rsid w:val="00B77F6B"/>
    <w:rsid w:val="00B81808"/>
    <w:rsid w:val="00B8215E"/>
    <w:rsid w:val="00B8290C"/>
    <w:rsid w:val="00B835EA"/>
    <w:rsid w:val="00B84707"/>
    <w:rsid w:val="00B85163"/>
    <w:rsid w:val="00B8542C"/>
    <w:rsid w:val="00B900B0"/>
    <w:rsid w:val="00B905D4"/>
    <w:rsid w:val="00B9157D"/>
    <w:rsid w:val="00B92C86"/>
    <w:rsid w:val="00B92C88"/>
    <w:rsid w:val="00B96AEA"/>
    <w:rsid w:val="00B9756C"/>
    <w:rsid w:val="00B97878"/>
    <w:rsid w:val="00B97D7A"/>
    <w:rsid w:val="00BA0BD8"/>
    <w:rsid w:val="00BA1984"/>
    <w:rsid w:val="00BA379C"/>
    <w:rsid w:val="00BA3ECB"/>
    <w:rsid w:val="00BA7654"/>
    <w:rsid w:val="00BB2B14"/>
    <w:rsid w:val="00BB3AE6"/>
    <w:rsid w:val="00BB3F36"/>
    <w:rsid w:val="00BB4347"/>
    <w:rsid w:val="00BB458A"/>
    <w:rsid w:val="00BB5257"/>
    <w:rsid w:val="00BB627C"/>
    <w:rsid w:val="00BB63C6"/>
    <w:rsid w:val="00BB771E"/>
    <w:rsid w:val="00BB772C"/>
    <w:rsid w:val="00BB7756"/>
    <w:rsid w:val="00BC1628"/>
    <w:rsid w:val="00BC3A82"/>
    <w:rsid w:val="00BC4670"/>
    <w:rsid w:val="00BC46CF"/>
    <w:rsid w:val="00BC4834"/>
    <w:rsid w:val="00BC48E8"/>
    <w:rsid w:val="00BC4A68"/>
    <w:rsid w:val="00BC50CF"/>
    <w:rsid w:val="00BC5EBA"/>
    <w:rsid w:val="00BC5F2F"/>
    <w:rsid w:val="00BC7EB2"/>
    <w:rsid w:val="00BD1D7D"/>
    <w:rsid w:val="00BD5746"/>
    <w:rsid w:val="00BD614D"/>
    <w:rsid w:val="00BD6740"/>
    <w:rsid w:val="00BD6A11"/>
    <w:rsid w:val="00BE16CE"/>
    <w:rsid w:val="00BE1CCD"/>
    <w:rsid w:val="00BE230A"/>
    <w:rsid w:val="00BE4C29"/>
    <w:rsid w:val="00BE4F40"/>
    <w:rsid w:val="00BE6ECF"/>
    <w:rsid w:val="00BE7569"/>
    <w:rsid w:val="00BF0B77"/>
    <w:rsid w:val="00BF0C6E"/>
    <w:rsid w:val="00BF1967"/>
    <w:rsid w:val="00BF1C2D"/>
    <w:rsid w:val="00BF45CE"/>
    <w:rsid w:val="00BF45D7"/>
    <w:rsid w:val="00BF4EDB"/>
    <w:rsid w:val="00BF65DD"/>
    <w:rsid w:val="00BF6871"/>
    <w:rsid w:val="00C0030A"/>
    <w:rsid w:val="00C0068A"/>
    <w:rsid w:val="00C01E2D"/>
    <w:rsid w:val="00C055CC"/>
    <w:rsid w:val="00C062B1"/>
    <w:rsid w:val="00C077E9"/>
    <w:rsid w:val="00C07930"/>
    <w:rsid w:val="00C10A26"/>
    <w:rsid w:val="00C12371"/>
    <w:rsid w:val="00C129ED"/>
    <w:rsid w:val="00C13154"/>
    <w:rsid w:val="00C1588C"/>
    <w:rsid w:val="00C174B4"/>
    <w:rsid w:val="00C1783F"/>
    <w:rsid w:val="00C20660"/>
    <w:rsid w:val="00C209DF"/>
    <w:rsid w:val="00C21474"/>
    <w:rsid w:val="00C21BCA"/>
    <w:rsid w:val="00C21CE1"/>
    <w:rsid w:val="00C22DFC"/>
    <w:rsid w:val="00C24500"/>
    <w:rsid w:val="00C2485C"/>
    <w:rsid w:val="00C24953"/>
    <w:rsid w:val="00C27C1B"/>
    <w:rsid w:val="00C3006A"/>
    <w:rsid w:val="00C30D4B"/>
    <w:rsid w:val="00C30D74"/>
    <w:rsid w:val="00C3256A"/>
    <w:rsid w:val="00C33501"/>
    <w:rsid w:val="00C36444"/>
    <w:rsid w:val="00C367FB"/>
    <w:rsid w:val="00C37582"/>
    <w:rsid w:val="00C378C9"/>
    <w:rsid w:val="00C37C5F"/>
    <w:rsid w:val="00C40D86"/>
    <w:rsid w:val="00C411AF"/>
    <w:rsid w:val="00C41F92"/>
    <w:rsid w:val="00C42285"/>
    <w:rsid w:val="00C42984"/>
    <w:rsid w:val="00C43A7D"/>
    <w:rsid w:val="00C44C93"/>
    <w:rsid w:val="00C46ACD"/>
    <w:rsid w:val="00C47A94"/>
    <w:rsid w:val="00C5012C"/>
    <w:rsid w:val="00C502F3"/>
    <w:rsid w:val="00C51410"/>
    <w:rsid w:val="00C51582"/>
    <w:rsid w:val="00C517ED"/>
    <w:rsid w:val="00C518C2"/>
    <w:rsid w:val="00C52E2C"/>
    <w:rsid w:val="00C532B2"/>
    <w:rsid w:val="00C53B50"/>
    <w:rsid w:val="00C55091"/>
    <w:rsid w:val="00C55A20"/>
    <w:rsid w:val="00C55D0A"/>
    <w:rsid w:val="00C56043"/>
    <w:rsid w:val="00C56658"/>
    <w:rsid w:val="00C56E13"/>
    <w:rsid w:val="00C5770F"/>
    <w:rsid w:val="00C603FF"/>
    <w:rsid w:val="00C605A2"/>
    <w:rsid w:val="00C607B9"/>
    <w:rsid w:val="00C61043"/>
    <w:rsid w:val="00C62DBF"/>
    <w:rsid w:val="00C6366E"/>
    <w:rsid w:val="00C651CC"/>
    <w:rsid w:val="00C66348"/>
    <w:rsid w:val="00C7200C"/>
    <w:rsid w:val="00C730EB"/>
    <w:rsid w:val="00C74F05"/>
    <w:rsid w:val="00C7502C"/>
    <w:rsid w:val="00C7519B"/>
    <w:rsid w:val="00C757C8"/>
    <w:rsid w:val="00C77141"/>
    <w:rsid w:val="00C7744F"/>
    <w:rsid w:val="00C80519"/>
    <w:rsid w:val="00C80BF9"/>
    <w:rsid w:val="00C81E48"/>
    <w:rsid w:val="00C82068"/>
    <w:rsid w:val="00C829D4"/>
    <w:rsid w:val="00C83107"/>
    <w:rsid w:val="00C83ADA"/>
    <w:rsid w:val="00C85A08"/>
    <w:rsid w:val="00C86073"/>
    <w:rsid w:val="00C86E7F"/>
    <w:rsid w:val="00C8764D"/>
    <w:rsid w:val="00C87C64"/>
    <w:rsid w:val="00C910E8"/>
    <w:rsid w:val="00C910F9"/>
    <w:rsid w:val="00C9376A"/>
    <w:rsid w:val="00C94B0A"/>
    <w:rsid w:val="00C974B2"/>
    <w:rsid w:val="00CA051B"/>
    <w:rsid w:val="00CA10D4"/>
    <w:rsid w:val="00CA1402"/>
    <w:rsid w:val="00CA1D6E"/>
    <w:rsid w:val="00CA2CE6"/>
    <w:rsid w:val="00CA31A1"/>
    <w:rsid w:val="00CA3F45"/>
    <w:rsid w:val="00CA6210"/>
    <w:rsid w:val="00CB1BD2"/>
    <w:rsid w:val="00CB1EB8"/>
    <w:rsid w:val="00CB76AA"/>
    <w:rsid w:val="00CC126E"/>
    <w:rsid w:val="00CC161A"/>
    <w:rsid w:val="00CC2520"/>
    <w:rsid w:val="00CC269F"/>
    <w:rsid w:val="00CC273D"/>
    <w:rsid w:val="00CC2B85"/>
    <w:rsid w:val="00CC33FA"/>
    <w:rsid w:val="00CC3DF9"/>
    <w:rsid w:val="00CC5DA7"/>
    <w:rsid w:val="00CC6DF0"/>
    <w:rsid w:val="00CC6F06"/>
    <w:rsid w:val="00CC7C83"/>
    <w:rsid w:val="00CD0C92"/>
    <w:rsid w:val="00CD1A81"/>
    <w:rsid w:val="00CD42C6"/>
    <w:rsid w:val="00CD4365"/>
    <w:rsid w:val="00CD493F"/>
    <w:rsid w:val="00CD4B6F"/>
    <w:rsid w:val="00CD5231"/>
    <w:rsid w:val="00CD61DF"/>
    <w:rsid w:val="00CD71CB"/>
    <w:rsid w:val="00CD72C1"/>
    <w:rsid w:val="00CE0AA5"/>
    <w:rsid w:val="00CE0B34"/>
    <w:rsid w:val="00CE2701"/>
    <w:rsid w:val="00CE3B98"/>
    <w:rsid w:val="00CE416D"/>
    <w:rsid w:val="00CE5560"/>
    <w:rsid w:val="00CF3EAF"/>
    <w:rsid w:val="00CF44F1"/>
    <w:rsid w:val="00CF4C42"/>
    <w:rsid w:val="00CF636F"/>
    <w:rsid w:val="00CF6AB8"/>
    <w:rsid w:val="00CF6EA4"/>
    <w:rsid w:val="00CF710A"/>
    <w:rsid w:val="00D00058"/>
    <w:rsid w:val="00D0039B"/>
    <w:rsid w:val="00D00988"/>
    <w:rsid w:val="00D05020"/>
    <w:rsid w:val="00D053B9"/>
    <w:rsid w:val="00D061BF"/>
    <w:rsid w:val="00D06CFD"/>
    <w:rsid w:val="00D075BF"/>
    <w:rsid w:val="00D100FB"/>
    <w:rsid w:val="00D105F6"/>
    <w:rsid w:val="00D108F4"/>
    <w:rsid w:val="00D10EDD"/>
    <w:rsid w:val="00D11B60"/>
    <w:rsid w:val="00D14799"/>
    <w:rsid w:val="00D1510A"/>
    <w:rsid w:val="00D21F8D"/>
    <w:rsid w:val="00D22543"/>
    <w:rsid w:val="00D2260C"/>
    <w:rsid w:val="00D22EE5"/>
    <w:rsid w:val="00D231F1"/>
    <w:rsid w:val="00D2329B"/>
    <w:rsid w:val="00D24308"/>
    <w:rsid w:val="00D24EC9"/>
    <w:rsid w:val="00D25FCD"/>
    <w:rsid w:val="00D26C14"/>
    <w:rsid w:val="00D3046A"/>
    <w:rsid w:val="00D330EE"/>
    <w:rsid w:val="00D33BBF"/>
    <w:rsid w:val="00D3436C"/>
    <w:rsid w:val="00D34788"/>
    <w:rsid w:val="00D34A62"/>
    <w:rsid w:val="00D37C19"/>
    <w:rsid w:val="00D40165"/>
    <w:rsid w:val="00D4043E"/>
    <w:rsid w:val="00D410CE"/>
    <w:rsid w:val="00D43A3C"/>
    <w:rsid w:val="00D43B5B"/>
    <w:rsid w:val="00D448B0"/>
    <w:rsid w:val="00D51722"/>
    <w:rsid w:val="00D5217A"/>
    <w:rsid w:val="00D52625"/>
    <w:rsid w:val="00D53D92"/>
    <w:rsid w:val="00D54020"/>
    <w:rsid w:val="00D5408A"/>
    <w:rsid w:val="00D540C1"/>
    <w:rsid w:val="00D5474C"/>
    <w:rsid w:val="00D55646"/>
    <w:rsid w:val="00D558D2"/>
    <w:rsid w:val="00D57ED2"/>
    <w:rsid w:val="00D60488"/>
    <w:rsid w:val="00D612CF"/>
    <w:rsid w:val="00D616AA"/>
    <w:rsid w:val="00D619BD"/>
    <w:rsid w:val="00D6225B"/>
    <w:rsid w:val="00D62A54"/>
    <w:rsid w:val="00D6392E"/>
    <w:rsid w:val="00D63BA9"/>
    <w:rsid w:val="00D63DEA"/>
    <w:rsid w:val="00D655E4"/>
    <w:rsid w:val="00D666DF"/>
    <w:rsid w:val="00D66CD8"/>
    <w:rsid w:val="00D66F99"/>
    <w:rsid w:val="00D7003A"/>
    <w:rsid w:val="00D70F33"/>
    <w:rsid w:val="00D71247"/>
    <w:rsid w:val="00D716C1"/>
    <w:rsid w:val="00D71B56"/>
    <w:rsid w:val="00D7243E"/>
    <w:rsid w:val="00D728DA"/>
    <w:rsid w:val="00D744DC"/>
    <w:rsid w:val="00D74B52"/>
    <w:rsid w:val="00D75778"/>
    <w:rsid w:val="00D75BAA"/>
    <w:rsid w:val="00D7652F"/>
    <w:rsid w:val="00D77E1F"/>
    <w:rsid w:val="00D803A0"/>
    <w:rsid w:val="00D803E5"/>
    <w:rsid w:val="00D8322C"/>
    <w:rsid w:val="00D8452D"/>
    <w:rsid w:val="00D84674"/>
    <w:rsid w:val="00D868B1"/>
    <w:rsid w:val="00D87207"/>
    <w:rsid w:val="00D87501"/>
    <w:rsid w:val="00D87A3D"/>
    <w:rsid w:val="00D87F90"/>
    <w:rsid w:val="00D90AA4"/>
    <w:rsid w:val="00D91FCC"/>
    <w:rsid w:val="00D922B0"/>
    <w:rsid w:val="00D92F2A"/>
    <w:rsid w:val="00D93D7C"/>
    <w:rsid w:val="00D953FB"/>
    <w:rsid w:val="00D95BFA"/>
    <w:rsid w:val="00DA052A"/>
    <w:rsid w:val="00DA0B65"/>
    <w:rsid w:val="00DA2C41"/>
    <w:rsid w:val="00DA2E99"/>
    <w:rsid w:val="00DA301D"/>
    <w:rsid w:val="00DA356F"/>
    <w:rsid w:val="00DA43B0"/>
    <w:rsid w:val="00DA4A8D"/>
    <w:rsid w:val="00DA4B52"/>
    <w:rsid w:val="00DA5F6B"/>
    <w:rsid w:val="00DA761C"/>
    <w:rsid w:val="00DA7A64"/>
    <w:rsid w:val="00DB0283"/>
    <w:rsid w:val="00DB241E"/>
    <w:rsid w:val="00DB2536"/>
    <w:rsid w:val="00DB3864"/>
    <w:rsid w:val="00DB4168"/>
    <w:rsid w:val="00DB5088"/>
    <w:rsid w:val="00DB5818"/>
    <w:rsid w:val="00DB5F8A"/>
    <w:rsid w:val="00DB738D"/>
    <w:rsid w:val="00DB7541"/>
    <w:rsid w:val="00DB75EF"/>
    <w:rsid w:val="00DC04B2"/>
    <w:rsid w:val="00DC0A3C"/>
    <w:rsid w:val="00DC1002"/>
    <w:rsid w:val="00DC1C06"/>
    <w:rsid w:val="00DC3D86"/>
    <w:rsid w:val="00DC417D"/>
    <w:rsid w:val="00DC4B0A"/>
    <w:rsid w:val="00DC5A16"/>
    <w:rsid w:val="00DC72C3"/>
    <w:rsid w:val="00DD07F8"/>
    <w:rsid w:val="00DD15B9"/>
    <w:rsid w:val="00DD1879"/>
    <w:rsid w:val="00DD1C6A"/>
    <w:rsid w:val="00DD1EE6"/>
    <w:rsid w:val="00DD200D"/>
    <w:rsid w:val="00DD24CE"/>
    <w:rsid w:val="00DD2C3C"/>
    <w:rsid w:val="00DD3E2F"/>
    <w:rsid w:val="00DD482D"/>
    <w:rsid w:val="00DD6002"/>
    <w:rsid w:val="00DD6C68"/>
    <w:rsid w:val="00DD74A1"/>
    <w:rsid w:val="00DE03A6"/>
    <w:rsid w:val="00DE10C1"/>
    <w:rsid w:val="00DE2A54"/>
    <w:rsid w:val="00DE541C"/>
    <w:rsid w:val="00DE7E27"/>
    <w:rsid w:val="00DF0FE4"/>
    <w:rsid w:val="00DF152E"/>
    <w:rsid w:val="00DF17C2"/>
    <w:rsid w:val="00DF1D2E"/>
    <w:rsid w:val="00DF2B26"/>
    <w:rsid w:val="00DF2E80"/>
    <w:rsid w:val="00DF3C45"/>
    <w:rsid w:val="00DF6822"/>
    <w:rsid w:val="00DF683E"/>
    <w:rsid w:val="00DF6ED0"/>
    <w:rsid w:val="00DF75A4"/>
    <w:rsid w:val="00E00074"/>
    <w:rsid w:val="00E03E60"/>
    <w:rsid w:val="00E03E92"/>
    <w:rsid w:val="00E04014"/>
    <w:rsid w:val="00E04563"/>
    <w:rsid w:val="00E05105"/>
    <w:rsid w:val="00E05D85"/>
    <w:rsid w:val="00E07274"/>
    <w:rsid w:val="00E11A21"/>
    <w:rsid w:val="00E11AE5"/>
    <w:rsid w:val="00E1228C"/>
    <w:rsid w:val="00E1592A"/>
    <w:rsid w:val="00E15D97"/>
    <w:rsid w:val="00E16AB5"/>
    <w:rsid w:val="00E17294"/>
    <w:rsid w:val="00E17768"/>
    <w:rsid w:val="00E2134A"/>
    <w:rsid w:val="00E22258"/>
    <w:rsid w:val="00E231F5"/>
    <w:rsid w:val="00E237D2"/>
    <w:rsid w:val="00E24517"/>
    <w:rsid w:val="00E24C9B"/>
    <w:rsid w:val="00E2594E"/>
    <w:rsid w:val="00E25F35"/>
    <w:rsid w:val="00E26812"/>
    <w:rsid w:val="00E275B0"/>
    <w:rsid w:val="00E3006F"/>
    <w:rsid w:val="00E319CC"/>
    <w:rsid w:val="00E32EEC"/>
    <w:rsid w:val="00E34882"/>
    <w:rsid w:val="00E34C51"/>
    <w:rsid w:val="00E370E5"/>
    <w:rsid w:val="00E371C6"/>
    <w:rsid w:val="00E40FC3"/>
    <w:rsid w:val="00E41FCD"/>
    <w:rsid w:val="00E424F5"/>
    <w:rsid w:val="00E42ADE"/>
    <w:rsid w:val="00E44D3F"/>
    <w:rsid w:val="00E454D0"/>
    <w:rsid w:val="00E457D9"/>
    <w:rsid w:val="00E47187"/>
    <w:rsid w:val="00E504DF"/>
    <w:rsid w:val="00E50E22"/>
    <w:rsid w:val="00E50FC4"/>
    <w:rsid w:val="00E52302"/>
    <w:rsid w:val="00E54FFE"/>
    <w:rsid w:val="00E55E1A"/>
    <w:rsid w:val="00E561C6"/>
    <w:rsid w:val="00E56868"/>
    <w:rsid w:val="00E57A18"/>
    <w:rsid w:val="00E57EF9"/>
    <w:rsid w:val="00E60CC1"/>
    <w:rsid w:val="00E62803"/>
    <w:rsid w:val="00E62A57"/>
    <w:rsid w:val="00E649B5"/>
    <w:rsid w:val="00E70602"/>
    <w:rsid w:val="00E720F0"/>
    <w:rsid w:val="00E73931"/>
    <w:rsid w:val="00E75908"/>
    <w:rsid w:val="00E75C32"/>
    <w:rsid w:val="00E76B51"/>
    <w:rsid w:val="00E776E7"/>
    <w:rsid w:val="00E7797E"/>
    <w:rsid w:val="00E77B41"/>
    <w:rsid w:val="00E80531"/>
    <w:rsid w:val="00E805A2"/>
    <w:rsid w:val="00E80A26"/>
    <w:rsid w:val="00E80F66"/>
    <w:rsid w:val="00E810C9"/>
    <w:rsid w:val="00E81B67"/>
    <w:rsid w:val="00E853C7"/>
    <w:rsid w:val="00E859E6"/>
    <w:rsid w:val="00E85FDC"/>
    <w:rsid w:val="00E90899"/>
    <w:rsid w:val="00E90F25"/>
    <w:rsid w:val="00E91DF4"/>
    <w:rsid w:val="00E92B92"/>
    <w:rsid w:val="00E92C09"/>
    <w:rsid w:val="00E93E5B"/>
    <w:rsid w:val="00E942AB"/>
    <w:rsid w:val="00E94434"/>
    <w:rsid w:val="00E94712"/>
    <w:rsid w:val="00E94754"/>
    <w:rsid w:val="00E9481B"/>
    <w:rsid w:val="00E956DE"/>
    <w:rsid w:val="00E95BBD"/>
    <w:rsid w:val="00E968F6"/>
    <w:rsid w:val="00EA1DC5"/>
    <w:rsid w:val="00EA2CA5"/>
    <w:rsid w:val="00EA3481"/>
    <w:rsid w:val="00EA3D79"/>
    <w:rsid w:val="00EA4E14"/>
    <w:rsid w:val="00EB08D3"/>
    <w:rsid w:val="00EB102A"/>
    <w:rsid w:val="00EB15A7"/>
    <w:rsid w:val="00EB1FDC"/>
    <w:rsid w:val="00EB322F"/>
    <w:rsid w:val="00EB35CC"/>
    <w:rsid w:val="00EB4469"/>
    <w:rsid w:val="00EB592E"/>
    <w:rsid w:val="00EB5D54"/>
    <w:rsid w:val="00EC09B2"/>
    <w:rsid w:val="00EC16F1"/>
    <w:rsid w:val="00EC1843"/>
    <w:rsid w:val="00EC2484"/>
    <w:rsid w:val="00EC2C36"/>
    <w:rsid w:val="00EC2F86"/>
    <w:rsid w:val="00EC30C9"/>
    <w:rsid w:val="00EC3C1A"/>
    <w:rsid w:val="00EC4819"/>
    <w:rsid w:val="00EC521B"/>
    <w:rsid w:val="00EC52A5"/>
    <w:rsid w:val="00EC58B6"/>
    <w:rsid w:val="00EC63D7"/>
    <w:rsid w:val="00EC6EF6"/>
    <w:rsid w:val="00EC6F24"/>
    <w:rsid w:val="00EC6FB9"/>
    <w:rsid w:val="00ED0131"/>
    <w:rsid w:val="00ED09B5"/>
    <w:rsid w:val="00ED0EEA"/>
    <w:rsid w:val="00ED13BC"/>
    <w:rsid w:val="00ED3C74"/>
    <w:rsid w:val="00ED4827"/>
    <w:rsid w:val="00ED545D"/>
    <w:rsid w:val="00ED5704"/>
    <w:rsid w:val="00ED57A3"/>
    <w:rsid w:val="00ED60ED"/>
    <w:rsid w:val="00ED6C85"/>
    <w:rsid w:val="00ED7AA0"/>
    <w:rsid w:val="00EE1CD9"/>
    <w:rsid w:val="00EE250C"/>
    <w:rsid w:val="00EE25FF"/>
    <w:rsid w:val="00EE3FB6"/>
    <w:rsid w:val="00EE5277"/>
    <w:rsid w:val="00EE5308"/>
    <w:rsid w:val="00EE63D0"/>
    <w:rsid w:val="00EE727A"/>
    <w:rsid w:val="00EF04B9"/>
    <w:rsid w:val="00EF06F8"/>
    <w:rsid w:val="00EF1962"/>
    <w:rsid w:val="00EF2BBC"/>
    <w:rsid w:val="00EF3038"/>
    <w:rsid w:val="00EF386B"/>
    <w:rsid w:val="00EF391C"/>
    <w:rsid w:val="00EF4124"/>
    <w:rsid w:val="00EF46D6"/>
    <w:rsid w:val="00EF4A34"/>
    <w:rsid w:val="00EF5F63"/>
    <w:rsid w:val="00EF6D8B"/>
    <w:rsid w:val="00EF7378"/>
    <w:rsid w:val="00F01189"/>
    <w:rsid w:val="00F025E8"/>
    <w:rsid w:val="00F034D7"/>
    <w:rsid w:val="00F03D7E"/>
    <w:rsid w:val="00F05992"/>
    <w:rsid w:val="00F05FE4"/>
    <w:rsid w:val="00F0720E"/>
    <w:rsid w:val="00F101B6"/>
    <w:rsid w:val="00F1100F"/>
    <w:rsid w:val="00F139E8"/>
    <w:rsid w:val="00F13F92"/>
    <w:rsid w:val="00F1422C"/>
    <w:rsid w:val="00F174BA"/>
    <w:rsid w:val="00F175A2"/>
    <w:rsid w:val="00F21D3E"/>
    <w:rsid w:val="00F231D7"/>
    <w:rsid w:val="00F2384E"/>
    <w:rsid w:val="00F23CA6"/>
    <w:rsid w:val="00F24928"/>
    <w:rsid w:val="00F24D6A"/>
    <w:rsid w:val="00F2529D"/>
    <w:rsid w:val="00F2645D"/>
    <w:rsid w:val="00F268BC"/>
    <w:rsid w:val="00F26BD0"/>
    <w:rsid w:val="00F2745F"/>
    <w:rsid w:val="00F30506"/>
    <w:rsid w:val="00F30FE1"/>
    <w:rsid w:val="00F31D4A"/>
    <w:rsid w:val="00F32142"/>
    <w:rsid w:val="00F35E3B"/>
    <w:rsid w:val="00F35F89"/>
    <w:rsid w:val="00F36A2E"/>
    <w:rsid w:val="00F3745F"/>
    <w:rsid w:val="00F3751B"/>
    <w:rsid w:val="00F400DE"/>
    <w:rsid w:val="00F40E2A"/>
    <w:rsid w:val="00F41B08"/>
    <w:rsid w:val="00F41FDF"/>
    <w:rsid w:val="00F434BF"/>
    <w:rsid w:val="00F45134"/>
    <w:rsid w:val="00F455F5"/>
    <w:rsid w:val="00F4693B"/>
    <w:rsid w:val="00F469BA"/>
    <w:rsid w:val="00F47B4F"/>
    <w:rsid w:val="00F5040B"/>
    <w:rsid w:val="00F5298A"/>
    <w:rsid w:val="00F535B3"/>
    <w:rsid w:val="00F53C48"/>
    <w:rsid w:val="00F54A81"/>
    <w:rsid w:val="00F56F6F"/>
    <w:rsid w:val="00F608C4"/>
    <w:rsid w:val="00F61826"/>
    <w:rsid w:val="00F62BD1"/>
    <w:rsid w:val="00F63075"/>
    <w:rsid w:val="00F6311A"/>
    <w:rsid w:val="00F63343"/>
    <w:rsid w:val="00F6530A"/>
    <w:rsid w:val="00F65DCD"/>
    <w:rsid w:val="00F66302"/>
    <w:rsid w:val="00F67067"/>
    <w:rsid w:val="00F72181"/>
    <w:rsid w:val="00F724CB"/>
    <w:rsid w:val="00F72665"/>
    <w:rsid w:val="00F73175"/>
    <w:rsid w:val="00F7592D"/>
    <w:rsid w:val="00F801F8"/>
    <w:rsid w:val="00F8115E"/>
    <w:rsid w:val="00F865D8"/>
    <w:rsid w:val="00F86F2E"/>
    <w:rsid w:val="00F913C3"/>
    <w:rsid w:val="00F9181E"/>
    <w:rsid w:val="00F91A6A"/>
    <w:rsid w:val="00F930FC"/>
    <w:rsid w:val="00F933CB"/>
    <w:rsid w:val="00F933E9"/>
    <w:rsid w:val="00F9495C"/>
    <w:rsid w:val="00F963B0"/>
    <w:rsid w:val="00F96571"/>
    <w:rsid w:val="00F96992"/>
    <w:rsid w:val="00F97800"/>
    <w:rsid w:val="00F97AC3"/>
    <w:rsid w:val="00F97D9B"/>
    <w:rsid w:val="00F97DD4"/>
    <w:rsid w:val="00F97E25"/>
    <w:rsid w:val="00FA0E31"/>
    <w:rsid w:val="00FA0EF3"/>
    <w:rsid w:val="00FA1EF9"/>
    <w:rsid w:val="00FA225C"/>
    <w:rsid w:val="00FA357B"/>
    <w:rsid w:val="00FA3DB9"/>
    <w:rsid w:val="00FA4B4B"/>
    <w:rsid w:val="00FA4D26"/>
    <w:rsid w:val="00FA504E"/>
    <w:rsid w:val="00FA5C15"/>
    <w:rsid w:val="00FA7935"/>
    <w:rsid w:val="00FB1122"/>
    <w:rsid w:val="00FB2AC2"/>
    <w:rsid w:val="00FB301A"/>
    <w:rsid w:val="00FB4977"/>
    <w:rsid w:val="00FB4E3D"/>
    <w:rsid w:val="00FB53F1"/>
    <w:rsid w:val="00FB563A"/>
    <w:rsid w:val="00FC0F6C"/>
    <w:rsid w:val="00FC2891"/>
    <w:rsid w:val="00FC2D9B"/>
    <w:rsid w:val="00FC5102"/>
    <w:rsid w:val="00FC5AB2"/>
    <w:rsid w:val="00FC6692"/>
    <w:rsid w:val="00FC761B"/>
    <w:rsid w:val="00FC7903"/>
    <w:rsid w:val="00FC7F4E"/>
    <w:rsid w:val="00FD1564"/>
    <w:rsid w:val="00FD1A4F"/>
    <w:rsid w:val="00FD2889"/>
    <w:rsid w:val="00FD2A64"/>
    <w:rsid w:val="00FD3308"/>
    <w:rsid w:val="00FD3E5F"/>
    <w:rsid w:val="00FD3F99"/>
    <w:rsid w:val="00FD550B"/>
    <w:rsid w:val="00FD5D64"/>
    <w:rsid w:val="00FD5ED4"/>
    <w:rsid w:val="00FD7341"/>
    <w:rsid w:val="00FD7A63"/>
    <w:rsid w:val="00FE05BE"/>
    <w:rsid w:val="00FE0BFC"/>
    <w:rsid w:val="00FE24BD"/>
    <w:rsid w:val="00FE2DBC"/>
    <w:rsid w:val="00FE2EEF"/>
    <w:rsid w:val="00FE3C2D"/>
    <w:rsid w:val="00FE3DA9"/>
    <w:rsid w:val="00FE41D6"/>
    <w:rsid w:val="00FE5009"/>
    <w:rsid w:val="00FE55CF"/>
    <w:rsid w:val="00FE73FC"/>
    <w:rsid w:val="00FE75AC"/>
    <w:rsid w:val="00FE7F68"/>
    <w:rsid w:val="00FF0821"/>
    <w:rsid w:val="00FF087C"/>
    <w:rsid w:val="00FF0AFE"/>
    <w:rsid w:val="00FF1199"/>
    <w:rsid w:val="00FF1647"/>
    <w:rsid w:val="00FF1EB2"/>
    <w:rsid w:val="00FF3450"/>
    <w:rsid w:val="00FF394E"/>
    <w:rsid w:val="00FF4A79"/>
    <w:rsid w:val="00FF5027"/>
    <w:rsid w:val="00FF611C"/>
    <w:rsid w:val="00FF7289"/>
    <w:rsid w:val="00FF72C9"/>
    <w:rsid w:val="00FF7FC2"/>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CC6E7C4"/>
  <w15:docId w15:val="{03A7B2E2-D866-4B0C-A104-96F0512917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C6F24"/>
    <w:pPr>
      <w:spacing w:after="240" w:line="480" w:lineRule="auto"/>
      <w:jc w:val="both"/>
    </w:pPr>
    <w:rPr>
      <w:rFonts w:ascii="Times New Roman" w:hAnsi="Times New Roman" w:cs="Times New Roman"/>
      <w:sz w:val="24"/>
      <w:szCs w:val="24"/>
    </w:rPr>
  </w:style>
  <w:style w:type="paragraph" w:styleId="Heading1">
    <w:name w:val="heading 1"/>
    <w:basedOn w:val="Title"/>
    <w:next w:val="Normal"/>
    <w:link w:val="Heading1Char"/>
    <w:uiPriority w:val="9"/>
    <w:qFormat/>
    <w:rsid w:val="0039162E"/>
    <w:pPr>
      <w:spacing w:after="0"/>
      <w:outlineLvl w:val="0"/>
    </w:pPr>
    <w:rPr>
      <w:sz w:val="28"/>
    </w:rPr>
  </w:style>
  <w:style w:type="paragraph" w:styleId="Heading2">
    <w:name w:val="heading 2"/>
    <w:basedOn w:val="Subtitle"/>
    <w:next w:val="Normal"/>
    <w:link w:val="Heading2Char"/>
    <w:uiPriority w:val="9"/>
    <w:unhideWhenUsed/>
    <w:qFormat/>
    <w:rsid w:val="0039162E"/>
    <w:pPr>
      <w:spacing w:after="0"/>
      <w:outlineLvl w:val="1"/>
    </w:pPr>
    <w:rPr>
      <w:b/>
    </w:rPr>
  </w:style>
  <w:style w:type="paragraph" w:styleId="Heading3">
    <w:name w:val="heading 3"/>
    <w:basedOn w:val="Normal"/>
    <w:next w:val="Normal"/>
    <w:link w:val="Heading3Char"/>
    <w:uiPriority w:val="9"/>
    <w:unhideWhenUsed/>
    <w:qFormat/>
    <w:rsid w:val="00B27A00"/>
    <w:pPr>
      <w:spacing w:after="0"/>
      <w:outlineLvl w:val="2"/>
    </w:pPr>
    <w:rPr>
      <w: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F23CA6"/>
    <w:pPr>
      <w:ind w:left="720"/>
      <w:contextualSpacing/>
    </w:pPr>
  </w:style>
  <w:style w:type="character" w:styleId="CommentReference">
    <w:name w:val="annotation reference"/>
    <w:basedOn w:val="DefaultParagraphFont"/>
    <w:uiPriority w:val="99"/>
    <w:unhideWhenUsed/>
    <w:rsid w:val="00F23CA6"/>
    <w:rPr>
      <w:sz w:val="16"/>
      <w:szCs w:val="16"/>
    </w:rPr>
  </w:style>
  <w:style w:type="paragraph" w:styleId="CommentText">
    <w:name w:val="annotation text"/>
    <w:basedOn w:val="Normal"/>
    <w:link w:val="CommentTextChar"/>
    <w:uiPriority w:val="99"/>
    <w:unhideWhenUsed/>
    <w:rsid w:val="00F23CA6"/>
    <w:pPr>
      <w:spacing w:line="240" w:lineRule="auto"/>
    </w:pPr>
    <w:rPr>
      <w:sz w:val="20"/>
      <w:szCs w:val="20"/>
    </w:rPr>
  </w:style>
  <w:style w:type="character" w:customStyle="1" w:styleId="CommentTextChar">
    <w:name w:val="Comment Text Char"/>
    <w:basedOn w:val="DefaultParagraphFont"/>
    <w:link w:val="CommentText"/>
    <w:uiPriority w:val="99"/>
    <w:rsid w:val="00F23CA6"/>
    <w:rPr>
      <w:sz w:val="20"/>
      <w:szCs w:val="20"/>
    </w:rPr>
  </w:style>
  <w:style w:type="paragraph" w:styleId="CommentSubject">
    <w:name w:val="annotation subject"/>
    <w:basedOn w:val="CommentText"/>
    <w:next w:val="CommentText"/>
    <w:link w:val="CommentSubjectChar"/>
    <w:uiPriority w:val="99"/>
    <w:semiHidden/>
    <w:unhideWhenUsed/>
    <w:rsid w:val="00F23CA6"/>
    <w:rPr>
      <w:b/>
      <w:bCs/>
    </w:rPr>
  </w:style>
  <w:style w:type="character" w:customStyle="1" w:styleId="CommentSubjectChar">
    <w:name w:val="Comment Subject Char"/>
    <w:basedOn w:val="CommentTextChar"/>
    <w:link w:val="CommentSubject"/>
    <w:uiPriority w:val="99"/>
    <w:semiHidden/>
    <w:rsid w:val="00F23CA6"/>
    <w:rPr>
      <w:b/>
      <w:bCs/>
      <w:sz w:val="20"/>
      <w:szCs w:val="20"/>
    </w:rPr>
  </w:style>
  <w:style w:type="paragraph" w:styleId="BalloonText">
    <w:name w:val="Balloon Text"/>
    <w:basedOn w:val="Normal"/>
    <w:link w:val="BalloonTextChar"/>
    <w:uiPriority w:val="99"/>
    <w:semiHidden/>
    <w:unhideWhenUsed/>
    <w:rsid w:val="00F23CA6"/>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23CA6"/>
    <w:rPr>
      <w:rFonts w:ascii="Tahoma" w:hAnsi="Tahoma" w:cs="Tahoma"/>
      <w:sz w:val="16"/>
      <w:szCs w:val="16"/>
    </w:rPr>
  </w:style>
  <w:style w:type="table" w:customStyle="1" w:styleId="TableGrid9">
    <w:name w:val="Table Grid9"/>
    <w:basedOn w:val="TableNormal"/>
    <w:next w:val="TableGrid"/>
    <w:uiPriority w:val="39"/>
    <w:rsid w:val="00ED5704"/>
    <w:pPr>
      <w:widowControl w:val="0"/>
      <w:autoSpaceDE w:val="0"/>
      <w:autoSpaceDN w:val="0"/>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odyText">
    <w:name w:val="Body Text"/>
    <w:basedOn w:val="Normal"/>
    <w:link w:val="BodyTextChar"/>
    <w:uiPriority w:val="1"/>
    <w:unhideWhenUsed/>
    <w:qFormat/>
    <w:rsid w:val="00ED5704"/>
    <w:pPr>
      <w:spacing w:after="120" w:line="240" w:lineRule="auto"/>
    </w:pPr>
    <w:rPr>
      <w:lang w:val="en-US"/>
    </w:rPr>
  </w:style>
  <w:style w:type="character" w:customStyle="1" w:styleId="BodyTextChar">
    <w:name w:val="Body Text Char"/>
    <w:basedOn w:val="DefaultParagraphFont"/>
    <w:link w:val="BodyText"/>
    <w:uiPriority w:val="1"/>
    <w:rsid w:val="00ED5704"/>
    <w:rPr>
      <w:rFonts w:ascii="Times New Roman" w:hAnsi="Times New Roman" w:cs="Times New Roman"/>
      <w:sz w:val="24"/>
      <w:szCs w:val="24"/>
      <w:lang w:val="en-US"/>
    </w:rPr>
  </w:style>
  <w:style w:type="table" w:styleId="TableGrid">
    <w:name w:val="Table Grid"/>
    <w:basedOn w:val="TableNormal"/>
    <w:uiPriority w:val="59"/>
    <w:rsid w:val="00ED570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uiPriority w:val="10"/>
    <w:qFormat/>
    <w:rsid w:val="00757A08"/>
    <w:rPr>
      <w:b/>
    </w:rPr>
  </w:style>
  <w:style w:type="character" w:customStyle="1" w:styleId="TitleChar">
    <w:name w:val="Title Char"/>
    <w:basedOn w:val="DefaultParagraphFont"/>
    <w:link w:val="Title"/>
    <w:uiPriority w:val="10"/>
    <w:rsid w:val="00757A08"/>
    <w:rPr>
      <w:rFonts w:ascii="Times New Roman" w:hAnsi="Times New Roman" w:cs="Times New Roman"/>
      <w:b/>
      <w:sz w:val="24"/>
      <w:szCs w:val="24"/>
    </w:rPr>
  </w:style>
  <w:style w:type="paragraph" w:styleId="Subtitle">
    <w:name w:val="Subtitle"/>
    <w:basedOn w:val="Normal"/>
    <w:next w:val="Normal"/>
    <w:link w:val="SubtitleChar"/>
    <w:uiPriority w:val="11"/>
    <w:qFormat/>
    <w:rsid w:val="00757A08"/>
  </w:style>
  <w:style w:type="character" w:customStyle="1" w:styleId="SubtitleChar">
    <w:name w:val="Subtitle Char"/>
    <w:basedOn w:val="DefaultParagraphFont"/>
    <w:link w:val="Subtitle"/>
    <w:uiPriority w:val="11"/>
    <w:rsid w:val="00757A08"/>
    <w:rPr>
      <w:rFonts w:ascii="Times New Roman" w:hAnsi="Times New Roman" w:cs="Times New Roman"/>
      <w:sz w:val="24"/>
      <w:szCs w:val="24"/>
    </w:rPr>
  </w:style>
  <w:style w:type="character" w:customStyle="1" w:styleId="Heading1Char">
    <w:name w:val="Heading 1 Char"/>
    <w:basedOn w:val="DefaultParagraphFont"/>
    <w:link w:val="Heading1"/>
    <w:uiPriority w:val="9"/>
    <w:rsid w:val="0039162E"/>
    <w:rPr>
      <w:rFonts w:ascii="Times New Roman" w:hAnsi="Times New Roman" w:cs="Times New Roman"/>
      <w:b/>
      <w:sz w:val="28"/>
      <w:szCs w:val="24"/>
    </w:rPr>
  </w:style>
  <w:style w:type="character" w:customStyle="1" w:styleId="Heading2Char">
    <w:name w:val="Heading 2 Char"/>
    <w:basedOn w:val="DefaultParagraphFont"/>
    <w:link w:val="Heading2"/>
    <w:uiPriority w:val="9"/>
    <w:rsid w:val="0039162E"/>
    <w:rPr>
      <w:rFonts w:ascii="Times New Roman" w:hAnsi="Times New Roman" w:cs="Times New Roman"/>
      <w:b/>
      <w:sz w:val="24"/>
      <w:szCs w:val="24"/>
    </w:rPr>
  </w:style>
  <w:style w:type="character" w:styleId="Hyperlink">
    <w:name w:val="Hyperlink"/>
    <w:basedOn w:val="DefaultParagraphFont"/>
    <w:uiPriority w:val="99"/>
    <w:unhideWhenUsed/>
    <w:rsid w:val="00EE3FB6"/>
    <w:rPr>
      <w:rFonts w:cs="Times New Roman"/>
      <w:color w:val="0000FF" w:themeColor="hyperlink"/>
      <w:u w:val="single"/>
    </w:rPr>
  </w:style>
  <w:style w:type="character" w:styleId="Emphasis">
    <w:name w:val="Emphasis"/>
    <w:basedOn w:val="DefaultParagraphFont"/>
    <w:uiPriority w:val="20"/>
    <w:qFormat/>
    <w:rsid w:val="00856BAF"/>
    <w:rPr>
      <w:i/>
      <w:iCs/>
    </w:rPr>
  </w:style>
  <w:style w:type="paragraph" w:customStyle="1" w:styleId="EndNoteBibliographyTitle">
    <w:name w:val="EndNote Bibliography Title"/>
    <w:basedOn w:val="Normal"/>
    <w:link w:val="EndNoteBibliographyTitleChar"/>
    <w:rsid w:val="002870D3"/>
    <w:pPr>
      <w:spacing w:after="0"/>
      <w:jc w:val="center"/>
    </w:pPr>
    <w:rPr>
      <w:noProof/>
      <w:lang w:val="en-US"/>
    </w:rPr>
  </w:style>
  <w:style w:type="character" w:customStyle="1" w:styleId="EndNoteBibliographyTitleChar">
    <w:name w:val="EndNote Bibliography Title Char"/>
    <w:basedOn w:val="DefaultParagraphFont"/>
    <w:link w:val="EndNoteBibliographyTitle"/>
    <w:rsid w:val="002870D3"/>
    <w:rPr>
      <w:rFonts w:ascii="Times New Roman" w:hAnsi="Times New Roman" w:cs="Times New Roman"/>
      <w:noProof/>
      <w:sz w:val="24"/>
      <w:szCs w:val="24"/>
      <w:lang w:val="en-US"/>
    </w:rPr>
  </w:style>
  <w:style w:type="paragraph" w:customStyle="1" w:styleId="EndNoteBibliography">
    <w:name w:val="EndNote Bibliography"/>
    <w:basedOn w:val="Normal"/>
    <w:link w:val="EndNoteBibliographyChar"/>
    <w:rsid w:val="002870D3"/>
    <w:pPr>
      <w:spacing w:line="240" w:lineRule="auto"/>
    </w:pPr>
    <w:rPr>
      <w:noProof/>
      <w:lang w:val="en-US"/>
    </w:rPr>
  </w:style>
  <w:style w:type="character" w:customStyle="1" w:styleId="EndNoteBibliographyChar">
    <w:name w:val="EndNote Bibliography Char"/>
    <w:basedOn w:val="DefaultParagraphFont"/>
    <w:link w:val="EndNoteBibliography"/>
    <w:rsid w:val="002870D3"/>
    <w:rPr>
      <w:rFonts w:ascii="Times New Roman" w:hAnsi="Times New Roman" w:cs="Times New Roman"/>
      <w:noProof/>
      <w:sz w:val="24"/>
      <w:szCs w:val="24"/>
      <w:lang w:val="en-US"/>
    </w:rPr>
  </w:style>
  <w:style w:type="character" w:styleId="FollowedHyperlink">
    <w:name w:val="FollowedHyperlink"/>
    <w:basedOn w:val="DefaultParagraphFont"/>
    <w:uiPriority w:val="99"/>
    <w:semiHidden/>
    <w:unhideWhenUsed/>
    <w:rsid w:val="00991E42"/>
    <w:rPr>
      <w:color w:val="800080" w:themeColor="followedHyperlink"/>
      <w:u w:val="single"/>
    </w:rPr>
  </w:style>
  <w:style w:type="paragraph" w:styleId="Header">
    <w:name w:val="header"/>
    <w:basedOn w:val="Normal"/>
    <w:link w:val="HeaderChar"/>
    <w:uiPriority w:val="99"/>
    <w:unhideWhenUsed/>
    <w:rsid w:val="00A122E4"/>
    <w:pPr>
      <w:tabs>
        <w:tab w:val="center" w:pos="4320"/>
        <w:tab w:val="right" w:pos="8640"/>
      </w:tabs>
      <w:spacing w:after="0" w:line="240" w:lineRule="auto"/>
    </w:pPr>
  </w:style>
  <w:style w:type="character" w:customStyle="1" w:styleId="HeaderChar">
    <w:name w:val="Header Char"/>
    <w:basedOn w:val="DefaultParagraphFont"/>
    <w:link w:val="Header"/>
    <w:uiPriority w:val="99"/>
    <w:rsid w:val="00A122E4"/>
    <w:rPr>
      <w:rFonts w:ascii="Times New Roman" w:hAnsi="Times New Roman" w:cs="Times New Roman"/>
      <w:sz w:val="24"/>
      <w:szCs w:val="24"/>
    </w:rPr>
  </w:style>
  <w:style w:type="paragraph" w:styleId="Footer">
    <w:name w:val="footer"/>
    <w:basedOn w:val="Normal"/>
    <w:link w:val="FooterChar"/>
    <w:uiPriority w:val="99"/>
    <w:unhideWhenUsed/>
    <w:rsid w:val="00A122E4"/>
    <w:pPr>
      <w:tabs>
        <w:tab w:val="center" w:pos="4320"/>
        <w:tab w:val="right" w:pos="8640"/>
      </w:tabs>
      <w:spacing w:after="0" w:line="240" w:lineRule="auto"/>
    </w:pPr>
  </w:style>
  <w:style w:type="character" w:customStyle="1" w:styleId="FooterChar">
    <w:name w:val="Footer Char"/>
    <w:basedOn w:val="DefaultParagraphFont"/>
    <w:link w:val="Footer"/>
    <w:uiPriority w:val="99"/>
    <w:rsid w:val="00A122E4"/>
    <w:rPr>
      <w:rFonts w:ascii="Times New Roman" w:hAnsi="Times New Roman" w:cs="Times New Roman"/>
      <w:sz w:val="24"/>
      <w:szCs w:val="24"/>
    </w:rPr>
  </w:style>
  <w:style w:type="paragraph" w:styleId="NormalWeb">
    <w:name w:val="Normal (Web)"/>
    <w:basedOn w:val="Normal"/>
    <w:uiPriority w:val="99"/>
    <w:unhideWhenUsed/>
    <w:rsid w:val="001561A0"/>
    <w:pPr>
      <w:spacing w:before="100" w:beforeAutospacing="1" w:after="100" w:afterAutospacing="1" w:line="240" w:lineRule="auto"/>
      <w:jc w:val="left"/>
    </w:pPr>
    <w:rPr>
      <w:rFonts w:eastAsia="Times New Roman"/>
      <w:lang w:eastAsia="en-CA"/>
    </w:rPr>
  </w:style>
  <w:style w:type="character" w:customStyle="1" w:styleId="Heading3Char">
    <w:name w:val="Heading 3 Char"/>
    <w:basedOn w:val="DefaultParagraphFont"/>
    <w:link w:val="Heading3"/>
    <w:uiPriority w:val="9"/>
    <w:rsid w:val="00B27A00"/>
    <w:rPr>
      <w:rFonts w:ascii="Times New Roman" w:hAnsi="Times New Roman" w:cs="Times New Roman"/>
      <w:i/>
      <w:sz w:val="24"/>
      <w:szCs w:val="24"/>
    </w:rPr>
  </w:style>
  <w:style w:type="character" w:customStyle="1" w:styleId="UnresolvedMention1">
    <w:name w:val="Unresolved Mention1"/>
    <w:basedOn w:val="DefaultParagraphFont"/>
    <w:uiPriority w:val="99"/>
    <w:semiHidden/>
    <w:unhideWhenUsed/>
    <w:rsid w:val="001B0C46"/>
    <w:rPr>
      <w:color w:val="605E5C"/>
      <w:shd w:val="clear" w:color="auto" w:fill="E1DFDD"/>
    </w:rPr>
  </w:style>
  <w:style w:type="paragraph" w:styleId="Revision">
    <w:name w:val="Revision"/>
    <w:hidden/>
    <w:uiPriority w:val="99"/>
    <w:semiHidden/>
    <w:rsid w:val="00474621"/>
    <w:pPr>
      <w:spacing w:after="0" w:line="240" w:lineRule="auto"/>
    </w:pPr>
    <w:rPr>
      <w:rFonts w:ascii="Times New Roman" w:hAnsi="Times New Roman" w:cs="Times New Roman"/>
      <w:sz w:val="24"/>
      <w:szCs w:val="24"/>
    </w:rPr>
  </w:style>
  <w:style w:type="character" w:customStyle="1" w:styleId="ListParagraphChar">
    <w:name w:val="List Paragraph Char"/>
    <w:basedOn w:val="DefaultParagraphFont"/>
    <w:link w:val="ListParagraph"/>
    <w:uiPriority w:val="34"/>
    <w:locked/>
    <w:rsid w:val="001A5BA5"/>
    <w:rPr>
      <w:rFonts w:ascii="Times New Roman" w:hAnsi="Times New Roman" w:cs="Times New Roman"/>
      <w:sz w:val="24"/>
      <w:szCs w:val="24"/>
    </w:rPr>
  </w:style>
  <w:style w:type="character" w:styleId="LineNumber">
    <w:name w:val="line number"/>
    <w:basedOn w:val="DefaultParagraphFont"/>
    <w:uiPriority w:val="99"/>
    <w:semiHidden/>
    <w:unhideWhenUsed/>
    <w:rsid w:val="0094135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56708272">
      <w:bodyDiv w:val="1"/>
      <w:marLeft w:val="0"/>
      <w:marRight w:val="0"/>
      <w:marTop w:val="0"/>
      <w:marBottom w:val="0"/>
      <w:divBdr>
        <w:top w:val="none" w:sz="0" w:space="0" w:color="auto"/>
        <w:left w:val="none" w:sz="0" w:space="0" w:color="auto"/>
        <w:bottom w:val="none" w:sz="0" w:space="0" w:color="auto"/>
        <w:right w:val="none" w:sz="0" w:space="0" w:color="auto"/>
      </w:divBdr>
    </w:div>
    <w:div w:id="488139138">
      <w:bodyDiv w:val="1"/>
      <w:marLeft w:val="0"/>
      <w:marRight w:val="0"/>
      <w:marTop w:val="0"/>
      <w:marBottom w:val="0"/>
      <w:divBdr>
        <w:top w:val="none" w:sz="0" w:space="0" w:color="auto"/>
        <w:left w:val="none" w:sz="0" w:space="0" w:color="auto"/>
        <w:bottom w:val="none" w:sz="0" w:space="0" w:color="auto"/>
        <w:right w:val="none" w:sz="0" w:space="0" w:color="auto"/>
      </w:divBdr>
    </w:div>
    <w:div w:id="828524562">
      <w:bodyDiv w:val="1"/>
      <w:marLeft w:val="0"/>
      <w:marRight w:val="0"/>
      <w:marTop w:val="0"/>
      <w:marBottom w:val="0"/>
      <w:divBdr>
        <w:top w:val="none" w:sz="0" w:space="0" w:color="auto"/>
        <w:left w:val="none" w:sz="0" w:space="0" w:color="auto"/>
        <w:bottom w:val="none" w:sz="0" w:space="0" w:color="auto"/>
        <w:right w:val="none" w:sz="0" w:space="0" w:color="auto"/>
      </w:divBdr>
    </w:div>
    <w:div w:id="923876955">
      <w:bodyDiv w:val="1"/>
      <w:marLeft w:val="0"/>
      <w:marRight w:val="0"/>
      <w:marTop w:val="0"/>
      <w:marBottom w:val="0"/>
      <w:divBdr>
        <w:top w:val="none" w:sz="0" w:space="0" w:color="auto"/>
        <w:left w:val="none" w:sz="0" w:space="0" w:color="auto"/>
        <w:bottom w:val="none" w:sz="0" w:space="0" w:color="auto"/>
        <w:right w:val="none" w:sz="0" w:space="0" w:color="auto"/>
      </w:divBdr>
    </w:div>
    <w:div w:id="967903643">
      <w:bodyDiv w:val="1"/>
      <w:marLeft w:val="0"/>
      <w:marRight w:val="0"/>
      <w:marTop w:val="0"/>
      <w:marBottom w:val="0"/>
      <w:divBdr>
        <w:top w:val="none" w:sz="0" w:space="0" w:color="auto"/>
        <w:left w:val="none" w:sz="0" w:space="0" w:color="auto"/>
        <w:bottom w:val="none" w:sz="0" w:space="0" w:color="auto"/>
        <w:right w:val="none" w:sz="0" w:space="0" w:color="auto"/>
      </w:divBdr>
    </w:div>
    <w:div w:id="1681740668">
      <w:bodyDiv w:val="1"/>
      <w:marLeft w:val="0"/>
      <w:marRight w:val="0"/>
      <w:marTop w:val="0"/>
      <w:marBottom w:val="0"/>
      <w:divBdr>
        <w:top w:val="none" w:sz="0" w:space="0" w:color="auto"/>
        <w:left w:val="none" w:sz="0" w:space="0" w:color="auto"/>
        <w:bottom w:val="none" w:sz="0" w:space="0" w:color="auto"/>
        <w:right w:val="none" w:sz="0" w:space="0" w:color="auto"/>
      </w:divBdr>
    </w:div>
    <w:div w:id="1875266249">
      <w:bodyDiv w:val="1"/>
      <w:marLeft w:val="0"/>
      <w:marRight w:val="0"/>
      <w:marTop w:val="0"/>
      <w:marBottom w:val="0"/>
      <w:divBdr>
        <w:top w:val="none" w:sz="0" w:space="0" w:color="auto"/>
        <w:left w:val="none" w:sz="0" w:space="0" w:color="auto"/>
        <w:bottom w:val="none" w:sz="0" w:space="0" w:color="auto"/>
        <w:right w:val="none" w:sz="0" w:space="0" w:color="auto"/>
      </w:divBdr>
    </w:div>
    <w:div w:id="202979754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37" Type="http://schemas.microsoft.com/office/2016/09/relationships/commentsIds" Target="commentsIds.xml"/><Relationship Id="rId5" Type="http://schemas.openxmlformats.org/officeDocument/2006/relationships/webSettings" Target="webSettings.xml"/><Relationship Id="rId36" Type="http://schemas.microsoft.com/office/2018/08/relationships/commentsExtensible" Target="commentsExtensible.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89812194-E806-441A-BAD1-FA40623DD1B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282</Words>
  <Characters>1609</Characters>
  <Application>Microsoft Office Word</Application>
  <DocSecurity>0</DocSecurity>
  <Lines>13</Lines>
  <Paragraphs>3</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Sunnybrook HSC</Company>
  <LinksUpToDate>false</LinksUpToDate>
  <CharactersWithSpaces>188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Audray St-Jean</dc:creator>
  <cp:lastModifiedBy>Maria Flora V.</cp:lastModifiedBy>
  <cp:revision>3</cp:revision>
  <cp:lastPrinted>2021-02-04T12:21:00Z</cp:lastPrinted>
  <dcterms:created xsi:type="dcterms:W3CDTF">2021-07-29T10:18:00Z</dcterms:created>
  <dcterms:modified xsi:type="dcterms:W3CDTF">2021-07-29T10:18:00Z</dcterms:modified>
</cp:coreProperties>
</file>